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D6D27" w14:textId="1CC06F48" w:rsidR="002E13F2" w:rsidRPr="00606E98" w:rsidRDefault="002E13F2" w:rsidP="00AB4263">
      <w:pPr>
        <w:spacing w:line="480" w:lineRule="exact"/>
        <w:rPr>
          <w:rFonts w:cs="Times New Roman"/>
          <w:b/>
          <w:bCs/>
          <w:color w:val="000000" w:themeColor="text1"/>
        </w:rPr>
      </w:pPr>
      <w:r w:rsidRPr="00606E98">
        <w:rPr>
          <w:rFonts w:cs="Times New Roman"/>
          <w:b/>
          <w:bCs/>
          <w:color w:val="000000" w:themeColor="text1"/>
        </w:rPr>
        <w:t>Table S</w:t>
      </w:r>
      <w:r w:rsidR="00B665B9" w:rsidRPr="00606E98">
        <w:rPr>
          <w:rFonts w:cs="Times New Roman"/>
          <w:b/>
          <w:bCs/>
          <w:color w:val="000000" w:themeColor="text1"/>
        </w:rPr>
        <w:t>3</w:t>
      </w:r>
      <w:r w:rsidR="003D14B7" w:rsidRPr="00606E98">
        <w:rPr>
          <w:rFonts w:cs="Times New Roman"/>
          <w:b/>
          <w:bCs/>
          <w:color w:val="000000" w:themeColor="text1"/>
        </w:rPr>
        <w:t>.</w:t>
      </w:r>
      <w:r w:rsidRPr="00606E98">
        <w:rPr>
          <w:rFonts w:cs="Times New Roman"/>
          <w:b/>
          <w:bCs/>
          <w:color w:val="000000" w:themeColor="text1"/>
        </w:rPr>
        <w:t xml:space="preserve"> </w:t>
      </w:r>
      <w:r w:rsidR="00D2533F" w:rsidRPr="00606E98">
        <w:rPr>
          <w:rFonts w:cs="Times New Roman"/>
          <w:b/>
          <w:bCs/>
          <w:color w:val="000000" w:themeColor="text1"/>
        </w:rPr>
        <w:t>Oligonucleotide primers in this study</w:t>
      </w:r>
    </w:p>
    <w:tbl>
      <w:tblPr>
        <w:tblW w:w="84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00"/>
        <w:gridCol w:w="5680"/>
      </w:tblGrid>
      <w:tr w:rsidR="00606E98" w:rsidRPr="00606E98" w14:paraId="45E7EEEC" w14:textId="77777777" w:rsidTr="00D2533F">
        <w:trPr>
          <w:trHeight w:val="320"/>
        </w:trPr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60A376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  <w:t>Name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D56F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b/>
                <w:bCs/>
                <w:color w:val="000000" w:themeColor="text1"/>
                <w:kern w:val="0"/>
              </w:rPr>
              <w:t>Sequence (5' to 3')</w:t>
            </w:r>
          </w:p>
        </w:tc>
      </w:tr>
      <w:tr w:rsidR="00606E98" w:rsidRPr="00606E98" w14:paraId="27C19D7A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A747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hD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FW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3CF0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CATATTTACTCCTTGCACAGCGTTT</w:t>
            </w:r>
          </w:p>
        </w:tc>
      </w:tr>
      <w:tr w:rsidR="00606E98" w:rsidRPr="00606E98" w14:paraId="3431A5F4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2670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hD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RV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67DB6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GGTTCGTCTCCGCCAGTTT</w:t>
            </w:r>
          </w:p>
        </w:tc>
      </w:tr>
      <w:tr w:rsidR="00606E98" w:rsidRPr="00606E98" w14:paraId="68708EDB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5EA0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hC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FW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09ED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GCTCGTCTACAAATGCTGGAAA</w:t>
            </w:r>
          </w:p>
        </w:tc>
      </w:tr>
      <w:tr w:rsidR="00606E98" w:rsidRPr="00606E98" w14:paraId="7797F3F1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4585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hC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RV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D09D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TGCTCCCAGGTCATAAACCA</w:t>
            </w:r>
          </w:p>
        </w:tc>
      </w:tr>
      <w:tr w:rsidR="00606E98" w:rsidRPr="00606E98" w14:paraId="702FA828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66DBF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iA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FW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0258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GGCGTAATGCGACGGAAA</w:t>
            </w:r>
          </w:p>
        </w:tc>
      </w:tr>
      <w:tr w:rsidR="00606E98" w:rsidRPr="00606E98" w14:paraId="2EB60BC5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FD97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iA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RV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77BD2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AGAGAAAAGTTGGCTGTTGTTGG</w:t>
            </w:r>
          </w:p>
        </w:tc>
      </w:tr>
      <w:tr w:rsidR="00606E98" w:rsidRPr="00606E98" w14:paraId="3F24860A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E4E4C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gB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FW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8943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TTCAGCAGGAAGCGCTAAATC</w:t>
            </w:r>
          </w:p>
        </w:tc>
      </w:tr>
      <w:tr w:rsidR="00606E98" w:rsidRPr="00606E98" w14:paraId="442B8A67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F809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gB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RV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5946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GTCCACGCACCATCACCTT</w:t>
            </w:r>
          </w:p>
        </w:tc>
      </w:tr>
      <w:tr w:rsidR="00606E98" w:rsidRPr="00606E98" w14:paraId="2FBEE54C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5F31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iC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FW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C978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CCGAAGTTGTTTCTATTGGTGGT</w:t>
            </w:r>
          </w:p>
        </w:tc>
      </w:tr>
      <w:tr w:rsidR="00606E98" w:rsidRPr="00606E98" w14:paraId="7B44A52A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733E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iC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RV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4FB2C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AGCGGGTTTTCGGTGGT</w:t>
            </w:r>
          </w:p>
        </w:tc>
      </w:tr>
      <w:tr w:rsidR="00606E98" w:rsidRPr="00606E98" w14:paraId="0D5C637C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48D4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motB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FW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733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AAACAAACAGGCGGAACAGG</w:t>
            </w:r>
          </w:p>
        </w:tc>
      </w:tr>
      <w:tr w:rsidR="00606E98" w:rsidRPr="00606E98" w14:paraId="0C84B5D0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4B5D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motB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RV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4F4EB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CGCTTTTGGCGATGTGG</w:t>
            </w:r>
          </w:p>
        </w:tc>
      </w:tr>
      <w:tr w:rsidR="00606E98" w:rsidRPr="00606E98" w14:paraId="403B7747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A941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 xml:space="preserve">SL </w:t>
            </w: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jB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FW</w:t>
            </w:r>
          </w:p>
        </w:tc>
        <w:tc>
          <w:tcPr>
            <w:tcW w:w="5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0165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GCTACGGGTGGTACGAATGG</w:t>
            </w:r>
          </w:p>
        </w:tc>
      </w:tr>
      <w:tr w:rsidR="00D2533F" w:rsidRPr="00606E98" w14:paraId="3DB89BC1" w14:textId="77777777" w:rsidTr="00D2533F">
        <w:trPr>
          <w:trHeight w:val="320"/>
        </w:trPr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BB4BC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 xml:space="preserve">SL </w:t>
            </w:r>
            <w:proofErr w:type="spellStart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qfljB</w:t>
            </w:r>
            <w:proofErr w:type="spellEnd"/>
            <w:r w:rsidRPr="00606E98">
              <w:rPr>
                <w:rFonts w:eastAsia="Yu Gothic" w:cs="Times New Roman"/>
                <w:color w:val="000000" w:themeColor="text1"/>
                <w:kern w:val="0"/>
              </w:rPr>
              <w:t>-RV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7740" w14:textId="77777777" w:rsidR="00D2533F" w:rsidRPr="00606E98" w:rsidRDefault="00D2533F" w:rsidP="00AB4263">
            <w:pPr>
              <w:widowControl/>
              <w:spacing w:line="480" w:lineRule="exact"/>
              <w:jc w:val="left"/>
              <w:rPr>
                <w:rFonts w:eastAsia="Yu Gothic" w:cs="Times New Roman"/>
                <w:color w:val="000000" w:themeColor="text1"/>
                <w:kern w:val="0"/>
              </w:rPr>
            </w:pPr>
            <w:r w:rsidRPr="00606E98">
              <w:rPr>
                <w:rFonts w:eastAsia="Yu Gothic" w:cs="Times New Roman"/>
                <w:color w:val="000000" w:themeColor="text1"/>
                <w:kern w:val="0"/>
              </w:rPr>
              <w:t>CGGCATCAGCACCAGTAAAG</w:t>
            </w:r>
          </w:p>
        </w:tc>
      </w:tr>
    </w:tbl>
    <w:p w14:paraId="5993AAF1" w14:textId="67F770C3" w:rsidR="00C46009" w:rsidRPr="00606E98" w:rsidRDefault="00C46009" w:rsidP="00BF3833">
      <w:pPr>
        <w:spacing w:line="480" w:lineRule="exact"/>
        <w:rPr>
          <w:rFonts w:eastAsia="MS Mincho" w:cs="Times New Roman"/>
          <w:color w:val="000000" w:themeColor="text1"/>
        </w:rPr>
      </w:pPr>
    </w:p>
    <w:sectPr w:rsidR="00C46009" w:rsidRPr="00606E98" w:rsidSect="00D453A2">
      <w:footerReference w:type="even" r:id="rId7"/>
      <w:footerReference w:type="default" r:id="rId8"/>
      <w:pgSz w:w="12240" w:h="15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37EA77" w14:textId="77777777" w:rsidR="00595749" w:rsidRDefault="00595749" w:rsidP="00C20E65">
      <w:r>
        <w:separator/>
      </w:r>
    </w:p>
  </w:endnote>
  <w:endnote w:type="continuationSeparator" w:id="0">
    <w:p w14:paraId="050F484F" w14:textId="77777777" w:rsidR="00595749" w:rsidRDefault="00595749" w:rsidP="00C20E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0A2FE2" w14:textId="340BF62C" w:rsidR="007036D6" w:rsidRDefault="007036D6" w:rsidP="00554F2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381299">
      <w:rPr>
        <w:rStyle w:val="a8"/>
        <w:noProof/>
      </w:rPr>
      <w:t>1</w:t>
    </w:r>
    <w:r>
      <w:rPr>
        <w:rStyle w:val="a8"/>
      </w:rPr>
      <w:fldChar w:fldCharType="end"/>
    </w:r>
  </w:p>
  <w:p w14:paraId="2433F351" w14:textId="77777777" w:rsidR="007036D6" w:rsidRDefault="007036D6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B23985" w14:textId="77777777" w:rsidR="007036D6" w:rsidRDefault="007036D6" w:rsidP="00554F2D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132C10">
      <w:rPr>
        <w:rStyle w:val="a8"/>
        <w:noProof/>
      </w:rPr>
      <w:t>11</w:t>
    </w:r>
    <w:r>
      <w:rPr>
        <w:rStyle w:val="a8"/>
      </w:rPr>
      <w:fldChar w:fldCharType="end"/>
    </w:r>
  </w:p>
  <w:p w14:paraId="4235D827" w14:textId="77777777" w:rsidR="007036D6" w:rsidRDefault="007036D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2BC4CC" w14:textId="77777777" w:rsidR="00595749" w:rsidRDefault="00595749" w:rsidP="00C20E65">
      <w:r>
        <w:separator/>
      </w:r>
    </w:p>
  </w:footnote>
  <w:footnote w:type="continuationSeparator" w:id="0">
    <w:p w14:paraId="2131B035" w14:textId="77777777" w:rsidR="00595749" w:rsidRDefault="00595749" w:rsidP="00C20E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E7269A"/>
    <w:multiLevelType w:val="hybridMultilevel"/>
    <w:tmpl w:val="8A183524"/>
    <w:lvl w:ilvl="0" w:tplc="FD2039D2">
      <w:start w:val="1"/>
      <w:numFmt w:val="lowerRoman"/>
      <w:lvlText w:val="(%1)"/>
      <w:lvlJc w:val="left"/>
      <w:pPr>
        <w:ind w:left="720" w:hanging="720"/>
      </w:pPr>
      <w:rPr>
        <w:rFonts w:hint="default"/>
        <w:color w:val="FF000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120C7A48"/>
    <w:multiLevelType w:val="hybridMultilevel"/>
    <w:tmpl w:val="D974DE04"/>
    <w:lvl w:ilvl="0" w:tplc="4D04FBCE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146463D9"/>
    <w:multiLevelType w:val="hybridMultilevel"/>
    <w:tmpl w:val="C3CE2F00"/>
    <w:lvl w:ilvl="0" w:tplc="BF3ABC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C065886"/>
    <w:multiLevelType w:val="hybridMultilevel"/>
    <w:tmpl w:val="9E943548"/>
    <w:lvl w:ilvl="0" w:tplc="E626025A">
      <w:start w:val="1"/>
      <w:numFmt w:val="upperLetter"/>
      <w:lvlText w:val="(%1)"/>
      <w:lvlJc w:val="left"/>
      <w:pPr>
        <w:ind w:left="400" w:hanging="40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242253E8"/>
    <w:multiLevelType w:val="hybridMultilevel"/>
    <w:tmpl w:val="9C529ADC"/>
    <w:lvl w:ilvl="0" w:tplc="82B6ED0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38D865FB"/>
    <w:multiLevelType w:val="hybridMultilevel"/>
    <w:tmpl w:val="D00878E8"/>
    <w:lvl w:ilvl="0" w:tplc="96F84D7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3DE41341"/>
    <w:multiLevelType w:val="hybridMultilevel"/>
    <w:tmpl w:val="BBF061CA"/>
    <w:lvl w:ilvl="0" w:tplc="04090001">
      <w:start w:val="1"/>
      <w:numFmt w:val="bullet"/>
      <w:lvlText w:val=""/>
      <w:lvlJc w:val="left"/>
      <w:pPr>
        <w:ind w:left="1023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443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863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3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703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123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43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963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83" w:hanging="420"/>
      </w:pPr>
      <w:rPr>
        <w:rFonts w:ascii="Wingdings" w:hAnsi="Wingdings" w:hint="default"/>
      </w:rPr>
    </w:lvl>
  </w:abstractNum>
  <w:abstractNum w:abstractNumId="7" w15:restartNumberingAfterBreak="0">
    <w:nsid w:val="435E29B6"/>
    <w:multiLevelType w:val="hybridMultilevel"/>
    <w:tmpl w:val="DBB08CEC"/>
    <w:lvl w:ilvl="0" w:tplc="EADC905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43997E96"/>
    <w:multiLevelType w:val="hybridMultilevel"/>
    <w:tmpl w:val="6E2606DC"/>
    <w:lvl w:ilvl="0" w:tplc="D9CADE5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46C35B06"/>
    <w:multiLevelType w:val="hybridMultilevel"/>
    <w:tmpl w:val="F0EC4776"/>
    <w:lvl w:ilvl="0" w:tplc="C66474D8">
      <w:start w:val="1"/>
      <w:numFmt w:val="upperLetter"/>
      <w:lvlText w:val="(%1)"/>
      <w:lvlJc w:val="left"/>
      <w:pPr>
        <w:ind w:left="360" w:hanging="36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59416B0E"/>
    <w:multiLevelType w:val="hybridMultilevel"/>
    <w:tmpl w:val="D2B85680"/>
    <w:lvl w:ilvl="0" w:tplc="1E62EB0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59CA6646"/>
    <w:multiLevelType w:val="hybridMultilevel"/>
    <w:tmpl w:val="F0F0AF2C"/>
    <w:lvl w:ilvl="0" w:tplc="331647B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2" w15:restartNumberingAfterBreak="0">
    <w:nsid w:val="6C4E3A9A"/>
    <w:multiLevelType w:val="hybridMultilevel"/>
    <w:tmpl w:val="F070792E"/>
    <w:lvl w:ilvl="0" w:tplc="065097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71CD0720"/>
    <w:multiLevelType w:val="hybridMultilevel"/>
    <w:tmpl w:val="18249458"/>
    <w:lvl w:ilvl="0" w:tplc="531A6A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4" w15:restartNumberingAfterBreak="0">
    <w:nsid w:val="7D6C6B54"/>
    <w:multiLevelType w:val="hybridMultilevel"/>
    <w:tmpl w:val="0F4AF56E"/>
    <w:lvl w:ilvl="0" w:tplc="DD40611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5" w15:restartNumberingAfterBreak="0">
    <w:nsid w:val="7EB4153F"/>
    <w:multiLevelType w:val="hybridMultilevel"/>
    <w:tmpl w:val="F606DC6A"/>
    <w:lvl w:ilvl="0" w:tplc="11F4043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312564481">
    <w:abstractNumId w:val="6"/>
  </w:num>
  <w:num w:numId="2" w16cid:durableId="624122166">
    <w:abstractNumId w:val="4"/>
  </w:num>
  <w:num w:numId="3" w16cid:durableId="1896962670">
    <w:abstractNumId w:val="7"/>
  </w:num>
  <w:num w:numId="4" w16cid:durableId="606931464">
    <w:abstractNumId w:val="12"/>
  </w:num>
  <w:num w:numId="5" w16cid:durableId="2011983194">
    <w:abstractNumId w:val="9"/>
  </w:num>
  <w:num w:numId="6" w16cid:durableId="1276214971">
    <w:abstractNumId w:val="1"/>
  </w:num>
  <w:num w:numId="7" w16cid:durableId="1689411025">
    <w:abstractNumId w:val="8"/>
  </w:num>
  <w:num w:numId="8" w16cid:durableId="145971635">
    <w:abstractNumId w:val="3"/>
  </w:num>
  <w:num w:numId="9" w16cid:durableId="1074741694">
    <w:abstractNumId w:val="5"/>
  </w:num>
  <w:num w:numId="10" w16cid:durableId="1275097718">
    <w:abstractNumId w:val="2"/>
  </w:num>
  <w:num w:numId="11" w16cid:durableId="1867282296">
    <w:abstractNumId w:val="15"/>
  </w:num>
  <w:num w:numId="12" w16cid:durableId="2007511740">
    <w:abstractNumId w:val="11"/>
  </w:num>
  <w:num w:numId="13" w16cid:durableId="928999463">
    <w:abstractNumId w:val="14"/>
  </w:num>
  <w:num w:numId="14" w16cid:durableId="2146465159">
    <w:abstractNumId w:val="10"/>
  </w:num>
  <w:num w:numId="15" w16cid:durableId="345520068">
    <w:abstractNumId w:val="13"/>
  </w:num>
  <w:num w:numId="16" w16cid:durableId="18542242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removePersonalInformation/>
  <w:removeDateAndTime/>
  <w:embedSystemFonts/>
  <w:bordersDoNotSurroundHeader/>
  <w:bordersDoNotSurroundFooter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vx29tv2zfdez3e95fcpt5xbeexw9xd2z2rt&quot;&gt;RegIII&lt;record-ids&gt;&lt;item&gt;1&lt;/item&gt;&lt;item&gt;6&lt;/item&gt;&lt;item&gt;46&lt;/item&gt;&lt;item&gt;55&lt;/item&gt;&lt;item&gt;56&lt;/item&gt;&lt;item&gt;57&lt;/item&gt;&lt;item&gt;64&lt;/item&gt;&lt;item&gt;65&lt;/item&gt;&lt;/record-ids&gt;&lt;/item&gt;&lt;/Libraries&gt;"/>
  </w:docVars>
  <w:rsids>
    <w:rsidRoot w:val="00A2422F"/>
    <w:rsid w:val="00000377"/>
    <w:rsid w:val="00000C2A"/>
    <w:rsid w:val="00000D0A"/>
    <w:rsid w:val="00000DAB"/>
    <w:rsid w:val="00001673"/>
    <w:rsid w:val="000019D4"/>
    <w:rsid w:val="00001DFA"/>
    <w:rsid w:val="00001F33"/>
    <w:rsid w:val="0000211B"/>
    <w:rsid w:val="00002146"/>
    <w:rsid w:val="00002338"/>
    <w:rsid w:val="00002BC9"/>
    <w:rsid w:val="000032E0"/>
    <w:rsid w:val="000035F3"/>
    <w:rsid w:val="00003A6A"/>
    <w:rsid w:val="00003B8B"/>
    <w:rsid w:val="00003EC5"/>
    <w:rsid w:val="0000429B"/>
    <w:rsid w:val="00004591"/>
    <w:rsid w:val="000045A5"/>
    <w:rsid w:val="00004938"/>
    <w:rsid w:val="0000496B"/>
    <w:rsid w:val="00004A23"/>
    <w:rsid w:val="0000532D"/>
    <w:rsid w:val="0000570F"/>
    <w:rsid w:val="0000588F"/>
    <w:rsid w:val="00005E0F"/>
    <w:rsid w:val="00005E27"/>
    <w:rsid w:val="00006A17"/>
    <w:rsid w:val="00006AAB"/>
    <w:rsid w:val="00006DB2"/>
    <w:rsid w:val="00007AE3"/>
    <w:rsid w:val="00010294"/>
    <w:rsid w:val="00011295"/>
    <w:rsid w:val="00011D42"/>
    <w:rsid w:val="00011E09"/>
    <w:rsid w:val="00011EBD"/>
    <w:rsid w:val="00012040"/>
    <w:rsid w:val="0001214B"/>
    <w:rsid w:val="0001250C"/>
    <w:rsid w:val="00012574"/>
    <w:rsid w:val="00012809"/>
    <w:rsid w:val="000131D8"/>
    <w:rsid w:val="000138FF"/>
    <w:rsid w:val="00013CA4"/>
    <w:rsid w:val="0001430E"/>
    <w:rsid w:val="00014B69"/>
    <w:rsid w:val="00014C91"/>
    <w:rsid w:val="00014CAF"/>
    <w:rsid w:val="00014D17"/>
    <w:rsid w:val="00014E05"/>
    <w:rsid w:val="0001523F"/>
    <w:rsid w:val="00015570"/>
    <w:rsid w:val="00015A9E"/>
    <w:rsid w:val="00015C55"/>
    <w:rsid w:val="00015D7A"/>
    <w:rsid w:val="00015F9A"/>
    <w:rsid w:val="00015FEE"/>
    <w:rsid w:val="0001691B"/>
    <w:rsid w:val="00016A5A"/>
    <w:rsid w:val="00016E64"/>
    <w:rsid w:val="000174CD"/>
    <w:rsid w:val="0001758B"/>
    <w:rsid w:val="00017C24"/>
    <w:rsid w:val="00017D3C"/>
    <w:rsid w:val="00017D82"/>
    <w:rsid w:val="00017F59"/>
    <w:rsid w:val="00020790"/>
    <w:rsid w:val="00020969"/>
    <w:rsid w:val="00020DE7"/>
    <w:rsid w:val="00020EC2"/>
    <w:rsid w:val="00021114"/>
    <w:rsid w:val="000211BB"/>
    <w:rsid w:val="0002129C"/>
    <w:rsid w:val="000213B2"/>
    <w:rsid w:val="00021573"/>
    <w:rsid w:val="00021F66"/>
    <w:rsid w:val="00022172"/>
    <w:rsid w:val="00022478"/>
    <w:rsid w:val="00022A96"/>
    <w:rsid w:val="000230CF"/>
    <w:rsid w:val="00023165"/>
    <w:rsid w:val="000233B6"/>
    <w:rsid w:val="000235D5"/>
    <w:rsid w:val="00023A70"/>
    <w:rsid w:val="00023AE5"/>
    <w:rsid w:val="00023AED"/>
    <w:rsid w:val="000243BC"/>
    <w:rsid w:val="00024A45"/>
    <w:rsid w:val="00024E11"/>
    <w:rsid w:val="0002540C"/>
    <w:rsid w:val="0002561C"/>
    <w:rsid w:val="000257F5"/>
    <w:rsid w:val="000259C2"/>
    <w:rsid w:val="00025CC0"/>
    <w:rsid w:val="00025F3F"/>
    <w:rsid w:val="00025FFD"/>
    <w:rsid w:val="00026338"/>
    <w:rsid w:val="00026FCB"/>
    <w:rsid w:val="000274BC"/>
    <w:rsid w:val="00027501"/>
    <w:rsid w:val="00027711"/>
    <w:rsid w:val="00027816"/>
    <w:rsid w:val="000279EF"/>
    <w:rsid w:val="00027EA0"/>
    <w:rsid w:val="000300AA"/>
    <w:rsid w:val="00030166"/>
    <w:rsid w:val="000301D0"/>
    <w:rsid w:val="00030266"/>
    <w:rsid w:val="00030690"/>
    <w:rsid w:val="00030C7E"/>
    <w:rsid w:val="0003100A"/>
    <w:rsid w:val="00031101"/>
    <w:rsid w:val="0003126D"/>
    <w:rsid w:val="0003133A"/>
    <w:rsid w:val="00031370"/>
    <w:rsid w:val="000317A6"/>
    <w:rsid w:val="0003193D"/>
    <w:rsid w:val="00031BDD"/>
    <w:rsid w:val="00031CC9"/>
    <w:rsid w:val="00031FB5"/>
    <w:rsid w:val="000323D7"/>
    <w:rsid w:val="0003267B"/>
    <w:rsid w:val="000328B1"/>
    <w:rsid w:val="000328BC"/>
    <w:rsid w:val="00032A61"/>
    <w:rsid w:val="00032A9D"/>
    <w:rsid w:val="00032C78"/>
    <w:rsid w:val="000334AB"/>
    <w:rsid w:val="0003372E"/>
    <w:rsid w:val="00033E56"/>
    <w:rsid w:val="000341D6"/>
    <w:rsid w:val="00034376"/>
    <w:rsid w:val="000343C8"/>
    <w:rsid w:val="00034D22"/>
    <w:rsid w:val="00034F5F"/>
    <w:rsid w:val="00035121"/>
    <w:rsid w:val="000352B8"/>
    <w:rsid w:val="000358C9"/>
    <w:rsid w:val="00035DB8"/>
    <w:rsid w:val="0003648E"/>
    <w:rsid w:val="000366D1"/>
    <w:rsid w:val="00036C6B"/>
    <w:rsid w:val="00036CB8"/>
    <w:rsid w:val="00036F2F"/>
    <w:rsid w:val="00037396"/>
    <w:rsid w:val="0003795A"/>
    <w:rsid w:val="00037A11"/>
    <w:rsid w:val="00037C6B"/>
    <w:rsid w:val="00037DE2"/>
    <w:rsid w:val="000400DC"/>
    <w:rsid w:val="00040705"/>
    <w:rsid w:val="0004093F"/>
    <w:rsid w:val="00040E7C"/>
    <w:rsid w:val="000412D4"/>
    <w:rsid w:val="00041598"/>
    <w:rsid w:val="00041DFC"/>
    <w:rsid w:val="000420B1"/>
    <w:rsid w:val="000422E0"/>
    <w:rsid w:val="0004238D"/>
    <w:rsid w:val="000426A3"/>
    <w:rsid w:val="00042838"/>
    <w:rsid w:val="00042ACE"/>
    <w:rsid w:val="00042ECE"/>
    <w:rsid w:val="000430A6"/>
    <w:rsid w:val="000432F6"/>
    <w:rsid w:val="00043586"/>
    <w:rsid w:val="000436C7"/>
    <w:rsid w:val="00043969"/>
    <w:rsid w:val="00043B29"/>
    <w:rsid w:val="00044264"/>
    <w:rsid w:val="0004451F"/>
    <w:rsid w:val="0004464D"/>
    <w:rsid w:val="0004467D"/>
    <w:rsid w:val="00044D49"/>
    <w:rsid w:val="00044D80"/>
    <w:rsid w:val="00044EAF"/>
    <w:rsid w:val="0004535C"/>
    <w:rsid w:val="000453FA"/>
    <w:rsid w:val="000455EE"/>
    <w:rsid w:val="00045904"/>
    <w:rsid w:val="00045B4F"/>
    <w:rsid w:val="00045BC2"/>
    <w:rsid w:val="00045CC6"/>
    <w:rsid w:val="00045E53"/>
    <w:rsid w:val="000465AA"/>
    <w:rsid w:val="00046FC3"/>
    <w:rsid w:val="0004724D"/>
    <w:rsid w:val="00047689"/>
    <w:rsid w:val="0004770E"/>
    <w:rsid w:val="0004788D"/>
    <w:rsid w:val="00047988"/>
    <w:rsid w:val="00047C70"/>
    <w:rsid w:val="00047CE8"/>
    <w:rsid w:val="00047FCD"/>
    <w:rsid w:val="000506A5"/>
    <w:rsid w:val="00050B61"/>
    <w:rsid w:val="00050F04"/>
    <w:rsid w:val="00050FC6"/>
    <w:rsid w:val="00051165"/>
    <w:rsid w:val="00051715"/>
    <w:rsid w:val="00051A62"/>
    <w:rsid w:val="00051B0D"/>
    <w:rsid w:val="0005218E"/>
    <w:rsid w:val="00052214"/>
    <w:rsid w:val="00052362"/>
    <w:rsid w:val="000523C0"/>
    <w:rsid w:val="00052AB3"/>
    <w:rsid w:val="00052D76"/>
    <w:rsid w:val="00052DDF"/>
    <w:rsid w:val="00052E61"/>
    <w:rsid w:val="0005338C"/>
    <w:rsid w:val="000533D9"/>
    <w:rsid w:val="0005358C"/>
    <w:rsid w:val="000538EB"/>
    <w:rsid w:val="00053A04"/>
    <w:rsid w:val="00053AAF"/>
    <w:rsid w:val="00053BEB"/>
    <w:rsid w:val="00053DAF"/>
    <w:rsid w:val="00053F29"/>
    <w:rsid w:val="00054656"/>
    <w:rsid w:val="00054B54"/>
    <w:rsid w:val="00055021"/>
    <w:rsid w:val="0005555E"/>
    <w:rsid w:val="000557C8"/>
    <w:rsid w:val="000557DE"/>
    <w:rsid w:val="00055C5D"/>
    <w:rsid w:val="000561BC"/>
    <w:rsid w:val="00056446"/>
    <w:rsid w:val="000568BF"/>
    <w:rsid w:val="000568EB"/>
    <w:rsid w:val="00056BA9"/>
    <w:rsid w:val="00056D2B"/>
    <w:rsid w:val="00057280"/>
    <w:rsid w:val="000579A2"/>
    <w:rsid w:val="00057DEC"/>
    <w:rsid w:val="00057F78"/>
    <w:rsid w:val="00060191"/>
    <w:rsid w:val="0006038E"/>
    <w:rsid w:val="000603B8"/>
    <w:rsid w:val="0006045B"/>
    <w:rsid w:val="000609A1"/>
    <w:rsid w:val="00060A3B"/>
    <w:rsid w:val="00060FCE"/>
    <w:rsid w:val="00061282"/>
    <w:rsid w:val="0006184A"/>
    <w:rsid w:val="0006197C"/>
    <w:rsid w:val="00061A9E"/>
    <w:rsid w:val="00061EE9"/>
    <w:rsid w:val="000627DF"/>
    <w:rsid w:val="000630E4"/>
    <w:rsid w:val="000632BB"/>
    <w:rsid w:val="00063DEE"/>
    <w:rsid w:val="00063E27"/>
    <w:rsid w:val="000641E8"/>
    <w:rsid w:val="00064BAA"/>
    <w:rsid w:val="00064C01"/>
    <w:rsid w:val="00065085"/>
    <w:rsid w:val="000655BC"/>
    <w:rsid w:val="0006599B"/>
    <w:rsid w:val="00065BCD"/>
    <w:rsid w:val="00065D85"/>
    <w:rsid w:val="00065ED9"/>
    <w:rsid w:val="00066029"/>
    <w:rsid w:val="000664E8"/>
    <w:rsid w:val="00066671"/>
    <w:rsid w:val="00066B0F"/>
    <w:rsid w:val="00066CD6"/>
    <w:rsid w:val="00066FC7"/>
    <w:rsid w:val="000673D1"/>
    <w:rsid w:val="00067EA9"/>
    <w:rsid w:val="00070608"/>
    <w:rsid w:val="000706E7"/>
    <w:rsid w:val="00070F0E"/>
    <w:rsid w:val="00070F92"/>
    <w:rsid w:val="000710A9"/>
    <w:rsid w:val="000711D9"/>
    <w:rsid w:val="000711FF"/>
    <w:rsid w:val="000712E7"/>
    <w:rsid w:val="000715BF"/>
    <w:rsid w:val="00071AFD"/>
    <w:rsid w:val="00071B28"/>
    <w:rsid w:val="00071C22"/>
    <w:rsid w:val="00071CB9"/>
    <w:rsid w:val="00071F16"/>
    <w:rsid w:val="000725E6"/>
    <w:rsid w:val="00072935"/>
    <w:rsid w:val="00073044"/>
    <w:rsid w:val="0007334E"/>
    <w:rsid w:val="0007354D"/>
    <w:rsid w:val="00073613"/>
    <w:rsid w:val="000739B3"/>
    <w:rsid w:val="00073A28"/>
    <w:rsid w:val="00073C31"/>
    <w:rsid w:val="00073D37"/>
    <w:rsid w:val="000744B6"/>
    <w:rsid w:val="00074626"/>
    <w:rsid w:val="00074DA2"/>
    <w:rsid w:val="0007507C"/>
    <w:rsid w:val="000751E4"/>
    <w:rsid w:val="000756E5"/>
    <w:rsid w:val="000758E1"/>
    <w:rsid w:val="00075FF8"/>
    <w:rsid w:val="0007613E"/>
    <w:rsid w:val="000763ED"/>
    <w:rsid w:val="0007643C"/>
    <w:rsid w:val="000765F5"/>
    <w:rsid w:val="00076B8B"/>
    <w:rsid w:val="00076E12"/>
    <w:rsid w:val="00077F7F"/>
    <w:rsid w:val="0008038F"/>
    <w:rsid w:val="000811E7"/>
    <w:rsid w:val="00081B6A"/>
    <w:rsid w:val="00081C6E"/>
    <w:rsid w:val="00081F4D"/>
    <w:rsid w:val="00082241"/>
    <w:rsid w:val="0008289A"/>
    <w:rsid w:val="00082BF1"/>
    <w:rsid w:val="00082E3D"/>
    <w:rsid w:val="00082E62"/>
    <w:rsid w:val="00082ED9"/>
    <w:rsid w:val="00083117"/>
    <w:rsid w:val="00083797"/>
    <w:rsid w:val="000837AF"/>
    <w:rsid w:val="000838F6"/>
    <w:rsid w:val="0008398A"/>
    <w:rsid w:val="00083C1C"/>
    <w:rsid w:val="00083E73"/>
    <w:rsid w:val="0008407F"/>
    <w:rsid w:val="0008481D"/>
    <w:rsid w:val="00084B2D"/>
    <w:rsid w:val="00084F30"/>
    <w:rsid w:val="000851FB"/>
    <w:rsid w:val="00085302"/>
    <w:rsid w:val="00085D06"/>
    <w:rsid w:val="00085D83"/>
    <w:rsid w:val="00085E69"/>
    <w:rsid w:val="00085E9B"/>
    <w:rsid w:val="00086050"/>
    <w:rsid w:val="0008609A"/>
    <w:rsid w:val="00086708"/>
    <w:rsid w:val="00086E37"/>
    <w:rsid w:val="00087566"/>
    <w:rsid w:val="0008776D"/>
    <w:rsid w:val="00087D4B"/>
    <w:rsid w:val="00090615"/>
    <w:rsid w:val="000906AD"/>
    <w:rsid w:val="00090774"/>
    <w:rsid w:val="000908B9"/>
    <w:rsid w:val="000909F7"/>
    <w:rsid w:val="00090BAC"/>
    <w:rsid w:val="0009167C"/>
    <w:rsid w:val="00091764"/>
    <w:rsid w:val="000917A6"/>
    <w:rsid w:val="00091A14"/>
    <w:rsid w:val="00091F16"/>
    <w:rsid w:val="00091FC3"/>
    <w:rsid w:val="000923C1"/>
    <w:rsid w:val="0009244F"/>
    <w:rsid w:val="00092502"/>
    <w:rsid w:val="000927F5"/>
    <w:rsid w:val="00092A70"/>
    <w:rsid w:val="00092CA1"/>
    <w:rsid w:val="00093359"/>
    <w:rsid w:val="0009358F"/>
    <w:rsid w:val="000936F4"/>
    <w:rsid w:val="00093CD5"/>
    <w:rsid w:val="00093EE3"/>
    <w:rsid w:val="00093FBB"/>
    <w:rsid w:val="000941A9"/>
    <w:rsid w:val="00094683"/>
    <w:rsid w:val="00094AEE"/>
    <w:rsid w:val="00094E4E"/>
    <w:rsid w:val="00094E6B"/>
    <w:rsid w:val="00094EA0"/>
    <w:rsid w:val="0009544C"/>
    <w:rsid w:val="0009569B"/>
    <w:rsid w:val="00095875"/>
    <w:rsid w:val="0009593A"/>
    <w:rsid w:val="00095A30"/>
    <w:rsid w:val="00095CD3"/>
    <w:rsid w:val="00095EFB"/>
    <w:rsid w:val="00095FBA"/>
    <w:rsid w:val="0009607B"/>
    <w:rsid w:val="000962C0"/>
    <w:rsid w:val="00096454"/>
    <w:rsid w:val="0009657A"/>
    <w:rsid w:val="00096EB9"/>
    <w:rsid w:val="00096FA7"/>
    <w:rsid w:val="00097099"/>
    <w:rsid w:val="0009794E"/>
    <w:rsid w:val="000979C0"/>
    <w:rsid w:val="000979D6"/>
    <w:rsid w:val="00097B52"/>
    <w:rsid w:val="00097BA1"/>
    <w:rsid w:val="000A052F"/>
    <w:rsid w:val="000A0D1C"/>
    <w:rsid w:val="000A1079"/>
    <w:rsid w:val="000A1216"/>
    <w:rsid w:val="000A1500"/>
    <w:rsid w:val="000A26D0"/>
    <w:rsid w:val="000A2728"/>
    <w:rsid w:val="000A2B01"/>
    <w:rsid w:val="000A2C87"/>
    <w:rsid w:val="000A30E0"/>
    <w:rsid w:val="000A3148"/>
    <w:rsid w:val="000A32B3"/>
    <w:rsid w:val="000A3A0F"/>
    <w:rsid w:val="000A3B39"/>
    <w:rsid w:val="000A3BB3"/>
    <w:rsid w:val="000A43A6"/>
    <w:rsid w:val="000A43C1"/>
    <w:rsid w:val="000A4668"/>
    <w:rsid w:val="000A476E"/>
    <w:rsid w:val="000A4AA0"/>
    <w:rsid w:val="000A4C27"/>
    <w:rsid w:val="000A4F63"/>
    <w:rsid w:val="000A52AF"/>
    <w:rsid w:val="000A622F"/>
    <w:rsid w:val="000A6454"/>
    <w:rsid w:val="000A675C"/>
    <w:rsid w:val="000A6B04"/>
    <w:rsid w:val="000A6BC8"/>
    <w:rsid w:val="000A6DD8"/>
    <w:rsid w:val="000A6E59"/>
    <w:rsid w:val="000A6EC6"/>
    <w:rsid w:val="000A7870"/>
    <w:rsid w:val="000A7BC1"/>
    <w:rsid w:val="000A7FB9"/>
    <w:rsid w:val="000A7FF6"/>
    <w:rsid w:val="000B0385"/>
    <w:rsid w:val="000B03A8"/>
    <w:rsid w:val="000B05F9"/>
    <w:rsid w:val="000B09D4"/>
    <w:rsid w:val="000B10D0"/>
    <w:rsid w:val="000B112F"/>
    <w:rsid w:val="000B11B3"/>
    <w:rsid w:val="000B11D3"/>
    <w:rsid w:val="000B1224"/>
    <w:rsid w:val="000B1243"/>
    <w:rsid w:val="000B1466"/>
    <w:rsid w:val="000B14E6"/>
    <w:rsid w:val="000B16A4"/>
    <w:rsid w:val="000B255D"/>
    <w:rsid w:val="000B25B5"/>
    <w:rsid w:val="000B2692"/>
    <w:rsid w:val="000B28C2"/>
    <w:rsid w:val="000B2B0D"/>
    <w:rsid w:val="000B2D52"/>
    <w:rsid w:val="000B2D65"/>
    <w:rsid w:val="000B2F56"/>
    <w:rsid w:val="000B300B"/>
    <w:rsid w:val="000B3091"/>
    <w:rsid w:val="000B3118"/>
    <w:rsid w:val="000B3309"/>
    <w:rsid w:val="000B3604"/>
    <w:rsid w:val="000B3646"/>
    <w:rsid w:val="000B3699"/>
    <w:rsid w:val="000B3899"/>
    <w:rsid w:val="000B42E3"/>
    <w:rsid w:val="000B46CA"/>
    <w:rsid w:val="000B47D0"/>
    <w:rsid w:val="000B4A26"/>
    <w:rsid w:val="000B4CE5"/>
    <w:rsid w:val="000B4D44"/>
    <w:rsid w:val="000B4E54"/>
    <w:rsid w:val="000B506B"/>
    <w:rsid w:val="000B5206"/>
    <w:rsid w:val="000B5255"/>
    <w:rsid w:val="000B55B8"/>
    <w:rsid w:val="000B5630"/>
    <w:rsid w:val="000B5918"/>
    <w:rsid w:val="000B5F6F"/>
    <w:rsid w:val="000B67A5"/>
    <w:rsid w:val="000B6B12"/>
    <w:rsid w:val="000B6B26"/>
    <w:rsid w:val="000B6F42"/>
    <w:rsid w:val="000B7277"/>
    <w:rsid w:val="000B728A"/>
    <w:rsid w:val="000B78FE"/>
    <w:rsid w:val="000B7B57"/>
    <w:rsid w:val="000C05EE"/>
    <w:rsid w:val="000C0917"/>
    <w:rsid w:val="000C0B91"/>
    <w:rsid w:val="000C0BF3"/>
    <w:rsid w:val="000C1365"/>
    <w:rsid w:val="000C137C"/>
    <w:rsid w:val="000C1751"/>
    <w:rsid w:val="000C1AC0"/>
    <w:rsid w:val="000C1BA6"/>
    <w:rsid w:val="000C1DC3"/>
    <w:rsid w:val="000C1EDC"/>
    <w:rsid w:val="000C2092"/>
    <w:rsid w:val="000C20C6"/>
    <w:rsid w:val="000C2296"/>
    <w:rsid w:val="000C2600"/>
    <w:rsid w:val="000C27E6"/>
    <w:rsid w:val="000C305C"/>
    <w:rsid w:val="000C3129"/>
    <w:rsid w:val="000C318A"/>
    <w:rsid w:val="000C31F6"/>
    <w:rsid w:val="000C3286"/>
    <w:rsid w:val="000C3572"/>
    <w:rsid w:val="000C3EEC"/>
    <w:rsid w:val="000C3F66"/>
    <w:rsid w:val="000C4053"/>
    <w:rsid w:val="000C42C3"/>
    <w:rsid w:val="000C444E"/>
    <w:rsid w:val="000C454D"/>
    <w:rsid w:val="000C4A19"/>
    <w:rsid w:val="000C4C41"/>
    <w:rsid w:val="000C54B1"/>
    <w:rsid w:val="000C55F2"/>
    <w:rsid w:val="000C5652"/>
    <w:rsid w:val="000C5C37"/>
    <w:rsid w:val="000C5D4F"/>
    <w:rsid w:val="000C603C"/>
    <w:rsid w:val="000C61EA"/>
    <w:rsid w:val="000C68FC"/>
    <w:rsid w:val="000C6915"/>
    <w:rsid w:val="000C6F15"/>
    <w:rsid w:val="000C6F7E"/>
    <w:rsid w:val="000C790D"/>
    <w:rsid w:val="000C79E3"/>
    <w:rsid w:val="000C7A12"/>
    <w:rsid w:val="000C7A27"/>
    <w:rsid w:val="000C7DBB"/>
    <w:rsid w:val="000C7E79"/>
    <w:rsid w:val="000D04AA"/>
    <w:rsid w:val="000D04D9"/>
    <w:rsid w:val="000D05E3"/>
    <w:rsid w:val="000D08D7"/>
    <w:rsid w:val="000D0A08"/>
    <w:rsid w:val="000D0A43"/>
    <w:rsid w:val="000D0BCE"/>
    <w:rsid w:val="000D0FA6"/>
    <w:rsid w:val="000D10FE"/>
    <w:rsid w:val="000D141F"/>
    <w:rsid w:val="000D1B8A"/>
    <w:rsid w:val="000D1F6A"/>
    <w:rsid w:val="000D1F89"/>
    <w:rsid w:val="000D1FE5"/>
    <w:rsid w:val="000D2244"/>
    <w:rsid w:val="000D255B"/>
    <w:rsid w:val="000D30B5"/>
    <w:rsid w:val="000D319B"/>
    <w:rsid w:val="000D4104"/>
    <w:rsid w:val="000D4692"/>
    <w:rsid w:val="000D472F"/>
    <w:rsid w:val="000D47A2"/>
    <w:rsid w:val="000D4BAC"/>
    <w:rsid w:val="000D4D2E"/>
    <w:rsid w:val="000D4E85"/>
    <w:rsid w:val="000D4F7B"/>
    <w:rsid w:val="000D557C"/>
    <w:rsid w:val="000D5770"/>
    <w:rsid w:val="000D5C14"/>
    <w:rsid w:val="000D6227"/>
    <w:rsid w:val="000D66F9"/>
    <w:rsid w:val="000D69D0"/>
    <w:rsid w:val="000D6B0C"/>
    <w:rsid w:val="000D71E0"/>
    <w:rsid w:val="000D767A"/>
    <w:rsid w:val="000D76BA"/>
    <w:rsid w:val="000D7751"/>
    <w:rsid w:val="000D7E1A"/>
    <w:rsid w:val="000D7E84"/>
    <w:rsid w:val="000E034D"/>
    <w:rsid w:val="000E0AED"/>
    <w:rsid w:val="000E0CA4"/>
    <w:rsid w:val="000E0D02"/>
    <w:rsid w:val="000E12A6"/>
    <w:rsid w:val="000E18C2"/>
    <w:rsid w:val="000E1A71"/>
    <w:rsid w:val="000E1A84"/>
    <w:rsid w:val="000E2AD0"/>
    <w:rsid w:val="000E3B9A"/>
    <w:rsid w:val="000E3C4C"/>
    <w:rsid w:val="000E3EBB"/>
    <w:rsid w:val="000E4327"/>
    <w:rsid w:val="000E4621"/>
    <w:rsid w:val="000E4BE9"/>
    <w:rsid w:val="000E51F4"/>
    <w:rsid w:val="000E5530"/>
    <w:rsid w:val="000E55DA"/>
    <w:rsid w:val="000E5A45"/>
    <w:rsid w:val="000E639F"/>
    <w:rsid w:val="000E6679"/>
    <w:rsid w:val="000E6986"/>
    <w:rsid w:val="000E6B5A"/>
    <w:rsid w:val="000E6C0B"/>
    <w:rsid w:val="000E72C6"/>
    <w:rsid w:val="000E7534"/>
    <w:rsid w:val="000E7753"/>
    <w:rsid w:val="000E7962"/>
    <w:rsid w:val="000E7990"/>
    <w:rsid w:val="000E7A38"/>
    <w:rsid w:val="000E7FA3"/>
    <w:rsid w:val="000F00E8"/>
    <w:rsid w:val="000F010A"/>
    <w:rsid w:val="000F057C"/>
    <w:rsid w:val="000F08EE"/>
    <w:rsid w:val="000F0C6A"/>
    <w:rsid w:val="000F0E5B"/>
    <w:rsid w:val="000F11C9"/>
    <w:rsid w:val="000F1272"/>
    <w:rsid w:val="000F12D2"/>
    <w:rsid w:val="000F139E"/>
    <w:rsid w:val="000F1A55"/>
    <w:rsid w:val="000F1C92"/>
    <w:rsid w:val="000F1D28"/>
    <w:rsid w:val="000F1E17"/>
    <w:rsid w:val="000F264C"/>
    <w:rsid w:val="000F27A2"/>
    <w:rsid w:val="000F27AD"/>
    <w:rsid w:val="000F27AE"/>
    <w:rsid w:val="000F285D"/>
    <w:rsid w:val="000F2D8A"/>
    <w:rsid w:val="000F2DDA"/>
    <w:rsid w:val="000F3D48"/>
    <w:rsid w:val="000F3DBE"/>
    <w:rsid w:val="000F4E03"/>
    <w:rsid w:val="000F55E6"/>
    <w:rsid w:val="000F580F"/>
    <w:rsid w:val="000F5CC9"/>
    <w:rsid w:val="000F5D9F"/>
    <w:rsid w:val="000F6040"/>
    <w:rsid w:val="000F60B6"/>
    <w:rsid w:val="000F60BA"/>
    <w:rsid w:val="000F6A95"/>
    <w:rsid w:val="000F6EE5"/>
    <w:rsid w:val="000F7D7A"/>
    <w:rsid w:val="0010092F"/>
    <w:rsid w:val="001009C5"/>
    <w:rsid w:val="00100AFD"/>
    <w:rsid w:val="00100B44"/>
    <w:rsid w:val="00100DBA"/>
    <w:rsid w:val="00101093"/>
    <w:rsid w:val="00101568"/>
    <w:rsid w:val="00101B81"/>
    <w:rsid w:val="00102217"/>
    <w:rsid w:val="0010249F"/>
    <w:rsid w:val="0010253E"/>
    <w:rsid w:val="001025DD"/>
    <w:rsid w:val="0010298B"/>
    <w:rsid w:val="00102EE1"/>
    <w:rsid w:val="00103353"/>
    <w:rsid w:val="00103DB8"/>
    <w:rsid w:val="001042B5"/>
    <w:rsid w:val="00104484"/>
    <w:rsid w:val="0010458D"/>
    <w:rsid w:val="00104C3D"/>
    <w:rsid w:val="00104DEE"/>
    <w:rsid w:val="0010544E"/>
    <w:rsid w:val="0010565A"/>
    <w:rsid w:val="001057C4"/>
    <w:rsid w:val="00105D66"/>
    <w:rsid w:val="001061A1"/>
    <w:rsid w:val="001062BC"/>
    <w:rsid w:val="0010696A"/>
    <w:rsid w:val="00106FED"/>
    <w:rsid w:val="00107256"/>
    <w:rsid w:val="00107439"/>
    <w:rsid w:val="001077C9"/>
    <w:rsid w:val="00107AE4"/>
    <w:rsid w:val="00107DB6"/>
    <w:rsid w:val="0011006A"/>
    <w:rsid w:val="0011016E"/>
    <w:rsid w:val="0011054A"/>
    <w:rsid w:val="001105A9"/>
    <w:rsid w:val="0011069E"/>
    <w:rsid w:val="00110897"/>
    <w:rsid w:val="0011099E"/>
    <w:rsid w:val="00110E87"/>
    <w:rsid w:val="001113C1"/>
    <w:rsid w:val="00111D6F"/>
    <w:rsid w:val="001120DB"/>
    <w:rsid w:val="001120DC"/>
    <w:rsid w:val="001121F1"/>
    <w:rsid w:val="001123E0"/>
    <w:rsid w:val="00112B49"/>
    <w:rsid w:val="0011372C"/>
    <w:rsid w:val="00113867"/>
    <w:rsid w:val="00113B59"/>
    <w:rsid w:val="00113FA9"/>
    <w:rsid w:val="00114175"/>
    <w:rsid w:val="00114BC8"/>
    <w:rsid w:val="00114FD3"/>
    <w:rsid w:val="00115390"/>
    <w:rsid w:val="001155A4"/>
    <w:rsid w:val="001157E0"/>
    <w:rsid w:val="00115811"/>
    <w:rsid w:val="00116000"/>
    <w:rsid w:val="0011624D"/>
    <w:rsid w:val="00116302"/>
    <w:rsid w:val="00116405"/>
    <w:rsid w:val="00116624"/>
    <w:rsid w:val="00116C5C"/>
    <w:rsid w:val="00116DFD"/>
    <w:rsid w:val="00116FDA"/>
    <w:rsid w:val="0011734D"/>
    <w:rsid w:val="001175A4"/>
    <w:rsid w:val="00117A40"/>
    <w:rsid w:val="00117AB7"/>
    <w:rsid w:val="00120133"/>
    <w:rsid w:val="001202DE"/>
    <w:rsid w:val="0012051C"/>
    <w:rsid w:val="00120ACD"/>
    <w:rsid w:val="0012101A"/>
    <w:rsid w:val="00121556"/>
    <w:rsid w:val="00121AF7"/>
    <w:rsid w:val="00121EBD"/>
    <w:rsid w:val="001226A3"/>
    <w:rsid w:val="001231BB"/>
    <w:rsid w:val="001235C4"/>
    <w:rsid w:val="001235CD"/>
    <w:rsid w:val="001238DE"/>
    <w:rsid w:val="001246AA"/>
    <w:rsid w:val="0012471E"/>
    <w:rsid w:val="001247A5"/>
    <w:rsid w:val="00124899"/>
    <w:rsid w:val="001248AD"/>
    <w:rsid w:val="00124A50"/>
    <w:rsid w:val="00124A6C"/>
    <w:rsid w:val="00124E58"/>
    <w:rsid w:val="00124E9E"/>
    <w:rsid w:val="00125332"/>
    <w:rsid w:val="001254A1"/>
    <w:rsid w:val="00125D1F"/>
    <w:rsid w:val="001264DE"/>
    <w:rsid w:val="001268DE"/>
    <w:rsid w:val="00126D1B"/>
    <w:rsid w:val="00126F42"/>
    <w:rsid w:val="0012713A"/>
    <w:rsid w:val="00127267"/>
    <w:rsid w:val="00127465"/>
    <w:rsid w:val="00127820"/>
    <w:rsid w:val="00127B7C"/>
    <w:rsid w:val="00127C51"/>
    <w:rsid w:val="00127EAC"/>
    <w:rsid w:val="00127F37"/>
    <w:rsid w:val="001304F2"/>
    <w:rsid w:val="00130825"/>
    <w:rsid w:val="001309BE"/>
    <w:rsid w:val="00130BD2"/>
    <w:rsid w:val="00131005"/>
    <w:rsid w:val="00131352"/>
    <w:rsid w:val="0013136B"/>
    <w:rsid w:val="001315B9"/>
    <w:rsid w:val="001316F4"/>
    <w:rsid w:val="00131728"/>
    <w:rsid w:val="001317B1"/>
    <w:rsid w:val="00131BDB"/>
    <w:rsid w:val="00131C34"/>
    <w:rsid w:val="00131E85"/>
    <w:rsid w:val="00131EB1"/>
    <w:rsid w:val="001320E3"/>
    <w:rsid w:val="0013210D"/>
    <w:rsid w:val="001322EE"/>
    <w:rsid w:val="001325B9"/>
    <w:rsid w:val="00132717"/>
    <w:rsid w:val="00132912"/>
    <w:rsid w:val="00132C10"/>
    <w:rsid w:val="00132CE1"/>
    <w:rsid w:val="001332D6"/>
    <w:rsid w:val="001337F9"/>
    <w:rsid w:val="00133DB6"/>
    <w:rsid w:val="00133E0D"/>
    <w:rsid w:val="00134AC4"/>
    <w:rsid w:val="00134B86"/>
    <w:rsid w:val="0013544A"/>
    <w:rsid w:val="00136622"/>
    <w:rsid w:val="00136859"/>
    <w:rsid w:val="0013699B"/>
    <w:rsid w:val="00136A22"/>
    <w:rsid w:val="00136D01"/>
    <w:rsid w:val="00136D51"/>
    <w:rsid w:val="00136D71"/>
    <w:rsid w:val="00136FCB"/>
    <w:rsid w:val="001374A1"/>
    <w:rsid w:val="00137AA2"/>
    <w:rsid w:val="00137D11"/>
    <w:rsid w:val="00140138"/>
    <w:rsid w:val="00140565"/>
    <w:rsid w:val="00140C4A"/>
    <w:rsid w:val="00140D3C"/>
    <w:rsid w:val="00141489"/>
    <w:rsid w:val="00141626"/>
    <w:rsid w:val="00141D94"/>
    <w:rsid w:val="00142062"/>
    <w:rsid w:val="001423F9"/>
    <w:rsid w:val="001424B6"/>
    <w:rsid w:val="001425B6"/>
    <w:rsid w:val="00142A99"/>
    <w:rsid w:val="00142CAD"/>
    <w:rsid w:val="0014319B"/>
    <w:rsid w:val="00143290"/>
    <w:rsid w:val="001433D7"/>
    <w:rsid w:val="0014416C"/>
    <w:rsid w:val="001444CF"/>
    <w:rsid w:val="0014468F"/>
    <w:rsid w:val="00144A48"/>
    <w:rsid w:val="00144A58"/>
    <w:rsid w:val="00145105"/>
    <w:rsid w:val="00145225"/>
    <w:rsid w:val="001452FC"/>
    <w:rsid w:val="001459E9"/>
    <w:rsid w:val="00145B19"/>
    <w:rsid w:val="00145BCA"/>
    <w:rsid w:val="00146566"/>
    <w:rsid w:val="00147AF7"/>
    <w:rsid w:val="00147FB1"/>
    <w:rsid w:val="0015048C"/>
    <w:rsid w:val="001509E8"/>
    <w:rsid w:val="00150F03"/>
    <w:rsid w:val="0015120D"/>
    <w:rsid w:val="00151316"/>
    <w:rsid w:val="001516D2"/>
    <w:rsid w:val="00151918"/>
    <w:rsid w:val="0015194F"/>
    <w:rsid w:val="001519E7"/>
    <w:rsid w:val="001519E8"/>
    <w:rsid w:val="00151A3C"/>
    <w:rsid w:val="00151EB7"/>
    <w:rsid w:val="00151FF4"/>
    <w:rsid w:val="001522B6"/>
    <w:rsid w:val="001523D2"/>
    <w:rsid w:val="001526F7"/>
    <w:rsid w:val="00152F35"/>
    <w:rsid w:val="0015307F"/>
    <w:rsid w:val="001532CE"/>
    <w:rsid w:val="00153320"/>
    <w:rsid w:val="00153784"/>
    <w:rsid w:val="001537E5"/>
    <w:rsid w:val="001541AB"/>
    <w:rsid w:val="001541C1"/>
    <w:rsid w:val="00154474"/>
    <w:rsid w:val="001546DB"/>
    <w:rsid w:val="00154B33"/>
    <w:rsid w:val="00155B51"/>
    <w:rsid w:val="00155BC0"/>
    <w:rsid w:val="00155DFF"/>
    <w:rsid w:val="00156033"/>
    <w:rsid w:val="0015664D"/>
    <w:rsid w:val="00156840"/>
    <w:rsid w:val="00156B09"/>
    <w:rsid w:val="00156ED7"/>
    <w:rsid w:val="001570A7"/>
    <w:rsid w:val="00157138"/>
    <w:rsid w:val="0015719B"/>
    <w:rsid w:val="001575E0"/>
    <w:rsid w:val="00157604"/>
    <w:rsid w:val="0016006F"/>
    <w:rsid w:val="001602B6"/>
    <w:rsid w:val="00160E2F"/>
    <w:rsid w:val="00160E61"/>
    <w:rsid w:val="00161939"/>
    <w:rsid w:val="00161C0C"/>
    <w:rsid w:val="00161D50"/>
    <w:rsid w:val="001627DA"/>
    <w:rsid w:val="001627E4"/>
    <w:rsid w:val="0016285E"/>
    <w:rsid w:val="00162AE0"/>
    <w:rsid w:val="0016334F"/>
    <w:rsid w:val="0016405A"/>
    <w:rsid w:val="00164451"/>
    <w:rsid w:val="00164471"/>
    <w:rsid w:val="001645FD"/>
    <w:rsid w:val="00164A86"/>
    <w:rsid w:val="00164DFC"/>
    <w:rsid w:val="001651F0"/>
    <w:rsid w:val="001652A6"/>
    <w:rsid w:val="00165D2E"/>
    <w:rsid w:val="00165ED6"/>
    <w:rsid w:val="0016667D"/>
    <w:rsid w:val="001667E6"/>
    <w:rsid w:val="001667FE"/>
    <w:rsid w:val="00167844"/>
    <w:rsid w:val="00167EEE"/>
    <w:rsid w:val="00167F64"/>
    <w:rsid w:val="00170673"/>
    <w:rsid w:val="0017098E"/>
    <w:rsid w:val="00170BA6"/>
    <w:rsid w:val="00170C1D"/>
    <w:rsid w:val="00170CE7"/>
    <w:rsid w:val="00170F4D"/>
    <w:rsid w:val="0017112A"/>
    <w:rsid w:val="001713A8"/>
    <w:rsid w:val="001713F3"/>
    <w:rsid w:val="00171C96"/>
    <w:rsid w:val="00171F9C"/>
    <w:rsid w:val="0017250F"/>
    <w:rsid w:val="0017253D"/>
    <w:rsid w:val="0017257B"/>
    <w:rsid w:val="001726A0"/>
    <w:rsid w:val="00172775"/>
    <w:rsid w:val="0017277E"/>
    <w:rsid w:val="001728FE"/>
    <w:rsid w:val="00173376"/>
    <w:rsid w:val="00173457"/>
    <w:rsid w:val="0017351E"/>
    <w:rsid w:val="0017361A"/>
    <w:rsid w:val="0017410E"/>
    <w:rsid w:val="00174D61"/>
    <w:rsid w:val="00175021"/>
    <w:rsid w:val="00175C54"/>
    <w:rsid w:val="001762AE"/>
    <w:rsid w:val="001764B9"/>
    <w:rsid w:val="00176D13"/>
    <w:rsid w:val="00176D46"/>
    <w:rsid w:val="00177389"/>
    <w:rsid w:val="0017760A"/>
    <w:rsid w:val="00177747"/>
    <w:rsid w:val="00177B1A"/>
    <w:rsid w:val="00177D76"/>
    <w:rsid w:val="00180AEA"/>
    <w:rsid w:val="00180D83"/>
    <w:rsid w:val="00181082"/>
    <w:rsid w:val="00181182"/>
    <w:rsid w:val="00181379"/>
    <w:rsid w:val="0018144A"/>
    <w:rsid w:val="001814E0"/>
    <w:rsid w:val="001814FA"/>
    <w:rsid w:val="00181CB6"/>
    <w:rsid w:val="0018200C"/>
    <w:rsid w:val="00182090"/>
    <w:rsid w:val="00182094"/>
    <w:rsid w:val="00182669"/>
    <w:rsid w:val="00182B99"/>
    <w:rsid w:val="00182DB2"/>
    <w:rsid w:val="00182FEE"/>
    <w:rsid w:val="00183172"/>
    <w:rsid w:val="00183280"/>
    <w:rsid w:val="001837BF"/>
    <w:rsid w:val="00184E1B"/>
    <w:rsid w:val="00184F40"/>
    <w:rsid w:val="0018501C"/>
    <w:rsid w:val="00185475"/>
    <w:rsid w:val="0018577C"/>
    <w:rsid w:val="00185D85"/>
    <w:rsid w:val="00185E80"/>
    <w:rsid w:val="001861F2"/>
    <w:rsid w:val="00186CE6"/>
    <w:rsid w:val="00187D88"/>
    <w:rsid w:val="0019055F"/>
    <w:rsid w:val="00190706"/>
    <w:rsid w:val="00190B1A"/>
    <w:rsid w:val="00190C20"/>
    <w:rsid w:val="00190CD3"/>
    <w:rsid w:val="00190EEE"/>
    <w:rsid w:val="00191349"/>
    <w:rsid w:val="0019192F"/>
    <w:rsid w:val="00191B09"/>
    <w:rsid w:val="00191EFB"/>
    <w:rsid w:val="00192105"/>
    <w:rsid w:val="001923B0"/>
    <w:rsid w:val="001925B4"/>
    <w:rsid w:val="001925B6"/>
    <w:rsid w:val="00192703"/>
    <w:rsid w:val="0019283E"/>
    <w:rsid w:val="00192DE5"/>
    <w:rsid w:val="00192DF1"/>
    <w:rsid w:val="00194416"/>
    <w:rsid w:val="001945B8"/>
    <w:rsid w:val="00194683"/>
    <w:rsid w:val="001949E4"/>
    <w:rsid w:val="001956AC"/>
    <w:rsid w:val="001959B2"/>
    <w:rsid w:val="00195CDC"/>
    <w:rsid w:val="00196304"/>
    <w:rsid w:val="00197435"/>
    <w:rsid w:val="00197788"/>
    <w:rsid w:val="001978C3"/>
    <w:rsid w:val="001A03D2"/>
    <w:rsid w:val="001A07A1"/>
    <w:rsid w:val="001A0A31"/>
    <w:rsid w:val="001A0C71"/>
    <w:rsid w:val="001A0FDC"/>
    <w:rsid w:val="001A1240"/>
    <w:rsid w:val="001A14B6"/>
    <w:rsid w:val="001A1548"/>
    <w:rsid w:val="001A1A37"/>
    <w:rsid w:val="001A1BAD"/>
    <w:rsid w:val="001A1CD9"/>
    <w:rsid w:val="001A1DDF"/>
    <w:rsid w:val="001A20FE"/>
    <w:rsid w:val="001A2306"/>
    <w:rsid w:val="001A2590"/>
    <w:rsid w:val="001A26BF"/>
    <w:rsid w:val="001A2AB3"/>
    <w:rsid w:val="001A2BF6"/>
    <w:rsid w:val="001A2C0E"/>
    <w:rsid w:val="001A2DD8"/>
    <w:rsid w:val="001A2F1D"/>
    <w:rsid w:val="001A31B6"/>
    <w:rsid w:val="001A31B9"/>
    <w:rsid w:val="001A32D8"/>
    <w:rsid w:val="001A4B18"/>
    <w:rsid w:val="001A545D"/>
    <w:rsid w:val="001A5927"/>
    <w:rsid w:val="001A5FE3"/>
    <w:rsid w:val="001A6092"/>
    <w:rsid w:val="001A6842"/>
    <w:rsid w:val="001A6C12"/>
    <w:rsid w:val="001A6D03"/>
    <w:rsid w:val="001A6DA2"/>
    <w:rsid w:val="001A6E6A"/>
    <w:rsid w:val="001A79F6"/>
    <w:rsid w:val="001A7A5F"/>
    <w:rsid w:val="001A7B02"/>
    <w:rsid w:val="001A7D31"/>
    <w:rsid w:val="001A7ED4"/>
    <w:rsid w:val="001B069E"/>
    <w:rsid w:val="001B06FE"/>
    <w:rsid w:val="001B078D"/>
    <w:rsid w:val="001B0BF2"/>
    <w:rsid w:val="001B0D1F"/>
    <w:rsid w:val="001B1245"/>
    <w:rsid w:val="001B1EA7"/>
    <w:rsid w:val="001B22B0"/>
    <w:rsid w:val="001B29A1"/>
    <w:rsid w:val="001B2AA2"/>
    <w:rsid w:val="001B2B09"/>
    <w:rsid w:val="001B310F"/>
    <w:rsid w:val="001B315E"/>
    <w:rsid w:val="001B36F1"/>
    <w:rsid w:val="001B3B8B"/>
    <w:rsid w:val="001B3E66"/>
    <w:rsid w:val="001B41EB"/>
    <w:rsid w:val="001B4565"/>
    <w:rsid w:val="001B47E6"/>
    <w:rsid w:val="001B4FF7"/>
    <w:rsid w:val="001B53CD"/>
    <w:rsid w:val="001B598C"/>
    <w:rsid w:val="001B5AAE"/>
    <w:rsid w:val="001B5E11"/>
    <w:rsid w:val="001B5E56"/>
    <w:rsid w:val="001B5E5D"/>
    <w:rsid w:val="001B69C9"/>
    <w:rsid w:val="001B6D4A"/>
    <w:rsid w:val="001B6E5E"/>
    <w:rsid w:val="001B722A"/>
    <w:rsid w:val="001B75D0"/>
    <w:rsid w:val="001B799D"/>
    <w:rsid w:val="001B7A98"/>
    <w:rsid w:val="001C06AE"/>
    <w:rsid w:val="001C0CE0"/>
    <w:rsid w:val="001C0EA3"/>
    <w:rsid w:val="001C14A6"/>
    <w:rsid w:val="001C1A4C"/>
    <w:rsid w:val="001C22F0"/>
    <w:rsid w:val="001C2322"/>
    <w:rsid w:val="001C2737"/>
    <w:rsid w:val="001C27D9"/>
    <w:rsid w:val="001C2E77"/>
    <w:rsid w:val="001C2FFF"/>
    <w:rsid w:val="001C31D9"/>
    <w:rsid w:val="001C3290"/>
    <w:rsid w:val="001C339A"/>
    <w:rsid w:val="001C3D40"/>
    <w:rsid w:val="001C4C52"/>
    <w:rsid w:val="001C4EB9"/>
    <w:rsid w:val="001C5177"/>
    <w:rsid w:val="001C5484"/>
    <w:rsid w:val="001C5AB7"/>
    <w:rsid w:val="001C5BCD"/>
    <w:rsid w:val="001C5CB6"/>
    <w:rsid w:val="001C5DDA"/>
    <w:rsid w:val="001C6078"/>
    <w:rsid w:val="001C6367"/>
    <w:rsid w:val="001C637D"/>
    <w:rsid w:val="001C657B"/>
    <w:rsid w:val="001C68F5"/>
    <w:rsid w:val="001C6DD6"/>
    <w:rsid w:val="001C6DEF"/>
    <w:rsid w:val="001C786E"/>
    <w:rsid w:val="001C7964"/>
    <w:rsid w:val="001C7A5F"/>
    <w:rsid w:val="001C7B0F"/>
    <w:rsid w:val="001D0201"/>
    <w:rsid w:val="001D0ABC"/>
    <w:rsid w:val="001D0AFF"/>
    <w:rsid w:val="001D0BC2"/>
    <w:rsid w:val="001D0E0F"/>
    <w:rsid w:val="001D11BC"/>
    <w:rsid w:val="001D124B"/>
    <w:rsid w:val="001D13B8"/>
    <w:rsid w:val="001D148E"/>
    <w:rsid w:val="001D1676"/>
    <w:rsid w:val="001D18AA"/>
    <w:rsid w:val="001D24DF"/>
    <w:rsid w:val="001D25E6"/>
    <w:rsid w:val="001D2889"/>
    <w:rsid w:val="001D28F4"/>
    <w:rsid w:val="001D29D5"/>
    <w:rsid w:val="001D2B2A"/>
    <w:rsid w:val="001D3023"/>
    <w:rsid w:val="001D31AB"/>
    <w:rsid w:val="001D330C"/>
    <w:rsid w:val="001D3655"/>
    <w:rsid w:val="001D373C"/>
    <w:rsid w:val="001D3A9C"/>
    <w:rsid w:val="001D3B8B"/>
    <w:rsid w:val="001D3CBE"/>
    <w:rsid w:val="001D4B6B"/>
    <w:rsid w:val="001D4BB2"/>
    <w:rsid w:val="001D4C61"/>
    <w:rsid w:val="001D52D8"/>
    <w:rsid w:val="001D599E"/>
    <w:rsid w:val="001D5A17"/>
    <w:rsid w:val="001D5EDC"/>
    <w:rsid w:val="001D62A7"/>
    <w:rsid w:val="001D65B9"/>
    <w:rsid w:val="001D6607"/>
    <w:rsid w:val="001D6824"/>
    <w:rsid w:val="001D6FEC"/>
    <w:rsid w:val="001D71A8"/>
    <w:rsid w:val="001D729E"/>
    <w:rsid w:val="001D7461"/>
    <w:rsid w:val="001D76CC"/>
    <w:rsid w:val="001D7AA7"/>
    <w:rsid w:val="001E0173"/>
    <w:rsid w:val="001E05C3"/>
    <w:rsid w:val="001E064F"/>
    <w:rsid w:val="001E06F8"/>
    <w:rsid w:val="001E0E2F"/>
    <w:rsid w:val="001E0FF9"/>
    <w:rsid w:val="001E1CB8"/>
    <w:rsid w:val="001E22F9"/>
    <w:rsid w:val="001E23A0"/>
    <w:rsid w:val="001E2555"/>
    <w:rsid w:val="001E26DF"/>
    <w:rsid w:val="001E2C9F"/>
    <w:rsid w:val="001E3079"/>
    <w:rsid w:val="001E3164"/>
    <w:rsid w:val="001E3167"/>
    <w:rsid w:val="001E321A"/>
    <w:rsid w:val="001E325E"/>
    <w:rsid w:val="001E32ED"/>
    <w:rsid w:val="001E3642"/>
    <w:rsid w:val="001E399C"/>
    <w:rsid w:val="001E3E91"/>
    <w:rsid w:val="001E4997"/>
    <w:rsid w:val="001E4AED"/>
    <w:rsid w:val="001E4BF9"/>
    <w:rsid w:val="001E4C66"/>
    <w:rsid w:val="001E4E97"/>
    <w:rsid w:val="001E4FBF"/>
    <w:rsid w:val="001E4FE4"/>
    <w:rsid w:val="001E54A0"/>
    <w:rsid w:val="001E651B"/>
    <w:rsid w:val="001E68F4"/>
    <w:rsid w:val="001E6F79"/>
    <w:rsid w:val="001E6FF7"/>
    <w:rsid w:val="001E71B1"/>
    <w:rsid w:val="001E75A6"/>
    <w:rsid w:val="001E7912"/>
    <w:rsid w:val="001F00C3"/>
    <w:rsid w:val="001F04F5"/>
    <w:rsid w:val="001F08C4"/>
    <w:rsid w:val="001F0DBF"/>
    <w:rsid w:val="001F0E0D"/>
    <w:rsid w:val="001F0E64"/>
    <w:rsid w:val="001F0F27"/>
    <w:rsid w:val="001F1116"/>
    <w:rsid w:val="001F11B5"/>
    <w:rsid w:val="001F14EA"/>
    <w:rsid w:val="001F1BFC"/>
    <w:rsid w:val="001F217E"/>
    <w:rsid w:val="001F2481"/>
    <w:rsid w:val="001F24F8"/>
    <w:rsid w:val="001F270D"/>
    <w:rsid w:val="001F290F"/>
    <w:rsid w:val="001F2AB0"/>
    <w:rsid w:val="001F2DC3"/>
    <w:rsid w:val="001F2FD2"/>
    <w:rsid w:val="001F331C"/>
    <w:rsid w:val="001F33E4"/>
    <w:rsid w:val="001F3993"/>
    <w:rsid w:val="001F446A"/>
    <w:rsid w:val="001F459F"/>
    <w:rsid w:val="001F4AEC"/>
    <w:rsid w:val="001F4D5F"/>
    <w:rsid w:val="001F4E03"/>
    <w:rsid w:val="001F54E4"/>
    <w:rsid w:val="001F57F2"/>
    <w:rsid w:val="001F5EF0"/>
    <w:rsid w:val="001F6725"/>
    <w:rsid w:val="001F67BD"/>
    <w:rsid w:val="001F7196"/>
    <w:rsid w:val="001F72B6"/>
    <w:rsid w:val="001F73C9"/>
    <w:rsid w:val="001F7468"/>
    <w:rsid w:val="001F77A0"/>
    <w:rsid w:val="001F7845"/>
    <w:rsid w:val="00200F5C"/>
    <w:rsid w:val="00201A03"/>
    <w:rsid w:val="00201AF8"/>
    <w:rsid w:val="00201E34"/>
    <w:rsid w:val="00201FEA"/>
    <w:rsid w:val="002025D4"/>
    <w:rsid w:val="002026DE"/>
    <w:rsid w:val="002028A2"/>
    <w:rsid w:val="00203879"/>
    <w:rsid w:val="0020389E"/>
    <w:rsid w:val="0020422D"/>
    <w:rsid w:val="0020437A"/>
    <w:rsid w:val="00204387"/>
    <w:rsid w:val="002043FC"/>
    <w:rsid w:val="0020470F"/>
    <w:rsid w:val="00204C50"/>
    <w:rsid w:val="0020511E"/>
    <w:rsid w:val="00205811"/>
    <w:rsid w:val="002058B4"/>
    <w:rsid w:val="00205A1D"/>
    <w:rsid w:val="00205E70"/>
    <w:rsid w:val="00205ED5"/>
    <w:rsid w:val="00205ED8"/>
    <w:rsid w:val="00206741"/>
    <w:rsid w:val="0020675B"/>
    <w:rsid w:val="0020678D"/>
    <w:rsid w:val="002072B6"/>
    <w:rsid w:val="00207440"/>
    <w:rsid w:val="002078E2"/>
    <w:rsid w:val="00207D10"/>
    <w:rsid w:val="00207D3C"/>
    <w:rsid w:val="00207DA9"/>
    <w:rsid w:val="002101A7"/>
    <w:rsid w:val="00210549"/>
    <w:rsid w:val="0021102D"/>
    <w:rsid w:val="00211250"/>
    <w:rsid w:val="00211678"/>
    <w:rsid w:val="00211814"/>
    <w:rsid w:val="00211875"/>
    <w:rsid w:val="00211962"/>
    <w:rsid w:val="00212585"/>
    <w:rsid w:val="0021383D"/>
    <w:rsid w:val="002140E7"/>
    <w:rsid w:val="00214767"/>
    <w:rsid w:val="00214B5D"/>
    <w:rsid w:val="00214C0C"/>
    <w:rsid w:val="00214CBE"/>
    <w:rsid w:val="00214D85"/>
    <w:rsid w:val="00214EC2"/>
    <w:rsid w:val="002156CE"/>
    <w:rsid w:val="002156EA"/>
    <w:rsid w:val="00215793"/>
    <w:rsid w:val="00215D5A"/>
    <w:rsid w:val="00215D9C"/>
    <w:rsid w:val="00215E9F"/>
    <w:rsid w:val="00216453"/>
    <w:rsid w:val="00216756"/>
    <w:rsid w:val="00217436"/>
    <w:rsid w:val="002176CA"/>
    <w:rsid w:val="0021778A"/>
    <w:rsid w:val="00217A08"/>
    <w:rsid w:val="00217DA8"/>
    <w:rsid w:val="00217E16"/>
    <w:rsid w:val="00217E44"/>
    <w:rsid w:val="00217F3B"/>
    <w:rsid w:val="00217F80"/>
    <w:rsid w:val="00220024"/>
    <w:rsid w:val="002202E0"/>
    <w:rsid w:val="002206DA"/>
    <w:rsid w:val="00220C72"/>
    <w:rsid w:val="00220DB5"/>
    <w:rsid w:val="002212B5"/>
    <w:rsid w:val="002213C4"/>
    <w:rsid w:val="002214CD"/>
    <w:rsid w:val="0022187D"/>
    <w:rsid w:val="00221F64"/>
    <w:rsid w:val="00222328"/>
    <w:rsid w:val="00222365"/>
    <w:rsid w:val="00222464"/>
    <w:rsid w:val="00222DE7"/>
    <w:rsid w:val="00222EDD"/>
    <w:rsid w:val="002237F6"/>
    <w:rsid w:val="00223A97"/>
    <w:rsid w:val="00223D57"/>
    <w:rsid w:val="00223E4D"/>
    <w:rsid w:val="00223F57"/>
    <w:rsid w:val="00223F9E"/>
    <w:rsid w:val="00224360"/>
    <w:rsid w:val="002243CC"/>
    <w:rsid w:val="002247DF"/>
    <w:rsid w:val="00224A86"/>
    <w:rsid w:val="00224CE7"/>
    <w:rsid w:val="00224F55"/>
    <w:rsid w:val="00225003"/>
    <w:rsid w:val="00225713"/>
    <w:rsid w:val="002261B4"/>
    <w:rsid w:val="00226A6C"/>
    <w:rsid w:val="00226B64"/>
    <w:rsid w:val="00226D6D"/>
    <w:rsid w:val="002277B0"/>
    <w:rsid w:val="002278B7"/>
    <w:rsid w:val="00227D29"/>
    <w:rsid w:val="00227DDD"/>
    <w:rsid w:val="00227F3B"/>
    <w:rsid w:val="00230179"/>
    <w:rsid w:val="00230628"/>
    <w:rsid w:val="00230BE3"/>
    <w:rsid w:val="00230EF9"/>
    <w:rsid w:val="00231330"/>
    <w:rsid w:val="002316D0"/>
    <w:rsid w:val="00231960"/>
    <w:rsid w:val="00231C29"/>
    <w:rsid w:val="002321DF"/>
    <w:rsid w:val="00232249"/>
    <w:rsid w:val="002328C5"/>
    <w:rsid w:val="00232A31"/>
    <w:rsid w:val="00232F4F"/>
    <w:rsid w:val="00232FDE"/>
    <w:rsid w:val="002334D1"/>
    <w:rsid w:val="00233AFE"/>
    <w:rsid w:val="00233B31"/>
    <w:rsid w:val="00233B9A"/>
    <w:rsid w:val="00233F44"/>
    <w:rsid w:val="0023429C"/>
    <w:rsid w:val="00234B60"/>
    <w:rsid w:val="00234B8D"/>
    <w:rsid w:val="002350CB"/>
    <w:rsid w:val="00235113"/>
    <w:rsid w:val="002352C7"/>
    <w:rsid w:val="00235735"/>
    <w:rsid w:val="002361D0"/>
    <w:rsid w:val="00237737"/>
    <w:rsid w:val="00237793"/>
    <w:rsid w:val="00237A36"/>
    <w:rsid w:val="00237F51"/>
    <w:rsid w:val="00237FD3"/>
    <w:rsid w:val="0024010C"/>
    <w:rsid w:val="0024043D"/>
    <w:rsid w:val="00240743"/>
    <w:rsid w:val="00240C22"/>
    <w:rsid w:val="00240C75"/>
    <w:rsid w:val="00240C99"/>
    <w:rsid w:val="00240D2E"/>
    <w:rsid w:val="00240F49"/>
    <w:rsid w:val="00241127"/>
    <w:rsid w:val="00241272"/>
    <w:rsid w:val="0024154F"/>
    <w:rsid w:val="002418F3"/>
    <w:rsid w:val="00241A60"/>
    <w:rsid w:val="00241C4C"/>
    <w:rsid w:val="00241F64"/>
    <w:rsid w:val="002420F4"/>
    <w:rsid w:val="0024212C"/>
    <w:rsid w:val="00242193"/>
    <w:rsid w:val="00242381"/>
    <w:rsid w:val="002423BE"/>
    <w:rsid w:val="00242C5B"/>
    <w:rsid w:val="00242D16"/>
    <w:rsid w:val="00242EAF"/>
    <w:rsid w:val="00242F57"/>
    <w:rsid w:val="00243546"/>
    <w:rsid w:val="00243B14"/>
    <w:rsid w:val="00243DC6"/>
    <w:rsid w:val="00244129"/>
    <w:rsid w:val="00244167"/>
    <w:rsid w:val="0024417B"/>
    <w:rsid w:val="002443ED"/>
    <w:rsid w:val="002445B6"/>
    <w:rsid w:val="002449B0"/>
    <w:rsid w:val="002452C7"/>
    <w:rsid w:val="002458F8"/>
    <w:rsid w:val="00245ACC"/>
    <w:rsid w:val="00245E5A"/>
    <w:rsid w:val="00245F43"/>
    <w:rsid w:val="00246112"/>
    <w:rsid w:val="00246184"/>
    <w:rsid w:val="002468AD"/>
    <w:rsid w:val="00246B29"/>
    <w:rsid w:val="00246DD5"/>
    <w:rsid w:val="00246E14"/>
    <w:rsid w:val="00247058"/>
    <w:rsid w:val="0024708B"/>
    <w:rsid w:val="002473F5"/>
    <w:rsid w:val="002475AF"/>
    <w:rsid w:val="00247979"/>
    <w:rsid w:val="00247B78"/>
    <w:rsid w:val="00247D39"/>
    <w:rsid w:val="0025003B"/>
    <w:rsid w:val="00250357"/>
    <w:rsid w:val="00250621"/>
    <w:rsid w:val="00250AA7"/>
    <w:rsid w:val="00250DFF"/>
    <w:rsid w:val="00250EB9"/>
    <w:rsid w:val="00251271"/>
    <w:rsid w:val="0025134A"/>
    <w:rsid w:val="00251B44"/>
    <w:rsid w:val="00251DCC"/>
    <w:rsid w:val="0025216B"/>
    <w:rsid w:val="00252E6B"/>
    <w:rsid w:val="00253330"/>
    <w:rsid w:val="00253B51"/>
    <w:rsid w:val="00253BAB"/>
    <w:rsid w:val="00254067"/>
    <w:rsid w:val="00254665"/>
    <w:rsid w:val="0025468A"/>
    <w:rsid w:val="00254805"/>
    <w:rsid w:val="0025492E"/>
    <w:rsid w:val="00254A11"/>
    <w:rsid w:val="00254C8E"/>
    <w:rsid w:val="00254EA7"/>
    <w:rsid w:val="00254F8B"/>
    <w:rsid w:val="00254FB1"/>
    <w:rsid w:val="002551CF"/>
    <w:rsid w:val="00255283"/>
    <w:rsid w:val="00255BAA"/>
    <w:rsid w:val="00255F52"/>
    <w:rsid w:val="00256361"/>
    <w:rsid w:val="002563EC"/>
    <w:rsid w:val="00256416"/>
    <w:rsid w:val="00256801"/>
    <w:rsid w:val="00256882"/>
    <w:rsid w:val="00256BB4"/>
    <w:rsid w:val="00256FC5"/>
    <w:rsid w:val="002571B6"/>
    <w:rsid w:val="002572D0"/>
    <w:rsid w:val="0025740E"/>
    <w:rsid w:val="002575F7"/>
    <w:rsid w:val="0025788C"/>
    <w:rsid w:val="002578B3"/>
    <w:rsid w:val="002579A9"/>
    <w:rsid w:val="00257EE6"/>
    <w:rsid w:val="002603A1"/>
    <w:rsid w:val="002604BD"/>
    <w:rsid w:val="002608D5"/>
    <w:rsid w:val="002609DF"/>
    <w:rsid w:val="00260C9F"/>
    <w:rsid w:val="00260F5B"/>
    <w:rsid w:val="002610C0"/>
    <w:rsid w:val="00261223"/>
    <w:rsid w:val="0026189E"/>
    <w:rsid w:val="00261BC5"/>
    <w:rsid w:val="00261BEB"/>
    <w:rsid w:val="00261F7E"/>
    <w:rsid w:val="002620F2"/>
    <w:rsid w:val="002622DC"/>
    <w:rsid w:val="00262967"/>
    <w:rsid w:val="00262A94"/>
    <w:rsid w:val="00262F62"/>
    <w:rsid w:val="0026356C"/>
    <w:rsid w:val="0026370D"/>
    <w:rsid w:val="00263826"/>
    <w:rsid w:val="00263E98"/>
    <w:rsid w:val="0026407A"/>
    <w:rsid w:val="00264127"/>
    <w:rsid w:val="002647CE"/>
    <w:rsid w:val="002648C9"/>
    <w:rsid w:val="002649D4"/>
    <w:rsid w:val="00264D4B"/>
    <w:rsid w:val="00264F6F"/>
    <w:rsid w:val="002652BB"/>
    <w:rsid w:val="0026590F"/>
    <w:rsid w:val="00265B19"/>
    <w:rsid w:val="0026604A"/>
    <w:rsid w:val="002661AC"/>
    <w:rsid w:val="002665F4"/>
    <w:rsid w:val="00266DC9"/>
    <w:rsid w:val="002670CD"/>
    <w:rsid w:val="002674FF"/>
    <w:rsid w:val="00267928"/>
    <w:rsid w:val="00267FB1"/>
    <w:rsid w:val="002704B4"/>
    <w:rsid w:val="00270660"/>
    <w:rsid w:val="0027068B"/>
    <w:rsid w:val="002706E3"/>
    <w:rsid w:val="002707D8"/>
    <w:rsid w:val="002709BD"/>
    <w:rsid w:val="00270DFC"/>
    <w:rsid w:val="00271335"/>
    <w:rsid w:val="002716A6"/>
    <w:rsid w:val="00271D88"/>
    <w:rsid w:val="00271DE9"/>
    <w:rsid w:val="0027248E"/>
    <w:rsid w:val="00272A9E"/>
    <w:rsid w:val="00272F69"/>
    <w:rsid w:val="00273AD9"/>
    <w:rsid w:val="00273B05"/>
    <w:rsid w:val="00273D7E"/>
    <w:rsid w:val="00273E5E"/>
    <w:rsid w:val="0027418E"/>
    <w:rsid w:val="002745B1"/>
    <w:rsid w:val="0027462A"/>
    <w:rsid w:val="0027486D"/>
    <w:rsid w:val="002749BC"/>
    <w:rsid w:val="00274B1C"/>
    <w:rsid w:val="00274BFA"/>
    <w:rsid w:val="00274C17"/>
    <w:rsid w:val="00274EB8"/>
    <w:rsid w:val="00275293"/>
    <w:rsid w:val="002754D7"/>
    <w:rsid w:val="002755C1"/>
    <w:rsid w:val="00275773"/>
    <w:rsid w:val="00276601"/>
    <w:rsid w:val="00276610"/>
    <w:rsid w:val="0027698D"/>
    <w:rsid w:val="00276D45"/>
    <w:rsid w:val="00277743"/>
    <w:rsid w:val="002778D8"/>
    <w:rsid w:val="00277AEB"/>
    <w:rsid w:val="00277D5E"/>
    <w:rsid w:val="00277F36"/>
    <w:rsid w:val="00280038"/>
    <w:rsid w:val="00280C73"/>
    <w:rsid w:val="002811F8"/>
    <w:rsid w:val="002813D8"/>
    <w:rsid w:val="002817A9"/>
    <w:rsid w:val="00281948"/>
    <w:rsid w:val="00281B37"/>
    <w:rsid w:val="00282123"/>
    <w:rsid w:val="00282754"/>
    <w:rsid w:val="0028342D"/>
    <w:rsid w:val="002836D6"/>
    <w:rsid w:val="00283782"/>
    <w:rsid w:val="00283C79"/>
    <w:rsid w:val="00284136"/>
    <w:rsid w:val="0028432C"/>
    <w:rsid w:val="002843B2"/>
    <w:rsid w:val="002843CE"/>
    <w:rsid w:val="002849C8"/>
    <w:rsid w:val="00284AF8"/>
    <w:rsid w:val="00284C9B"/>
    <w:rsid w:val="00284F64"/>
    <w:rsid w:val="00285C14"/>
    <w:rsid w:val="00285C6E"/>
    <w:rsid w:val="00285D14"/>
    <w:rsid w:val="00285E66"/>
    <w:rsid w:val="0028646F"/>
    <w:rsid w:val="00286532"/>
    <w:rsid w:val="0028658E"/>
    <w:rsid w:val="00287027"/>
    <w:rsid w:val="002873F2"/>
    <w:rsid w:val="00287481"/>
    <w:rsid w:val="00287596"/>
    <w:rsid w:val="002878DD"/>
    <w:rsid w:val="002879A0"/>
    <w:rsid w:val="00287ACE"/>
    <w:rsid w:val="00287B0F"/>
    <w:rsid w:val="00287E83"/>
    <w:rsid w:val="00287F1C"/>
    <w:rsid w:val="00287F67"/>
    <w:rsid w:val="002901FA"/>
    <w:rsid w:val="002903C7"/>
    <w:rsid w:val="0029045A"/>
    <w:rsid w:val="002907B5"/>
    <w:rsid w:val="00290AFE"/>
    <w:rsid w:val="0029146F"/>
    <w:rsid w:val="0029149E"/>
    <w:rsid w:val="00291883"/>
    <w:rsid w:val="002918B8"/>
    <w:rsid w:val="00291CED"/>
    <w:rsid w:val="00291E5C"/>
    <w:rsid w:val="0029243A"/>
    <w:rsid w:val="00292607"/>
    <w:rsid w:val="0029274F"/>
    <w:rsid w:val="00292ED6"/>
    <w:rsid w:val="00293104"/>
    <w:rsid w:val="002935C4"/>
    <w:rsid w:val="0029365C"/>
    <w:rsid w:val="0029402F"/>
    <w:rsid w:val="00294162"/>
    <w:rsid w:val="00294799"/>
    <w:rsid w:val="00294A7E"/>
    <w:rsid w:val="00294C19"/>
    <w:rsid w:val="00294C38"/>
    <w:rsid w:val="00294F89"/>
    <w:rsid w:val="002951B0"/>
    <w:rsid w:val="002954E8"/>
    <w:rsid w:val="00295998"/>
    <w:rsid w:val="002959BD"/>
    <w:rsid w:val="00295A08"/>
    <w:rsid w:val="00295DAB"/>
    <w:rsid w:val="00295EFB"/>
    <w:rsid w:val="00296308"/>
    <w:rsid w:val="00296607"/>
    <w:rsid w:val="00296683"/>
    <w:rsid w:val="00296927"/>
    <w:rsid w:val="002969FE"/>
    <w:rsid w:val="00297119"/>
    <w:rsid w:val="002977FD"/>
    <w:rsid w:val="00297A47"/>
    <w:rsid w:val="00297B97"/>
    <w:rsid w:val="00297D7F"/>
    <w:rsid w:val="00297DE6"/>
    <w:rsid w:val="002A03F8"/>
    <w:rsid w:val="002A060B"/>
    <w:rsid w:val="002A06CA"/>
    <w:rsid w:val="002A0961"/>
    <w:rsid w:val="002A0B37"/>
    <w:rsid w:val="002A0C21"/>
    <w:rsid w:val="002A1027"/>
    <w:rsid w:val="002A10AB"/>
    <w:rsid w:val="002A11B1"/>
    <w:rsid w:val="002A1541"/>
    <w:rsid w:val="002A1839"/>
    <w:rsid w:val="002A27AF"/>
    <w:rsid w:val="002A2A7F"/>
    <w:rsid w:val="002A2B36"/>
    <w:rsid w:val="002A3324"/>
    <w:rsid w:val="002A34F5"/>
    <w:rsid w:val="002A36DC"/>
    <w:rsid w:val="002A389A"/>
    <w:rsid w:val="002A3A33"/>
    <w:rsid w:val="002A3D11"/>
    <w:rsid w:val="002A3E40"/>
    <w:rsid w:val="002A3F1E"/>
    <w:rsid w:val="002A3F5F"/>
    <w:rsid w:val="002A425C"/>
    <w:rsid w:val="002A466E"/>
    <w:rsid w:val="002A4C6D"/>
    <w:rsid w:val="002A4D26"/>
    <w:rsid w:val="002A5A0B"/>
    <w:rsid w:val="002A5CF8"/>
    <w:rsid w:val="002A6085"/>
    <w:rsid w:val="002A6207"/>
    <w:rsid w:val="002A671D"/>
    <w:rsid w:val="002A68CF"/>
    <w:rsid w:val="002A70FA"/>
    <w:rsid w:val="002A75EE"/>
    <w:rsid w:val="002A7673"/>
    <w:rsid w:val="002A781F"/>
    <w:rsid w:val="002A7832"/>
    <w:rsid w:val="002A7924"/>
    <w:rsid w:val="002A7BD7"/>
    <w:rsid w:val="002A7CB9"/>
    <w:rsid w:val="002B0650"/>
    <w:rsid w:val="002B0725"/>
    <w:rsid w:val="002B0B5E"/>
    <w:rsid w:val="002B0C8E"/>
    <w:rsid w:val="002B0FD6"/>
    <w:rsid w:val="002B1491"/>
    <w:rsid w:val="002B1FA4"/>
    <w:rsid w:val="002B2077"/>
    <w:rsid w:val="002B23D5"/>
    <w:rsid w:val="002B251F"/>
    <w:rsid w:val="002B2717"/>
    <w:rsid w:val="002B29C2"/>
    <w:rsid w:val="002B3076"/>
    <w:rsid w:val="002B3157"/>
    <w:rsid w:val="002B315C"/>
    <w:rsid w:val="002B36F5"/>
    <w:rsid w:val="002B3A4F"/>
    <w:rsid w:val="002B4080"/>
    <w:rsid w:val="002B422C"/>
    <w:rsid w:val="002B4323"/>
    <w:rsid w:val="002B4942"/>
    <w:rsid w:val="002B4967"/>
    <w:rsid w:val="002B4A6C"/>
    <w:rsid w:val="002B4D52"/>
    <w:rsid w:val="002B4F25"/>
    <w:rsid w:val="002B57DA"/>
    <w:rsid w:val="002B5A02"/>
    <w:rsid w:val="002B5EC3"/>
    <w:rsid w:val="002B605A"/>
    <w:rsid w:val="002B61F4"/>
    <w:rsid w:val="002B631C"/>
    <w:rsid w:val="002B64DC"/>
    <w:rsid w:val="002B6A5A"/>
    <w:rsid w:val="002B6D81"/>
    <w:rsid w:val="002B6D90"/>
    <w:rsid w:val="002B6E8D"/>
    <w:rsid w:val="002B7200"/>
    <w:rsid w:val="002B75E5"/>
    <w:rsid w:val="002B782D"/>
    <w:rsid w:val="002B7B4B"/>
    <w:rsid w:val="002B7FCF"/>
    <w:rsid w:val="002C0A12"/>
    <w:rsid w:val="002C0B6E"/>
    <w:rsid w:val="002C0EF3"/>
    <w:rsid w:val="002C109C"/>
    <w:rsid w:val="002C190B"/>
    <w:rsid w:val="002C1F29"/>
    <w:rsid w:val="002C2356"/>
    <w:rsid w:val="002C2581"/>
    <w:rsid w:val="002C2CCC"/>
    <w:rsid w:val="002C2F8A"/>
    <w:rsid w:val="002C2F8F"/>
    <w:rsid w:val="002C2FE2"/>
    <w:rsid w:val="002C300A"/>
    <w:rsid w:val="002C3112"/>
    <w:rsid w:val="002C3354"/>
    <w:rsid w:val="002C3510"/>
    <w:rsid w:val="002C3B08"/>
    <w:rsid w:val="002C3B12"/>
    <w:rsid w:val="002C3F71"/>
    <w:rsid w:val="002C4845"/>
    <w:rsid w:val="002C4C8E"/>
    <w:rsid w:val="002C4EDD"/>
    <w:rsid w:val="002C5615"/>
    <w:rsid w:val="002C5955"/>
    <w:rsid w:val="002C5BA5"/>
    <w:rsid w:val="002C5D1D"/>
    <w:rsid w:val="002C5E59"/>
    <w:rsid w:val="002C618B"/>
    <w:rsid w:val="002C6312"/>
    <w:rsid w:val="002C6716"/>
    <w:rsid w:val="002C6A06"/>
    <w:rsid w:val="002C6B40"/>
    <w:rsid w:val="002C72A1"/>
    <w:rsid w:val="002C792A"/>
    <w:rsid w:val="002C7B75"/>
    <w:rsid w:val="002D0409"/>
    <w:rsid w:val="002D0497"/>
    <w:rsid w:val="002D0561"/>
    <w:rsid w:val="002D07F7"/>
    <w:rsid w:val="002D07FF"/>
    <w:rsid w:val="002D0AFF"/>
    <w:rsid w:val="002D0DA7"/>
    <w:rsid w:val="002D0F2F"/>
    <w:rsid w:val="002D0F5D"/>
    <w:rsid w:val="002D1253"/>
    <w:rsid w:val="002D13C3"/>
    <w:rsid w:val="002D15F9"/>
    <w:rsid w:val="002D17E3"/>
    <w:rsid w:val="002D1888"/>
    <w:rsid w:val="002D1E15"/>
    <w:rsid w:val="002D1F1F"/>
    <w:rsid w:val="002D23CD"/>
    <w:rsid w:val="002D2715"/>
    <w:rsid w:val="002D2BC3"/>
    <w:rsid w:val="002D2BF3"/>
    <w:rsid w:val="002D375F"/>
    <w:rsid w:val="002D3CE3"/>
    <w:rsid w:val="002D3DF7"/>
    <w:rsid w:val="002D3F4A"/>
    <w:rsid w:val="002D4365"/>
    <w:rsid w:val="002D4535"/>
    <w:rsid w:val="002D4B5C"/>
    <w:rsid w:val="002D4D3C"/>
    <w:rsid w:val="002D524F"/>
    <w:rsid w:val="002D58AD"/>
    <w:rsid w:val="002D608C"/>
    <w:rsid w:val="002D6346"/>
    <w:rsid w:val="002D67C1"/>
    <w:rsid w:val="002D6DB6"/>
    <w:rsid w:val="002D7012"/>
    <w:rsid w:val="002D75B9"/>
    <w:rsid w:val="002D7D60"/>
    <w:rsid w:val="002E018C"/>
    <w:rsid w:val="002E0451"/>
    <w:rsid w:val="002E04B7"/>
    <w:rsid w:val="002E09CC"/>
    <w:rsid w:val="002E1234"/>
    <w:rsid w:val="002E13F2"/>
    <w:rsid w:val="002E1495"/>
    <w:rsid w:val="002E14A3"/>
    <w:rsid w:val="002E159B"/>
    <w:rsid w:val="002E19A6"/>
    <w:rsid w:val="002E1C97"/>
    <w:rsid w:val="002E1C98"/>
    <w:rsid w:val="002E1DEE"/>
    <w:rsid w:val="002E1E4C"/>
    <w:rsid w:val="002E27D2"/>
    <w:rsid w:val="002E2CD5"/>
    <w:rsid w:val="002E3053"/>
    <w:rsid w:val="002E3289"/>
    <w:rsid w:val="002E3E8B"/>
    <w:rsid w:val="002E3F2F"/>
    <w:rsid w:val="002E4715"/>
    <w:rsid w:val="002E48AB"/>
    <w:rsid w:val="002E4A83"/>
    <w:rsid w:val="002E4AF8"/>
    <w:rsid w:val="002E4D53"/>
    <w:rsid w:val="002E4EE1"/>
    <w:rsid w:val="002E5577"/>
    <w:rsid w:val="002E5BFA"/>
    <w:rsid w:val="002E5C8F"/>
    <w:rsid w:val="002E5D8D"/>
    <w:rsid w:val="002E61A7"/>
    <w:rsid w:val="002E61B9"/>
    <w:rsid w:val="002E69CF"/>
    <w:rsid w:val="002E6A78"/>
    <w:rsid w:val="002E6CE4"/>
    <w:rsid w:val="002E7751"/>
    <w:rsid w:val="002E780C"/>
    <w:rsid w:val="002E7BA8"/>
    <w:rsid w:val="002E7F5C"/>
    <w:rsid w:val="002E7F97"/>
    <w:rsid w:val="002F0210"/>
    <w:rsid w:val="002F04DD"/>
    <w:rsid w:val="002F0A22"/>
    <w:rsid w:val="002F0AC8"/>
    <w:rsid w:val="002F155D"/>
    <w:rsid w:val="002F199F"/>
    <w:rsid w:val="002F1CB9"/>
    <w:rsid w:val="002F1E1E"/>
    <w:rsid w:val="002F2444"/>
    <w:rsid w:val="002F272B"/>
    <w:rsid w:val="002F273A"/>
    <w:rsid w:val="002F2C53"/>
    <w:rsid w:val="002F2CE5"/>
    <w:rsid w:val="002F2E17"/>
    <w:rsid w:val="002F3268"/>
    <w:rsid w:val="002F3293"/>
    <w:rsid w:val="002F329F"/>
    <w:rsid w:val="002F3899"/>
    <w:rsid w:val="002F38CE"/>
    <w:rsid w:val="002F3A6D"/>
    <w:rsid w:val="002F3AB5"/>
    <w:rsid w:val="002F3B96"/>
    <w:rsid w:val="002F3C39"/>
    <w:rsid w:val="002F3F1C"/>
    <w:rsid w:val="002F40C4"/>
    <w:rsid w:val="002F4248"/>
    <w:rsid w:val="002F479B"/>
    <w:rsid w:val="002F4A11"/>
    <w:rsid w:val="002F54A1"/>
    <w:rsid w:val="002F59C5"/>
    <w:rsid w:val="002F5C88"/>
    <w:rsid w:val="002F604D"/>
    <w:rsid w:val="002F6796"/>
    <w:rsid w:val="002F6818"/>
    <w:rsid w:val="002F6F74"/>
    <w:rsid w:val="002F76B1"/>
    <w:rsid w:val="002F78E0"/>
    <w:rsid w:val="002F7C1D"/>
    <w:rsid w:val="002F7E85"/>
    <w:rsid w:val="002F7ED3"/>
    <w:rsid w:val="00300722"/>
    <w:rsid w:val="00300A37"/>
    <w:rsid w:val="00301187"/>
    <w:rsid w:val="00301487"/>
    <w:rsid w:val="00301675"/>
    <w:rsid w:val="00301873"/>
    <w:rsid w:val="0030187D"/>
    <w:rsid w:val="00301F09"/>
    <w:rsid w:val="003025BC"/>
    <w:rsid w:val="0030261D"/>
    <w:rsid w:val="00302E73"/>
    <w:rsid w:val="00303CA3"/>
    <w:rsid w:val="00303D67"/>
    <w:rsid w:val="00303DA7"/>
    <w:rsid w:val="00304123"/>
    <w:rsid w:val="003041CE"/>
    <w:rsid w:val="00304339"/>
    <w:rsid w:val="0030477C"/>
    <w:rsid w:val="003051B6"/>
    <w:rsid w:val="0030537E"/>
    <w:rsid w:val="00305487"/>
    <w:rsid w:val="0030572B"/>
    <w:rsid w:val="00305907"/>
    <w:rsid w:val="00305B5A"/>
    <w:rsid w:val="00305BB7"/>
    <w:rsid w:val="00305D1D"/>
    <w:rsid w:val="00305E1E"/>
    <w:rsid w:val="003060EC"/>
    <w:rsid w:val="003064C7"/>
    <w:rsid w:val="00306512"/>
    <w:rsid w:val="003065B9"/>
    <w:rsid w:val="00306925"/>
    <w:rsid w:val="003074DC"/>
    <w:rsid w:val="00307719"/>
    <w:rsid w:val="00307958"/>
    <w:rsid w:val="00307B87"/>
    <w:rsid w:val="003101FC"/>
    <w:rsid w:val="00310658"/>
    <w:rsid w:val="00310877"/>
    <w:rsid w:val="00310960"/>
    <w:rsid w:val="00310C6B"/>
    <w:rsid w:val="00310CDA"/>
    <w:rsid w:val="003112D1"/>
    <w:rsid w:val="00311405"/>
    <w:rsid w:val="00312164"/>
    <w:rsid w:val="003121A4"/>
    <w:rsid w:val="00312432"/>
    <w:rsid w:val="00312E70"/>
    <w:rsid w:val="0031345B"/>
    <w:rsid w:val="003137D0"/>
    <w:rsid w:val="00313AA5"/>
    <w:rsid w:val="00313CCB"/>
    <w:rsid w:val="00313FE4"/>
    <w:rsid w:val="0031447D"/>
    <w:rsid w:val="003146F6"/>
    <w:rsid w:val="00314DDC"/>
    <w:rsid w:val="00315ED0"/>
    <w:rsid w:val="00315F4B"/>
    <w:rsid w:val="00316D27"/>
    <w:rsid w:val="00316D33"/>
    <w:rsid w:val="0031772B"/>
    <w:rsid w:val="00317EED"/>
    <w:rsid w:val="00317F3A"/>
    <w:rsid w:val="00320212"/>
    <w:rsid w:val="0032036B"/>
    <w:rsid w:val="0032049A"/>
    <w:rsid w:val="00320637"/>
    <w:rsid w:val="003211A8"/>
    <w:rsid w:val="00321AB8"/>
    <w:rsid w:val="00321B4F"/>
    <w:rsid w:val="00321DEA"/>
    <w:rsid w:val="00322328"/>
    <w:rsid w:val="003225F9"/>
    <w:rsid w:val="0032277E"/>
    <w:rsid w:val="003235E0"/>
    <w:rsid w:val="00323E1F"/>
    <w:rsid w:val="00323F8F"/>
    <w:rsid w:val="00324062"/>
    <w:rsid w:val="00324251"/>
    <w:rsid w:val="00324291"/>
    <w:rsid w:val="0032494A"/>
    <w:rsid w:val="00324C84"/>
    <w:rsid w:val="00324EFB"/>
    <w:rsid w:val="00324F55"/>
    <w:rsid w:val="003251C5"/>
    <w:rsid w:val="003253C9"/>
    <w:rsid w:val="00325C86"/>
    <w:rsid w:val="00325D0B"/>
    <w:rsid w:val="00325E34"/>
    <w:rsid w:val="003264E0"/>
    <w:rsid w:val="00326733"/>
    <w:rsid w:val="00326973"/>
    <w:rsid w:val="00326A53"/>
    <w:rsid w:val="00326CE8"/>
    <w:rsid w:val="00326FE9"/>
    <w:rsid w:val="00327942"/>
    <w:rsid w:val="00327B1A"/>
    <w:rsid w:val="003301E6"/>
    <w:rsid w:val="00330234"/>
    <w:rsid w:val="0033085C"/>
    <w:rsid w:val="0033085D"/>
    <w:rsid w:val="003308E4"/>
    <w:rsid w:val="00330C8D"/>
    <w:rsid w:val="00331588"/>
    <w:rsid w:val="003315BF"/>
    <w:rsid w:val="00331639"/>
    <w:rsid w:val="003316F3"/>
    <w:rsid w:val="00331735"/>
    <w:rsid w:val="00331F50"/>
    <w:rsid w:val="00331FD6"/>
    <w:rsid w:val="00332152"/>
    <w:rsid w:val="0033275A"/>
    <w:rsid w:val="00332988"/>
    <w:rsid w:val="00332D6B"/>
    <w:rsid w:val="00332DF6"/>
    <w:rsid w:val="00332E0A"/>
    <w:rsid w:val="00332F0B"/>
    <w:rsid w:val="00332F53"/>
    <w:rsid w:val="003331C6"/>
    <w:rsid w:val="003335FB"/>
    <w:rsid w:val="003336AB"/>
    <w:rsid w:val="00333A49"/>
    <w:rsid w:val="00333BF6"/>
    <w:rsid w:val="00333FA2"/>
    <w:rsid w:val="003340FD"/>
    <w:rsid w:val="0033418E"/>
    <w:rsid w:val="00334488"/>
    <w:rsid w:val="003345BA"/>
    <w:rsid w:val="0033480F"/>
    <w:rsid w:val="0033481B"/>
    <w:rsid w:val="0033493A"/>
    <w:rsid w:val="00334D12"/>
    <w:rsid w:val="00334F50"/>
    <w:rsid w:val="0033500E"/>
    <w:rsid w:val="003352AF"/>
    <w:rsid w:val="003356E1"/>
    <w:rsid w:val="003357FA"/>
    <w:rsid w:val="00335CBB"/>
    <w:rsid w:val="003362E8"/>
    <w:rsid w:val="003366FE"/>
    <w:rsid w:val="00336ACD"/>
    <w:rsid w:val="00336C25"/>
    <w:rsid w:val="00336CFE"/>
    <w:rsid w:val="00337056"/>
    <w:rsid w:val="00337072"/>
    <w:rsid w:val="00337229"/>
    <w:rsid w:val="00337DD2"/>
    <w:rsid w:val="00337E4F"/>
    <w:rsid w:val="003401E6"/>
    <w:rsid w:val="003406C7"/>
    <w:rsid w:val="00340E6F"/>
    <w:rsid w:val="0034107F"/>
    <w:rsid w:val="0034147E"/>
    <w:rsid w:val="003419A8"/>
    <w:rsid w:val="00341B0F"/>
    <w:rsid w:val="00341FB6"/>
    <w:rsid w:val="0034269B"/>
    <w:rsid w:val="003426A9"/>
    <w:rsid w:val="0034297C"/>
    <w:rsid w:val="003429B7"/>
    <w:rsid w:val="00342E9B"/>
    <w:rsid w:val="0034307F"/>
    <w:rsid w:val="0034309C"/>
    <w:rsid w:val="00343295"/>
    <w:rsid w:val="003442EB"/>
    <w:rsid w:val="0034449A"/>
    <w:rsid w:val="00344AC4"/>
    <w:rsid w:val="00344BC0"/>
    <w:rsid w:val="00344D02"/>
    <w:rsid w:val="003453A3"/>
    <w:rsid w:val="00345431"/>
    <w:rsid w:val="003458DA"/>
    <w:rsid w:val="00345A94"/>
    <w:rsid w:val="00345F0C"/>
    <w:rsid w:val="00345F27"/>
    <w:rsid w:val="00346077"/>
    <w:rsid w:val="003460D0"/>
    <w:rsid w:val="00346373"/>
    <w:rsid w:val="00346531"/>
    <w:rsid w:val="003465AE"/>
    <w:rsid w:val="00346E24"/>
    <w:rsid w:val="00347034"/>
    <w:rsid w:val="003472A1"/>
    <w:rsid w:val="003472AB"/>
    <w:rsid w:val="003472AF"/>
    <w:rsid w:val="0034746B"/>
    <w:rsid w:val="00347705"/>
    <w:rsid w:val="00347746"/>
    <w:rsid w:val="00347930"/>
    <w:rsid w:val="00347C01"/>
    <w:rsid w:val="00347C72"/>
    <w:rsid w:val="00350007"/>
    <w:rsid w:val="0035012A"/>
    <w:rsid w:val="00350197"/>
    <w:rsid w:val="00350637"/>
    <w:rsid w:val="00350923"/>
    <w:rsid w:val="00350F21"/>
    <w:rsid w:val="00350FFA"/>
    <w:rsid w:val="003511B6"/>
    <w:rsid w:val="003511C5"/>
    <w:rsid w:val="00351711"/>
    <w:rsid w:val="00351918"/>
    <w:rsid w:val="00351B84"/>
    <w:rsid w:val="00352523"/>
    <w:rsid w:val="003528D6"/>
    <w:rsid w:val="00352BD8"/>
    <w:rsid w:val="00352F82"/>
    <w:rsid w:val="003530A2"/>
    <w:rsid w:val="00353A4D"/>
    <w:rsid w:val="0035473C"/>
    <w:rsid w:val="0035493B"/>
    <w:rsid w:val="00355279"/>
    <w:rsid w:val="0035535D"/>
    <w:rsid w:val="003559F9"/>
    <w:rsid w:val="00355CAB"/>
    <w:rsid w:val="0035675A"/>
    <w:rsid w:val="00356A85"/>
    <w:rsid w:val="00356EAD"/>
    <w:rsid w:val="003570AD"/>
    <w:rsid w:val="00357807"/>
    <w:rsid w:val="00357EFD"/>
    <w:rsid w:val="003601D7"/>
    <w:rsid w:val="003603A0"/>
    <w:rsid w:val="00360480"/>
    <w:rsid w:val="0036092A"/>
    <w:rsid w:val="00360A4D"/>
    <w:rsid w:val="00360AEB"/>
    <w:rsid w:val="00360CDF"/>
    <w:rsid w:val="0036146A"/>
    <w:rsid w:val="0036178F"/>
    <w:rsid w:val="00361B17"/>
    <w:rsid w:val="003626AD"/>
    <w:rsid w:val="00362973"/>
    <w:rsid w:val="00362989"/>
    <w:rsid w:val="00362BB0"/>
    <w:rsid w:val="00362EBA"/>
    <w:rsid w:val="0036310C"/>
    <w:rsid w:val="003631B0"/>
    <w:rsid w:val="00363225"/>
    <w:rsid w:val="0036345C"/>
    <w:rsid w:val="003634A6"/>
    <w:rsid w:val="0036368C"/>
    <w:rsid w:val="0036369E"/>
    <w:rsid w:val="003636B0"/>
    <w:rsid w:val="00363860"/>
    <w:rsid w:val="00363A53"/>
    <w:rsid w:val="00363C21"/>
    <w:rsid w:val="00363D36"/>
    <w:rsid w:val="00363DAF"/>
    <w:rsid w:val="0036410D"/>
    <w:rsid w:val="0036419E"/>
    <w:rsid w:val="00364412"/>
    <w:rsid w:val="00364E49"/>
    <w:rsid w:val="003651F6"/>
    <w:rsid w:val="00365692"/>
    <w:rsid w:val="00365F80"/>
    <w:rsid w:val="00366017"/>
    <w:rsid w:val="00366A6B"/>
    <w:rsid w:val="00366CAF"/>
    <w:rsid w:val="0036712D"/>
    <w:rsid w:val="0036737E"/>
    <w:rsid w:val="003677AD"/>
    <w:rsid w:val="003679E3"/>
    <w:rsid w:val="00367EB4"/>
    <w:rsid w:val="003700FD"/>
    <w:rsid w:val="0037076C"/>
    <w:rsid w:val="00370CF1"/>
    <w:rsid w:val="003712B0"/>
    <w:rsid w:val="00371BC5"/>
    <w:rsid w:val="00371D34"/>
    <w:rsid w:val="00371DF1"/>
    <w:rsid w:val="00371E34"/>
    <w:rsid w:val="00372845"/>
    <w:rsid w:val="00372EBB"/>
    <w:rsid w:val="00372F28"/>
    <w:rsid w:val="00373249"/>
    <w:rsid w:val="003734EF"/>
    <w:rsid w:val="0037366C"/>
    <w:rsid w:val="00373815"/>
    <w:rsid w:val="00373ACD"/>
    <w:rsid w:val="00373F20"/>
    <w:rsid w:val="003742C3"/>
    <w:rsid w:val="003745B4"/>
    <w:rsid w:val="00374703"/>
    <w:rsid w:val="00374C90"/>
    <w:rsid w:val="0037668D"/>
    <w:rsid w:val="00376730"/>
    <w:rsid w:val="00376883"/>
    <w:rsid w:val="00376B70"/>
    <w:rsid w:val="00376E37"/>
    <w:rsid w:val="00377F4F"/>
    <w:rsid w:val="00380029"/>
    <w:rsid w:val="003800B2"/>
    <w:rsid w:val="003800BE"/>
    <w:rsid w:val="003800C5"/>
    <w:rsid w:val="00380168"/>
    <w:rsid w:val="003801EE"/>
    <w:rsid w:val="00380380"/>
    <w:rsid w:val="00380953"/>
    <w:rsid w:val="00380B08"/>
    <w:rsid w:val="00380B99"/>
    <w:rsid w:val="00380EF8"/>
    <w:rsid w:val="00381299"/>
    <w:rsid w:val="00382382"/>
    <w:rsid w:val="00382668"/>
    <w:rsid w:val="00382B0A"/>
    <w:rsid w:val="00382B76"/>
    <w:rsid w:val="00382C3E"/>
    <w:rsid w:val="00382E2F"/>
    <w:rsid w:val="00382F3B"/>
    <w:rsid w:val="00382F96"/>
    <w:rsid w:val="00383023"/>
    <w:rsid w:val="00383877"/>
    <w:rsid w:val="00383B06"/>
    <w:rsid w:val="0038403F"/>
    <w:rsid w:val="00384349"/>
    <w:rsid w:val="00384A73"/>
    <w:rsid w:val="00384DBE"/>
    <w:rsid w:val="003852CD"/>
    <w:rsid w:val="003852CE"/>
    <w:rsid w:val="00385412"/>
    <w:rsid w:val="003858CB"/>
    <w:rsid w:val="00385FDE"/>
    <w:rsid w:val="00386385"/>
    <w:rsid w:val="0038664F"/>
    <w:rsid w:val="0038735C"/>
    <w:rsid w:val="00387B56"/>
    <w:rsid w:val="00387CA8"/>
    <w:rsid w:val="00390298"/>
    <w:rsid w:val="003902AD"/>
    <w:rsid w:val="003907A5"/>
    <w:rsid w:val="00390A47"/>
    <w:rsid w:val="00390B25"/>
    <w:rsid w:val="003910CB"/>
    <w:rsid w:val="00391426"/>
    <w:rsid w:val="003914AE"/>
    <w:rsid w:val="00391AEB"/>
    <w:rsid w:val="00391EEE"/>
    <w:rsid w:val="003924D3"/>
    <w:rsid w:val="0039289B"/>
    <w:rsid w:val="00392BE5"/>
    <w:rsid w:val="00392CD1"/>
    <w:rsid w:val="00392D26"/>
    <w:rsid w:val="00392D88"/>
    <w:rsid w:val="00392F4D"/>
    <w:rsid w:val="003933D5"/>
    <w:rsid w:val="00394091"/>
    <w:rsid w:val="00394387"/>
    <w:rsid w:val="0039477C"/>
    <w:rsid w:val="00394968"/>
    <w:rsid w:val="00394A49"/>
    <w:rsid w:val="003950E4"/>
    <w:rsid w:val="003954F0"/>
    <w:rsid w:val="00395731"/>
    <w:rsid w:val="0039597C"/>
    <w:rsid w:val="003959F2"/>
    <w:rsid w:val="00395BCF"/>
    <w:rsid w:val="00395EF6"/>
    <w:rsid w:val="0039605E"/>
    <w:rsid w:val="00396166"/>
    <w:rsid w:val="003961FE"/>
    <w:rsid w:val="00396468"/>
    <w:rsid w:val="00396777"/>
    <w:rsid w:val="00396E23"/>
    <w:rsid w:val="00396E6C"/>
    <w:rsid w:val="00396E94"/>
    <w:rsid w:val="00397002"/>
    <w:rsid w:val="003974A8"/>
    <w:rsid w:val="00397641"/>
    <w:rsid w:val="0039792A"/>
    <w:rsid w:val="00397A93"/>
    <w:rsid w:val="003A02D1"/>
    <w:rsid w:val="003A02EF"/>
    <w:rsid w:val="003A034E"/>
    <w:rsid w:val="003A0C39"/>
    <w:rsid w:val="003A0D50"/>
    <w:rsid w:val="003A0E3E"/>
    <w:rsid w:val="003A0EE8"/>
    <w:rsid w:val="003A1795"/>
    <w:rsid w:val="003A18D4"/>
    <w:rsid w:val="003A1B61"/>
    <w:rsid w:val="003A1D46"/>
    <w:rsid w:val="003A1EC4"/>
    <w:rsid w:val="003A294E"/>
    <w:rsid w:val="003A2AF7"/>
    <w:rsid w:val="003A3391"/>
    <w:rsid w:val="003A3500"/>
    <w:rsid w:val="003A36FD"/>
    <w:rsid w:val="003A39FF"/>
    <w:rsid w:val="003A3A14"/>
    <w:rsid w:val="003A3D60"/>
    <w:rsid w:val="003A4299"/>
    <w:rsid w:val="003A43AB"/>
    <w:rsid w:val="003A486C"/>
    <w:rsid w:val="003A4F46"/>
    <w:rsid w:val="003A5A0E"/>
    <w:rsid w:val="003A5E51"/>
    <w:rsid w:val="003A610F"/>
    <w:rsid w:val="003A6ED7"/>
    <w:rsid w:val="003A70AD"/>
    <w:rsid w:val="003A714D"/>
    <w:rsid w:val="003A72BA"/>
    <w:rsid w:val="003A730B"/>
    <w:rsid w:val="003A73C2"/>
    <w:rsid w:val="003A7D88"/>
    <w:rsid w:val="003B0C43"/>
    <w:rsid w:val="003B11BA"/>
    <w:rsid w:val="003B11ED"/>
    <w:rsid w:val="003B19BC"/>
    <w:rsid w:val="003B2032"/>
    <w:rsid w:val="003B208E"/>
    <w:rsid w:val="003B2526"/>
    <w:rsid w:val="003B27C6"/>
    <w:rsid w:val="003B289B"/>
    <w:rsid w:val="003B28AB"/>
    <w:rsid w:val="003B329C"/>
    <w:rsid w:val="003B3B7A"/>
    <w:rsid w:val="003B3D02"/>
    <w:rsid w:val="003B42C2"/>
    <w:rsid w:val="003B4360"/>
    <w:rsid w:val="003B44DE"/>
    <w:rsid w:val="003B4E85"/>
    <w:rsid w:val="003B51F1"/>
    <w:rsid w:val="003B563F"/>
    <w:rsid w:val="003B580B"/>
    <w:rsid w:val="003B5F15"/>
    <w:rsid w:val="003B6225"/>
    <w:rsid w:val="003B634B"/>
    <w:rsid w:val="003B64E0"/>
    <w:rsid w:val="003B6C76"/>
    <w:rsid w:val="003B6EB6"/>
    <w:rsid w:val="003B74C9"/>
    <w:rsid w:val="003B7893"/>
    <w:rsid w:val="003B7963"/>
    <w:rsid w:val="003B7A9B"/>
    <w:rsid w:val="003B7AC2"/>
    <w:rsid w:val="003B7BB9"/>
    <w:rsid w:val="003B7D90"/>
    <w:rsid w:val="003C039B"/>
    <w:rsid w:val="003C0471"/>
    <w:rsid w:val="003C04D2"/>
    <w:rsid w:val="003C0508"/>
    <w:rsid w:val="003C0C7A"/>
    <w:rsid w:val="003C0D8B"/>
    <w:rsid w:val="003C0E81"/>
    <w:rsid w:val="003C1050"/>
    <w:rsid w:val="003C105E"/>
    <w:rsid w:val="003C1372"/>
    <w:rsid w:val="003C1BC3"/>
    <w:rsid w:val="003C1C02"/>
    <w:rsid w:val="003C2985"/>
    <w:rsid w:val="003C2D08"/>
    <w:rsid w:val="003C2E23"/>
    <w:rsid w:val="003C2E46"/>
    <w:rsid w:val="003C2F52"/>
    <w:rsid w:val="003C2F93"/>
    <w:rsid w:val="003C3062"/>
    <w:rsid w:val="003C37A7"/>
    <w:rsid w:val="003C3A4D"/>
    <w:rsid w:val="003C4397"/>
    <w:rsid w:val="003C44F1"/>
    <w:rsid w:val="003C4A1C"/>
    <w:rsid w:val="003C4D16"/>
    <w:rsid w:val="003C4F6C"/>
    <w:rsid w:val="003C50BD"/>
    <w:rsid w:val="003C53C0"/>
    <w:rsid w:val="003C55A0"/>
    <w:rsid w:val="003C5731"/>
    <w:rsid w:val="003C5CF3"/>
    <w:rsid w:val="003C6412"/>
    <w:rsid w:val="003C6484"/>
    <w:rsid w:val="003C665D"/>
    <w:rsid w:val="003C67C5"/>
    <w:rsid w:val="003C683A"/>
    <w:rsid w:val="003C7336"/>
    <w:rsid w:val="003C7B33"/>
    <w:rsid w:val="003D04A4"/>
    <w:rsid w:val="003D07FD"/>
    <w:rsid w:val="003D08C2"/>
    <w:rsid w:val="003D1078"/>
    <w:rsid w:val="003D13E8"/>
    <w:rsid w:val="003D14B7"/>
    <w:rsid w:val="003D1544"/>
    <w:rsid w:val="003D16D3"/>
    <w:rsid w:val="003D1A5F"/>
    <w:rsid w:val="003D1E93"/>
    <w:rsid w:val="003D223D"/>
    <w:rsid w:val="003D25C5"/>
    <w:rsid w:val="003D2D82"/>
    <w:rsid w:val="003D3103"/>
    <w:rsid w:val="003D3273"/>
    <w:rsid w:val="003D3536"/>
    <w:rsid w:val="003D3654"/>
    <w:rsid w:val="003D39B8"/>
    <w:rsid w:val="003D3A21"/>
    <w:rsid w:val="003D3AEE"/>
    <w:rsid w:val="003D3E12"/>
    <w:rsid w:val="003D4527"/>
    <w:rsid w:val="003D46A6"/>
    <w:rsid w:val="003D4C1D"/>
    <w:rsid w:val="003D50B8"/>
    <w:rsid w:val="003D56B5"/>
    <w:rsid w:val="003D5AB0"/>
    <w:rsid w:val="003D5CB5"/>
    <w:rsid w:val="003D5E6C"/>
    <w:rsid w:val="003D6458"/>
    <w:rsid w:val="003D65A7"/>
    <w:rsid w:val="003D65EB"/>
    <w:rsid w:val="003D7052"/>
    <w:rsid w:val="003D7591"/>
    <w:rsid w:val="003D7C44"/>
    <w:rsid w:val="003E00F8"/>
    <w:rsid w:val="003E045C"/>
    <w:rsid w:val="003E0684"/>
    <w:rsid w:val="003E06EA"/>
    <w:rsid w:val="003E0B6A"/>
    <w:rsid w:val="003E0D47"/>
    <w:rsid w:val="003E1590"/>
    <w:rsid w:val="003E18C2"/>
    <w:rsid w:val="003E1DCB"/>
    <w:rsid w:val="003E22C0"/>
    <w:rsid w:val="003E22CF"/>
    <w:rsid w:val="003E26B5"/>
    <w:rsid w:val="003E2D8E"/>
    <w:rsid w:val="003E31A5"/>
    <w:rsid w:val="003E3318"/>
    <w:rsid w:val="003E3345"/>
    <w:rsid w:val="003E36E1"/>
    <w:rsid w:val="003E4169"/>
    <w:rsid w:val="003E42AB"/>
    <w:rsid w:val="003E4302"/>
    <w:rsid w:val="003E45D8"/>
    <w:rsid w:val="003E4758"/>
    <w:rsid w:val="003E4806"/>
    <w:rsid w:val="003E4A92"/>
    <w:rsid w:val="003E533D"/>
    <w:rsid w:val="003E58F4"/>
    <w:rsid w:val="003E5AC4"/>
    <w:rsid w:val="003E60CE"/>
    <w:rsid w:val="003E67DB"/>
    <w:rsid w:val="003E691A"/>
    <w:rsid w:val="003E6A8D"/>
    <w:rsid w:val="003E6F6D"/>
    <w:rsid w:val="003E7337"/>
    <w:rsid w:val="003E7805"/>
    <w:rsid w:val="003E7C55"/>
    <w:rsid w:val="003F05F5"/>
    <w:rsid w:val="003F0996"/>
    <w:rsid w:val="003F0B00"/>
    <w:rsid w:val="003F11F2"/>
    <w:rsid w:val="003F12DE"/>
    <w:rsid w:val="003F12E4"/>
    <w:rsid w:val="003F134D"/>
    <w:rsid w:val="003F16EB"/>
    <w:rsid w:val="003F175F"/>
    <w:rsid w:val="003F1CDD"/>
    <w:rsid w:val="003F2BD6"/>
    <w:rsid w:val="003F2CD5"/>
    <w:rsid w:val="003F2FE5"/>
    <w:rsid w:val="003F3013"/>
    <w:rsid w:val="003F302C"/>
    <w:rsid w:val="003F3512"/>
    <w:rsid w:val="003F3871"/>
    <w:rsid w:val="003F3888"/>
    <w:rsid w:val="003F3A02"/>
    <w:rsid w:val="003F3A1C"/>
    <w:rsid w:val="003F42B6"/>
    <w:rsid w:val="003F460B"/>
    <w:rsid w:val="003F4CF6"/>
    <w:rsid w:val="003F5046"/>
    <w:rsid w:val="003F5261"/>
    <w:rsid w:val="003F5427"/>
    <w:rsid w:val="003F5752"/>
    <w:rsid w:val="003F599C"/>
    <w:rsid w:val="003F5EC7"/>
    <w:rsid w:val="003F65D4"/>
    <w:rsid w:val="003F7115"/>
    <w:rsid w:val="003F78F5"/>
    <w:rsid w:val="003F7B1E"/>
    <w:rsid w:val="003F7DAE"/>
    <w:rsid w:val="004005A0"/>
    <w:rsid w:val="00400979"/>
    <w:rsid w:val="00400D4D"/>
    <w:rsid w:val="00400D9C"/>
    <w:rsid w:val="00401216"/>
    <w:rsid w:val="00401767"/>
    <w:rsid w:val="004018F4"/>
    <w:rsid w:val="00401B1E"/>
    <w:rsid w:val="00401B89"/>
    <w:rsid w:val="00401BA3"/>
    <w:rsid w:val="00401EA8"/>
    <w:rsid w:val="00402096"/>
    <w:rsid w:val="004021F8"/>
    <w:rsid w:val="00402325"/>
    <w:rsid w:val="004025CE"/>
    <w:rsid w:val="00403052"/>
    <w:rsid w:val="00403141"/>
    <w:rsid w:val="00403765"/>
    <w:rsid w:val="00403926"/>
    <w:rsid w:val="00403C5F"/>
    <w:rsid w:val="0040497E"/>
    <w:rsid w:val="00405248"/>
    <w:rsid w:val="004052FC"/>
    <w:rsid w:val="00405354"/>
    <w:rsid w:val="0040563C"/>
    <w:rsid w:val="0040575E"/>
    <w:rsid w:val="00405ACC"/>
    <w:rsid w:val="004060A5"/>
    <w:rsid w:val="00406397"/>
    <w:rsid w:val="004063A6"/>
    <w:rsid w:val="00406667"/>
    <w:rsid w:val="004068D2"/>
    <w:rsid w:val="00406A8D"/>
    <w:rsid w:val="00407208"/>
    <w:rsid w:val="004078B7"/>
    <w:rsid w:val="00407B87"/>
    <w:rsid w:val="00407E08"/>
    <w:rsid w:val="00407FA8"/>
    <w:rsid w:val="004103EE"/>
    <w:rsid w:val="004103F0"/>
    <w:rsid w:val="00410410"/>
    <w:rsid w:val="00410B73"/>
    <w:rsid w:val="00410D13"/>
    <w:rsid w:val="00410D68"/>
    <w:rsid w:val="00410DD3"/>
    <w:rsid w:val="004110EE"/>
    <w:rsid w:val="004111F7"/>
    <w:rsid w:val="00411916"/>
    <w:rsid w:val="00411B8D"/>
    <w:rsid w:val="00411F50"/>
    <w:rsid w:val="004120FB"/>
    <w:rsid w:val="0041216B"/>
    <w:rsid w:val="00412B34"/>
    <w:rsid w:val="00412C96"/>
    <w:rsid w:val="004131FA"/>
    <w:rsid w:val="004132A0"/>
    <w:rsid w:val="00413569"/>
    <w:rsid w:val="00413D3C"/>
    <w:rsid w:val="00413E1C"/>
    <w:rsid w:val="0041422B"/>
    <w:rsid w:val="00414559"/>
    <w:rsid w:val="00414649"/>
    <w:rsid w:val="00414972"/>
    <w:rsid w:val="0041503F"/>
    <w:rsid w:val="004150DA"/>
    <w:rsid w:val="00415CAF"/>
    <w:rsid w:val="00416304"/>
    <w:rsid w:val="0041656B"/>
    <w:rsid w:val="00416871"/>
    <w:rsid w:val="00416E3A"/>
    <w:rsid w:val="00417B5E"/>
    <w:rsid w:val="00417BEF"/>
    <w:rsid w:val="00417D0D"/>
    <w:rsid w:val="00417F6F"/>
    <w:rsid w:val="004200A5"/>
    <w:rsid w:val="00420172"/>
    <w:rsid w:val="004202C2"/>
    <w:rsid w:val="00420DB7"/>
    <w:rsid w:val="00420E8B"/>
    <w:rsid w:val="00420EAB"/>
    <w:rsid w:val="00420FF3"/>
    <w:rsid w:val="00421139"/>
    <w:rsid w:val="004214B3"/>
    <w:rsid w:val="00421578"/>
    <w:rsid w:val="004219FB"/>
    <w:rsid w:val="00421F18"/>
    <w:rsid w:val="00421FC2"/>
    <w:rsid w:val="0042238E"/>
    <w:rsid w:val="00422397"/>
    <w:rsid w:val="0042259E"/>
    <w:rsid w:val="0042333E"/>
    <w:rsid w:val="00423352"/>
    <w:rsid w:val="00423530"/>
    <w:rsid w:val="00423632"/>
    <w:rsid w:val="004237A4"/>
    <w:rsid w:val="004237EF"/>
    <w:rsid w:val="00423837"/>
    <w:rsid w:val="00423908"/>
    <w:rsid w:val="00423BE9"/>
    <w:rsid w:val="00423D2A"/>
    <w:rsid w:val="00423F08"/>
    <w:rsid w:val="004242BE"/>
    <w:rsid w:val="0042480D"/>
    <w:rsid w:val="00424ABD"/>
    <w:rsid w:val="00424AE4"/>
    <w:rsid w:val="00424C81"/>
    <w:rsid w:val="00424D00"/>
    <w:rsid w:val="00424EF0"/>
    <w:rsid w:val="004251E2"/>
    <w:rsid w:val="00425237"/>
    <w:rsid w:val="004261FC"/>
    <w:rsid w:val="00426AF3"/>
    <w:rsid w:val="00426B88"/>
    <w:rsid w:val="0042701D"/>
    <w:rsid w:val="00427382"/>
    <w:rsid w:val="004274D1"/>
    <w:rsid w:val="004274E2"/>
    <w:rsid w:val="00427636"/>
    <w:rsid w:val="004278CB"/>
    <w:rsid w:val="00430045"/>
    <w:rsid w:val="00430096"/>
    <w:rsid w:val="0043052A"/>
    <w:rsid w:val="004309CB"/>
    <w:rsid w:val="00430D45"/>
    <w:rsid w:val="00431081"/>
    <w:rsid w:val="004310CB"/>
    <w:rsid w:val="004311BA"/>
    <w:rsid w:val="00431A3C"/>
    <w:rsid w:val="00431B1C"/>
    <w:rsid w:val="00431D85"/>
    <w:rsid w:val="00431E2C"/>
    <w:rsid w:val="004320EF"/>
    <w:rsid w:val="004322DD"/>
    <w:rsid w:val="00432485"/>
    <w:rsid w:val="004325C1"/>
    <w:rsid w:val="0043272E"/>
    <w:rsid w:val="0043316C"/>
    <w:rsid w:val="0043343C"/>
    <w:rsid w:val="00433743"/>
    <w:rsid w:val="00434435"/>
    <w:rsid w:val="00434535"/>
    <w:rsid w:val="00434BE5"/>
    <w:rsid w:val="00434D70"/>
    <w:rsid w:val="00435732"/>
    <w:rsid w:val="004358C5"/>
    <w:rsid w:val="00435B4C"/>
    <w:rsid w:val="00435DB1"/>
    <w:rsid w:val="00435E81"/>
    <w:rsid w:val="004362C4"/>
    <w:rsid w:val="004364A9"/>
    <w:rsid w:val="00436D0D"/>
    <w:rsid w:val="00436D98"/>
    <w:rsid w:val="00437266"/>
    <w:rsid w:val="00437498"/>
    <w:rsid w:val="004378C1"/>
    <w:rsid w:val="00437BAA"/>
    <w:rsid w:val="00437C82"/>
    <w:rsid w:val="00437D87"/>
    <w:rsid w:val="00440208"/>
    <w:rsid w:val="004402AE"/>
    <w:rsid w:val="00440B69"/>
    <w:rsid w:val="00440C92"/>
    <w:rsid w:val="00440DB0"/>
    <w:rsid w:val="0044121F"/>
    <w:rsid w:val="00441561"/>
    <w:rsid w:val="00441C2B"/>
    <w:rsid w:val="00442073"/>
    <w:rsid w:val="00442486"/>
    <w:rsid w:val="00442540"/>
    <w:rsid w:val="00442DCA"/>
    <w:rsid w:val="004432B2"/>
    <w:rsid w:val="00443474"/>
    <w:rsid w:val="004435EB"/>
    <w:rsid w:val="00443A0D"/>
    <w:rsid w:val="00443DC7"/>
    <w:rsid w:val="00443E6F"/>
    <w:rsid w:val="004442C2"/>
    <w:rsid w:val="004442DE"/>
    <w:rsid w:val="00444532"/>
    <w:rsid w:val="00444874"/>
    <w:rsid w:val="004448DD"/>
    <w:rsid w:val="0044493E"/>
    <w:rsid w:val="00444ABF"/>
    <w:rsid w:val="00444FD2"/>
    <w:rsid w:val="00445009"/>
    <w:rsid w:val="004456DB"/>
    <w:rsid w:val="0044589C"/>
    <w:rsid w:val="00445950"/>
    <w:rsid w:val="00445C8C"/>
    <w:rsid w:val="00445ED7"/>
    <w:rsid w:val="00446559"/>
    <w:rsid w:val="00447195"/>
    <w:rsid w:val="004473BE"/>
    <w:rsid w:val="004477E7"/>
    <w:rsid w:val="00447979"/>
    <w:rsid w:val="00447D98"/>
    <w:rsid w:val="00447F78"/>
    <w:rsid w:val="00447FBB"/>
    <w:rsid w:val="004502E9"/>
    <w:rsid w:val="00450411"/>
    <w:rsid w:val="0045090A"/>
    <w:rsid w:val="00450B3C"/>
    <w:rsid w:val="0045104E"/>
    <w:rsid w:val="00451388"/>
    <w:rsid w:val="004513CB"/>
    <w:rsid w:val="0045166F"/>
    <w:rsid w:val="004517BB"/>
    <w:rsid w:val="00451870"/>
    <w:rsid w:val="0045190B"/>
    <w:rsid w:val="00451B53"/>
    <w:rsid w:val="0045279B"/>
    <w:rsid w:val="004528AA"/>
    <w:rsid w:val="00452DE6"/>
    <w:rsid w:val="00453610"/>
    <w:rsid w:val="00454662"/>
    <w:rsid w:val="00454D00"/>
    <w:rsid w:val="00454FE8"/>
    <w:rsid w:val="0045523E"/>
    <w:rsid w:val="00455387"/>
    <w:rsid w:val="004553A3"/>
    <w:rsid w:val="004553B6"/>
    <w:rsid w:val="004558ED"/>
    <w:rsid w:val="00455C97"/>
    <w:rsid w:val="00455EF2"/>
    <w:rsid w:val="0045674F"/>
    <w:rsid w:val="004568AC"/>
    <w:rsid w:val="00456AEE"/>
    <w:rsid w:val="00456B23"/>
    <w:rsid w:val="0045729C"/>
    <w:rsid w:val="00457571"/>
    <w:rsid w:val="004600F9"/>
    <w:rsid w:val="0046014F"/>
    <w:rsid w:val="00460163"/>
    <w:rsid w:val="00460229"/>
    <w:rsid w:val="00460347"/>
    <w:rsid w:val="00460AEA"/>
    <w:rsid w:val="00460C3F"/>
    <w:rsid w:val="004614B0"/>
    <w:rsid w:val="0046177E"/>
    <w:rsid w:val="004618ED"/>
    <w:rsid w:val="004619D8"/>
    <w:rsid w:val="00461B47"/>
    <w:rsid w:val="00462073"/>
    <w:rsid w:val="0046225B"/>
    <w:rsid w:val="00462292"/>
    <w:rsid w:val="0046234A"/>
    <w:rsid w:val="004623BF"/>
    <w:rsid w:val="00462454"/>
    <w:rsid w:val="00462685"/>
    <w:rsid w:val="0046279B"/>
    <w:rsid w:val="00462C17"/>
    <w:rsid w:val="00463238"/>
    <w:rsid w:val="004636EC"/>
    <w:rsid w:val="00463790"/>
    <w:rsid w:val="00463E05"/>
    <w:rsid w:val="00463E3C"/>
    <w:rsid w:val="004646CA"/>
    <w:rsid w:val="0046477F"/>
    <w:rsid w:val="00464B82"/>
    <w:rsid w:val="00465275"/>
    <w:rsid w:val="004654FE"/>
    <w:rsid w:val="0046563D"/>
    <w:rsid w:val="00465ADB"/>
    <w:rsid w:val="00465E9F"/>
    <w:rsid w:val="0046614F"/>
    <w:rsid w:val="00466223"/>
    <w:rsid w:val="00466401"/>
    <w:rsid w:val="0046662E"/>
    <w:rsid w:val="004669BB"/>
    <w:rsid w:val="00466AD3"/>
    <w:rsid w:val="00466BC7"/>
    <w:rsid w:val="00467206"/>
    <w:rsid w:val="004675F5"/>
    <w:rsid w:val="0046775B"/>
    <w:rsid w:val="00467A00"/>
    <w:rsid w:val="00467A84"/>
    <w:rsid w:val="00470162"/>
    <w:rsid w:val="00470547"/>
    <w:rsid w:val="00470576"/>
    <w:rsid w:val="0047084B"/>
    <w:rsid w:val="004710AD"/>
    <w:rsid w:val="0047112D"/>
    <w:rsid w:val="004712F6"/>
    <w:rsid w:val="004713CD"/>
    <w:rsid w:val="00471456"/>
    <w:rsid w:val="00471623"/>
    <w:rsid w:val="00472153"/>
    <w:rsid w:val="00472470"/>
    <w:rsid w:val="004724B6"/>
    <w:rsid w:val="00472617"/>
    <w:rsid w:val="004726E5"/>
    <w:rsid w:val="00473183"/>
    <w:rsid w:val="0047345F"/>
    <w:rsid w:val="00473746"/>
    <w:rsid w:val="004739AC"/>
    <w:rsid w:val="00473BB4"/>
    <w:rsid w:val="004742D3"/>
    <w:rsid w:val="004749B0"/>
    <w:rsid w:val="004749F7"/>
    <w:rsid w:val="00474F65"/>
    <w:rsid w:val="004751E7"/>
    <w:rsid w:val="004753F5"/>
    <w:rsid w:val="0047548A"/>
    <w:rsid w:val="00475C2A"/>
    <w:rsid w:val="004762BB"/>
    <w:rsid w:val="004763A3"/>
    <w:rsid w:val="00476532"/>
    <w:rsid w:val="0047671D"/>
    <w:rsid w:val="00476A59"/>
    <w:rsid w:val="00476B14"/>
    <w:rsid w:val="00476D0F"/>
    <w:rsid w:val="00476D41"/>
    <w:rsid w:val="0047738D"/>
    <w:rsid w:val="004776A3"/>
    <w:rsid w:val="00477A05"/>
    <w:rsid w:val="00477A46"/>
    <w:rsid w:val="00477A69"/>
    <w:rsid w:val="00477D0E"/>
    <w:rsid w:val="00477EA6"/>
    <w:rsid w:val="00477F7E"/>
    <w:rsid w:val="004800C9"/>
    <w:rsid w:val="00480173"/>
    <w:rsid w:val="004802CF"/>
    <w:rsid w:val="00480B3E"/>
    <w:rsid w:val="00480E8D"/>
    <w:rsid w:val="00480F12"/>
    <w:rsid w:val="00481B97"/>
    <w:rsid w:val="00481C0F"/>
    <w:rsid w:val="00481DFF"/>
    <w:rsid w:val="00482AA2"/>
    <w:rsid w:val="00483B53"/>
    <w:rsid w:val="00483C17"/>
    <w:rsid w:val="004847E5"/>
    <w:rsid w:val="00484EEA"/>
    <w:rsid w:val="00484F33"/>
    <w:rsid w:val="00484F60"/>
    <w:rsid w:val="0048516D"/>
    <w:rsid w:val="004853D4"/>
    <w:rsid w:val="00485887"/>
    <w:rsid w:val="00485E5B"/>
    <w:rsid w:val="0048613D"/>
    <w:rsid w:val="004865AE"/>
    <w:rsid w:val="00486A50"/>
    <w:rsid w:val="00486DA5"/>
    <w:rsid w:val="00486F00"/>
    <w:rsid w:val="0048731E"/>
    <w:rsid w:val="00487727"/>
    <w:rsid w:val="00487E6F"/>
    <w:rsid w:val="00490647"/>
    <w:rsid w:val="0049081A"/>
    <w:rsid w:val="004908E5"/>
    <w:rsid w:val="00490CBD"/>
    <w:rsid w:val="00490CC8"/>
    <w:rsid w:val="00490D66"/>
    <w:rsid w:val="004910C5"/>
    <w:rsid w:val="004914C9"/>
    <w:rsid w:val="00491522"/>
    <w:rsid w:val="00491B47"/>
    <w:rsid w:val="00491BE5"/>
    <w:rsid w:val="00491F69"/>
    <w:rsid w:val="00492697"/>
    <w:rsid w:val="004927B8"/>
    <w:rsid w:val="00492E6D"/>
    <w:rsid w:val="00493139"/>
    <w:rsid w:val="00493140"/>
    <w:rsid w:val="00493714"/>
    <w:rsid w:val="004937AE"/>
    <w:rsid w:val="00493E54"/>
    <w:rsid w:val="004949C3"/>
    <w:rsid w:val="00494BDC"/>
    <w:rsid w:val="004956E0"/>
    <w:rsid w:val="00495898"/>
    <w:rsid w:val="00496041"/>
    <w:rsid w:val="00496C74"/>
    <w:rsid w:val="0049738D"/>
    <w:rsid w:val="00497457"/>
    <w:rsid w:val="004974AD"/>
    <w:rsid w:val="00497569"/>
    <w:rsid w:val="004977DF"/>
    <w:rsid w:val="004A01D3"/>
    <w:rsid w:val="004A03C7"/>
    <w:rsid w:val="004A0E6F"/>
    <w:rsid w:val="004A0ECC"/>
    <w:rsid w:val="004A0EF4"/>
    <w:rsid w:val="004A1519"/>
    <w:rsid w:val="004A1557"/>
    <w:rsid w:val="004A18BE"/>
    <w:rsid w:val="004A1A87"/>
    <w:rsid w:val="004A1C15"/>
    <w:rsid w:val="004A1E5F"/>
    <w:rsid w:val="004A1F0F"/>
    <w:rsid w:val="004A229B"/>
    <w:rsid w:val="004A26AD"/>
    <w:rsid w:val="004A2EC3"/>
    <w:rsid w:val="004A3139"/>
    <w:rsid w:val="004A34A0"/>
    <w:rsid w:val="004A35DA"/>
    <w:rsid w:val="004A379D"/>
    <w:rsid w:val="004A423C"/>
    <w:rsid w:val="004A4860"/>
    <w:rsid w:val="004A5248"/>
    <w:rsid w:val="004A55A2"/>
    <w:rsid w:val="004A55AE"/>
    <w:rsid w:val="004A56E3"/>
    <w:rsid w:val="004A57CB"/>
    <w:rsid w:val="004A5E5C"/>
    <w:rsid w:val="004A5F3F"/>
    <w:rsid w:val="004A5FE7"/>
    <w:rsid w:val="004A61A9"/>
    <w:rsid w:val="004A638F"/>
    <w:rsid w:val="004A677B"/>
    <w:rsid w:val="004A6992"/>
    <w:rsid w:val="004A6ED0"/>
    <w:rsid w:val="004A6FF1"/>
    <w:rsid w:val="004A7148"/>
    <w:rsid w:val="004B033F"/>
    <w:rsid w:val="004B04BB"/>
    <w:rsid w:val="004B0821"/>
    <w:rsid w:val="004B0AAB"/>
    <w:rsid w:val="004B0D41"/>
    <w:rsid w:val="004B19D1"/>
    <w:rsid w:val="004B1A46"/>
    <w:rsid w:val="004B1C49"/>
    <w:rsid w:val="004B210C"/>
    <w:rsid w:val="004B2B26"/>
    <w:rsid w:val="004B3AA2"/>
    <w:rsid w:val="004B4577"/>
    <w:rsid w:val="004B47B6"/>
    <w:rsid w:val="004B492B"/>
    <w:rsid w:val="004B5774"/>
    <w:rsid w:val="004B5B3A"/>
    <w:rsid w:val="004B5B56"/>
    <w:rsid w:val="004B5DD0"/>
    <w:rsid w:val="004B5ED6"/>
    <w:rsid w:val="004B5EF6"/>
    <w:rsid w:val="004B5FF1"/>
    <w:rsid w:val="004B65B4"/>
    <w:rsid w:val="004B67D4"/>
    <w:rsid w:val="004B6977"/>
    <w:rsid w:val="004B69A5"/>
    <w:rsid w:val="004B6A8C"/>
    <w:rsid w:val="004B6C13"/>
    <w:rsid w:val="004B707F"/>
    <w:rsid w:val="004B7097"/>
    <w:rsid w:val="004B7182"/>
    <w:rsid w:val="004B7302"/>
    <w:rsid w:val="004B7432"/>
    <w:rsid w:val="004B777B"/>
    <w:rsid w:val="004B7EB5"/>
    <w:rsid w:val="004C0179"/>
    <w:rsid w:val="004C04BF"/>
    <w:rsid w:val="004C0695"/>
    <w:rsid w:val="004C0A94"/>
    <w:rsid w:val="004C0C94"/>
    <w:rsid w:val="004C0F40"/>
    <w:rsid w:val="004C1366"/>
    <w:rsid w:val="004C1568"/>
    <w:rsid w:val="004C1E3C"/>
    <w:rsid w:val="004C2367"/>
    <w:rsid w:val="004C28E8"/>
    <w:rsid w:val="004C2AB9"/>
    <w:rsid w:val="004C2C4E"/>
    <w:rsid w:val="004C3028"/>
    <w:rsid w:val="004C3058"/>
    <w:rsid w:val="004C318F"/>
    <w:rsid w:val="004C3357"/>
    <w:rsid w:val="004C3A6C"/>
    <w:rsid w:val="004C3D17"/>
    <w:rsid w:val="004C4423"/>
    <w:rsid w:val="004C45BE"/>
    <w:rsid w:val="004C49C7"/>
    <w:rsid w:val="004C4D7A"/>
    <w:rsid w:val="004C4DFA"/>
    <w:rsid w:val="004C4ECA"/>
    <w:rsid w:val="004C5021"/>
    <w:rsid w:val="004C518F"/>
    <w:rsid w:val="004C58DD"/>
    <w:rsid w:val="004C5A13"/>
    <w:rsid w:val="004C5E01"/>
    <w:rsid w:val="004C617E"/>
    <w:rsid w:val="004C625E"/>
    <w:rsid w:val="004C6439"/>
    <w:rsid w:val="004C689C"/>
    <w:rsid w:val="004C783A"/>
    <w:rsid w:val="004C7951"/>
    <w:rsid w:val="004C7C45"/>
    <w:rsid w:val="004D02D3"/>
    <w:rsid w:val="004D059C"/>
    <w:rsid w:val="004D0B82"/>
    <w:rsid w:val="004D10EB"/>
    <w:rsid w:val="004D1AD7"/>
    <w:rsid w:val="004D1D00"/>
    <w:rsid w:val="004D279B"/>
    <w:rsid w:val="004D2D4C"/>
    <w:rsid w:val="004D2FC5"/>
    <w:rsid w:val="004D3367"/>
    <w:rsid w:val="004D35BE"/>
    <w:rsid w:val="004D3D7D"/>
    <w:rsid w:val="004D3D93"/>
    <w:rsid w:val="004D3F6C"/>
    <w:rsid w:val="004D40D9"/>
    <w:rsid w:val="004D466A"/>
    <w:rsid w:val="004D4729"/>
    <w:rsid w:val="004D4AB9"/>
    <w:rsid w:val="004D55E3"/>
    <w:rsid w:val="004D605B"/>
    <w:rsid w:val="004D69CB"/>
    <w:rsid w:val="004D6C72"/>
    <w:rsid w:val="004D6E35"/>
    <w:rsid w:val="004D798E"/>
    <w:rsid w:val="004D79DB"/>
    <w:rsid w:val="004E062C"/>
    <w:rsid w:val="004E0669"/>
    <w:rsid w:val="004E136C"/>
    <w:rsid w:val="004E154F"/>
    <w:rsid w:val="004E1585"/>
    <w:rsid w:val="004E1620"/>
    <w:rsid w:val="004E1A1F"/>
    <w:rsid w:val="004E1DAA"/>
    <w:rsid w:val="004E21D7"/>
    <w:rsid w:val="004E21F2"/>
    <w:rsid w:val="004E2255"/>
    <w:rsid w:val="004E2F96"/>
    <w:rsid w:val="004E348B"/>
    <w:rsid w:val="004E387B"/>
    <w:rsid w:val="004E475A"/>
    <w:rsid w:val="004E4921"/>
    <w:rsid w:val="004E49D9"/>
    <w:rsid w:val="004E4AC0"/>
    <w:rsid w:val="004E4B71"/>
    <w:rsid w:val="004E4D6F"/>
    <w:rsid w:val="004E4DA0"/>
    <w:rsid w:val="004E510A"/>
    <w:rsid w:val="004E5553"/>
    <w:rsid w:val="004E71F8"/>
    <w:rsid w:val="004E736F"/>
    <w:rsid w:val="004E73A3"/>
    <w:rsid w:val="004E7EBC"/>
    <w:rsid w:val="004F032E"/>
    <w:rsid w:val="004F061C"/>
    <w:rsid w:val="004F0991"/>
    <w:rsid w:val="004F0A88"/>
    <w:rsid w:val="004F0AB2"/>
    <w:rsid w:val="004F0E37"/>
    <w:rsid w:val="004F0EB1"/>
    <w:rsid w:val="004F0EEA"/>
    <w:rsid w:val="004F0F4B"/>
    <w:rsid w:val="004F0FFF"/>
    <w:rsid w:val="004F1480"/>
    <w:rsid w:val="004F1500"/>
    <w:rsid w:val="004F2184"/>
    <w:rsid w:val="004F240B"/>
    <w:rsid w:val="004F24E3"/>
    <w:rsid w:val="004F25D4"/>
    <w:rsid w:val="004F28DA"/>
    <w:rsid w:val="004F29AC"/>
    <w:rsid w:val="004F2B00"/>
    <w:rsid w:val="004F2CB5"/>
    <w:rsid w:val="004F2F74"/>
    <w:rsid w:val="004F3104"/>
    <w:rsid w:val="004F351E"/>
    <w:rsid w:val="004F37DF"/>
    <w:rsid w:val="004F404C"/>
    <w:rsid w:val="004F4369"/>
    <w:rsid w:val="004F493A"/>
    <w:rsid w:val="004F49B3"/>
    <w:rsid w:val="004F4BBD"/>
    <w:rsid w:val="004F533B"/>
    <w:rsid w:val="004F59A0"/>
    <w:rsid w:val="004F5A9D"/>
    <w:rsid w:val="004F5D13"/>
    <w:rsid w:val="004F5DBA"/>
    <w:rsid w:val="004F5E8E"/>
    <w:rsid w:val="004F645B"/>
    <w:rsid w:val="004F6BB4"/>
    <w:rsid w:val="004F6F51"/>
    <w:rsid w:val="004F6FFC"/>
    <w:rsid w:val="004F732A"/>
    <w:rsid w:val="004F7488"/>
    <w:rsid w:val="00500450"/>
    <w:rsid w:val="005007FD"/>
    <w:rsid w:val="00500866"/>
    <w:rsid w:val="00500A3B"/>
    <w:rsid w:val="00500CD8"/>
    <w:rsid w:val="005016BB"/>
    <w:rsid w:val="00502219"/>
    <w:rsid w:val="00502701"/>
    <w:rsid w:val="0050294F"/>
    <w:rsid w:val="005029AF"/>
    <w:rsid w:val="00502CC1"/>
    <w:rsid w:val="00502DC2"/>
    <w:rsid w:val="005034B3"/>
    <w:rsid w:val="00503513"/>
    <w:rsid w:val="00503661"/>
    <w:rsid w:val="005038F0"/>
    <w:rsid w:val="00503B50"/>
    <w:rsid w:val="005041FF"/>
    <w:rsid w:val="005044CA"/>
    <w:rsid w:val="00504C2E"/>
    <w:rsid w:val="00504C4E"/>
    <w:rsid w:val="00505004"/>
    <w:rsid w:val="00505126"/>
    <w:rsid w:val="005054E7"/>
    <w:rsid w:val="00505502"/>
    <w:rsid w:val="005058A7"/>
    <w:rsid w:val="0050594D"/>
    <w:rsid w:val="00505D53"/>
    <w:rsid w:val="005060A8"/>
    <w:rsid w:val="005060D4"/>
    <w:rsid w:val="005065C6"/>
    <w:rsid w:val="00506671"/>
    <w:rsid w:val="00506A41"/>
    <w:rsid w:val="00506C13"/>
    <w:rsid w:val="00506E76"/>
    <w:rsid w:val="0050706C"/>
    <w:rsid w:val="00507197"/>
    <w:rsid w:val="00507AC9"/>
    <w:rsid w:val="00507C05"/>
    <w:rsid w:val="00507C5B"/>
    <w:rsid w:val="00507E41"/>
    <w:rsid w:val="00507E6B"/>
    <w:rsid w:val="005100FF"/>
    <w:rsid w:val="005101C6"/>
    <w:rsid w:val="00510C86"/>
    <w:rsid w:val="00510CBE"/>
    <w:rsid w:val="0051185F"/>
    <w:rsid w:val="00511AAA"/>
    <w:rsid w:val="00511E9D"/>
    <w:rsid w:val="00511EBA"/>
    <w:rsid w:val="00511EFF"/>
    <w:rsid w:val="00512A39"/>
    <w:rsid w:val="00512AE4"/>
    <w:rsid w:val="00512AFA"/>
    <w:rsid w:val="00512DD8"/>
    <w:rsid w:val="00512E08"/>
    <w:rsid w:val="00512EB4"/>
    <w:rsid w:val="00513214"/>
    <w:rsid w:val="0051321E"/>
    <w:rsid w:val="00513403"/>
    <w:rsid w:val="005134A9"/>
    <w:rsid w:val="00513B28"/>
    <w:rsid w:val="00513E3F"/>
    <w:rsid w:val="00514549"/>
    <w:rsid w:val="00514F3B"/>
    <w:rsid w:val="00515606"/>
    <w:rsid w:val="005158F0"/>
    <w:rsid w:val="00515902"/>
    <w:rsid w:val="00515AF8"/>
    <w:rsid w:val="00515CCC"/>
    <w:rsid w:val="00515E27"/>
    <w:rsid w:val="00515FAE"/>
    <w:rsid w:val="005163E0"/>
    <w:rsid w:val="005166BA"/>
    <w:rsid w:val="00516A86"/>
    <w:rsid w:val="00516CA8"/>
    <w:rsid w:val="00516DE7"/>
    <w:rsid w:val="00516EC9"/>
    <w:rsid w:val="00516EE9"/>
    <w:rsid w:val="00516F9F"/>
    <w:rsid w:val="00517214"/>
    <w:rsid w:val="005175BA"/>
    <w:rsid w:val="0051785B"/>
    <w:rsid w:val="00517BC6"/>
    <w:rsid w:val="00517FBF"/>
    <w:rsid w:val="00520326"/>
    <w:rsid w:val="005206F2"/>
    <w:rsid w:val="0052071E"/>
    <w:rsid w:val="00520BBC"/>
    <w:rsid w:val="00520CFA"/>
    <w:rsid w:val="005211BD"/>
    <w:rsid w:val="00521573"/>
    <w:rsid w:val="005215F0"/>
    <w:rsid w:val="005216B0"/>
    <w:rsid w:val="00521B88"/>
    <w:rsid w:val="00521D72"/>
    <w:rsid w:val="0052204B"/>
    <w:rsid w:val="005224A6"/>
    <w:rsid w:val="005226DF"/>
    <w:rsid w:val="005226F3"/>
    <w:rsid w:val="00522A24"/>
    <w:rsid w:val="0052310C"/>
    <w:rsid w:val="00523998"/>
    <w:rsid w:val="0052421A"/>
    <w:rsid w:val="0052452D"/>
    <w:rsid w:val="005246E7"/>
    <w:rsid w:val="00524958"/>
    <w:rsid w:val="00524B3E"/>
    <w:rsid w:val="00524BE4"/>
    <w:rsid w:val="00524E57"/>
    <w:rsid w:val="00524F19"/>
    <w:rsid w:val="005256C6"/>
    <w:rsid w:val="00525764"/>
    <w:rsid w:val="00525795"/>
    <w:rsid w:val="005257FB"/>
    <w:rsid w:val="005258F8"/>
    <w:rsid w:val="00525B8A"/>
    <w:rsid w:val="00525E88"/>
    <w:rsid w:val="005260DE"/>
    <w:rsid w:val="005261F3"/>
    <w:rsid w:val="00526478"/>
    <w:rsid w:val="0052673C"/>
    <w:rsid w:val="005268E3"/>
    <w:rsid w:val="0052722B"/>
    <w:rsid w:val="00527231"/>
    <w:rsid w:val="0052782A"/>
    <w:rsid w:val="00527B03"/>
    <w:rsid w:val="00527C2A"/>
    <w:rsid w:val="0053041B"/>
    <w:rsid w:val="005304B4"/>
    <w:rsid w:val="00530A0A"/>
    <w:rsid w:val="00530F22"/>
    <w:rsid w:val="00531252"/>
    <w:rsid w:val="005318BB"/>
    <w:rsid w:val="00531E54"/>
    <w:rsid w:val="005320C6"/>
    <w:rsid w:val="0053212D"/>
    <w:rsid w:val="00532199"/>
    <w:rsid w:val="00532217"/>
    <w:rsid w:val="005327A2"/>
    <w:rsid w:val="005327D3"/>
    <w:rsid w:val="00532955"/>
    <w:rsid w:val="00532970"/>
    <w:rsid w:val="005329FB"/>
    <w:rsid w:val="00532C87"/>
    <w:rsid w:val="00532D42"/>
    <w:rsid w:val="00532FCB"/>
    <w:rsid w:val="0053325D"/>
    <w:rsid w:val="0053327F"/>
    <w:rsid w:val="00533375"/>
    <w:rsid w:val="005334C2"/>
    <w:rsid w:val="005339C2"/>
    <w:rsid w:val="00533BE3"/>
    <w:rsid w:val="00533E67"/>
    <w:rsid w:val="00533F38"/>
    <w:rsid w:val="00534054"/>
    <w:rsid w:val="00534184"/>
    <w:rsid w:val="005341DD"/>
    <w:rsid w:val="005343AB"/>
    <w:rsid w:val="0053444F"/>
    <w:rsid w:val="005344C5"/>
    <w:rsid w:val="0053476F"/>
    <w:rsid w:val="00534F17"/>
    <w:rsid w:val="005350A4"/>
    <w:rsid w:val="0053559B"/>
    <w:rsid w:val="00535B18"/>
    <w:rsid w:val="00536005"/>
    <w:rsid w:val="0053671A"/>
    <w:rsid w:val="00536990"/>
    <w:rsid w:val="00536AFC"/>
    <w:rsid w:val="00536C19"/>
    <w:rsid w:val="00536D37"/>
    <w:rsid w:val="00536F93"/>
    <w:rsid w:val="00537359"/>
    <w:rsid w:val="00537360"/>
    <w:rsid w:val="00537EBC"/>
    <w:rsid w:val="00537F98"/>
    <w:rsid w:val="0054001D"/>
    <w:rsid w:val="005406CA"/>
    <w:rsid w:val="005408D7"/>
    <w:rsid w:val="00540D1C"/>
    <w:rsid w:val="00540D1D"/>
    <w:rsid w:val="00540EBB"/>
    <w:rsid w:val="00541035"/>
    <w:rsid w:val="00541458"/>
    <w:rsid w:val="00541A94"/>
    <w:rsid w:val="00541B25"/>
    <w:rsid w:val="00541E22"/>
    <w:rsid w:val="00541F1B"/>
    <w:rsid w:val="00542181"/>
    <w:rsid w:val="00542301"/>
    <w:rsid w:val="0054251B"/>
    <w:rsid w:val="00542A8C"/>
    <w:rsid w:val="00542AA6"/>
    <w:rsid w:val="00542E5A"/>
    <w:rsid w:val="005431C1"/>
    <w:rsid w:val="005431D5"/>
    <w:rsid w:val="00543E92"/>
    <w:rsid w:val="00543EBD"/>
    <w:rsid w:val="005444AD"/>
    <w:rsid w:val="00544967"/>
    <w:rsid w:val="00544A44"/>
    <w:rsid w:val="00544C99"/>
    <w:rsid w:val="00544DF3"/>
    <w:rsid w:val="00544F6F"/>
    <w:rsid w:val="00545162"/>
    <w:rsid w:val="0054576B"/>
    <w:rsid w:val="005457DE"/>
    <w:rsid w:val="00546031"/>
    <w:rsid w:val="00546101"/>
    <w:rsid w:val="005462F2"/>
    <w:rsid w:val="00546907"/>
    <w:rsid w:val="00546B91"/>
    <w:rsid w:val="00546F7B"/>
    <w:rsid w:val="00547141"/>
    <w:rsid w:val="00547409"/>
    <w:rsid w:val="00547425"/>
    <w:rsid w:val="00547D6F"/>
    <w:rsid w:val="005501A3"/>
    <w:rsid w:val="005503DF"/>
    <w:rsid w:val="00550429"/>
    <w:rsid w:val="00550F8F"/>
    <w:rsid w:val="0055163E"/>
    <w:rsid w:val="005517E6"/>
    <w:rsid w:val="00551A09"/>
    <w:rsid w:val="00551ABA"/>
    <w:rsid w:val="00551ACA"/>
    <w:rsid w:val="005529FA"/>
    <w:rsid w:val="00552B0A"/>
    <w:rsid w:val="00552CFD"/>
    <w:rsid w:val="005535F0"/>
    <w:rsid w:val="00553DE6"/>
    <w:rsid w:val="00553FB7"/>
    <w:rsid w:val="0055409C"/>
    <w:rsid w:val="00554207"/>
    <w:rsid w:val="00554861"/>
    <w:rsid w:val="005549C2"/>
    <w:rsid w:val="00554AB8"/>
    <w:rsid w:val="00554F2D"/>
    <w:rsid w:val="00555103"/>
    <w:rsid w:val="005553D8"/>
    <w:rsid w:val="00555464"/>
    <w:rsid w:val="0055549A"/>
    <w:rsid w:val="00555611"/>
    <w:rsid w:val="00555692"/>
    <w:rsid w:val="005556E2"/>
    <w:rsid w:val="00555B15"/>
    <w:rsid w:val="00556482"/>
    <w:rsid w:val="00556BD9"/>
    <w:rsid w:val="00556FB2"/>
    <w:rsid w:val="00556FC9"/>
    <w:rsid w:val="005574C7"/>
    <w:rsid w:val="00557764"/>
    <w:rsid w:val="005603E7"/>
    <w:rsid w:val="005607C1"/>
    <w:rsid w:val="00560921"/>
    <w:rsid w:val="00560B24"/>
    <w:rsid w:val="00560CFD"/>
    <w:rsid w:val="0056100C"/>
    <w:rsid w:val="005619AF"/>
    <w:rsid w:val="00561DA9"/>
    <w:rsid w:val="00562063"/>
    <w:rsid w:val="0056236E"/>
    <w:rsid w:val="00562FA4"/>
    <w:rsid w:val="00563289"/>
    <w:rsid w:val="0056358D"/>
    <w:rsid w:val="0056360C"/>
    <w:rsid w:val="005639E3"/>
    <w:rsid w:val="00563B60"/>
    <w:rsid w:val="00563BB1"/>
    <w:rsid w:val="00563C64"/>
    <w:rsid w:val="00563DF1"/>
    <w:rsid w:val="00564098"/>
    <w:rsid w:val="00564546"/>
    <w:rsid w:val="005648DC"/>
    <w:rsid w:val="00564EE9"/>
    <w:rsid w:val="00564F52"/>
    <w:rsid w:val="0056503A"/>
    <w:rsid w:val="00565147"/>
    <w:rsid w:val="00565857"/>
    <w:rsid w:val="00565B90"/>
    <w:rsid w:val="00566459"/>
    <w:rsid w:val="005664E6"/>
    <w:rsid w:val="005665CA"/>
    <w:rsid w:val="00566C14"/>
    <w:rsid w:val="00566DA3"/>
    <w:rsid w:val="00566DDE"/>
    <w:rsid w:val="00567377"/>
    <w:rsid w:val="005700BD"/>
    <w:rsid w:val="005701D3"/>
    <w:rsid w:val="00570904"/>
    <w:rsid w:val="005709F1"/>
    <w:rsid w:val="005713F5"/>
    <w:rsid w:val="0057153D"/>
    <w:rsid w:val="005716EA"/>
    <w:rsid w:val="00571B06"/>
    <w:rsid w:val="00571D53"/>
    <w:rsid w:val="00571E8B"/>
    <w:rsid w:val="00572011"/>
    <w:rsid w:val="0057236D"/>
    <w:rsid w:val="00572374"/>
    <w:rsid w:val="0057249F"/>
    <w:rsid w:val="005732A3"/>
    <w:rsid w:val="00573431"/>
    <w:rsid w:val="005737E1"/>
    <w:rsid w:val="005738DE"/>
    <w:rsid w:val="00574075"/>
    <w:rsid w:val="00574147"/>
    <w:rsid w:val="005742A5"/>
    <w:rsid w:val="00574654"/>
    <w:rsid w:val="00574B55"/>
    <w:rsid w:val="00574BC8"/>
    <w:rsid w:val="00574C42"/>
    <w:rsid w:val="00574D24"/>
    <w:rsid w:val="00575218"/>
    <w:rsid w:val="00575503"/>
    <w:rsid w:val="00575C18"/>
    <w:rsid w:val="005763B7"/>
    <w:rsid w:val="005767BA"/>
    <w:rsid w:val="00576C84"/>
    <w:rsid w:val="00576FFD"/>
    <w:rsid w:val="00577000"/>
    <w:rsid w:val="00577B9A"/>
    <w:rsid w:val="00577D23"/>
    <w:rsid w:val="00577D5B"/>
    <w:rsid w:val="00577F5A"/>
    <w:rsid w:val="005802DE"/>
    <w:rsid w:val="005802F6"/>
    <w:rsid w:val="005803E7"/>
    <w:rsid w:val="005805E6"/>
    <w:rsid w:val="0058066D"/>
    <w:rsid w:val="005806FC"/>
    <w:rsid w:val="005808CC"/>
    <w:rsid w:val="00580C1D"/>
    <w:rsid w:val="00581742"/>
    <w:rsid w:val="00581AC2"/>
    <w:rsid w:val="005822DD"/>
    <w:rsid w:val="005825F2"/>
    <w:rsid w:val="00582849"/>
    <w:rsid w:val="005828B4"/>
    <w:rsid w:val="005828D2"/>
    <w:rsid w:val="00582A08"/>
    <w:rsid w:val="00582AEE"/>
    <w:rsid w:val="00582C55"/>
    <w:rsid w:val="00583511"/>
    <w:rsid w:val="00583609"/>
    <w:rsid w:val="0058362B"/>
    <w:rsid w:val="005838ED"/>
    <w:rsid w:val="00583A11"/>
    <w:rsid w:val="00583D23"/>
    <w:rsid w:val="0058440B"/>
    <w:rsid w:val="00584595"/>
    <w:rsid w:val="005845D0"/>
    <w:rsid w:val="005849E8"/>
    <w:rsid w:val="00584F77"/>
    <w:rsid w:val="005851D7"/>
    <w:rsid w:val="00585458"/>
    <w:rsid w:val="005857EF"/>
    <w:rsid w:val="005858F7"/>
    <w:rsid w:val="00585B8D"/>
    <w:rsid w:val="00585C45"/>
    <w:rsid w:val="00585CAA"/>
    <w:rsid w:val="00585F54"/>
    <w:rsid w:val="00586582"/>
    <w:rsid w:val="00587DFF"/>
    <w:rsid w:val="00587E06"/>
    <w:rsid w:val="00587F11"/>
    <w:rsid w:val="005901F5"/>
    <w:rsid w:val="005902BD"/>
    <w:rsid w:val="005908B7"/>
    <w:rsid w:val="00590BBB"/>
    <w:rsid w:val="00590E60"/>
    <w:rsid w:val="00590F13"/>
    <w:rsid w:val="00590F4B"/>
    <w:rsid w:val="00591040"/>
    <w:rsid w:val="00591306"/>
    <w:rsid w:val="00591686"/>
    <w:rsid w:val="00591690"/>
    <w:rsid w:val="005916F9"/>
    <w:rsid w:val="005919BF"/>
    <w:rsid w:val="005919D0"/>
    <w:rsid w:val="00591AED"/>
    <w:rsid w:val="00591E27"/>
    <w:rsid w:val="00592262"/>
    <w:rsid w:val="0059252A"/>
    <w:rsid w:val="005925A6"/>
    <w:rsid w:val="0059261D"/>
    <w:rsid w:val="005926A2"/>
    <w:rsid w:val="005927E5"/>
    <w:rsid w:val="00592B63"/>
    <w:rsid w:val="00592BAF"/>
    <w:rsid w:val="00592BB3"/>
    <w:rsid w:val="005943D0"/>
    <w:rsid w:val="00594471"/>
    <w:rsid w:val="00594D22"/>
    <w:rsid w:val="005952F9"/>
    <w:rsid w:val="00595749"/>
    <w:rsid w:val="005959D6"/>
    <w:rsid w:val="00596463"/>
    <w:rsid w:val="00597098"/>
    <w:rsid w:val="005970F9"/>
    <w:rsid w:val="005971BD"/>
    <w:rsid w:val="005977D2"/>
    <w:rsid w:val="00597A67"/>
    <w:rsid w:val="00597AFF"/>
    <w:rsid w:val="005A0602"/>
    <w:rsid w:val="005A0E00"/>
    <w:rsid w:val="005A1491"/>
    <w:rsid w:val="005A1A8D"/>
    <w:rsid w:val="005A1C17"/>
    <w:rsid w:val="005A1DEF"/>
    <w:rsid w:val="005A2097"/>
    <w:rsid w:val="005A2E2D"/>
    <w:rsid w:val="005A2E80"/>
    <w:rsid w:val="005A3617"/>
    <w:rsid w:val="005A365C"/>
    <w:rsid w:val="005A390C"/>
    <w:rsid w:val="005A39FB"/>
    <w:rsid w:val="005A4013"/>
    <w:rsid w:val="005A4376"/>
    <w:rsid w:val="005A451D"/>
    <w:rsid w:val="005A49C1"/>
    <w:rsid w:val="005A4D6C"/>
    <w:rsid w:val="005A4F27"/>
    <w:rsid w:val="005A4F81"/>
    <w:rsid w:val="005A5322"/>
    <w:rsid w:val="005A5399"/>
    <w:rsid w:val="005A5495"/>
    <w:rsid w:val="005A5717"/>
    <w:rsid w:val="005A5831"/>
    <w:rsid w:val="005A6A05"/>
    <w:rsid w:val="005A6B5C"/>
    <w:rsid w:val="005A6E02"/>
    <w:rsid w:val="005A7009"/>
    <w:rsid w:val="005A7825"/>
    <w:rsid w:val="005A7B8D"/>
    <w:rsid w:val="005A7BF8"/>
    <w:rsid w:val="005B036C"/>
    <w:rsid w:val="005B040D"/>
    <w:rsid w:val="005B090A"/>
    <w:rsid w:val="005B0DF8"/>
    <w:rsid w:val="005B0E74"/>
    <w:rsid w:val="005B15EC"/>
    <w:rsid w:val="005B18CD"/>
    <w:rsid w:val="005B1D20"/>
    <w:rsid w:val="005B1E93"/>
    <w:rsid w:val="005B22C9"/>
    <w:rsid w:val="005B23DD"/>
    <w:rsid w:val="005B28A7"/>
    <w:rsid w:val="005B2901"/>
    <w:rsid w:val="005B29DE"/>
    <w:rsid w:val="005B34F5"/>
    <w:rsid w:val="005B381B"/>
    <w:rsid w:val="005B388B"/>
    <w:rsid w:val="005B3A50"/>
    <w:rsid w:val="005B3B39"/>
    <w:rsid w:val="005B45B4"/>
    <w:rsid w:val="005B492F"/>
    <w:rsid w:val="005B4D46"/>
    <w:rsid w:val="005B4E89"/>
    <w:rsid w:val="005B53FF"/>
    <w:rsid w:val="005B573A"/>
    <w:rsid w:val="005B5B2E"/>
    <w:rsid w:val="005B613F"/>
    <w:rsid w:val="005B6669"/>
    <w:rsid w:val="005B6989"/>
    <w:rsid w:val="005B6D95"/>
    <w:rsid w:val="005B7449"/>
    <w:rsid w:val="005B7636"/>
    <w:rsid w:val="005B7CB5"/>
    <w:rsid w:val="005B7CC0"/>
    <w:rsid w:val="005C03A4"/>
    <w:rsid w:val="005C0532"/>
    <w:rsid w:val="005C0740"/>
    <w:rsid w:val="005C08EE"/>
    <w:rsid w:val="005C0BD2"/>
    <w:rsid w:val="005C1510"/>
    <w:rsid w:val="005C15ED"/>
    <w:rsid w:val="005C1B1C"/>
    <w:rsid w:val="005C221F"/>
    <w:rsid w:val="005C225E"/>
    <w:rsid w:val="005C252C"/>
    <w:rsid w:val="005C2648"/>
    <w:rsid w:val="005C26C8"/>
    <w:rsid w:val="005C3131"/>
    <w:rsid w:val="005C3444"/>
    <w:rsid w:val="005C3696"/>
    <w:rsid w:val="005C3B6C"/>
    <w:rsid w:val="005C3BC3"/>
    <w:rsid w:val="005C3D93"/>
    <w:rsid w:val="005C445C"/>
    <w:rsid w:val="005C4E32"/>
    <w:rsid w:val="005C523F"/>
    <w:rsid w:val="005C58EE"/>
    <w:rsid w:val="005C5D4E"/>
    <w:rsid w:val="005C5DDE"/>
    <w:rsid w:val="005C5DFA"/>
    <w:rsid w:val="005C6424"/>
    <w:rsid w:val="005C687F"/>
    <w:rsid w:val="005C6B21"/>
    <w:rsid w:val="005C6D97"/>
    <w:rsid w:val="005C7A3E"/>
    <w:rsid w:val="005C7B14"/>
    <w:rsid w:val="005C7CCC"/>
    <w:rsid w:val="005C7D7D"/>
    <w:rsid w:val="005D0188"/>
    <w:rsid w:val="005D0356"/>
    <w:rsid w:val="005D038D"/>
    <w:rsid w:val="005D0651"/>
    <w:rsid w:val="005D068C"/>
    <w:rsid w:val="005D07C2"/>
    <w:rsid w:val="005D0C13"/>
    <w:rsid w:val="005D1027"/>
    <w:rsid w:val="005D1045"/>
    <w:rsid w:val="005D1293"/>
    <w:rsid w:val="005D1423"/>
    <w:rsid w:val="005D173B"/>
    <w:rsid w:val="005D1835"/>
    <w:rsid w:val="005D192B"/>
    <w:rsid w:val="005D1A32"/>
    <w:rsid w:val="005D1C67"/>
    <w:rsid w:val="005D2A87"/>
    <w:rsid w:val="005D2B80"/>
    <w:rsid w:val="005D331A"/>
    <w:rsid w:val="005D332C"/>
    <w:rsid w:val="005D377B"/>
    <w:rsid w:val="005D39D4"/>
    <w:rsid w:val="005D3A8D"/>
    <w:rsid w:val="005D3E10"/>
    <w:rsid w:val="005D403E"/>
    <w:rsid w:val="005D42E3"/>
    <w:rsid w:val="005D42E9"/>
    <w:rsid w:val="005D4A0E"/>
    <w:rsid w:val="005D4EFB"/>
    <w:rsid w:val="005D5327"/>
    <w:rsid w:val="005D5BD0"/>
    <w:rsid w:val="005D5CF7"/>
    <w:rsid w:val="005D5DAA"/>
    <w:rsid w:val="005D5EE4"/>
    <w:rsid w:val="005D6697"/>
    <w:rsid w:val="005D66A8"/>
    <w:rsid w:val="005D7258"/>
    <w:rsid w:val="005D7371"/>
    <w:rsid w:val="005D77C6"/>
    <w:rsid w:val="005D7892"/>
    <w:rsid w:val="005E03EE"/>
    <w:rsid w:val="005E042B"/>
    <w:rsid w:val="005E05F6"/>
    <w:rsid w:val="005E0EFB"/>
    <w:rsid w:val="005E0F35"/>
    <w:rsid w:val="005E1837"/>
    <w:rsid w:val="005E1965"/>
    <w:rsid w:val="005E1E48"/>
    <w:rsid w:val="005E1F11"/>
    <w:rsid w:val="005E23E1"/>
    <w:rsid w:val="005E23EB"/>
    <w:rsid w:val="005E28EA"/>
    <w:rsid w:val="005E2B2D"/>
    <w:rsid w:val="005E2C1A"/>
    <w:rsid w:val="005E343A"/>
    <w:rsid w:val="005E352B"/>
    <w:rsid w:val="005E3757"/>
    <w:rsid w:val="005E3AA7"/>
    <w:rsid w:val="005E3BA4"/>
    <w:rsid w:val="005E3CBE"/>
    <w:rsid w:val="005E3E21"/>
    <w:rsid w:val="005E3EF1"/>
    <w:rsid w:val="005E44AE"/>
    <w:rsid w:val="005E45BB"/>
    <w:rsid w:val="005E4729"/>
    <w:rsid w:val="005E477E"/>
    <w:rsid w:val="005E49A8"/>
    <w:rsid w:val="005E5143"/>
    <w:rsid w:val="005E5298"/>
    <w:rsid w:val="005E5AEA"/>
    <w:rsid w:val="005E5D2D"/>
    <w:rsid w:val="005E6450"/>
    <w:rsid w:val="005E66CE"/>
    <w:rsid w:val="005E69C7"/>
    <w:rsid w:val="005E6DC2"/>
    <w:rsid w:val="005E7159"/>
    <w:rsid w:val="005E71E8"/>
    <w:rsid w:val="005E7590"/>
    <w:rsid w:val="005E77D7"/>
    <w:rsid w:val="005E7D89"/>
    <w:rsid w:val="005E7D92"/>
    <w:rsid w:val="005E7E93"/>
    <w:rsid w:val="005E7FFA"/>
    <w:rsid w:val="005F055A"/>
    <w:rsid w:val="005F064E"/>
    <w:rsid w:val="005F0667"/>
    <w:rsid w:val="005F0883"/>
    <w:rsid w:val="005F0ACB"/>
    <w:rsid w:val="005F0BF0"/>
    <w:rsid w:val="005F0D5B"/>
    <w:rsid w:val="005F0FF7"/>
    <w:rsid w:val="005F1838"/>
    <w:rsid w:val="005F18DD"/>
    <w:rsid w:val="005F1A41"/>
    <w:rsid w:val="005F1C5F"/>
    <w:rsid w:val="005F203C"/>
    <w:rsid w:val="005F29B8"/>
    <w:rsid w:val="005F3317"/>
    <w:rsid w:val="005F336D"/>
    <w:rsid w:val="005F37F5"/>
    <w:rsid w:val="005F3A69"/>
    <w:rsid w:val="005F4040"/>
    <w:rsid w:val="005F412D"/>
    <w:rsid w:val="005F43CF"/>
    <w:rsid w:val="005F4691"/>
    <w:rsid w:val="005F499F"/>
    <w:rsid w:val="005F51DC"/>
    <w:rsid w:val="005F5AC8"/>
    <w:rsid w:val="005F5D73"/>
    <w:rsid w:val="005F5F5E"/>
    <w:rsid w:val="005F666E"/>
    <w:rsid w:val="005F6792"/>
    <w:rsid w:val="005F6932"/>
    <w:rsid w:val="005F702A"/>
    <w:rsid w:val="005F783D"/>
    <w:rsid w:val="005F7BFF"/>
    <w:rsid w:val="005F7EF8"/>
    <w:rsid w:val="00600228"/>
    <w:rsid w:val="00600487"/>
    <w:rsid w:val="00600517"/>
    <w:rsid w:val="00600B69"/>
    <w:rsid w:val="00600D32"/>
    <w:rsid w:val="00601977"/>
    <w:rsid w:val="0060216A"/>
    <w:rsid w:val="006021A1"/>
    <w:rsid w:val="00602DE6"/>
    <w:rsid w:val="00602FAB"/>
    <w:rsid w:val="006030BF"/>
    <w:rsid w:val="00603815"/>
    <w:rsid w:val="006038D6"/>
    <w:rsid w:val="00603A31"/>
    <w:rsid w:val="00603B92"/>
    <w:rsid w:val="00603E35"/>
    <w:rsid w:val="00604018"/>
    <w:rsid w:val="00604063"/>
    <w:rsid w:val="00604099"/>
    <w:rsid w:val="00604164"/>
    <w:rsid w:val="0060467A"/>
    <w:rsid w:val="00604C31"/>
    <w:rsid w:val="00605151"/>
    <w:rsid w:val="006052F9"/>
    <w:rsid w:val="00605449"/>
    <w:rsid w:val="006056CA"/>
    <w:rsid w:val="006057B1"/>
    <w:rsid w:val="006057DE"/>
    <w:rsid w:val="00605B7D"/>
    <w:rsid w:val="00605FA0"/>
    <w:rsid w:val="00606083"/>
    <w:rsid w:val="00606509"/>
    <w:rsid w:val="006068C3"/>
    <w:rsid w:val="00606E98"/>
    <w:rsid w:val="006071A1"/>
    <w:rsid w:val="00607285"/>
    <w:rsid w:val="0060730F"/>
    <w:rsid w:val="00607F93"/>
    <w:rsid w:val="00607FE7"/>
    <w:rsid w:val="00607FFE"/>
    <w:rsid w:val="0061009C"/>
    <w:rsid w:val="00610178"/>
    <w:rsid w:val="0061049C"/>
    <w:rsid w:val="00610739"/>
    <w:rsid w:val="0061082E"/>
    <w:rsid w:val="00610959"/>
    <w:rsid w:val="00610C03"/>
    <w:rsid w:val="00610FBC"/>
    <w:rsid w:val="006112B5"/>
    <w:rsid w:val="006117E2"/>
    <w:rsid w:val="00611B0E"/>
    <w:rsid w:val="00612037"/>
    <w:rsid w:val="006123ED"/>
    <w:rsid w:val="00612441"/>
    <w:rsid w:val="00612B1E"/>
    <w:rsid w:val="00612EDA"/>
    <w:rsid w:val="0061301D"/>
    <w:rsid w:val="0061356C"/>
    <w:rsid w:val="0061360E"/>
    <w:rsid w:val="00613A63"/>
    <w:rsid w:val="00613C49"/>
    <w:rsid w:val="00613C50"/>
    <w:rsid w:val="00613F55"/>
    <w:rsid w:val="0061453E"/>
    <w:rsid w:val="006145A6"/>
    <w:rsid w:val="00614E32"/>
    <w:rsid w:val="006150C9"/>
    <w:rsid w:val="006157D2"/>
    <w:rsid w:val="006157D6"/>
    <w:rsid w:val="00615947"/>
    <w:rsid w:val="006164EF"/>
    <w:rsid w:val="00616733"/>
    <w:rsid w:val="006169E4"/>
    <w:rsid w:val="00616DFE"/>
    <w:rsid w:val="00617A47"/>
    <w:rsid w:val="00620134"/>
    <w:rsid w:val="0062044E"/>
    <w:rsid w:val="006205DF"/>
    <w:rsid w:val="006206CE"/>
    <w:rsid w:val="00620774"/>
    <w:rsid w:val="0062085A"/>
    <w:rsid w:val="00620B02"/>
    <w:rsid w:val="00620DF3"/>
    <w:rsid w:val="006213FF"/>
    <w:rsid w:val="006217BD"/>
    <w:rsid w:val="006217CE"/>
    <w:rsid w:val="00621AD6"/>
    <w:rsid w:val="00621C59"/>
    <w:rsid w:val="0062237F"/>
    <w:rsid w:val="00622768"/>
    <w:rsid w:val="006229B0"/>
    <w:rsid w:val="00622EB1"/>
    <w:rsid w:val="006231A3"/>
    <w:rsid w:val="00623495"/>
    <w:rsid w:val="00623679"/>
    <w:rsid w:val="00623CC5"/>
    <w:rsid w:val="00623D63"/>
    <w:rsid w:val="00623DB0"/>
    <w:rsid w:val="00623F23"/>
    <w:rsid w:val="006240D6"/>
    <w:rsid w:val="0062446A"/>
    <w:rsid w:val="00624570"/>
    <w:rsid w:val="00624C54"/>
    <w:rsid w:val="00624D60"/>
    <w:rsid w:val="00625509"/>
    <w:rsid w:val="00625C0E"/>
    <w:rsid w:val="00625C4A"/>
    <w:rsid w:val="00626057"/>
    <w:rsid w:val="0062626F"/>
    <w:rsid w:val="00626663"/>
    <w:rsid w:val="006268A0"/>
    <w:rsid w:val="006268AA"/>
    <w:rsid w:val="006268F2"/>
    <w:rsid w:val="00626EAA"/>
    <w:rsid w:val="0062709F"/>
    <w:rsid w:val="00627868"/>
    <w:rsid w:val="00627900"/>
    <w:rsid w:val="00627931"/>
    <w:rsid w:val="00627BE7"/>
    <w:rsid w:val="00627D33"/>
    <w:rsid w:val="00627F8A"/>
    <w:rsid w:val="00630076"/>
    <w:rsid w:val="0063019B"/>
    <w:rsid w:val="006303E3"/>
    <w:rsid w:val="0063061D"/>
    <w:rsid w:val="006316A0"/>
    <w:rsid w:val="006317E2"/>
    <w:rsid w:val="00631C6D"/>
    <w:rsid w:val="006321EE"/>
    <w:rsid w:val="00632696"/>
    <w:rsid w:val="006329B5"/>
    <w:rsid w:val="00632C12"/>
    <w:rsid w:val="006331B7"/>
    <w:rsid w:val="006331D6"/>
    <w:rsid w:val="006335C3"/>
    <w:rsid w:val="00633719"/>
    <w:rsid w:val="00633A97"/>
    <w:rsid w:val="00633B26"/>
    <w:rsid w:val="00633B3D"/>
    <w:rsid w:val="00633C3A"/>
    <w:rsid w:val="00633FD8"/>
    <w:rsid w:val="00634605"/>
    <w:rsid w:val="00634703"/>
    <w:rsid w:val="0063492C"/>
    <w:rsid w:val="0063494B"/>
    <w:rsid w:val="00634C07"/>
    <w:rsid w:val="00634D35"/>
    <w:rsid w:val="00635042"/>
    <w:rsid w:val="00635256"/>
    <w:rsid w:val="00635432"/>
    <w:rsid w:val="0063583D"/>
    <w:rsid w:val="00636EE2"/>
    <w:rsid w:val="00636F3A"/>
    <w:rsid w:val="00637398"/>
    <w:rsid w:val="006375E5"/>
    <w:rsid w:val="00637D18"/>
    <w:rsid w:val="00637D84"/>
    <w:rsid w:val="00637EEB"/>
    <w:rsid w:val="0064027A"/>
    <w:rsid w:val="006405D4"/>
    <w:rsid w:val="00640A29"/>
    <w:rsid w:val="00640AD2"/>
    <w:rsid w:val="00641141"/>
    <w:rsid w:val="006411A3"/>
    <w:rsid w:val="006415F3"/>
    <w:rsid w:val="0064161A"/>
    <w:rsid w:val="00641B06"/>
    <w:rsid w:val="00641F23"/>
    <w:rsid w:val="0064201F"/>
    <w:rsid w:val="00642445"/>
    <w:rsid w:val="00642671"/>
    <w:rsid w:val="006426CC"/>
    <w:rsid w:val="00642BB5"/>
    <w:rsid w:val="00642DF1"/>
    <w:rsid w:val="00643183"/>
    <w:rsid w:val="00643556"/>
    <w:rsid w:val="00643BDA"/>
    <w:rsid w:val="006445CC"/>
    <w:rsid w:val="00644F9F"/>
    <w:rsid w:val="00645F64"/>
    <w:rsid w:val="0064607A"/>
    <w:rsid w:val="0064651B"/>
    <w:rsid w:val="00646672"/>
    <w:rsid w:val="00646821"/>
    <w:rsid w:val="00646B82"/>
    <w:rsid w:val="00646EEF"/>
    <w:rsid w:val="00647111"/>
    <w:rsid w:val="00647279"/>
    <w:rsid w:val="006474B0"/>
    <w:rsid w:val="00647591"/>
    <w:rsid w:val="00647639"/>
    <w:rsid w:val="006476ED"/>
    <w:rsid w:val="00647888"/>
    <w:rsid w:val="00647A2B"/>
    <w:rsid w:val="00647F94"/>
    <w:rsid w:val="00650107"/>
    <w:rsid w:val="00650706"/>
    <w:rsid w:val="00650B51"/>
    <w:rsid w:val="00650FEF"/>
    <w:rsid w:val="00651003"/>
    <w:rsid w:val="006510A8"/>
    <w:rsid w:val="00651280"/>
    <w:rsid w:val="00651361"/>
    <w:rsid w:val="00651612"/>
    <w:rsid w:val="00651CC6"/>
    <w:rsid w:val="006521E3"/>
    <w:rsid w:val="00652215"/>
    <w:rsid w:val="006522B3"/>
    <w:rsid w:val="006523F9"/>
    <w:rsid w:val="00652936"/>
    <w:rsid w:val="0065293A"/>
    <w:rsid w:val="00652DF5"/>
    <w:rsid w:val="006532C9"/>
    <w:rsid w:val="006534DC"/>
    <w:rsid w:val="0065394A"/>
    <w:rsid w:val="00653988"/>
    <w:rsid w:val="0065401D"/>
    <w:rsid w:val="0065418D"/>
    <w:rsid w:val="00654305"/>
    <w:rsid w:val="00654519"/>
    <w:rsid w:val="00654648"/>
    <w:rsid w:val="00654974"/>
    <w:rsid w:val="00654C85"/>
    <w:rsid w:val="006551E0"/>
    <w:rsid w:val="00655425"/>
    <w:rsid w:val="00655575"/>
    <w:rsid w:val="0065593E"/>
    <w:rsid w:val="00656779"/>
    <w:rsid w:val="00656A1D"/>
    <w:rsid w:val="00656F2F"/>
    <w:rsid w:val="006573EB"/>
    <w:rsid w:val="00657545"/>
    <w:rsid w:val="00657C57"/>
    <w:rsid w:val="00657DB7"/>
    <w:rsid w:val="00657DE8"/>
    <w:rsid w:val="00660102"/>
    <w:rsid w:val="00660D94"/>
    <w:rsid w:val="00660E03"/>
    <w:rsid w:val="006611EE"/>
    <w:rsid w:val="00661272"/>
    <w:rsid w:val="0066151C"/>
    <w:rsid w:val="00661AA5"/>
    <w:rsid w:val="006624F4"/>
    <w:rsid w:val="0066258A"/>
    <w:rsid w:val="0066270B"/>
    <w:rsid w:val="00662DCC"/>
    <w:rsid w:val="00662E94"/>
    <w:rsid w:val="0066308B"/>
    <w:rsid w:val="00663145"/>
    <w:rsid w:val="00663406"/>
    <w:rsid w:val="006634F7"/>
    <w:rsid w:val="00663500"/>
    <w:rsid w:val="00663A83"/>
    <w:rsid w:val="00663E55"/>
    <w:rsid w:val="00663EA6"/>
    <w:rsid w:val="00663FCF"/>
    <w:rsid w:val="00664064"/>
    <w:rsid w:val="00664612"/>
    <w:rsid w:val="00664622"/>
    <w:rsid w:val="00664638"/>
    <w:rsid w:val="00664688"/>
    <w:rsid w:val="00664A15"/>
    <w:rsid w:val="006650E2"/>
    <w:rsid w:val="00665170"/>
    <w:rsid w:val="0066542E"/>
    <w:rsid w:val="00665503"/>
    <w:rsid w:val="00665B6C"/>
    <w:rsid w:val="00665BED"/>
    <w:rsid w:val="00665ECB"/>
    <w:rsid w:val="00665FC4"/>
    <w:rsid w:val="006660D5"/>
    <w:rsid w:val="00666732"/>
    <w:rsid w:val="00666806"/>
    <w:rsid w:val="00666D6B"/>
    <w:rsid w:val="00666EAA"/>
    <w:rsid w:val="00666FAF"/>
    <w:rsid w:val="0066738A"/>
    <w:rsid w:val="0066786C"/>
    <w:rsid w:val="00667902"/>
    <w:rsid w:val="00667ADC"/>
    <w:rsid w:val="00667C42"/>
    <w:rsid w:val="00667C4E"/>
    <w:rsid w:val="00667CE9"/>
    <w:rsid w:val="00667F5A"/>
    <w:rsid w:val="006701B4"/>
    <w:rsid w:val="00670593"/>
    <w:rsid w:val="00670687"/>
    <w:rsid w:val="00670ADE"/>
    <w:rsid w:val="00670AF3"/>
    <w:rsid w:val="00670BDC"/>
    <w:rsid w:val="00671013"/>
    <w:rsid w:val="0067133A"/>
    <w:rsid w:val="006713AE"/>
    <w:rsid w:val="006715AF"/>
    <w:rsid w:val="006717DB"/>
    <w:rsid w:val="0067192C"/>
    <w:rsid w:val="00671A96"/>
    <w:rsid w:val="00671AE9"/>
    <w:rsid w:val="00671E61"/>
    <w:rsid w:val="00672128"/>
    <w:rsid w:val="0067215A"/>
    <w:rsid w:val="006723BA"/>
    <w:rsid w:val="00672637"/>
    <w:rsid w:val="00672C6A"/>
    <w:rsid w:val="00672C79"/>
    <w:rsid w:val="00672F76"/>
    <w:rsid w:val="0067310C"/>
    <w:rsid w:val="006734A5"/>
    <w:rsid w:val="006738EF"/>
    <w:rsid w:val="006739F3"/>
    <w:rsid w:val="00673CD6"/>
    <w:rsid w:val="00673FF7"/>
    <w:rsid w:val="0067438C"/>
    <w:rsid w:val="00674AAF"/>
    <w:rsid w:val="00674C9B"/>
    <w:rsid w:val="00674F7B"/>
    <w:rsid w:val="006754D7"/>
    <w:rsid w:val="00675724"/>
    <w:rsid w:val="0067586C"/>
    <w:rsid w:val="00675C06"/>
    <w:rsid w:val="006761B1"/>
    <w:rsid w:val="006761F7"/>
    <w:rsid w:val="006765CA"/>
    <w:rsid w:val="00676A03"/>
    <w:rsid w:val="00676BB7"/>
    <w:rsid w:val="00676BDC"/>
    <w:rsid w:val="00676D97"/>
    <w:rsid w:val="00676DC7"/>
    <w:rsid w:val="00676FFE"/>
    <w:rsid w:val="00677787"/>
    <w:rsid w:val="00677AB8"/>
    <w:rsid w:val="00677BC5"/>
    <w:rsid w:val="00677CA1"/>
    <w:rsid w:val="0068073E"/>
    <w:rsid w:val="006808B3"/>
    <w:rsid w:val="00680C45"/>
    <w:rsid w:val="006813AA"/>
    <w:rsid w:val="00681482"/>
    <w:rsid w:val="00681852"/>
    <w:rsid w:val="00682352"/>
    <w:rsid w:val="00682853"/>
    <w:rsid w:val="00682E80"/>
    <w:rsid w:val="00682FCC"/>
    <w:rsid w:val="006831B1"/>
    <w:rsid w:val="006831D5"/>
    <w:rsid w:val="006832AD"/>
    <w:rsid w:val="006835D6"/>
    <w:rsid w:val="00683BFE"/>
    <w:rsid w:val="00683DDB"/>
    <w:rsid w:val="0068426B"/>
    <w:rsid w:val="00684CBC"/>
    <w:rsid w:val="0068548E"/>
    <w:rsid w:val="0068571F"/>
    <w:rsid w:val="00685854"/>
    <w:rsid w:val="00685B9D"/>
    <w:rsid w:val="00685C03"/>
    <w:rsid w:val="00685DF5"/>
    <w:rsid w:val="00685F38"/>
    <w:rsid w:val="006860AA"/>
    <w:rsid w:val="0068633F"/>
    <w:rsid w:val="006865C0"/>
    <w:rsid w:val="006865F4"/>
    <w:rsid w:val="00686756"/>
    <w:rsid w:val="00687031"/>
    <w:rsid w:val="00687861"/>
    <w:rsid w:val="00687878"/>
    <w:rsid w:val="00687882"/>
    <w:rsid w:val="00687A11"/>
    <w:rsid w:val="0069015C"/>
    <w:rsid w:val="006909BA"/>
    <w:rsid w:val="00690A80"/>
    <w:rsid w:val="00690F53"/>
    <w:rsid w:val="006915DC"/>
    <w:rsid w:val="00691CD8"/>
    <w:rsid w:val="00691E18"/>
    <w:rsid w:val="00692E9C"/>
    <w:rsid w:val="00692F37"/>
    <w:rsid w:val="0069345F"/>
    <w:rsid w:val="0069365A"/>
    <w:rsid w:val="006937D3"/>
    <w:rsid w:val="00693977"/>
    <w:rsid w:val="00693A96"/>
    <w:rsid w:val="00694628"/>
    <w:rsid w:val="00694C28"/>
    <w:rsid w:val="00694EB0"/>
    <w:rsid w:val="006951AB"/>
    <w:rsid w:val="00695CD6"/>
    <w:rsid w:val="00695D40"/>
    <w:rsid w:val="006961E7"/>
    <w:rsid w:val="0069657F"/>
    <w:rsid w:val="00696695"/>
    <w:rsid w:val="00696AC1"/>
    <w:rsid w:val="00696B5A"/>
    <w:rsid w:val="0069726E"/>
    <w:rsid w:val="006972CD"/>
    <w:rsid w:val="00697465"/>
    <w:rsid w:val="0069755C"/>
    <w:rsid w:val="006977C4"/>
    <w:rsid w:val="00697B52"/>
    <w:rsid w:val="00697E6A"/>
    <w:rsid w:val="00697F96"/>
    <w:rsid w:val="00697F9D"/>
    <w:rsid w:val="006A00C1"/>
    <w:rsid w:val="006A013F"/>
    <w:rsid w:val="006A015B"/>
    <w:rsid w:val="006A01BD"/>
    <w:rsid w:val="006A080E"/>
    <w:rsid w:val="006A0868"/>
    <w:rsid w:val="006A0A2F"/>
    <w:rsid w:val="006A0CAC"/>
    <w:rsid w:val="006A0E05"/>
    <w:rsid w:val="006A10C7"/>
    <w:rsid w:val="006A1D47"/>
    <w:rsid w:val="006A2442"/>
    <w:rsid w:val="006A2C1D"/>
    <w:rsid w:val="006A3017"/>
    <w:rsid w:val="006A3173"/>
    <w:rsid w:val="006A3306"/>
    <w:rsid w:val="006A334E"/>
    <w:rsid w:val="006A3430"/>
    <w:rsid w:val="006A3693"/>
    <w:rsid w:val="006A4052"/>
    <w:rsid w:val="006A4179"/>
    <w:rsid w:val="006A4338"/>
    <w:rsid w:val="006A4392"/>
    <w:rsid w:val="006A45FF"/>
    <w:rsid w:val="006A473E"/>
    <w:rsid w:val="006A5010"/>
    <w:rsid w:val="006A512D"/>
    <w:rsid w:val="006A5479"/>
    <w:rsid w:val="006A54CF"/>
    <w:rsid w:val="006A54E1"/>
    <w:rsid w:val="006A573A"/>
    <w:rsid w:val="006A58A7"/>
    <w:rsid w:val="006A623C"/>
    <w:rsid w:val="006A6360"/>
    <w:rsid w:val="006A6518"/>
    <w:rsid w:val="006A68BE"/>
    <w:rsid w:val="006A69F5"/>
    <w:rsid w:val="006A69FD"/>
    <w:rsid w:val="006A6D3F"/>
    <w:rsid w:val="006A72DE"/>
    <w:rsid w:val="006A760C"/>
    <w:rsid w:val="006A79DB"/>
    <w:rsid w:val="006A7B6B"/>
    <w:rsid w:val="006A7C9A"/>
    <w:rsid w:val="006B0088"/>
    <w:rsid w:val="006B012B"/>
    <w:rsid w:val="006B020D"/>
    <w:rsid w:val="006B02FD"/>
    <w:rsid w:val="006B03D9"/>
    <w:rsid w:val="006B09BE"/>
    <w:rsid w:val="006B0BC2"/>
    <w:rsid w:val="006B0FCC"/>
    <w:rsid w:val="006B1444"/>
    <w:rsid w:val="006B1755"/>
    <w:rsid w:val="006B18DF"/>
    <w:rsid w:val="006B1D21"/>
    <w:rsid w:val="006B27C7"/>
    <w:rsid w:val="006B298D"/>
    <w:rsid w:val="006B2AB4"/>
    <w:rsid w:val="006B2BD3"/>
    <w:rsid w:val="006B2F2C"/>
    <w:rsid w:val="006B336A"/>
    <w:rsid w:val="006B3489"/>
    <w:rsid w:val="006B3517"/>
    <w:rsid w:val="006B3959"/>
    <w:rsid w:val="006B3C50"/>
    <w:rsid w:val="006B3DBE"/>
    <w:rsid w:val="006B3E45"/>
    <w:rsid w:val="006B45EA"/>
    <w:rsid w:val="006B496F"/>
    <w:rsid w:val="006B49AF"/>
    <w:rsid w:val="006B49C2"/>
    <w:rsid w:val="006B4A75"/>
    <w:rsid w:val="006B4E4F"/>
    <w:rsid w:val="006B5183"/>
    <w:rsid w:val="006B580F"/>
    <w:rsid w:val="006B5A1D"/>
    <w:rsid w:val="006B6257"/>
    <w:rsid w:val="006B6432"/>
    <w:rsid w:val="006B646C"/>
    <w:rsid w:val="006B67AD"/>
    <w:rsid w:val="006B69A9"/>
    <w:rsid w:val="006B6FB6"/>
    <w:rsid w:val="006B7315"/>
    <w:rsid w:val="006B738B"/>
    <w:rsid w:val="006B7549"/>
    <w:rsid w:val="006B7653"/>
    <w:rsid w:val="006B7CBB"/>
    <w:rsid w:val="006B7EA2"/>
    <w:rsid w:val="006C006A"/>
    <w:rsid w:val="006C0740"/>
    <w:rsid w:val="006C07E5"/>
    <w:rsid w:val="006C09A9"/>
    <w:rsid w:val="006C0B0E"/>
    <w:rsid w:val="006C169C"/>
    <w:rsid w:val="006C2024"/>
    <w:rsid w:val="006C2D96"/>
    <w:rsid w:val="006C2F34"/>
    <w:rsid w:val="006C302A"/>
    <w:rsid w:val="006C3055"/>
    <w:rsid w:val="006C30E7"/>
    <w:rsid w:val="006C3245"/>
    <w:rsid w:val="006C3302"/>
    <w:rsid w:val="006C38B5"/>
    <w:rsid w:val="006C3AF9"/>
    <w:rsid w:val="006C3B85"/>
    <w:rsid w:val="006C3CE5"/>
    <w:rsid w:val="006C3F94"/>
    <w:rsid w:val="006C4489"/>
    <w:rsid w:val="006C4B79"/>
    <w:rsid w:val="006C4B9D"/>
    <w:rsid w:val="006C4DA6"/>
    <w:rsid w:val="006C61AA"/>
    <w:rsid w:val="006C630C"/>
    <w:rsid w:val="006C74FE"/>
    <w:rsid w:val="006C754B"/>
    <w:rsid w:val="006C7588"/>
    <w:rsid w:val="006C77CE"/>
    <w:rsid w:val="006C7CA6"/>
    <w:rsid w:val="006C7E12"/>
    <w:rsid w:val="006C7F00"/>
    <w:rsid w:val="006D0284"/>
    <w:rsid w:val="006D0D1B"/>
    <w:rsid w:val="006D0D3A"/>
    <w:rsid w:val="006D1563"/>
    <w:rsid w:val="006D1626"/>
    <w:rsid w:val="006D165C"/>
    <w:rsid w:val="006D2634"/>
    <w:rsid w:val="006D2C52"/>
    <w:rsid w:val="006D2C99"/>
    <w:rsid w:val="006D3383"/>
    <w:rsid w:val="006D3A34"/>
    <w:rsid w:val="006D3A47"/>
    <w:rsid w:val="006D3AC4"/>
    <w:rsid w:val="006D4914"/>
    <w:rsid w:val="006D4A1A"/>
    <w:rsid w:val="006D512D"/>
    <w:rsid w:val="006D51C2"/>
    <w:rsid w:val="006D5598"/>
    <w:rsid w:val="006D5619"/>
    <w:rsid w:val="006D56BE"/>
    <w:rsid w:val="006D6135"/>
    <w:rsid w:val="006D6566"/>
    <w:rsid w:val="006D69BB"/>
    <w:rsid w:val="006D6BEF"/>
    <w:rsid w:val="006D6C41"/>
    <w:rsid w:val="006D6CAB"/>
    <w:rsid w:val="006D6CF2"/>
    <w:rsid w:val="006D6FA6"/>
    <w:rsid w:val="006D70F6"/>
    <w:rsid w:val="006D71EA"/>
    <w:rsid w:val="006D7812"/>
    <w:rsid w:val="006D7820"/>
    <w:rsid w:val="006D7D0B"/>
    <w:rsid w:val="006D7D20"/>
    <w:rsid w:val="006E03AA"/>
    <w:rsid w:val="006E055E"/>
    <w:rsid w:val="006E06EA"/>
    <w:rsid w:val="006E08F7"/>
    <w:rsid w:val="006E090A"/>
    <w:rsid w:val="006E0954"/>
    <w:rsid w:val="006E0958"/>
    <w:rsid w:val="006E0A8A"/>
    <w:rsid w:val="006E10DC"/>
    <w:rsid w:val="006E13F0"/>
    <w:rsid w:val="006E1443"/>
    <w:rsid w:val="006E14DF"/>
    <w:rsid w:val="006E184A"/>
    <w:rsid w:val="006E1979"/>
    <w:rsid w:val="006E1D2C"/>
    <w:rsid w:val="006E216D"/>
    <w:rsid w:val="006E29A3"/>
    <w:rsid w:val="006E2DB7"/>
    <w:rsid w:val="006E3006"/>
    <w:rsid w:val="006E35BB"/>
    <w:rsid w:val="006E3636"/>
    <w:rsid w:val="006E367D"/>
    <w:rsid w:val="006E3DA5"/>
    <w:rsid w:val="006E4436"/>
    <w:rsid w:val="006E4A2A"/>
    <w:rsid w:val="006E50C8"/>
    <w:rsid w:val="006E521F"/>
    <w:rsid w:val="006E5873"/>
    <w:rsid w:val="006E5C91"/>
    <w:rsid w:val="006E5D97"/>
    <w:rsid w:val="006E6534"/>
    <w:rsid w:val="006E6B08"/>
    <w:rsid w:val="006E6B55"/>
    <w:rsid w:val="006E7070"/>
    <w:rsid w:val="006E73B0"/>
    <w:rsid w:val="006E73DD"/>
    <w:rsid w:val="006E7408"/>
    <w:rsid w:val="006E7504"/>
    <w:rsid w:val="006E7D26"/>
    <w:rsid w:val="006E7F68"/>
    <w:rsid w:val="006F0268"/>
    <w:rsid w:val="006F0291"/>
    <w:rsid w:val="006F05EC"/>
    <w:rsid w:val="006F05ED"/>
    <w:rsid w:val="006F09FC"/>
    <w:rsid w:val="006F0C1D"/>
    <w:rsid w:val="006F0CB6"/>
    <w:rsid w:val="006F0DB2"/>
    <w:rsid w:val="006F154A"/>
    <w:rsid w:val="006F1661"/>
    <w:rsid w:val="006F1DFE"/>
    <w:rsid w:val="006F1F1E"/>
    <w:rsid w:val="006F2841"/>
    <w:rsid w:val="006F290F"/>
    <w:rsid w:val="006F2D5A"/>
    <w:rsid w:val="006F312E"/>
    <w:rsid w:val="006F3520"/>
    <w:rsid w:val="006F3597"/>
    <w:rsid w:val="006F3D0E"/>
    <w:rsid w:val="006F41E2"/>
    <w:rsid w:val="006F4301"/>
    <w:rsid w:val="006F466E"/>
    <w:rsid w:val="006F46A7"/>
    <w:rsid w:val="006F4894"/>
    <w:rsid w:val="006F4A24"/>
    <w:rsid w:val="006F4E66"/>
    <w:rsid w:val="006F541D"/>
    <w:rsid w:val="006F55FD"/>
    <w:rsid w:val="006F5860"/>
    <w:rsid w:val="006F61F3"/>
    <w:rsid w:val="006F6744"/>
    <w:rsid w:val="006F6B35"/>
    <w:rsid w:val="006F719D"/>
    <w:rsid w:val="006F73D1"/>
    <w:rsid w:val="006F7559"/>
    <w:rsid w:val="007001C9"/>
    <w:rsid w:val="0070036E"/>
    <w:rsid w:val="007005BD"/>
    <w:rsid w:val="00700831"/>
    <w:rsid w:val="00701123"/>
    <w:rsid w:val="0070124D"/>
    <w:rsid w:val="00701C8D"/>
    <w:rsid w:val="00701F4D"/>
    <w:rsid w:val="0070216D"/>
    <w:rsid w:val="007021C2"/>
    <w:rsid w:val="007022A8"/>
    <w:rsid w:val="00702F42"/>
    <w:rsid w:val="0070312A"/>
    <w:rsid w:val="00703506"/>
    <w:rsid w:val="007036D6"/>
    <w:rsid w:val="007036DE"/>
    <w:rsid w:val="007036EC"/>
    <w:rsid w:val="00703C64"/>
    <w:rsid w:val="00703C9E"/>
    <w:rsid w:val="00703CDE"/>
    <w:rsid w:val="00704026"/>
    <w:rsid w:val="007040D7"/>
    <w:rsid w:val="0070416C"/>
    <w:rsid w:val="007046A2"/>
    <w:rsid w:val="00704CFE"/>
    <w:rsid w:val="00704ED0"/>
    <w:rsid w:val="0070586D"/>
    <w:rsid w:val="007059D8"/>
    <w:rsid w:val="00705AFC"/>
    <w:rsid w:val="00706805"/>
    <w:rsid w:val="00706922"/>
    <w:rsid w:val="00706E10"/>
    <w:rsid w:val="007072D3"/>
    <w:rsid w:val="007079BE"/>
    <w:rsid w:val="00707A55"/>
    <w:rsid w:val="00710111"/>
    <w:rsid w:val="0071035B"/>
    <w:rsid w:val="007103CF"/>
    <w:rsid w:val="00710404"/>
    <w:rsid w:val="00710495"/>
    <w:rsid w:val="007105F3"/>
    <w:rsid w:val="00710865"/>
    <w:rsid w:val="00710AF0"/>
    <w:rsid w:val="007111F8"/>
    <w:rsid w:val="00711244"/>
    <w:rsid w:val="007115C3"/>
    <w:rsid w:val="00711CBB"/>
    <w:rsid w:val="00711E95"/>
    <w:rsid w:val="00712217"/>
    <w:rsid w:val="00712231"/>
    <w:rsid w:val="0071239A"/>
    <w:rsid w:val="0071247E"/>
    <w:rsid w:val="0071248B"/>
    <w:rsid w:val="00712562"/>
    <w:rsid w:val="007131F9"/>
    <w:rsid w:val="00713394"/>
    <w:rsid w:val="00713470"/>
    <w:rsid w:val="00713532"/>
    <w:rsid w:val="00713760"/>
    <w:rsid w:val="007139BB"/>
    <w:rsid w:val="00713CE8"/>
    <w:rsid w:val="00713EB6"/>
    <w:rsid w:val="00713F24"/>
    <w:rsid w:val="00714489"/>
    <w:rsid w:val="00714505"/>
    <w:rsid w:val="00714678"/>
    <w:rsid w:val="00715545"/>
    <w:rsid w:val="00715569"/>
    <w:rsid w:val="00715D53"/>
    <w:rsid w:val="007164C3"/>
    <w:rsid w:val="007164F6"/>
    <w:rsid w:val="0071691F"/>
    <w:rsid w:val="00716B3F"/>
    <w:rsid w:val="00716C63"/>
    <w:rsid w:val="00716E6B"/>
    <w:rsid w:val="00716EA4"/>
    <w:rsid w:val="0071728B"/>
    <w:rsid w:val="00717E46"/>
    <w:rsid w:val="00720123"/>
    <w:rsid w:val="00720273"/>
    <w:rsid w:val="00720280"/>
    <w:rsid w:val="00720970"/>
    <w:rsid w:val="00720E13"/>
    <w:rsid w:val="00720E1F"/>
    <w:rsid w:val="007216B4"/>
    <w:rsid w:val="00721711"/>
    <w:rsid w:val="00721A6C"/>
    <w:rsid w:val="00721D78"/>
    <w:rsid w:val="00721FC6"/>
    <w:rsid w:val="00722347"/>
    <w:rsid w:val="00722B4A"/>
    <w:rsid w:val="00722D54"/>
    <w:rsid w:val="0072301A"/>
    <w:rsid w:val="007233F2"/>
    <w:rsid w:val="0072387D"/>
    <w:rsid w:val="0072389A"/>
    <w:rsid w:val="0072427B"/>
    <w:rsid w:val="007249AA"/>
    <w:rsid w:val="00724A6E"/>
    <w:rsid w:val="0072541F"/>
    <w:rsid w:val="00725D93"/>
    <w:rsid w:val="00726365"/>
    <w:rsid w:val="00726523"/>
    <w:rsid w:val="00726602"/>
    <w:rsid w:val="00726DD8"/>
    <w:rsid w:val="00726DF2"/>
    <w:rsid w:val="00726FFE"/>
    <w:rsid w:val="00727406"/>
    <w:rsid w:val="00727E21"/>
    <w:rsid w:val="00727E77"/>
    <w:rsid w:val="00727F32"/>
    <w:rsid w:val="00727FF2"/>
    <w:rsid w:val="00730300"/>
    <w:rsid w:val="007305F4"/>
    <w:rsid w:val="00730B18"/>
    <w:rsid w:val="007311DF"/>
    <w:rsid w:val="007311F9"/>
    <w:rsid w:val="007312E6"/>
    <w:rsid w:val="007312F2"/>
    <w:rsid w:val="00731619"/>
    <w:rsid w:val="0073172B"/>
    <w:rsid w:val="007318A6"/>
    <w:rsid w:val="00731A12"/>
    <w:rsid w:val="00731A54"/>
    <w:rsid w:val="00731B65"/>
    <w:rsid w:val="00731C13"/>
    <w:rsid w:val="0073260A"/>
    <w:rsid w:val="007326C1"/>
    <w:rsid w:val="00732A9A"/>
    <w:rsid w:val="00732F21"/>
    <w:rsid w:val="0073372D"/>
    <w:rsid w:val="007338B5"/>
    <w:rsid w:val="00733950"/>
    <w:rsid w:val="00733E5E"/>
    <w:rsid w:val="00734395"/>
    <w:rsid w:val="007344BA"/>
    <w:rsid w:val="007346E3"/>
    <w:rsid w:val="00734EC9"/>
    <w:rsid w:val="0073592B"/>
    <w:rsid w:val="00735BF1"/>
    <w:rsid w:val="00736853"/>
    <w:rsid w:val="00736C24"/>
    <w:rsid w:val="007370ED"/>
    <w:rsid w:val="0073740D"/>
    <w:rsid w:val="00737BDA"/>
    <w:rsid w:val="007400AD"/>
    <w:rsid w:val="0074019D"/>
    <w:rsid w:val="007402CC"/>
    <w:rsid w:val="007403A4"/>
    <w:rsid w:val="007403D2"/>
    <w:rsid w:val="00740658"/>
    <w:rsid w:val="007408D3"/>
    <w:rsid w:val="00740F08"/>
    <w:rsid w:val="00741491"/>
    <w:rsid w:val="007415FB"/>
    <w:rsid w:val="00741B32"/>
    <w:rsid w:val="00741B5A"/>
    <w:rsid w:val="0074201F"/>
    <w:rsid w:val="0074215B"/>
    <w:rsid w:val="007421D2"/>
    <w:rsid w:val="00742807"/>
    <w:rsid w:val="00742A5D"/>
    <w:rsid w:val="00742E5D"/>
    <w:rsid w:val="00742EA8"/>
    <w:rsid w:val="0074308D"/>
    <w:rsid w:val="0074369A"/>
    <w:rsid w:val="00743A6B"/>
    <w:rsid w:val="00743BE9"/>
    <w:rsid w:val="00743DA2"/>
    <w:rsid w:val="007442A5"/>
    <w:rsid w:val="007447E9"/>
    <w:rsid w:val="007447F4"/>
    <w:rsid w:val="007448C4"/>
    <w:rsid w:val="00744ACC"/>
    <w:rsid w:val="00744EF4"/>
    <w:rsid w:val="007451DC"/>
    <w:rsid w:val="00745914"/>
    <w:rsid w:val="00745BB5"/>
    <w:rsid w:val="00746095"/>
    <w:rsid w:val="00746711"/>
    <w:rsid w:val="00746731"/>
    <w:rsid w:val="00747281"/>
    <w:rsid w:val="00747708"/>
    <w:rsid w:val="007477E3"/>
    <w:rsid w:val="00747879"/>
    <w:rsid w:val="0075079F"/>
    <w:rsid w:val="007507A8"/>
    <w:rsid w:val="00750E63"/>
    <w:rsid w:val="00751623"/>
    <w:rsid w:val="00751A6B"/>
    <w:rsid w:val="00751BD3"/>
    <w:rsid w:val="00751E04"/>
    <w:rsid w:val="00752098"/>
    <w:rsid w:val="007522AE"/>
    <w:rsid w:val="007522C2"/>
    <w:rsid w:val="00752321"/>
    <w:rsid w:val="00752409"/>
    <w:rsid w:val="007524E0"/>
    <w:rsid w:val="00752745"/>
    <w:rsid w:val="00752768"/>
    <w:rsid w:val="00752B9F"/>
    <w:rsid w:val="00752DA6"/>
    <w:rsid w:val="00753424"/>
    <w:rsid w:val="007537E8"/>
    <w:rsid w:val="0075398F"/>
    <w:rsid w:val="00753C0D"/>
    <w:rsid w:val="00753D04"/>
    <w:rsid w:val="00754318"/>
    <w:rsid w:val="00754372"/>
    <w:rsid w:val="00754E37"/>
    <w:rsid w:val="007550B1"/>
    <w:rsid w:val="00755222"/>
    <w:rsid w:val="007554D3"/>
    <w:rsid w:val="007555F4"/>
    <w:rsid w:val="00755B2A"/>
    <w:rsid w:val="007561AE"/>
    <w:rsid w:val="00756592"/>
    <w:rsid w:val="00756A2B"/>
    <w:rsid w:val="00756FF2"/>
    <w:rsid w:val="00757169"/>
    <w:rsid w:val="0075746B"/>
    <w:rsid w:val="0075760A"/>
    <w:rsid w:val="007579AE"/>
    <w:rsid w:val="00757F96"/>
    <w:rsid w:val="007600EB"/>
    <w:rsid w:val="007603FF"/>
    <w:rsid w:val="00760466"/>
    <w:rsid w:val="00760662"/>
    <w:rsid w:val="007608EA"/>
    <w:rsid w:val="00760907"/>
    <w:rsid w:val="00760B9F"/>
    <w:rsid w:val="00760BDD"/>
    <w:rsid w:val="00761217"/>
    <w:rsid w:val="007614A2"/>
    <w:rsid w:val="007617A4"/>
    <w:rsid w:val="007619B4"/>
    <w:rsid w:val="00761A24"/>
    <w:rsid w:val="00761D5F"/>
    <w:rsid w:val="00762756"/>
    <w:rsid w:val="007628D9"/>
    <w:rsid w:val="00762CB6"/>
    <w:rsid w:val="00762EEA"/>
    <w:rsid w:val="00763511"/>
    <w:rsid w:val="007635C4"/>
    <w:rsid w:val="00763762"/>
    <w:rsid w:val="00763DA2"/>
    <w:rsid w:val="007642C6"/>
    <w:rsid w:val="007645B7"/>
    <w:rsid w:val="007645B9"/>
    <w:rsid w:val="0076480F"/>
    <w:rsid w:val="00764A67"/>
    <w:rsid w:val="00764E0E"/>
    <w:rsid w:val="00765466"/>
    <w:rsid w:val="00765613"/>
    <w:rsid w:val="007657A8"/>
    <w:rsid w:val="00765DCC"/>
    <w:rsid w:val="00765DF1"/>
    <w:rsid w:val="0076620E"/>
    <w:rsid w:val="007663BD"/>
    <w:rsid w:val="00766796"/>
    <w:rsid w:val="00767474"/>
    <w:rsid w:val="007674F4"/>
    <w:rsid w:val="0076773A"/>
    <w:rsid w:val="00767D49"/>
    <w:rsid w:val="00767FA2"/>
    <w:rsid w:val="0077033F"/>
    <w:rsid w:val="00770536"/>
    <w:rsid w:val="00770A7D"/>
    <w:rsid w:val="00770AAB"/>
    <w:rsid w:val="0077119B"/>
    <w:rsid w:val="007711DA"/>
    <w:rsid w:val="00771937"/>
    <w:rsid w:val="007719DA"/>
    <w:rsid w:val="00771C27"/>
    <w:rsid w:val="00772291"/>
    <w:rsid w:val="007725F5"/>
    <w:rsid w:val="00772881"/>
    <w:rsid w:val="0077297E"/>
    <w:rsid w:val="00772CB1"/>
    <w:rsid w:val="00772CB3"/>
    <w:rsid w:val="0077305F"/>
    <w:rsid w:val="007733C5"/>
    <w:rsid w:val="0077352E"/>
    <w:rsid w:val="007736C2"/>
    <w:rsid w:val="00773AF2"/>
    <w:rsid w:val="00774596"/>
    <w:rsid w:val="00774769"/>
    <w:rsid w:val="00774853"/>
    <w:rsid w:val="00774ED1"/>
    <w:rsid w:val="00775861"/>
    <w:rsid w:val="00775C97"/>
    <w:rsid w:val="007769A7"/>
    <w:rsid w:val="00776D8D"/>
    <w:rsid w:val="00776DD0"/>
    <w:rsid w:val="0077730F"/>
    <w:rsid w:val="0077731C"/>
    <w:rsid w:val="00777681"/>
    <w:rsid w:val="00777C4F"/>
    <w:rsid w:val="00777CCF"/>
    <w:rsid w:val="00777E35"/>
    <w:rsid w:val="00777E69"/>
    <w:rsid w:val="00777FE6"/>
    <w:rsid w:val="00780ABD"/>
    <w:rsid w:val="00780E2D"/>
    <w:rsid w:val="00781034"/>
    <w:rsid w:val="0078113F"/>
    <w:rsid w:val="0078121E"/>
    <w:rsid w:val="00781915"/>
    <w:rsid w:val="00781DC1"/>
    <w:rsid w:val="00782268"/>
    <w:rsid w:val="0078247C"/>
    <w:rsid w:val="00782859"/>
    <w:rsid w:val="007833B3"/>
    <w:rsid w:val="007838C5"/>
    <w:rsid w:val="007839E7"/>
    <w:rsid w:val="00783AA3"/>
    <w:rsid w:val="00783C3C"/>
    <w:rsid w:val="00784147"/>
    <w:rsid w:val="00784452"/>
    <w:rsid w:val="007846C2"/>
    <w:rsid w:val="0078482A"/>
    <w:rsid w:val="007848AA"/>
    <w:rsid w:val="00784AE4"/>
    <w:rsid w:val="00784AFB"/>
    <w:rsid w:val="00784FFE"/>
    <w:rsid w:val="00786127"/>
    <w:rsid w:val="007861B5"/>
    <w:rsid w:val="007861C5"/>
    <w:rsid w:val="00786A29"/>
    <w:rsid w:val="00786A3A"/>
    <w:rsid w:val="00786AE0"/>
    <w:rsid w:val="00786C15"/>
    <w:rsid w:val="00786D2B"/>
    <w:rsid w:val="007872AC"/>
    <w:rsid w:val="007874FD"/>
    <w:rsid w:val="0078798F"/>
    <w:rsid w:val="00790306"/>
    <w:rsid w:val="00790804"/>
    <w:rsid w:val="007914D1"/>
    <w:rsid w:val="00791856"/>
    <w:rsid w:val="007918B7"/>
    <w:rsid w:val="00791C5F"/>
    <w:rsid w:val="00791CAB"/>
    <w:rsid w:val="00792079"/>
    <w:rsid w:val="007922B3"/>
    <w:rsid w:val="007926B8"/>
    <w:rsid w:val="00792701"/>
    <w:rsid w:val="0079280D"/>
    <w:rsid w:val="00792864"/>
    <w:rsid w:val="00792A4E"/>
    <w:rsid w:val="00792B74"/>
    <w:rsid w:val="00792C9C"/>
    <w:rsid w:val="00793174"/>
    <w:rsid w:val="00793403"/>
    <w:rsid w:val="00793DED"/>
    <w:rsid w:val="0079411C"/>
    <w:rsid w:val="00794443"/>
    <w:rsid w:val="007946B7"/>
    <w:rsid w:val="0079495A"/>
    <w:rsid w:val="00794A4E"/>
    <w:rsid w:val="00794B42"/>
    <w:rsid w:val="00795A8F"/>
    <w:rsid w:val="00795AA4"/>
    <w:rsid w:val="00795D18"/>
    <w:rsid w:val="00795E25"/>
    <w:rsid w:val="0079672C"/>
    <w:rsid w:val="00796E71"/>
    <w:rsid w:val="007971CD"/>
    <w:rsid w:val="00797756"/>
    <w:rsid w:val="00797AC8"/>
    <w:rsid w:val="007A00C3"/>
    <w:rsid w:val="007A0538"/>
    <w:rsid w:val="007A056F"/>
    <w:rsid w:val="007A09DD"/>
    <w:rsid w:val="007A0AB2"/>
    <w:rsid w:val="007A0B70"/>
    <w:rsid w:val="007A1293"/>
    <w:rsid w:val="007A13FB"/>
    <w:rsid w:val="007A1820"/>
    <w:rsid w:val="007A18B4"/>
    <w:rsid w:val="007A1E29"/>
    <w:rsid w:val="007A1F82"/>
    <w:rsid w:val="007A2553"/>
    <w:rsid w:val="007A2E9E"/>
    <w:rsid w:val="007A306C"/>
    <w:rsid w:val="007A3289"/>
    <w:rsid w:val="007A32F3"/>
    <w:rsid w:val="007A3B56"/>
    <w:rsid w:val="007A3C47"/>
    <w:rsid w:val="007A3EDC"/>
    <w:rsid w:val="007A43F0"/>
    <w:rsid w:val="007A482D"/>
    <w:rsid w:val="007A4854"/>
    <w:rsid w:val="007A4EF9"/>
    <w:rsid w:val="007A4FB4"/>
    <w:rsid w:val="007A54D2"/>
    <w:rsid w:val="007A5884"/>
    <w:rsid w:val="007A5CF7"/>
    <w:rsid w:val="007A5D7C"/>
    <w:rsid w:val="007A5F8C"/>
    <w:rsid w:val="007A63C9"/>
    <w:rsid w:val="007A66D1"/>
    <w:rsid w:val="007A68F2"/>
    <w:rsid w:val="007A6A85"/>
    <w:rsid w:val="007A6AE8"/>
    <w:rsid w:val="007A71C1"/>
    <w:rsid w:val="007A74A4"/>
    <w:rsid w:val="007A74B1"/>
    <w:rsid w:val="007A777C"/>
    <w:rsid w:val="007A7DCF"/>
    <w:rsid w:val="007B084D"/>
    <w:rsid w:val="007B0968"/>
    <w:rsid w:val="007B0DB4"/>
    <w:rsid w:val="007B0E12"/>
    <w:rsid w:val="007B1052"/>
    <w:rsid w:val="007B17A0"/>
    <w:rsid w:val="007B1C83"/>
    <w:rsid w:val="007B21EF"/>
    <w:rsid w:val="007B2AED"/>
    <w:rsid w:val="007B30F2"/>
    <w:rsid w:val="007B33F9"/>
    <w:rsid w:val="007B38E0"/>
    <w:rsid w:val="007B38FC"/>
    <w:rsid w:val="007B3934"/>
    <w:rsid w:val="007B39D2"/>
    <w:rsid w:val="007B422C"/>
    <w:rsid w:val="007B458D"/>
    <w:rsid w:val="007B4738"/>
    <w:rsid w:val="007B48B1"/>
    <w:rsid w:val="007B4921"/>
    <w:rsid w:val="007B4AE7"/>
    <w:rsid w:val="007B4AEE"/>
    <w:rsid w:val="007B4E58"/>
    <w:rsid w:val="007B5070"/>
    <w:rsid w:val="007B512E"/>
    <w:rsid w:val="007B518D"/>
    <w:rsid w:val="007B5285"/>
    <w:rsid w:val="007B5B4D"/>
    <w:rsid w:val="007B6204"/>
    <w:rsid w:val="007B62A2"/>
    <w:rsid w:val="007B62BD"/>
    <w:rsid w:val="007B662C"/>
    <w:rsid w:val="007B68F2"/>
    <w:rsid w:val="007B6972"/>
    <w:rsid w:val="007B6CC2"/>
    <w:rsid w:val="007B6D45"/>
    <w:rsid w:val="007B728B"/>
    <w:rsid w:val="007B7990"/>
    <w:rsid w:val="007B7C8F"/>
    <w:rsid w:val="007C009E"/>
    <w:rsid w:val="007C04EB"/>
    <w:rsid w:val="007C05A0"/>
    <w:rsid w:val="007C0BE0"/>
    <w:rsid w:val="007C0C9E"/>
    <w:rsid w:val="007C0E06"/>
    <w:rsid w:val="007C12BC"/>
    <w:rsid w:val="007C142D"/>
    <w:rsid w:val="007C1674"/>
    <w:rsid w:val="007C175F"/>
    <w:rsid w:val="007C1897"/>
    <w:rsid w:val="007C1DBC"/>
    <w:rsid w:val="007C1E6A"/>
    <w:rsid w:val="007C2271"/>
    <w:rsid w:val="007C231F"/>
    <w:rsid w:val="007C23A8"/>
    <w:rsid w:val="007C256B"/>
    <w:rsid w:val="007C2725"/>
    <w:rsid w:val="007C280E"/>
    <w:rsid w:val="007C34A9"/>
    <w:rsid w:val="007C378D"/>
    <w:rsid w:val="007C3D0F"/>
    <w:rsid w:val="007C3DBB"/>
    <w:rsid w:val="007C4166"/>
    <w:rsid w:val="007C41EC"/>
    <w:rsid w:val="007C43F6"/>
    <w:rsid w:val="007C47D0"/>
    <w:rsid w:val="007C4C56"/>
    <w:rsid w:val="007C5145"/>
    <w:rsid w:val="007C545B"/>
    <w:rsid w:val="007C5750"/>
    <w:rsid w:val="007C5A35"/>
    <w:rsid w:val="007C6016"/>
    <w:rsid w:val="007C63D4"/>
    <w:rsid w:val="007C6607"/>
    <w:rsid w:val="007C71BD"/>
    <w:rsid w:val="007C74DC"/>
    <w:rsid w:val="007C74F1"/>
    <w:rsid w:val="007C7F99"/>
    <w:rsid w:val="007D0122"/>
    <w:rsid w:val="007D05F0"/>
    <w:rsid w:val="007D0846"/>
    <w:rsid w:val="007D0AF2"/>
    <w:rsid w:val="007D0B5A"/>
    <w:rsid w:val="007D0B66"/>
    <w:rsid w:val="007D0B6C"/>
    <w:rsid w:val="007D0C88"/>
    <w:rsid w:val="007D0EA1"/>
    <w:rsid w:val="007D0FC3"/>
    <w:rsid w:val="007D0FD1"/>
    <w:rsid w:val="007D158A"/>
    <w:rsid w:val="007D17B2"/>
    <w:rsid w:val="007D1A51"/>
    <w:rsid w:val="007D1B4B"/>
    <w:rsid w:val="007D1DAB"/>
    <w:rsid w:val="007D1ED9"/>
    <w:rsid w:val="007D1F06"/>
    <w:rsid w:val="007D2021"/>
    <w:rsid w:val="007D2478"/>
    <w:rsid w:val="007D2515"/>
    <w:rsid w:val="007D286A"/>
    <w:rsid w:val="007D28A8"/>
    <w:rsid w:val="007D2BAB"/>
    <w:rsid w:val="007D2C0C"/>
    <w:rsid w:val="007D2C0F"/>
    <w:rsid w:val="007D34EC"/>
    <w:rsid w:val="007D3D78"/>
    <w:rsid w:val="007D40CB"/>
    <w:rsid w:val="007D47FB"/>
    <w:rsid w:val="007D49EE"/>
    <w:rsid w:val="007D53F6"/>
    <w:rsid w:val="007D5448"/>
    <w:rsid w:val="007D57FB"/>
    <w:rsid w:val="007D6207"/>
    <w:rsid w:val="007D633F"/>
    <w:rsid w:val="007D6566"/>
    <w:rsid w:val="007D662B"/>
    <w:rsid w:val="007D717C"/>
    <w:rsid w:val="007D7194"/>
    <w:rsid w:val="007D7325"/>
    <w:rsid w:val="007D739C"/>
    <w:rsid w:val="007D751A"/>
    <w:rsid w:val="007D756B"/>
    <w:rsid w:val="007D7684"/>
    <w:rsid w:val="007D79A0"/>
    <w:rsid w:val="007D7BB9"/>
    <w:rsid w:val="007D7E9F"/>
    <w:rsid w:val="007E0557"/>
    <w:rsid w:val="007E088E"/>
    <w:rsid w:val="007E099A"/>
    <w:rsid w:val="007E0A22"/>
    <w:rsid w:val="007E0B1F"/>
    <w:rsid w:val="007E0B2B"/>
    <w:rsid w:val="007E0BEA"/>
    <w:rsid w:val="007E0D97"/>
    <w:rsid w:val="007E10C4"/>
    <w:rsid w:val="007E11C9"/>
    <w:rsid w:val="007E189C"/>
    <w:rsid w:val="007E194B"/>
    <w:rsid w:val="007E1D55"/>
    <w:rsid w:val="007E20D2"/>
    <w:rsid w:val="007E2887"/>
    <w:rsid w:val="007E3129"/>
    <w:rsid w:val="007E3397"/>
    <w:rsid w:val="007E358E"/>
    <w:rsid w:val="007E382B"/>
    <w:rsid w:val="007E38F8"/>
    <w:rsid w:val="007E3DFB"/>
    <w:rsid w:val="007E3E91"/>
    <w:rsid w:val="007E3FA6"/>
    <w:rsid w:val="007E446C"/>
    <w:rsid w:val="007E4646"/>
    <w:rsid w:val="007E473F"/>
    <w:rsid w:val="007E498C"/>
    <w:rsid w:val="007E4A61"/>
    <w:rsid w:val="007E4D5E"/>
    <w:rsid w:val="007E4F35"/>
    <w:rsid w:val="007E51DF"/>
    <w:rsid w:val="007E533B"/>
    <w:rsid w:val="007E5661"/>
    <w:rsid w:val="007E5E72"/>
    <w:rsid w:val="007E5F61"/>
    <w:rsid w:val="007E6041"/>
    <w:rsid w:val="007E620F"/>
    <w:rsid w:val="007E6C79"/>
    <w:rsid w:val="007E6CDA"/>
    <w:rsid w:val="007E707A"/>
    <w:rsid w:val="007E72C8"/>
    <w:rsid w:val="007E7436"/>
    <w:rsid w:val="007E745E"/>
    <w:rsid w:val="007E7842"/>
    <w:rsid w:val="007E7E55"/>
    <w:rsid w:val="007E7F36"/>
    <w:rsid w:val="007F00ED"/>
    <w:rsid w:val="007F0408"/>
    <w:rsid w:val="007F0555"/>
    <w:rsid w:val="007F08CA"/>
    <w:rsid w:val="007F0E13"/>
    <w:rsid w:val="007F1302"/>
    <w:rsid w:val="007F134D"/>
    <w:rsid w:val="007F1FC5"/>
    <w:rsid w:val="007F2143"/>
    <w:rsid w:val="007F21DA"/>
    <w:rsid w:val="007F27A2"/>
    <w:rsid w:val="007F2A03"/>
    <w:rsid w:val="007F3292"/>
    <w:rsid w:val="007F32F6"/>
    <w:rsid w:val="007F33E8"/>
    <w:rsid w:val="007F348A"/>
    <w:rsid w:val="007F353A"/>
    <w:rsid w:val="007F3842"/>
    <w:rsid w:val="007F385F"/>
    <w:rsid w:val="007F387A"/>
    <w:rsid w:val="007F3C40"/>
    <w:rsid w:val="007F3C94"/>
    <w:rsid w:val="007F3CC5"/>
    <w:rsid w:val="007F3D05"/>
    <w:rsid w:val="007F42B3"/>
    <w:rsid w:val="007F525E"/>
    <w:rsid w:val="007F65E7"/>
    <w:rsid w:val="007F6861"/>
    <w:rsid w:val="007F6F7D"/>
    <w:rsid w:val="007F78B4"/>
    <w:rsid w:val="007F7952"/>
    <w:rsid w:val="0080029B"/>
    <w:rsid w:val="00800391"/>
    <w:rsid w:val="0080053E"/>
    <w:rsid w:val="00800EDE"/>
    <w:rsid w:val="00801383"/>
    <w:rsid w:val="00801572"/>
    <w:rsid w:val="008017E9"/>
    <w:rsid w:val="008020EF"/>
    <w:rsid w:val="008021E9"/>
    <w:rsid w:val="00802FC6"/>
    <w:rsid w:val="008030D8"/>
    <w:rsid w:val="00803220"/>
    <w:rsid w:val="008033FD"/>
    <w:rsid w:val="008036B4"/>
    <w:rsid w:val="00803B0E"/>
    <w:rsid w:val="00804A3E"/>
    <w:rsid w:val="00804D14"/>
    <w:rsid w:val="00804E4F"/>
    <w:rsid w:val="008050B8"/>
    <w:rsid w:val="008051D0"/>
    <w:rsid w:val="00805249"/>
    <w:rsid w:val="008054B1"/>
    <w:rsid w:val="00805542"/>
    <w:rsid w:val="00805571"/>
    <w:rsid w:val="0080588F"/>
    <w:rsid w:val="00805A6E"/>
    <w:rsid w:val="00805D7D"/>
    <w:rsid w:val="008061CE"/>
    <w:rsid w:val="00806447"/>
    <w:rsid w:val="008068FF"/>
    <w:rsid w:val="00806B79"/>
    <w:rsid w:val="008075F7"/>
    <w:rsid w:val="008100AE"/>
    <w:rsid w:val="00810151"/>
    <w:rsid w:val="00810176"/>
    <w:rsid w:val="008101C2"/>
    <w:rsid w:val="0081020C"/>
    <w:rsid w:val="0081046D"/>
    <w:rsid w:val="008105BD"/>
    <w:rsid w:val="00810648"/>
    <w:rsid w:val="00810955"/>
    <w:rsid w:val="00810A7A"/>
    <w:rsid w:val="00810B9C"/>
    <w:rsid w:val="008110E8"/>
    <w:rsid w:val="008111F9"/>
    <w:rsid w:val="008113DC"/>
    <w:rsid w:val="00811532"/>
    <w:rsid w:val="0081174A"/>
    <w:rsid w:val="0081198C"/>
    <w:rsid w:val="00811B11"/>
    <w:rsid w:val="00811C05"/>
    <w:rsid w:val="00811C5F"/>
    <w:rsid w:val="00811EDD"/>
    <w:rsid w:val="00811EFE"/>
    <w:rsid w:val="00812093"/>
    <w:rsid w:val="00812305"/>
    <w:rsid w:val="008124B8"/>
    <w:rsid w:val="00812697"/>
    <w:rsid w:val="008127C0"/>
    <w:rsid w:val="00812A4D"/>
    <w:rsid w:val="00812B58"/>
    <w:rsid w:val="00812F46"/>
    <w:rsid w:val="00813098"/>
    <w:rsid w:val="00813216"/>
    <w:rsid w:val="00813244"/>
    <w:rsid w:val="0081324F"/>
    <w:rsid w:val="008134AF"/>
    <w:rsid w:val="00813ED8"/>
    <w:rsid w:val="00813FD5"/>
    <w:rsid w:val="00814446"/>
    <w:rsid w:val="00814939"/>
    <w:rsid w:val="00814B72"/>
    <w:rsid w:val="008152D1"/>
    <w:rsid w:val="00815309"/>
    <w:rsid w:val="008153A1"/>
    <w:rsid w:val="00815588"/>
    <w:rsid w:val="008156BD"/>
    <w:rsid w:val="0081586A"/>
    <w:rsid w:val="00815CBA"/>
    <w:rsid w:val="00815DE5"/>
    <w:rsid w:val="00816207"/>
    <w:rsid w:val="00816226"/>
    <w:rsid w:val="00816816"/>
    <w:rsid w:val="00816898"/>
    <w:rsid w:val="00816B3D"/>
    <w:rsid w:val="008174AA"/>
    <w:rsid w:val="0081766B"/>
    <w:rsid w:val="00817D4D"/>
    <w:rsid w:val="00817EE5"/>
    <w:rsid w:val="00817F40"/>
    <w:rsid w:val="00820228"/>
    <w:rsid w:val="00820676"/>
    <w:rsid w:val="008208A5"/>
    <w:rsid w:val="00820A64"/>
    <w:rsid w:val="00820B95"/>
    <w:rsid w:val="00820C45"/>
    <w:rsid w:val="008215BC"/>
    <w:rsid w:val="00821652"/>
    <w:rsid w:val="0082186C"/>
    <w:rsid w:val="00821C0B"/>
    <w:rsid w:val="008220BE"/>
    <w:rsid w:val="008229B0"/>
    <w:rsid w:val="00823153"/>
    <w:rsid w:val="0082326E"/>
    <w:rsid w:val="008235C7"/>
    <w:rsid w:val="00823D3A"/>
    <w:rsid w:val="00823F1D"/>
    <w:rsid w:val="00823F73"/>
    <w:rsid w:val="00824992"/>
    <w:rsid w:val="00824AC8"/>
    <w:rsid w:val="00824DD5"/>
    <w:rsid w:val="008250BC"/>
    <w:rsid w:val="008257DA"/>
    <w:rsid w:val="00825A06"/>
    <w:rsid w:val="008268D3"/>
    <w:rsid w:val="00826A81"/>
    <w:rsid w:val="00827166"/>
    <w:rsid w:val="00827599"/>
    <w:rsid w:val="008279AF"/>
    <w:rsid w:val="00827A18"/>
    <w:rsid w:val="00827A90"/>
    <w:rsid w:val="00827C17"/>
    <w:rsid w:val="00830280"/>
    <w:rsid w:val="00830648"/>
    <w:rsid w:val="00830A19"/>
    <w:rsid w:val="00831DEE"/>
    <w:rsid w:val="00831E66"/>
    <w:rsid w:val="0083297B"/>
    <w:rsid w:val="00832D16"/>
    <w:rsid w:val="0083302B"/>
    <w:rsid w:val="00833BE3"/>
    <w:rsid w:val="00833C82"/>
    <w:rsid w:val="00833FF8"/>
    <w:rsid w:val="008340ED"/>
    <w:rsid w:val="0083492C"/>
    <w:rsid w:val="00834937"/>
    <w:rsid w:val="00834A14"/>
    <w:rsid w:val="00834D79"/>
    <w:rsid w:val="00835144"/>
    <w:rsid w:val="00835679"/>
    <w:rsid w:val="008358BD"/>
    <w:rsid w:val="00835B5F"/>
    <w:rsid w:val="00835C9D"/>
    <w:rsid w:val="00836A11"/>
    <w:rsid w:val="00836B09"/>
    <w:rsid w:val="00836CA8"/>
    <w:rsid w:val="00836F0D"/>
    <w:rsid w:val="00836F84"/>
    <w:rsid w:val="00837054"/>
    <w:rsid w:val="00837088"/>
    <w:rsid w:val="008379AF"/>
    <w:rsid w:val="00837A2F"/>
    <w:rsid w:val="00837BFE"/>
    <w:rsid w:val="00837EB1"/>
    <w:rsid w:val="00837EEF"/>
    <w:rsid w:val="0084038C"/>
    <w:rsid w:val="008404C2"/>
    <w:rsid w:val="008404CF"/>
    <w:rsid w:val="00840B6B"/>
    <w:rsid w:val="00840CFE"/>
    <w:rsid w:val="00840FD5"/>
    <w:rsid w:val="00841745"/>
    <w:rsid w:val="00841A5D"/>
    <w:rsid w:val="00841BA6"/>
    <w:rsid w:val="0084271A"/>
    <w:rsid w:val="00842F71"/>
    <w:rsid w:val="008430F7"/>
    <w:rsid w:val="008436BD"/>
    <w:rsid w:val="008442D4"/>
    <w:rsid w:val="008444DD"/>
    <w:rsid w:val="00844519"/>
    <w:rsid w:val="0084473C"/>
    <w:rsid w:val="008450DC"/>
    <w:rsid w:val="00845399"/>
    <w:rsid w:val="00845646"/>
    <w:rsid w:val="0084591E"/>
    <w:rsid w:val="00845925"/>
    <w:rsid w:val="00845F86"/>
    <w:rsid w:val="00846210"/>
    <w:rsid w:val="008463FC"/>
    <w:rsid w:val="008465C1"/>
    <w:rsid w:val="00846B5D"/>
    <w:rsid w:val="00846C55"/>
    <w:rsid w:val="00847447"/>
    <w:rsid w:val="00847EF6"/>
    <w:rsid w:val="0085004A"/>
    <w:rsid w:val="0085030B"/>
    <w:rsid w:val="00850527"/>
    <w:rsid w:val="00850C29"/>
    <w:rsid w:val="00850DC0"/>
    <w:rsid w:val="00851B35"/>
    <w:rsid w:val="00851C54"/>
    <w:rsid w:val="00851D71"/>
    <w:rsid w:val="00852654"/>
    <w:rsid w:val="00852919"/>
    <w:rsid w:val="00853056"/>
    <w:rsid w:val="008536B2"/>
    <w:rsid w:val="00853798"/>
    <w:rsid w:val="008538C0"/>
    <w:rsid w:val="00853925"/>
    <w:rsid w:val="00854201"/>
    <w:rsid w:val="008542FC"/>
    <w:rsid w:val="0085433A"/>
    <w:rsid w:val="0085434E"/>
    <w:rsid w:val="00854510"/>
    <w:rsid w:val="00854ADF"/>
    <w:rsid w:val="00854B50"/>
    <w:rsid w:val="00854EAE"/>
    <w:rsid w:val="00854F96"/>
    <w:rsid w:val="0085566F"/>
    <w:rsid w:val="008556E4"/>
    <w:rsid w:val="008558A5"/>
    <w:rsid w:val="00855F23"/>
    <w:rsid w:val="00855F63"/>
    <w:rsid w:val="00856532"/>
    <w:rsid w:val="00856B7E"/>
    <w:rsid w:val="00856B95"/>
    <w:rsid w:val="00857197"/>
    <w:rsid w:val="00857615"/>
    <w:rsid w:val="008576A5"/>
    <w:rsid w:val="00857FE6"/>
    <w:rsid w:val="00860017"/>
    <w:rsid w:val="008607C8"/>
    <w:rsid w:val="00860B0B"/>
    <w:rsid w:val="00860BBB"/>
    <w:rsid w:val="00860EFE"/>
    <w:rsid w:val="008610E0"/>
    <w:rsid w:val="008613D9"/>
    <w:rsid w:val="00861758"/>
    <w:rsid w:val="00861AC2"/>
    <w:rsid w:val="00861DFD"/>
    <w:rsid w:val="008621A1"/>
    <w:rsid w:val="008626DB"/>
    <w:rsid w:val="0086270A"/>
    <w:rsid w:val="00862751"/>
    <w:rsid w:val="008629D4"/>
    <w:rsid w:val="00862C2D"/>
    <w:rsid w:val="00862C65"/>
    <w:rsid w:val="0086308E"/>
    <w:rsid w:val="008637DE"/>
    <w:rsid w:val="00863B3A"/>
    <w:rsid w:val="008647B1"/>
    <w:rsid w:val="00864F21"/>
    <w:rsid w:val="0086513C"/>
    <w:rsid w:val="00865BCB"/>
    <w:rsid w:val="00865E29"/>
    <w:rsid w:val="00865F27"/>
    <w:rsid w:val="0086600D"/>
    <w:rsid w:val="00866B97"/>
    <w:rsid w:val="00866EF5"/>
    <w:rsid w:val="00867343"/>
    <w:rsid w:val="008673F2"/>
    <w:rsid w:val="00867491"/>
    <w:rsid w:val="00867841"/>
    <w:rsid w:val="00870D1E"/>
    <w:rsid w:val="00870D24"/>
    <w:rsid w:val="00870E41"/>
    <w:rsid w:val="008711DC"/>
    <w:rsid w:val="008712A9"/>
    <w:rsid w:val="008712EA"/>
    <w:rsid w:val="00871629"/>
    <w:rsid w:val="008718AD"/>
    <w:rsid w:val="00871C71"/>
    <w:rsid w:val="00872385"/>
    <w:rsid w:val="00872547"/>
    <w:rsid w:val="00873361"/>
    <w:rsid w:val="0087339D"/>
    <w:rsid w:val="0087371C"/>
    <w:rsid w:val="00873AC8"/>
    <w:rsid w:val="00873BF0"/>
    <w:rsid w:val="00873C78"/>
    <w:rsid w:val="00873EFE"/>
    <w:rsid w:val="00873FE8"/>
    <w:rsid w:val="00874C57"/>
    <w:rsid w:val="00874F7A"/>
    <w:rsid w:val="00875524"/>
    <w:rsid w:val="00875DA0"/>
    <w:rsid w:val="00876436"/>
    <w:rsid w:val="0087652F"/>
    <w:rsid w:val="008765A2"/>
    <w:rsid w:val="00876B01"/>
    <w:rsid w:val="00876C4C"/>
    <w:rsid w:val="0087714F"/>
    <w:rsid w:val="00877A88"/>
    <w:rsid w:val="00877AFB"/>
    <w:rsid w:val="00880044"/>
    <w:rsid w:val="008800DD"/>
    <w:rsid w:val="008803A7"/>
    <w:rsid w:val="00880A47"/>
    <w:rsid w:val="00880AF7"/>
    <w:rsid w:val="00881111"/>
    <w:rsid w:val="0088120F"/>
    <w:rsid w:val="00881589"/>
    <w:rsid w:val="00881632"/>
    <w:rsid w:val="008817CB"/>
    <w:rsid w:val="00881A3C"/>
    <w:rsid w:val="00881D97"/>
    <w:rsid w:val="0088214B"/>
    <w:rsid w:val="00882379"/>
    <w:rsid w:val="00882422"/>
    <w:rsid w:val="00882BD7"/>
    <w:rsid w:val="00882BE9"/>
    <w:rsid w:val="00882F97"/>
    <w:rsid w:val="00883201"/>
    <w:rsid w:val="0088335C"/>
    <w:rsid w:val="0088341D"/>
    <w:rsid w:val="00883934"/>
    <w:rsid w:val="00883B60"/>
    <w:rsid w:val="00883D49"/>
    <w:rsid w:val="0088421F"/>
    <w:rsid w:val="0088453A"/>
    <w:rsid w:val="00884685"/>
    <w:rsid w:val="00884CC5"/>
    <w:rsid w:val="00884CED"/>
    <w:rsid w:val="00885315"/>
    <w:rsid w:val="008855E5"/>
    <w:rsid w:val="00885CEC"/>
    <w:rsid w:val="008863C1"/>
    <w:rsid w:val="008863ED"/>
    <w:rsid w:val="00886CA2"/>
    <w:rsid w:val="008876CA"/>
    <w:rsid w:val="00887970"/>
    <w:rsid w:val="00887A02"/>
    <w:rsid w:val="00887ACD"/>
    <w:rsid w:val="00887EAE"/>
    <w:rsid w:val="0089011C"/>
    <w:rsid w:val="00890272"/>
    <w:rsid w:val="008902BB"/>
    <w:rsid w:val="0089033D"/>
    <w:rsid w:val="00890438"/>
    <w:rsid w:val="00890654"/>
    <w:rsid w:val="00891DF9"/>
    <w:rsid w:val="00891E16"/>
    <w:rsid w:val="00891E2E"/>
    <w:rsid w:val="00892001"/>
    <w:rsid w:val="00892487"/>
    <w:rsid w:val="00892758"/>
    <w:rsid w:val="008930A4"/>
    <w:rsid w:val="0089316F"/>
    <w:rsid w:val="008934E2"/>
    <w:rsid w:val="008937AA"/>
    <w:rsid w:val="00893ABB"/>
    <w:rsid w:val="00895168"/>
    <w:rsid w:val="0089590C"/>
    <w:rsid w:val="00895962"/>
    <w:rsid w:val="008959C9"/>
    <w:rsid w:val="00895A2E"/>
    <w:rsid w:val="00895A56"/>
    <w:rsid w:val="00896042"/>
    <w:rsid w:val="008964F7"/>
    <w:rsid w:val="00896A4D"/>
    <w:rsid w:val="00896C93"/>
    <w:rsid w:val="00896CAC"/>
    <w:rsid w:val="00897E0A"/>
    <w:rsid w:val="00897F5F"/>
    <w:rsid w:val="00897FEA"/>
    <w:rsid w:val="008A043F"/>
    <w:rsid w:val="008A0AB8"/>
    <w:rsid w:val="008A0D73"/>
    <w:rsid w:val="008A10E3"/>
    <w:rsid w:val="008A129A"/>
    <w:rsid w:val="008A1425"/>
    <w:rsid w:val="008A1498"/>
    <w:rsid w:val="008A162E"/>
    <w:rsid w:val="008A18A6"/>
    <w:rsid w:val="008A1AA3"/>
    <w:rsid w:val="008A1C22"/>
    <w:rsid w:val="008A1E03"/>
    <w:rsid w:val="008A203A"/>
    <w:rsid w:val="008A22F8"/>
    <w:rsid w:val="008A23A1"/>
    <w:rsid w:val="008A24F7"/>
    <w:rsid w:val="008A25B4"/>
    <w:rsid w:val="008A2AC6"/>
    <w:rsid w:val="008A2B1F"/>
    <w:rsid w:val="008A2D0B"/>
    <w:rsid w:val="008A2F50"/>
    <w:rsid w:val="008A39F6"/>
    <w:rsid w:val="008A405F"/>
    <w:rsid w:val="008A420B"/>
    <w:rsid w:val="008A440B"/>
    <w:rsid w:val="008A44C4"/>
    <w:rsid w:val="008A4529"/>
    <w:rsid w:val="008A465D"/>
    <w:rsid w:val="008A4A56"/>
    <w:rsid w:val="008A4B04"/>
    <w:rsid w:val="008A4C9E"/>
    <w:rsid w:val="008A4D9E"/>
    <w:rsid w:val="008A5977"/>
    <w:rsid w:val="008A5ABE"/>
    <w:rsid w:val="008A5B3A"/>
    <w:rsid w:val="008A5D52"/>
    <w:rsid w:val="008A5DD6"/>
    <w:rsid w:val="008A612F"/>
    <w:rsid w:val="008A6342"/>
    <w:rsid w:val="008A6BEC"/>
    <w:rsid w:val="008A73ED"/>
    <w:rsid w:val="008A742D"/>
    <w:rsid w:val="008A7AB0"/>
    <w:rsid w:val="008A7BB8"/>
    <w:rsid w:val="008A7C1F"/>
    <w:rsid w:val="008A7C32"/>
    <w:rsid w:val="008A7F35"/>
    <w:rsid w:val="008A7F4E"/>
    <w:rsid w:val="008A7F96"/>
    <w:rsid w:val="008B026D"/>
    <w:rsid w:val="008B078E"/>
    <w:rsid w:val="008B0803"/>
    <w:rsid w:val="008B0A47"/>
    <w:rsid w:val="008B0C67"/>
    <w:rsid w:val="008B0E39"/>
    <w:rsid w:val="008B1230"/>
    <w:rsid w:val="008B129C"/>
    <w:rsid w:val="008B1495"/>
    <w:rsid w:val="008B2C32"/>
    <w:rsid w:val="008B2FAB"/>
    <w:rsid w:val="008B32B0"/>
    <w:rsid w:val="008B37C2"/>
    <w:rsid w:val="008B3814"/>
    <w:rsid w:val="008B38F7"/>
    <w:rsid w:val="008B3E09"/>
    <w:rsid w:val="008B4258"/>
    <w:rsid w:val="008B42DD"/>
    <w:rsid w:val="008B4422"/>
    <w:rsid w:val="008B4706"/>
    <w:rsid w:val="008B4EBA"/>
    <w:rsid w:val="008B4F12"/>
    <w:rsid w:val="008B525E"/>
    <w:rsid w:val="008B5658"/>
    <w:rsid w:val="008B5D40"/>
    <w:rsid w:val="008B5D7E"/>
    <w:rsid w:val="008B5E79"/>
    <w:rsid w:val="008B6759"/>
    <w:rsid w:val="008B69B0"/>
    <w:rsid w:val="008B6BD2"/>
    <w:rsid w:val="008B7516"/>
    <w:rsid w:val="008B7A93"/>
    <w:rsid w:val="008C0214"/>
    <w:rsid w:val="008C043F"/>
    <w:rsid w:val="008C04EE"/>
    <w:rsid w:val="008C06EE"/>
    <w:rsid w:val="008C0D7D"/>
    <w:rsid w:val="008C1122"/>
    <w:rsid w:val="008C1151"/>
    <w:rsid w:val="008C12DD"/>
    <w:rsid w:val="008C130B"/>
    <w:rsid w:val="008C14DD"/>
    <w:rsid w:val="008C14F4"/>
    <w:rsid w:val="008C1817"/>
    <w:rsid w:val="008C1C7E"/>
    <w:rsid w:val="008C1F55"/>
    <w:rsid w:val="008C220F"/>
    <w:rsid w:val="008C27AC"/>
    <w:rsid w:val="008C2B1D"/>
    <w:rsid w:val="008C2E2F"/>
    <w:rsid w:val="008C30E9"/>
    <w:rsid w:val="008C32D3"/>
    <w:rsid w:val="008C3384"/>
    <w:rsid w:val="008C37EB"/>
    <w:rsid w:val="008C3812"/>
    <w:rsid w:val="008C3B88"/>
    <w:rsid w:val="008C3CC9"/>
    <w:rsid w:val="008C41ED"/>
    <w:rsid w:val="008C4307"/>
    <w:rsid w:val="008C4457"/>
    <w:rsid w:val="008C4514"/>
    <w:rsid w:val="008C47F6"/>
    <w:rsid w:val="008C4803"/>
    <w:rsid w:val="008C4A1A"/>
    <w:rsid w:val="008C5120"/>
    <w:rsid w:val="008C5232"/>
    <w:rsid w:val="008C557B"/>
    <w:rsid w:val="008C5A1E"/>
    <w:rsid w:val="008C5A37"/>
    <w:rsid w:val="008C5E80"/>
    <w:rsid w:val="008C6322"/>
    <w:rsid w:val="008C6390"/>
    <w:rsid w:val="008C64C1"/>
    <w:rsid w:val="008C650F"/>
    <w:rsid w:val="008C67F7"/>
    <w:rsid w:val="008C6B02"/>
    <w:rsid w:val="008C6E74"/>
    <w:rsid w:val="008C7404"/>
    <w:rsid w:val="008D001B"/>
    <w:rsid w:val="008D0B6D"/>
    <w:rsid w:val="008D0BD5"/>
    <w:rsid w:val="008D0DBD"/>
    <w:rsid w:val="008D1051"/>
    <w:rsid w:val="008D2360"/>
    <w:rsid w:val="008D293D"/>
    <w:rsid w:val="008D2E21"/>
    <w:rsid w:val="008D30EF"/>
    <w:rsid w:val="008D34F1"/>
    <w:rsid w:val="008D3D30"/>
    <w:rsid w:val="008D4665"/>
    <w:rsid w:val="008D4B54"/>
    <w:rsid w:val="008D4C73"/>
    <w:rsid w:val="008D4E48"/>
    <w:rsid w:val="008D4ED9"/>
    <w:rsid w:val="008D5628"/>
    <w:rsid w:val="008D62B3"/>
    <w:rsid w:val="008D6568"/>
    <w:rsid w:val="008D668D"/>
    <w:rsid w:val="008D693D"/>
    <w:rsid w:val="008D6C2D"/>
    <w:rsid w:val="008D7226"/>
    <w:rsid w:val="008D745C"/>
    <w:rsid w:val="008D7A6A"/>
    <w:rsid w:val="008D7BC6"/>
    <w:rsid w:val="008D7DFC"/>
    <w:rsid w:val="008E00C7"/>
    <w:rsid w:val="008E04C6"/>
    <w:rsid w:val="008E06A2"/>
    <w:rsid w:val="008E07D7"/>
    <w:rsid w:val="008E07F3"/>
    <w:rsid w:val="008E113E"/>
    <w:rsid w:val="008E1568"/>
    <w:rsid w:val="008E1DE0"/>
    <w:rsid w:val="008E20BC"/>
    <w:rsid w:val="008E23EF"/>
    <w:rsid w:val="008E26E0"/>
    <w:rsid w:val="008E2A8A"/>
    <w:rsid w:val="008E2E60"/>
    <w:rsid w:val="008E2E68"/>
    <w:rsid w:val="008E31C1"/>
    <w:rsid w:val="008E33C9"/>
    <w:rsid w:val="008E33EB"/>
    <w:rsid w:val="008E377B"/>
    <w:rsid w:val="008E3DB5"/>
    <w:rsid w:val="008E488F"/>
    <w:rsid w:val="008E4D40"/>
    <w:rsid w:val="008E5165"/>
    <w:rsid w:val="008E56EB"/>
    <w:rsid w:val="008E57D4"/>
    <w:rsid w:val="008E57E0"/>
    <w:rsid w:val="008E5F8F"/>
    <w:rsid w:val="008E61CD"/>
    <w:rsid w:val="008E621D"/>
    <w:rsid w:val="008E62DE"/>
    <w:rsid w:val="008E6615"/>
    <w:rsid w:val="008E687B"/>
    <w:rsid w:val="008E6892"/>
    <w:rsid w:val="008E6D0B"/>
    <w:rsid w:val="008E7076"/>
    <w:rsid w:val="008E741B"/>
    <w:rsid w:val="008E7465"/>
    <w:rsid w:val="008E7B2A"/>
    <w:rsid w:val="008E7B91"/>
    <w:rsid w:val="008E7CBE"/>
    <w:rsid w:val="008E7ED2"/>
    <w:rsid w:val="008F04E7"/>
    <w:rsid w:val="008F12F9"/>
    <w:rsid w:val="008F1492"/>
    <w:rsid w:val="008F1CC8"/>
    <w:rsid w:val="008F21B6"/>
    <w:rsid w:val="008F2401"/>
    <w:rsid w:val="008F259D"/>
    <w:rsid w:val="008F283B"/>
    <w:rsid w:val="008F2E40"/>
    <w:rsid w:val="008F2FB8"/>
    <w:rsid w:val="008F308A"/>
    <w:rsid w:val="008F3EC9"/>
    <w:rsid w:val="008F4724"/>
    <w:rsid w:val="008F5516"/>
    <w:rsid w:val="008F5585"/>
    <w:rsid w:val="008F5B87"/>
    <w:rsid w:val="008F5DD6"/>
    <w:rsid w:val="008F6517"/>
    <w:rsid w:val="008F6C64"/>
    <w:rsid w:val="008F6F25"/>
    <w:rsid w:val="008F6F3F"/>
    <w:rsid w:val="008F7763"/>
    <w:rsid w:val="008F7C74"/>
    <w:rsid w:val="0090031B"/>
    <w:rsid w:val="009003CE"/>
    <w:rsid w:val="0090041E"/>
    <w:rsid w:val="00900624"/>
    <w:rsid w:val="009006CB"/>
    <w:rsid w:val="00901F05"/>
    <w:rsid w:val="00902579"/>
    <w:rsid w:val="0090284B"/>
    <w:rsid w:val="00903B06"/>
    <w:rsid w:val="00903C1D"/>
    <w:rsid w:val="0090409C"/>
    <w:rsid w:val="00904135"/>
    <w:rsid w:val="009048C6"/>
    <w:rsid w:val="00904B3A"/>
    <w:rsid w:val="00904C23"/>
    <w:rsid w:val="00904CB5"/>
    <w:rsid w:val="00904CD0"/>
    <w:rsid w:val="00904FD1"/>
    <w:rsid w:val="00905523"/>
    <w:rsid w:val="009055AC"/>
    <w:rsid w:val="009058EC"/>
    <w:rsid w:val="00905A87"/>
    <w:rsid w:val="00905ED4"/>
    <w:rsid w:val="0090631F"/>
    <w:rsid w:val="00906379"/>
    <w:rsid w:val="00906484"/>
    <w:rsid w:val="00906D50"/>
    <w:rsid w:val="00907106"/>
    <w:rsid w:val="0090732A"/>
    <w:rsid w:val="00907741"/>
    <w:rsid w:val="009077BA"/>
    <w:rsid w:val="0090784B"/>
    <w:rsid w:val="0090791C"/>
    <w:rsid w:val="009101BB"/>
    <w:rsid w:val="009102C9"/>
    <w:rsid w:val="00910478"/>
    <w:rsid w:val="009106F3"/>
    <w:rsid w:val="00910C94"/>
    <w:rsid w:val="00910D42"/>
    <w:rsid w:val="00910DA5"/>
    <w:rsid w:val="00910E0D"/>
    <w:rsid w:val="009111A6"/>
    <w:rsid w:val="009111A8"/>
    <w:rsid w:val="0091127C"/>
    <w:rsid w:val="0091130D"/>
    <w:rsid w:val="00911663"/>
    <w:rsid w:val="009116B7"/>
    <w:rsid w:val="00911A3D"/>
    <w:rsid w:val="0091279D"/>
    <w:rsid w:val="009127D5"/>
    <w:rsid w:val="00912C2C"/>
    <w:rsid w:val="00912EF0"/>
    <w:rsid w:val="0091305B"/>
    <w:rsid w:val="0091359C"/>
    <w:rsid w:val="00913662"/>
    <w:rsid w:val="009136BB"/>
    <w:rsid w:val="009136F9"/>
    <w:rsid w:val="00913D27"/>
    <w:rsid w:val="00913DBD"/>
    <w:rsid w:val="00913EE7"/>
    <w:rsid w:val="00914079"/>
    <w:rsid w:val="009146A3"/>
    <w:rsid w:val="009146C8"/>
    <w:rsid w:val="00914A57"/>
    <w:rsid w:val="00914ABB"/>
    <w:rsid w:val="00914F34"/>
    <w:rsid w:val="00915557"/>
    <w:rsid w:val="00915562"/>
    <w:rsid w:val="00915768"/>
    <w:rsid w:val="0091592E"/>
    <w:rsid w:val="00915B2F"/>
    <w:rsid w:val="00915BD9"/>
    <w:rsid w:val="0091609C"/>
    <w:rsid w:val="009160DF"/>
    <w:rsid w:val="00916ED4"/>
    <w:rsid w:val="0091701D"/>
    <w:rsid w:val="009175C2"/>
    <w:rsid w:val="00917704"/>
    <w:rsid w:val="00920A6D"/>
    <w:rsid w:val="00920B34"/>
    <w:rsid w:val="00920EE0"/>
    <w:rsid w:val="00920FFD"/>
    <w:rsid w:val="00921182"/>
    <w:rsid w:val="00922066"/>
    <w:rsid w:val="00922529"/>
    <w:rsid w:val="00922917"/>
    <w:rsid w:val="00922B11"/>
    <w:rsid w:val="00922CE5"/>
    <w:rsid w:val="00923198"/>
    <w:rsid w:val="0092319A"/>
    <w:rsid w:val="009232D4"/>
    <w:rsid w:val="00924A6E"/>
    <w:rsid w:val="009250A7"/>
    <w:rsid w:val="00926021"/>
    <w:rsid w:val="00926549"/>
    <w:rsid w:val="00926F55"/>
    <w:rsid w:val="00927069"/>
    <w:rsid w:val="00927164"/>
    <w:rsid w:val="00927185"/>
    <w:rsid w:val="00927249"/>
    <w:rsid w:val="0092745E"/>
    <w:rsid w:val="009274FE"/>
    <w:rsid w:val="00927CB2"/>
    <w:rsid w:val="00930080"/>
    <w:rsid w:val="009301D5"/>
    <w:rsid w:val="009301E4"/>
    <w:rsid w:val="0093038A"/>
    <w:rsid w:val="009304F8"/>
    <w:rsid w:val="00930568"/>
    <w:rsid w:val="00930729"/>
    <w:rsid w:val="00931142"/>
    <w:rsid w:val="00931255"/>
    <w:rsid w:val="00931482"/>
    <w:rsid w:val="0093153B"/>
    <w:rsid w:val="0093158D"/>
    <w:rsid w:val="0093173A"/>
    <w:rsid w:val="00931D01"/>
    <w:rsid w:val="00931E75"/>
    <w:rsid w:val="009323D2"/>
    <w:rsid w:val="0093249F"/>
    <w:rsid w:val="009324F4"/>
    <w:rsid w:val="00932B62"/>
    <w:rsid w:val="00933010"/>
    <w:rsid w:val="009331D4"/>
    <w:rsid w:val="00933765"/>
    <w:rsid w:val="009337CF"/>
    <w:rsid w:val="00933885"/>
    <w:rsid w:val="00933BC7"/>
    <w:rsid w:val="00933BFF"/>
    <w:rsid w:val="009345A9"/>
    <w:rsid w:val="00934743"/>
    <w:rsid w:val="009350D4"/>
    <w:rsid w:val="0093534D"/>
    <w:rsid w:val="0093539C"/>
    <w:rsid w:val="0093542A"/>
    <w:rsid w:val="0093576D"/>
    <w:rsid w:val="00935D86"/>
    <w:rsid w:val="009364FE"/>
    <w:rsid w:val="009369A2"/>
    <w:rsid w:val="009370D9"/>
    <w:rsid w:val="0093718D"/>
    <w:rsid w:val="009371C4"/>
    <w:rsid w:val="00937BC0"/>
    <w:rsid w:val="00937BF4"/>
    <w:rsid w:val="00940392"/>
    <w:rsid w:val="00940495"/>
    <w:rsid w:val="0094076E"/>
    <w:rsid w:val="00940781"/>
    <w:rsid w:val="009407EF"/>
    <w:rsid w:val="00940858"/>
    <w:rsid w:val="00940D0B"/>
    <w:rsid w:val="00940E13"/>
    <w:rsid w:val="0094119A"/>
    <w:rsid w:val="0094185C"/>
    <w:rsid w:val="00942164"/>
    <w:rsid w:val="00942168"/>
    <w:rsid w:val="009421E9"/>
    <w:rsid w:val="00943BB6"/>
    <w:rsid w:val="0094413B"/>
    <w:rsid w:val="00944322"/>
    <w:rsid w:val="009444E0"/>
    <w:rsid w:val="009447D6"/>
    <w:rsid w:val="00944E1D"/>
    <w:rsid w:val="00944E68"/>
    <w:rsid w:val="009454BA"/>
    <w:rsid w:val="00945565"/>
    <w:rsid w:val="00945ACB"/>
    <w:rsid w:val="00945D1C"/>
    <w:rsid w:val="00945F52"/>
    <w:rsid w:val="009460BA"/>
    <w:rsid w:val="009462FA"/>
    <w:rsid w:val="00946DEE"/>
    <w:rsid w:val="00947059"/>
    <w:rsid w:val="009472C5"/>
    <w:rsid w:val="009473EC"/>
    <w:rsid w:val="00947464"/>
    <w:rsid w:val="00947491"/>
    <w:rsid w:val="00947565"/>
    <w:rsid w:val="0094758B"/>
    <w:rsid w:val="00947693"/>
    <w:rsid w:val="0094795A"/>
    <w:rsid w:val="009502A2"/>
    <w:rsid w:val="00950364"/>
    <w:rsid w:val="00950387"/>
    <w:rsid w:val="009505A1"/>
    <w:rsid w:val="009505AF"/>
    <w:rsid w:val="00950961"/>
    <w:rsid w:val="009509ED"/>
    <w:rsid w:val="00950A1D"/>
    <w:rsid w:val="00950D5F"/>
    <w:rsid w:val="00950D7F"/>
    <w:rsid w:val="00950FC5"/>
    <w:rsid w:val="0095109D"/>
    <w:rsid w:val="009510AD"/>
    <w:rsid w:val="0095111C"/>
    <w:rsid w:val="0095145B"/>
    <w:rsid w:val="00951656"/>
    <w:rsid w:val="0095195C"/>
    <w:rsid w:val="00951E30"/>
    <w:rsid w:val="00951E42"/>
    <w:rsid w:val="00952017"/>
    <w:rsid w:val="0095211F"/>
    <w:rsid w:val="0095292F"/>
    <w:rsid w:val="00952AB8"/>
    <w:rsid w:val="00952BF7"/>
    <w:rsid w:val="00952C74"/>
    <w:rsid w:val="00953463"/>
    <w:rsid w:val="0095359E"/>
    <w:rsid w:val="009536BE"/>
    <w:rsid w:val="0095376B"/>
    <w:rsid w:val="00953B31"/>
    <w:rsid w:val="00953FB3"/>
    <w:rsid w:val="00953FC7"/>
    <w:rsid w:val="009543A0"/>
    <w:rsid w:val="00954C1E"/>
    <w:rsid w:val="00954D09"/>
    <w:rsid w:val="00954E61"/>
    <w:rsid w:val="00955A35"/>
    <w:rsid w:val="00955ADA"/>
    <w:rsid w:val="00955D0C"/>
    <w:rsid w:val="009560D5"/>
    <w:rsid w:val="00956139"/>
    <w:rsid w:val="0095624A"/>
    <w:rsid w:val="00956D4F"/>
    <w:rsid w:val="00957279"/>
    <w:rsid w:val="00957482"/>
    <w:rsid w:val="00957831"/>
    <w:rsid w:val="00957BE6"/>
    <w:rsid w:val="00957CC2"/>
    <w:rsid w:val="00957D34"/>
    <w:rsid w:val="00957F2C"/>
    <w:rsid w:val="00957F53"/>
    <w:rsid w:val="009606C0"/>
    <w:rsid w:val="00960C6D"/>
    <w:rsid w:val="0096165B"/>
    <w:rsid w:val="0096183E"/>
    <w:rsid w:val="00961909"/>
    <w:rsid w:val="00961A85"/>
    <w:rsid w:val="00961B1E"/>
    <w:rsid w:val="00961F72"/>
    <w:rsid w:val="00962510"/>
    <w:rsid w:val="0096295F"/>
    <w:rsid w:val="00962A74"/>
    <w:rsid w:val="00962AF5"/>
    <w:rsid w:val="00962BFB"/>
    <w:rsid w:val="0096317E"/>
    <w:rsid w:val="009636DA"/>
    <w:rsid w:val="009637E7"/>
    <w:rsid w:val="009639F1"/>
    <w:rsid w:val="00963A52"/>
    <w:rsid w:val="009640D7"/>
    <w:rsid w:val="009641B2"/>
    <w:rsid w:val="0096426B"/>
    <w:rsid w:val="00964559"/>
    <w:rsid w:val="00964580"/>
    <w:rsid w:val="00964760"/>
    <w:rsid w:val="009650E8"/>
    <w:rsid w:val="0096528B"/>
    <w:rsid w:val="00965E43"/>
    <w:rsid w:val="009661B9"/>
    <w:rsid w:val="009662A6"/>
    <w:rsid w:val="009664F5"/>
    <w:rsid w:val="0096692A"/>
    <w:rsid w:val="00966BBA"/>
    <w:rsid w:val="009672A9"/>
    <w:rsid w:val="00967497"/>
    <w:rsid w:val="00967A78"/>
    <w:rsid w:val="00967ED1"/>
    <w:rsid w:val="00967F7C"/>
    <w:rsid w:val="009707B8"/>
    <w:rsid w:val="009709A7"/>
    <w:rsid w:val="00970A34"/>
    <w:rsid w:val="00970A9C"/>
    <w:rsid w:val="009710D0"/>
    <w:rsid w:val="00971285"/>
    <w:rsid w:val="0097141F"/>
    <w:rsid w:val="00971AF5"/>
    <w:rsid w:val="00971C05"/>
    <w:rsid w:val="0097200B"/>
    <w:rsid w:val="009720B8"/>
    <w:rsid w:val="00972DA9"/>
    <w:rsid w:val="00972F7C"/>
    <w:rsid w:val="009731A1"/>
    <w:rsid w:val="009733DE"/>
    <w:rsid w:val="009735FD"/>
    <w:rsid w:val="0097371D"/>
    <w:rsid w:val="00973E2D"/>
    <w:rsid w:val="00973F37"/>
    <w:rsid w:val="009742FC"/>
    <w:rsid w:val="00974594"/>
    <w:rsid w:val="00974684"/>
    <w:rsid w:val="009748C6"/>
    <w:rsid w:val="00974906"/>
    <w:rsid w:val="00974C2A"/>
    <w:rsid w:val="0097535A"/>
    <w:rsid w:val="009753E1"/>
    <w:rsid w:val="00975769"/>
    <w:rsid w:val="0097581C"/>
    <w:rsid w:val="009758D2"/>
    <w:rsid w:val="00975B91"/>
    <w:rsid w:val="00975D83"/>
    <w:rsid w:val="0097621E"/>
    <w:rsid w:val="00976276"/>
    <w:rsid w:val="009767AB"/>
    <w:rsid w:val="0097691A"/>
    <w:rsid w:val="00976A69"/>
    <w:rsid w:val="00976BE3"/>
    <w:rsid w:val="00976DA9"/>
    <w:rsid w:val="00976EBD"/>
    <w:rsid w:val="00976FD0"/>
    <w:rsid w:val="009770E3"/>
    <w:rsid w:val="009774DE"/>
    <w:rsid w:val="00977C46"/>
    <w:rsid w:val="00977F16"/>
    <w:rsid w:val="00980890"/>
    <w:rsid w:val="0098091B"/>
    <w:rsid w:val="00980B1E"/>
    <w:rsid w:val="00980C58"/>
    <w:rsid w:val="00980D24"/>
    <w:rsid w:val="0098126B"/>
    <w:rsid w:val="0098132E"/>
    <w:rsid w:val="009814FC"/>
    <w:rsid w:val="00981944"/>
    <w:rsid w:val="00981E34"/>
    <w:rsid w:val="00981E66"/>
    <w:rsid w:val="00981EEC"/>
    <w:rsid w:val="00981F0A"/>
    <w:rsid w:val="0098249C"/>
    <w:rsid w:val="0098252A"/>
    <w:rsid w:val="0098276C"/>
    <w:rsid w:val="00982B2D"/>
    <w:rsid w:val="00982C40"/>
    <w:rsid w:val="00982C62"/>
    <w:rsid w:val="00982EC7"/>
    <w:rsid w:val="00983233"/>
    <w:rsid w:val="009835CD"/>
    <w:rsid w:val="00983785"/>
    <w:rsid w:val="00983A4F"/>
    <w:rsid w:val="00984125"/>
    <w:rsid w:val="00984160"/>
    <w:rsid w:val="00984459"/>
    <w:rsid w:val="009846DC"/>
    <w:rsid w:val="00984752"/>
    <w:rsid w:val="00984AA1"/>
    <w:rsid w:val="00984FE4"/>
    <w:rsid w:val="00985824"/>
    <w:rsid w:val="00985A2B"/>
    <w:rsid w:val="00985B2E"/>
    <w:rsid w:val="009862B4"/>
    <w:rsid w:val="009867A8"/>
    <w:rsid w:val="00986A2D"/>
    <w:rsid w:val="00986E68"/>
    <w:rsid w:val="0098756D"/>
    <w:rsid w:val="009877FB"/>
    <w:rsid w:val="009879C3"/>
    <w:rsid w:val="00987F30"/>
    <w:rsid w:val="00990422"/>
    <w:rsid w:val="0099087B"/>
    <w:rsid w:val="00990CAB"/>
    <w:rsid w:val="00990D39"/>
    <w:rsid w:val="00990D83"/>
    <w:rsid w:val="00990F2C"/>
    <w:rsid w:val="00991483"/>
    <w:rsid w:val="0099195A"/>
    <w:rsid w:val="00992001"/>
    <w:rsid w:val="00992289"/>
    <w:rsid w:val="00992957"/>
    <w:rsid w:val="00992AA2"/>
    <w:rsid w:val="00992BEB"/>
    <w:rsid w:val="00992E2C"/>
    <w:rsid w:val="00993139"/>
    <w:rsid w:val="00993361"/>
    <w:rsid w:val="00993420"/>
    <w:rsid w:val="009934CE"/>
    <w:rsid w:val="00993630"/>
    <w:rsid w:val="00994096"/>
    <w:rsid w:val="009942A8"/>
    <w:rsid w:val="00994422"/>
    <w:rsid w:val="00994838"/>
    <w:rsid w:val="00994B37"/>
    <w:rsid w:val="00994D4A"/>
    <w:rsid w:val="009951E1"/>
    <w:rsid w:val="00995789"/>
    <w:rsid w:val="00995826"/>
    <w:rsid w:val="00995C49"/>
    <w:rsid w:val="00995D6C"/>
    <w:rsid w:val="00995F7D"/>
    <w:rsid w:val="00995FFA"/>
    <w:rsid w:val="009960FE"/>
    <w:rsid w:val="009963C1"/>
    <w:rsid w:val="0099668B"/>
    <w:rsid w:val="00996E0F"/>
    <w:rsid w:val="00997046"/>
    <w:rsid w:val="009971EB"/>
    <w:rsid w:val="00997269"/>
    <w:rsid w:val="009978DE"/>
    <w:rsid w:val="00997A07"/>
    <w:rsid w:val="009A01C6"/>
    <w:rsid w:val="009A0328"/>
    <w:rsid w:val="009A061D"/>
    <w:rsid w:val="009A0E13"/>
    <w:rsid w:val="009A131E"/>
    <w:rsid w:val="009A139B"/>
    <w:rsid w:val="009A1656"/>
    <w:rsid w:val="009A1E89"/>
    <w:rsid w:val="009A248A"/>
    <w:rsid w:val="009A2D4B"/>
    <w:rsid w:val="009A2EC7"/>
    <w:rsid w:val="009A2FA4"/>
    <w:rsid w:val="009A32C9"/>
    <w:rsid w:val="009A353B"/>
    <w:rsid w:val="009A35FC"/>
    <w:rsid w:val="009A3F57"/>
    <w:rsid w:val="009A4039"/>
    <w:rsid w:val="009A4116"/>
    <w:rsid w:val="009A41F6"/>
    <w:rsid w:val="009A4234"/>
    <w:rsid w:val="009A45D5"/>
    <w:rsid w:val="009A4ADF"/>
    <w:rsid w:val="009A4BE0"/>
    <w:rsid w:val="009A4F87"/>
    <w:rsid w:val="009A551F"/>
    <w:rsid w:val="009A557C"/>
    <w:rsid w:val="009A614D"/>
    <w:rsid w:val="009A6598"/>
    <w:rsid w:val="009A68A1"/>
    <w:rsid w:val="009A7548"/>
    <w:rsid w:val="009A77EA"/>
    <w:rsid w:val="009A78D1"/>
    <w:rsid w:val="009A7A8B"/>
    <w:rsid w:val="009A7C34"/>
    <w:rsid w:val="009A7D70"/>
    <w:rsid w:val="009B10FB"/>
    <w:rsid w:val="009B123E"/>
    <w:rsid w:val="009B1D8E"/>
    <w:rsid w:val="009B1FFA"/>
    <w:rsid w:val="009B2303"/>
    <w:rsid w:val="009B2439"/>
    <w:rsid w:val="009B2547"/>
    <w:rsid w:val="009B255D"/>
    <w:rsid w:val="009B2651"/>
    <w:rsid w:val="009B26A9"/>
    <w:rsid w:val="009B27D4"/>
    <w:rsid w:val="009B28C1"/>
    <w:rsid w:val="009B2C0E"/>
    <w:rsid w:val="009B2D24"/>
    <w:rsid w:val="009B2DC0"/>
    <w:rsid w:val="009B3025"/>
    <w:rsid w:val="009B3A8B"/>
    <w:rsid w:val="009B3AA1"/>
    <w:rsid w:val="009B4416"/>
    <w:rsid w:val="009B4437"/>
    <w:rsid w:val="009B46C5"/>
    <w:rsid w:val="009B4C54"/>
    <w:rsid w:val="009B4D16"/>
    <w:rsid w:val="009B4DCD"/>
    <w:rsid w:val="009B504E"/>
    <w:rsid w:val="009B53B9"/>
    <w:rsid w:val="009B5549"/>
    <w:rsid w:val="009B5BEA"/>
    <w:rsid w:val="009B5CFB"/>
    <w:rsid w:val="009B5F30"/>
    <w:rsid w:val="009B62D7"/>
    <w:rsid w:val="009B63E9"/>
    <w:rsid w:val="009B641B"/>
    <w:rsid w:val="009B6AAC"/>
    <w:rsid w:val="009B6BCA"/>
    <w:rsid w:val="009B6BF2"/>
    <w:rsid w:val="009B703D"/>
    <w:rsid w:val="009B718E"/>
    <w:rsid w:val="009B7218"/>
    <w:rsid w:val="009B737A"/>
    <w:rsid w:val="009B737B"/>
    <w:rsid w:val="009B7869"/>
    <w:rsid w:val="009B7A0A"/>
    <w:rsid w:val="009B7B55"/>
    <w:rsid w:val="009B7B68"/>
    <w:rsid w:val="009B7CC3"/>
    <w:rsid w:val="009C01BD"/>
    <w:rsid w:val="009C07AF"/>
    <w:rsid w:val="009C0831"/>
    <w:rsid w:val="009C0E70"/>
    <w:rsid w:val="009C0FBD"/>
    <w:rsid w:val="009C12E9"/>
    <w:rsid w:val="009C1415"/>
    <w:rsid w:val="009C17E7"/>
    <w:rsid w:val="009C1808"/>
    <w:rsid w:val="009C18E0"/>
    <w:rsid w:val="009C1C68"/>
    <w:rsid w:val="009C1E20"/>
    <w:rsid w:val="009C21DC"/>
    <w:rsid w:val="009C2254"/>
    <w:rsid w:val="009C2675"/>
    <w:rsid w:val="009C271F"/>
    <w:rsid w:val="009C2C29"/>
    <w:rsid w:val="009C2EDC"/>
    <w:rsid w:val="009C3517"/>
    <w:rsid w:val="009C3671"/>
    <w:rsid w:val="009C38B5"/>
    <w:rsid w:val="009C3C1A"/>
    <w:rsid w:val="009C3CE5"/>
    <w:rsid w:val="009C3D82"/>
    <w:rsid w:val="009C3EBE"/>
    <w:rsid w:val="009C3EC0"/>
    <w:rsid w:val="009C4370"/>
    <w:rsid w:val="009C4729"/>
    <w:rsid w:val="009C4E22"/>
    <w:rsid w:val="009C4F9F"/>
    <w:rsid w:val="009C510C"/>
    <w:rsid w:val="009C5172"/>
    <w:rsid w:val="009C5176"/>
    <w:rsid w:val="009C55B5"/>
    <w:rsid w:val="009C56EC"/>
    <w:rsid w:val="009C5A42"/>
    <w:rsid w:val="009C639E"/>
    <w:rsid w:val="009C68C8"/>
    <w:rsid w:val="009C6D82"/>
    <w:rsid w:val="009C71C7"/>
    <w:rsid w:val="009C7B8E"/>
    <w:rsid w:val="009C7DCB"/>
    <w:rsid w:val="009C7F34"/>
    <w:rsid w:val="009D00DD"/>
    <w:rsid w:val="009D01A7"/>
    <w:rsid w:val="009D0551"/>
    <w:rsid w:val="009D083F"/>
    <w:rsid w:val="009D093C"/>
    <w:rsid w:val="009D0FC6"/>
    <w:rsid w:val="009D11BC"/>
    <w:rsid w:val="009D1381"/>
    <w:rsid w:val="009D1712"/>
    <w:rsid w:val="009D18D2"/>
    <w:rsid w:val="009D1C09"/>
    <w:rsid w:val="009D1CC5"/>
    <w:rsid w:val="009D21DF"/>
    <w:rsid w:val="009D2259"/>
    <w:rsid w:val="009D23C5"/>
    <w:rsid w:val="009D278E"/>
    <w:rsid w:val="009D2988"/>
    <w:rsid w:val="009D2DBE"/>
    <w:rsid w:val="009D2FE1"/>
    <w:rsid w:val="009D3057"/>
    <w:rsid w:val="009D3367"/>
    <w:rsid w:val="009D363D"/>
    <w:rsid w:val="009D3642"/>
    <w:rsid w:val="009D3728"/>
    <w:rsid w:val="009D3844"/>
    <w:rsid w:val="009D4017"/>
    <w:rsid w:val="009D423A"/>
    <w:rsid w:val="009D43ED"/>
    <w:rsid w:val="009D4EDB"/>
    <w:rsid w:val="009D4F4B"/>
    <w:rsid w:val="009D511A"/>
    <w:rsid w:val="009D5147"/>
    <w:rsid w:val="009D53D6"/>
    <w:rsid w:val="009D5624"/>
    <w:rsid w:val="009D581E"/>
    <w:rsid w:val="009D592C"/>
    <w:rsid w:val="009D5979"/>
    <w:rsid w:val="009D5F89"/>
    <w:rsid w:val="009D6253"/>
    <w:rsid w:val="009D665E"/>
    <w:rsid w:val="009D6911"/>
    <w:rsid w:val="009D6950"/>
    <w:rsid w:val="009D6B44"/>
    <w:rsid w:val="009D6FDF"/>
    <w:rsid w:val="009D73F1"/>
    <w:rsid w:val="009D7935"/>
    <w:rsid w:val="009D7ADD"/>
    <w:rsid w:val="009D7B99"/>
    <w:rsid w:val="009D7DB9"/>
    <w:rsid w:val="009D7E08"/>
    <w:rsid w:val="009D7EBB"/>
    <w:rsid w:val="009D7FEF"/>
    <w:rsid w:val="009E00BA"/>
    <w:rsid w:val="009E0482"/>
    <w:rsid w:val="009E0FC8"/>
    <w:rsid w:val="009E107A"/>
    <w:rsid w:val="009E14D0"/>
    <w:rsid w:val="009E1543"/>
    <w:rsid w:val="009E197C"/>
    <w:rsid w:val="009E1A12"/>
    <w:rsid w:val="009E1AA9"/>
    <w:rsid w:val="009E1B46"/>
    <w:rsid w:val="009E1F57"/>
    <w:rsid w:val="009E1F68"/>
    <w:rsid w:val="009E1FCF"/>
    <w:rsid w:val="009E213D"/>
    <w:rsid w:val="009E22A8"/>
    <w:rsid w:val="009E287D"/>
    <w:rsid w:val="009E28AA"/>
    <w:rsid w:val="009E2B38"/>
    <w:rsid w:val="009E2ECF"/>
    <w:rsid w:val="009E2F59"/>
    <w:rsid w:val="009E2F83"/>
    <w:rsid w:val="009E30BD"/>
    <w:rsid w:val="009E31C3"/>
    <w:rsid w:val="009E34F5"/>
    <w:rsid w:val="009E424D"/>
    <w:rsid w:val="009E466C"/>
    <w:rsid w:val="009E4685"/>
    <w:rsid w:val="009E4DBD"/>
    <w:rsid w:val="009E5034"/>
    <w:rsid w:val="009E5BF8"/>
    <w:rsid w:val="009E5FFD"/>
    <w:rsid w:val="009E6310"/>
    <w:rsid w:val="009E6D26"/>
    <w:rsid w:val="009E7068"/>
    <w:rsid w:val="009E72A0"/>
    <w:rsid w:val="009E79FE"/>
    <w:rsid w:val="009E7B04"/>
    <w:rsid w:val="009E7C8B"/>
    <w:rsid w:val="009E7DE6"/>
    <w:rsid w:val="009E7F81"/>
    <w:rsid w:val="009F0056"/>
    <w:rsid w:val="009F0AD2"/>
    <w:rsid w:val="009F12F0"/>
    <w:rsid w:val="009F134B"/>
    <w:rsid w:val="009F1573"/>
    <w:rsid w:val="009F20DD"/>
    <w:rsid w:val="009F2448"/>
    <w:rsid w:val="009F2586"/>
    <w:rsid w:val="009F267F"/>
    <w:rsid w:val="009F2CC1"/>
    <w:rsid w:val="009F3062"/>
    <w:rsid w:val="009F3219"/>
    <w:rsid w:val="009F3269"/>
    <w:rsid w:val="009F3861"/>
    <w:rsid w:val="009F3B88"/>
    <w:rsid w:val="009F3BC0"/>
    <w:rsid w:val="009F3E81"/>
    <w:rsid w:val="009F4138"/>
    <w:rsid w:val="009F44D2"/>
    <w:rsid w:val="009F476C"/>
    <w:rsid w:val="009F4AEC"/>
    <w:rsid w:val="009F59E8"/>
    <w:rsid w:val="009F5E99"/>
    <w:rsid w:val="009F6392"/>
    <w:rsid w:val="009F65F8"/>
    <w:rsid w:val="009F6797"/>
    <w:rsid w:val="009F6952"/>
    <w:rsid w:val="009F6EA7"/>
    <w:rsid w:val="009F6FC8"/>
    <w:rsid w:val="009F7193"/>
    <w:rsid w:val="009F7234"/>
    <w:rsid w:val="009F726F"/>
    <w:rsid w:val="009F7380"/>
    <w:rsid w:val="009F754C"/>
    <w:rsid w:val="009F79F8"/>
    <w:rsid w:val="00A00CBB"/>
    <w:rsid w:val="00A00D60"/>
    <w:rsid w:val="00A00E92"/>
    <w:rsid w:val="00A00EB1"/>
    <w:rsid w:val="00A012DC"/>
    <w:rsid w:val="00A014E1"/>
    <w:rsid w:val="00A0151B"/>
    <w:rsid w:val="00A0166C"/>
    <w:rsid w:val="00A01839"/>
    <w:rsid w:val="00A01AC8"/>
    <w:rsid w:val="00A02118"/>
    <w:rsid w:val="00A023C3"/>
    <w:rsid w:val="00A031EE"/>
    <w:rsid w:val="00A03628"/>
    <w:rsid w:val="00A03729"/>
    <w:rsid w:val="00A039A9"/>
    <w:rsid w:val="00A03C96"/>
    <w:rsid w:val="00A0448A"/>
    <w:rsid w:val="00A04572"/>
    <w:rsid w:val="00A04906"/>
    <w:rsid w:val="00A04ACE"/>
    <w:rsid w:val="00A050A6"/>
    <w:rsid w:val="00A05324"/>
    <w:rsid w:val="00A054F6"/>
    <w:rsid w:val="00A0567C"/>
    <w:rsid w:val="00A05852"/>
    <w:rsid w:val="00A05AEB"/>
    <w:rsid w:val="00A05B1D"/>
    <w:rsid w:val="00A05BCD"/>
    <w:rsid w:val="00A05EFA"/>
    <w:rsid w:val="00A06111"/>
    <w:rsid w:val="00A06155"/>
    <w:rsid w:val="00A07153"/>
    <w:rsid w:val="00A0752B"/>
    <w:rsid w:val="00A07564"/>
    <w:rsid w:val="00A07639"/>
    <w:rsid w:val="00A0769B"/>
    <w:rsid w:val="00A078B1"/>
    <w:rsid w:val="00A07B3F"/>
    <w:rsid w:val="00A07DFA"/>
    <w:rsid w:val="00A10474"/>
    <w:rsid w:val="00A10889"/>
    <w:rsid w:val="00A10D02"/>
    <w:rsid w:val="00A10DEF"/>
    <w:rsid w:val="00A11053"/>
    <w:rsid w:val="00A1132B"/>
    <w:rsid w:val="00A11780"/>
    <w:rsid w:val="00A118C5"/>
    <w:rsid w:val="00A11A89"/>
    <w:rsid w:val="00A11DED"/>
    <w:rsid w:val="00A1208F"/>
    <w:rsid w:val="00A120B4"/>
    <w:rsid w:val="00A12B95"/>
    <w:rsid w:val="00A12D79"/>
    <w:rsid w:val="00A12E4A"/>
    <w:rsid w:val="00A13015"/>
    <w:rsid w:val="00A13687"/>
    <w:rsid w:val="00A13796"/>
    <w:rsid w:val="00A13885"/>
    <w:rsid w:val="00A143F7"/>
    <w:rsid w:val="00A14873"/>
    <w:rsid w:val="00A14A96"/>
    <w:rsid w:val="00A14C5A"/>
    <w:rsid w:val="00A152AA"/>
    <w:rsid w:val="00A15361"/>
    <w:rsid w:val="00A1592C"/>
    <w:rsid w:val="00A15B79"/>
    <w:rsid w:val="00A15EBD"/>
    <w:rsid w:val="00A15F91"/>
    <w:rsid w:val="00A17050"/>
    <w:rsid w:val="00A175B4"/>
    <w:rsid w:val="00A17684"/>
    <w:rsid w:val="00A17D14"/>
    <w:rsid w:val="00A2016E"/>
    <w:rsid w:val="00A20461"/>
    <w:rsid w:val="00A207C3"/>
    <w:rsid w:val="00A20FFA"/>
    <w:rsid w:val="00A211C8"/>
    <w:rsid w:val="00A2226E"/>
    <w:rsid w:val="00A22288"/>
    <w:rsid w:val="00A226F2"/>
    <w:rsid w:val="00A22730"/>
    <w:rsid w:val="00A227EA"/>
    <w:rsid w:val="00A22DDD"/>
    <w:rsid w:val="00A23C4B"/>
    <w:rsid w:val="00A23CD7"/>
    <w:rsid w:val="00A23CDF"/>
    <w:rsid w:val="00A2422F"/>
    <w:rsid w:val="00A24250"/>
    <w:rsid w:val="00A2470E"/>
    <w:rsid w:val="00A24903"/>
    <w:rsid w:val="00A24C33"/>
    <w:rsid w:val="00A24F1F"/>
    <w:rsid w:val="00A2513E"/>
    <w:rsid w:val="00A255DE"/>
    <w:rsid w:val="00A25A6D"/>
    <w:rsid w:val="00A25DF4"/>
    <w:rsid w:val="00A26282"/>
    <w:rsid w:val="00A265DF"/>
    <w:rsid w:val="00A26735"/>
    <w:rsid w:val="00A26739"/>
    <w:rsid w:val="00A26B17"/>
    <w:rsid w:val="00A27164"/>
    <w:rsid w:val="00A271CF"/>
    <w:rsid w:val="00A27E66"/>
    <w:rsid w:val="00A3001A"/>
    <w:rsid w:val="00A301AC"/>
    <w:rsid w:val="00A30259"/>
    <w:rsid w:val="00A30834"/>
    <w:rsid w:val="00A30A8D"/>
    <w:rsid w:val="00A30E3C"/>
    <w:rsid w:val="00A30E77"/>
    <w:rsid w:val="00A31258"/>
    <w:rsid w:val="00A31819"/>
    <w:rsid w:val="00A319A1"/>
    <w:rsid w:val="00A31CC9"/>
    <w:rsid w:val="00A320B6"/>
    <w:rsid w:val="00A321C2"/>
    <w:rsid w:val="00A325DB"/>
    <w:rsid w:val="00A32848"/>
    <w:rsid w:val="00A32CA3"/>
    <w:rsid w:val="00A32E67"/>
    <w:rsid w:val="00A33004"/>
    <w:rsid w:val="00A331E8"/>
    <w:rsid w:val="00A33204"/>
    <w:rsid w:val="00A333AB"/>
    <w:rsid w:val="00A33419"/>
    <w:rsid w:val="00A334BA"/>
    <w:rsid w:val="00A338FC"/>
    <w:rsid w:val="00A33A94"/>
    <w:rsid w:val="00A33CFD"/>
    <w:rsid w:val="00A34751"/>
    <w:rsid w:val="00A3487F"/>
    <w:rsid w:val="00A34B10"/>
    <w:rsid w:val="00A34DB3"/>
    <w:rsid w:val="00A35044"/>
    <w:rsid w:val="00A35325"/>
    <w:rsid w:val="00A3543E"/>
    <w:rsid w:val="00A35505"/>
    <w:rsid w:val="00A3550B"/>
    <w:rsid w:val="00A35563"/>
    <w:rsid w:val="00A35679"/>
    <w:rsid w:val="00A35736"/>
    <w:rsid w:val="00A358C3"/>
    <w:rsid w:val="00A3594F"/>
    <w:rsid w:val="00A35B74"/>
    <w:rsid w:val="00A35D9C"/>
    <w:rsid w:val="00A35F18"/>
    <w:rsid w:val="00A360FB"/>
    <w:rsid w:val="00A360FF"/>
    <w:rsid w:val="00A36451"/>
    <w:rsid w:val="00A36B7D"/>
    <w:rsid w:val="00A36C0F"/>
    <w:rsid w:val="00A36CBA"/>
    <w:rsid w:val="00A3703E"/>
    <w:rsid w:val="00A37048"/>
    <w:rsid w:val="00A371A7"/>
    <w:rsid w:val="00A3732A"/>
    <w:rsid w:val="00A37456"/>
    <w:rsid w:val="00A37499"/>
    <w:rsid w:val="00A37763"/>
    <w:rsid w:val="00A37A2E"/>
    <w:rsid w:val="00A37FF6"/>
    <w:rsid w:val="00A4045B"/>
    <w:rsid w:val="00A408F5"/>
    <w:rsid w:val="00A40985"/>
    <w:rsid w:val="00A409D8"/>
    <w:rsid w:val="00A40AFC"/>
    <w:rsid w:val="00A40C05"/>
    <w:rsid w:val="00A40C84"/>
    <w:rsid w:val="00A4136D"/>
    <w:rsid w:val="00A4151E"/>
    <w:rsid w:val="00A4181A"/>
    <w:rsid w:val="00A41892"/>
    <w:rsid w:val="00A4198E"/>
    <w:rsid w:val="00A41FA4"/>
    <w:rsid w:val="00A4200F"/>
    <w:rsid w:val="00A42169"/>
    <w:rsid w:val="00A422B6"/>
    <w:rsid w:val="00A42449"/>
    <w:rsid w:val="00A424EB"/>
    <w:rsid w:val="00A425F1"/>
    <w:rsid w:val="00A42D87"/>
    <w:rsid w:val="00A43500"/>
    <w:rsid w:val="00A43781"/>
    <w:rsid w:val="00A43AE6"/>
    <w:rsid w:val="00A43CEF"/>
    <w:rsid w:val="00A44303"/>
    <w:rsid w:val="00A4487E"/>
    <w:rsid w:val="00A4489B"/>
    <w:rsid w:val="00A449C8"/>
    <w:rsid w:val="00A44CD3"/>
    <w:rsid w:val="00A44CDD"/>
    <w:rsid w:val="00A44E25"/>
    <w:rsid w:val="00A459F7"/>
    <w:rsid w:val="00A46BA1"/>
    <w:rsid w:val="00A47282"/>
    <w:rsid w:val="00A47370"/>
    <w:rsid w:val="00A475C7"/>
    <w:rsid w:val="00A5001D"/>
    <w:rsid w:val="00A5047D"/>
    <w:rsid w:val="00A51765"/>
    <w:rsid w:val="00A51890"/>
    <w:rsid w:val="00A51E2A"/>
    <w:rsid w:val="00A5233F"/>
    <w:rsid w:val="00A52B53"/>
    <w:rsid w:val="00A52DBA"/>
    <w:rsid w:val="00A52DED"/>
    <w:rsid w:val="00A5303A"/>
    <w:rsid w:val="00A53691"/>
    <w:rsid w:val="00A53B51"/>
    <w:rsid w:val="00A53B65"/>
    <w:rsid w:val="00A53E53"/>
    <w:rsid w:val="00A54130"/>
    <w:rsid w:val="00A5474E"/>
    <w:rsid w:val="00A5485D"/>
    <w:rsid w:val="00A54FC8"/>
    <w:rsid w:val="00A5518F"/>
    <w:rsid w:val="00A55255"/>
    <w:rsid w:val="00A552C9"/>
    <w:rsid w:val="00A55378"/>
    <w:rsid w:val="00A55474"/>
    <w:rsid w:val="00A55750"/>
    <w:rsid w:val="00A5618D"/>
    <w:rsid w:val="00A562DC"/>
    <w:rsid w:val="00A56305"/>
    <w:rsid w:val="00A5647C"/>
    <w:rsid w:val="00A565BC"/>
    <w:rsid w:val="00A56EC4"/>
    <w:rsid w:val="00A57208"/>
    <w:rsid w:val="00A573E6"/>
    <w:rsid w:val="00A57788"/>
    <w:rsid w:val="00A57EA4"/>
    <w:rsid w:val="00A60080"/>
    <w:rsid w:val="00A6011C"/>
    <w:rsid w:val="00A602C7"/>
    <w:rsid w:val="00A6048C"/>
    <w:rsid w:val="00A60596"/>
    <w:rsid w:val="00A605A4"/>
    <w:rsid w:val="00A6072A"/>
    <w:rsid w:val="00A60C16"/>
    <w:rsid w:val="00A61655"/>
    <w:rsid w:val="00A61FE2"/>
    <w:rsid w:val="00A622A5"/>
    <w:rsid w:val="00A626D6"/>
    <w:rsid w:val="00A62DE5"/>
    <w:rsid w:val="00A62E15"/>
    <w:rsid w:val="00A630A7"/>
    <w:rsid w:val="00A630E7"/>
    <w:rsid w:val="00A630F9"/>
    <w:rsid w:val="00A633EC"/>
    <w:rsid w:val="00A63A8C"/>
    <w:rsid w:val="00A64952"/>
    <w:rsid w:val="00A649BE"/>
    <w:rsid w:val="00A6551D"/>
    <w:rsid w:val="00A6562E"/>
    <w:rsid w:val="00A656DE"/>
    <w:rsid w:val="00A658E6"/>
    <w:rsid w:val="00A66A2A"/>
    <w:rsid w:val="00A66BD3"/>
    <w:rsid w:val="00A66E7A"/>
    <w:rsid w:val="00A66F8C"/>
    <w:rsid w:val="00A6766C"/>
    <w:rsid w:val="00A6770C"/>
    <w:rsid w:val="00A678FB"/>
    <w:rsid w:val="00A67C0A"/>
    <w:rsid w:val="00A67C9F"/>
    <w:rsid w:val="00A67CF4"/>
    <w:rsid w:val="00A70095"/>
    <w:rsid w:val="00A703FA"/>
    <w:rsid w:val="00A7056F"/>
    <w:rsid w:val="00A70636"/>
    <w:rsid w:val="00A70660"/>
    <w:rsid w:val="00A70F5F"/>
    <w:rsid w:val="00A7131B"/>
    <w:rsid w:val="00A71AE5"/>
    <w:rsid w:val="00A721DE"/>
    <w:rsid w:val="00A72245"/>
    <w:rsid w:val="00A7226B"/>
    <w:rsid w:val="00A728CC"/>
    <w:rsid w:val="00A72BD4"/>
    <w:rsid w:val="00A72D83"/>
    <w:rsid w:val="00A72FDE"/>
    <w:rsid w:val="00A7316E"/>
    <w:rsid w:val="00A73340"/>
    <w:rsid w:val="00A73560"/>
    <w:rsid w:val="00A738DC"/>
    <w:rsid w:val="00A74253"/>
    <w:rsid w:val="00A74950"/>
    <w:rsid w:val="00A74961"/>
    <w:rsid w:val="00A74EE3"/>
    <w:rsid w:val="00A754BC"/>
    <w:rsid w:val="00A75C67"/>
    <w:rsid w:val="00A75CB5"/>
    <w:rsid w:val="00A75DF8"/>
    <w:rsid w:val="00A76024"/>
    <w:rsid w:val="00A760A0"/>
    <w:rsid w:val="00A7666D"/>
    <w:rsid w:val="00A77E44"/>
    <w:rsid w:val="00A80268"/>
    <w:rsid w:val="00A8029F"/>
    <w:rsid w:val="00A802AC"/>
    <w:rsid w:val="00A8030D"/>
    <w:rsid w:val="00A803AF"/>
    <w:rsid w:val="00A808D9"/>
    <w:rsid w:val="00A80CB4"/>
    <w:rsid w:val="00A81226"/>
    <w:rsid w:val="00A81593"/>
    <w:rsid w:val="00A81842"/>
    <w:rsid w:val="00A81895"/>
    <w:rsid w:val="00A81BFA"/>
    <w:rsid w:val="00A81CE1"/>
    <w:rsid w:val="00A81F0B"/>
    <w:rsid w:val="00A8228D"/>
    <w:rsid w:val="00A82A46"/>
    <w:rsid w:val="00A82CB5"/>
    <w:rsid w:val="00A82DF6"/>
    <w:rsid w:val="00A832CD"/>
    <w:rsid w:val="00A843D2"/>
    <w:rsid w:val="00A84470"/>
    <w:rsid w:val="00A8456E"/>
    <w:rsid w:val="00A84993"/>
    <w:rsid w:val="00A84AA3"/>
    <w:rsid w:val="00A85326"/>
    <w:rsid w:val="00A858D5"/>
    <w:rsid w:val="00A858F9"/>
    <w:rsid w:val="00A85ED0"/>
    <w:rsid w:val="00A860B8"/>
    <w:rsid w:val="00A866E9"/>
    <w:rsid w:val="00A86DA3"/>
    <w:rsid w:val="00A86E6C"/>
    <w:rsid w:val="00A86E8A"/>
    <w:rsid w:val="00A86F0E"/>
    <w:rsid w:val="00A873D1"/>
    <w:rsid w:val="00A87444"/>
    <w:rsid w:val="00A87631"/>
    <w:rsid w:val="00A901B5"/>
    <w:rsid w:val="00A903A5"/>
    <w:rsid w:val="00A90A3E"/>
    <w:rsid w:val="00A90A48"/>
    <w:rsid w:val="00A914A7"/>
    <w:rsid w:val="00A91B4A"/>
    <w:rsid w:val="00A922D8"/>
    <w:rsid w:val="00A926FB"/>
    <w:rsid w:val="00A9283F"/>
    <w:rsid w:val="00A92C81"/>
    <w:rsid w:val="00A93381"/>
    <w:rsid w:val="00A93621"/>
    <w:rsid w:val="00A9364A"/>
    <w:rsid w:val="00A9377C"/>
    <w:rsid w:val="00A93C8D"/>
    <w:rsid w:val="00A94399"/>
    <w:rsid w:val="00A943A8"/>
    <w:rsid w:val="00A94C76"/>
    <w:rsid w:val="00A958F8"/>
    <w:rsid w:val="00A95B6F"/>
    <w:rsid w:val="00A95C01"/>
    <w:rsid w:val="00A95DE9"/>
    <w:rsid w:val="00A96139"/>
    <w:rsid w:val="00A96371"/>
    <w:rsid w:val="00A963BB"/>
    <w:rsid w:val="00A9646D"/>
    <w:rsid w:val="00A97936"/>
    <w:rsid w:val="00A97A1D"/>
    <w:rsid w:val="00A97DE4"/>
    <w:rsid w:val="00A97E93"/>
    <w:rsid w:val="00AA0710"/>
    <w:rsid w:val="00AA0756"/>
    <w:rsid w:val="00AA0834"/>
    <w:rsid w:val="00AA0C89"/>
    <w:rsid w:val="00AA1503"/>
    <w:rsid w:val="00AA2301"/>
    <w:rsid w:val="00AA2355"/>
    <w:rsid w:val="00AA2454"/>
    <w:rsid w:val="00AA24A7"/>
    <w:rsid w:val="00AA2D6A"/>
    <w:rsid w:val="00AA33F0"/>
    <w:rsid w:val="00AA3688"/>
    <w:rsid w:val="00AA3A82"/>
    <w:rsid w:val="00AA3F42"/>
    <w:rsid w:val="00AA426B"/>
    <w:rsid w:val="00AA42F6"/>
    <w:rsid w:val="00AA43B1"/>
    <w:rsid w:val="00AA49D2"/>
    <w:rsid w:val="00AA49E2"/>
    <w:rsid w:val="00AA5340"/>
    <w:rsid w:val="00AA5410"/>
    <w:rsid w:val="00AA56FE"/>
    <w:rsid w:val="00AA572D"/>
    <w:rsid w:val="00AA584A"/>
    <w:rsid w:val="00AA5F5D"/>
    <w:rsid w:val="00AA6375"/>
    <w:rsid w:val="00AA6790"/>
    <w:rsid w:val="00AA68C2"/>
    <w:rsid w:val="00AA69DE"/>
    <w:rsid w:val="00AA6A3E"/>
    <w:rsid w:val="00AA6CBF"/>
    <w:rsid w:val="00AA77E4"/>
    <w:rsid w:val="00AA7C07"/>
    <w:rsid w:val="00AB007C"/>
    <w:rsid w:val="00AB00D1"/>
    <w:rsid w:val="00AB0384"/>
    <w:rsid w:val="00AB04A1"/>
    <w:rsid w:val="00AB0771"/>
    <w:rsid w:val="00AB0938"/>
    <w:rsid w:val="00AB0D6F"/>
    <w:rsid w:val="00AB1EFD"/>
    <w:rsid w:val="00AB2103"/>
    <w:rsid w:val="00AB224B"/>
    <w:rsid w:val="00AB2299"/>
    <w:rsid w:val="00AB281A"/>
    <w:rsid w:val="00AB2948"/>
    <w:rsid w:val="00AB29D1"/>
    <w:rsid w:val="00AB2B14"/>
    <w:rsid w:val="00AB3278"/>
    <w:rsid w:val="00AB3483"/>
    <w:rsid w:val="00AB34FC"/>
    <w:rsid w:val="00AB35B7"/>
    <w:rsid w:val="00AB37FE"/>
    <w:rsid w:val="00AB3A3F"/>
    <w:rsid w:val="00AB3BEA"/>
    <w:rsid w:val="00AB3D0A"/>
    <w:rsid w:val="00AB3DDF"/>
    <w:rsid w:val="00AB3EDB"/>
    <w:rsid w:val="00AB4263"/>
    <w:rsid w:val="00AB4537"/>
    <w:rsid w:val="00AB4F5C"/>
    <w:rsid w:val="00AB523C"/>
    <w:rsid w:val="00AB5572"/>
    <w:rsid w:val="00AB5747"/>
    <w:rsid w:val="00AB5E17"/>
    <w:rsid w:val="00AB5FB6"/>
    <w:rsid w:val="00AB6060"/>
    <w:rsid w:val="00AB6204"/>
    <w:rsid w:val="00AB65D4"/>
    <w:rsid w:val="00AB69FC"/>
    <w:rsid w:val="00AB6B5B"/>
    <w:rsid w:val="00AB6FBB"/>
    <w:rsid w:val="00AB70FB"/>
    <w:rsid w:val="00AB71BF"/>
    <w:rsid w:val="00AB72BE"/>
    <w:rsid w:val="00AB76DE"/>
    <w:rsid w:val="00AB7928"/>
    <w:rsid w:val="00AB7F49"/>
    <w:rsid w:val="00AB7FCC"/>
    <w:rsid w:val="00AC0009"/>
    <w:rsid w:val="00AC0AAB"/>
    <w:rsid w:val="00AC1675"/>
    <w:rsid w:val="00AC1A5A"/>
    <w:rsid w:val="00AC1DA9"/>
    <w:rsid w:val="00AC22D7"/>
    <w:rsid w:val="00AC23CD"/>
    <w:rsid w:val="00AC24D3"/>
    <w:rsid w:val="00AC29A0"/>
    <w:rsid w:val="00AC2D4C"/>
    <w:rsid w:val="00AC315B"/>
    <w:rsid w:val="00AC32C4"/>
    <w:rsid w:val="00AC33E7"/>
    <w:rsid w:val="00AC344A"/>
    <w:rsid w:val="00AC3471"/>
    <w:rsid w:val="00AC36A9"/>
    <w:rsid w:val="00AC3BA2"/>
    <w:rsid w:val="00AC4186"/>
    <w:rsid w:val="00AC45AE"/>
    <w:rsid w:val="00AC51C8"/>
    <w:rsid w:val="00AC5431"/>
    <w:rsid w:val="00AC56E4"/>
    <w:rsid w:val="00AC6529"/>
    <w:rsid w:val="00AC6C5E"/>
    <w:rsid w:val="00AC6C8E"/>
    <w:rsid w:val="00AC6E93"/>
    <w:rsid w:val="00AC716C"/>
    <w:rsid w:val="00AC7244"/>
    <w:rsid w:val="00AC72EE"/>
    <w:rsid w:val="00AC7642"/>
    <w:rsid w:val="00AC7C54"/>
    <w:rsid w:val="00AD0009"/>
    <w:rsid w:val="00AD00C9"/>
    <w:rsid w:val="00AD00CC"/>
    <w:rsid w:val="00AD0344"/>
    <w:rsid w:val="00AD037D"/>
    <w:rsid w:val="00AD0994"/>
    <w:rsid w:val="00AD0D55"/>
    <w:rsid w:val="00AD1148"/>
    <w:rsid w:val="00AD11A3"/>
    <w:rsid w:val="00AD174B"/>
    <w:rsid w:val="00AD1AD9"/>
    <w:rsid w:val="00AD1ECC"/>
    <w:rsid w:val="00AD2148"/>
    <w:rsid w:val="00AD26D6"/>
    <w:rsid w:val="00AD29F9"/>
    <w:rsid w:val="00AD3027"/>
    <w:rsid w:val="00AD3206"/>
    <w:rsid w:val="00AD387B"/>
    <w:rsid w:val="00AD392F"/>
    <w:rsid w:val="00AD3B4D"/>
    <w:rsid w:val="00AD3BBF"/>
    <w:rsid w:val="00AD3E90"/>
    <w:rsid w:val="00AD4993"/>
    <w:rsid w:val="00AD4C9A"/>
    <w:rsid w:val="00AD4F0E"/>
    <w:rsid w:val="00AD51D9"/>
    <w:rsid w:val="00AD52E5"/>
    <w:rsid w:val="00AD5BCC"/>
    <w:rsid w:val="00AD5C53"/>
    <w:rsid w:val="00AD627B"/>
    <w:rsid w:val="00AD6472"/>
    <w:rsid w:val="00AD656D"/>
    <w:rsid w:val="00AD661D"/>
    <w:rsid w:val="00AD6D85"/>
    <w:rsid w:val="00AD755B"/>
    <w:rsid w:val="00AD756A"/>
    <w:rsid w:val="00AD7B41"/>
    <w:rsid w:val="00AD7E5B"/>
    <w:rsid w:val="00AE0829"/>
    <w:rsid w:val="00AE1070"/>
    <w:rsid w:val="00AE13BE"/>
    <w:rsid w:val="00AE1844"/>
    <w:rsid w:val="00AE185C"/>
    <w:rsid w:val="00AE1D63"/>
    <w:rsid w:val="00AE2318"/>
    <w:rsid w:val="00AE236B"/>
    <w:rsid w:val="00AE26E1"/>
    <w:rsid w:val="00AE30D4"/>
    <w:rsid w:val="00AE3590"/>
    <w:rsid w:val="00AE371C"/>
    <w:rsid w:val="00AE416C"/>
    <w:rsid w:val="00AE4CC0"/>
    <w:rsid w:val="00AE512F"/>
    <w:rsid w:val="00AE547A"/>
    <w:rsid w:val="00AE5698"/>
    <w:rsid w:val="00AE5881"/>
    <w:rsid w:val="00AE5BAB"/>
    <w:rsid w:val="00AE6094"/>
    <w:rsid w:val="00AE609E"/>
    <w:rsid w:val="00AE6A2C"/>
    <w:rsid w:val="00AE6BD3"/>
    <w:rsid w:val="00AE6DE1"/>
    <w:rsid w:val="00AE6F14"/>
    <w:rsid w:val="00AE705A"/>
    <w:rsid w:val="00AE7182"/>
    <w:rsid w:val="00AE723E"/>
    <w:rsid w:val="00AE7548"/>
    <w:rsid w:val="00AE758C"/>
    <w:rsid w:val="00AE7AEF"/>
    <w:rsid w:val="00AE7B84"/>
    <w:rsid w:val="00AE7F29"/>
    <w:rsid w:val="00AF0131"/>
    <w:rsid w:val="00AF03E6"/>
    <w:rsid w:val="00AF05B8"/>
    <w:rsid w:val="00AF0854"/>
    <w:rsid w:val="00AF1177"/>
    <w:rsid w:val="00AF137B"/>
    <w:rsid w:val="00AF19B0"/>
    <w:rsid w:val="00AF1B30"/>
    <w:rsid w:val="00AF21B5"/>
    <w:rsid w:val="00AF28E0"/>
    <w:rsid w:val="00AF2A2F"/>
    <w:rsid w:val="00AF3E23"/>
    <w:rsid w:val="00AF4079"/>
    <w:rsid w:val="00AF4230"/>
    <w:rsid w:val="00AF4407"/>
    <w:rsid w:val="00AF4631"/>
    <w:rsid w:val="00AF4DC2"/>
    <w:rsid w:val="00AF5380"/>
    <w:rsid w:val="00AF5566"/>
    <w:rsid w:val="00AF55A3"/>
    <w:rsid w:val="00AF5B25"/>
    <w:rsid w:val="00AF6009"/>
    <w:rsid w:val="00AF638E"/>
    <w:rsid w:val="00AF64D5"/>
    <w:rsid w:val="00AF658E"/>
    <w:rsid w:val="00AF6740"/>
    <w:rsid w:val="00AF6C68"/>
    <w:rsid w:val="00AF6D60"/>
    <w:rsid w:val="00AF6D7F"/>
    <w:rsid w:val="00AF6E0E"/>
    <w:rsid w:val="00AF6FCA"/>
    <w:rsid w:val="00AF7184"/>
    <w:rsid w:val="00AF7214"/>
    <w:rsid w:val="00AF72AF"/>
    <w:rsid w:val="00AF7A66"/>
    <w:rsid w:val="00B00078"/>
    <w:rsid w:val="00B0022F"/>
    <w:rsid w:val="00B003C2"/>
    <w:rsid w:val="00B004E7"/>
    <w:rsid w:val="00B0050E"/>
    <w:rsid w:val="00B00631"/>
    <w:rsid w:val="00B008F3"/>
    <w:rsid w:val="00B010E7"/>
    <w:rsid w:val="00B010F8"/>
    <w:rsid w:val="00B0151F"/>
    <w:rsid w:val="00B015E8"/>
    <w:rsid w:val="00B018A1"/>
    <w:rsid w:val="00B01FDC"/>
    <w:rsid w:val="00B02174"/>
    <w:rsid w:val="00B022F5"/>
    <w:rsid w:val="00B032DF"/>
    <w:rsid w:val="00B032E6"/>
    <w:rsid w:val="00B03424"/>
    <w:rsid w:val="00B03667"/>
    <w:rsid w:val="00B03838"/>
    <w:rsid w:val="00B03E5C"/>
    <w:rsid w:val="00B043A4"/>
    <w:rsid w:val="00B045EF"/>
    <w:rsid w:val="00B045F1"/>
    <w:rsid w:val="00B04756"/>
    <w:rsid w:val="00B052CC"/>
    <w:rsid w:val="00B05507"/>
    <w:rsid w:val="00B05AEF"/>
    <w:rsid w:val="00B05C41"/>
    <w:rsid w:val="00B063E0"/>
    <w:rsid w:val="00B064DA"/>
    <w:rsid w:val="00B068C2"/>
    <w:rsid w:val="00B068DD"/>
    <w:rsid w:val="00B06DE7"/>
    <w:rsid w:val="00B0720E"/>
    <w:rsid w:val="00B0756D"/>
    <w:rsid w:val="00B07E5B"/>
    <w:rsid w:val="00B10267"/>
    <w:rsid w:val="00B10420"/>
    <w:rsid w:val="00B109C2"/>
    <w:rsid w:val="00B109CB"/>
    <w:rsid w:val="00B10BA8"/>
    <w:rsid w:val="00B10D7F"/>
    <w:rsid w:val="00B1105E"/>
    <w:rsid w:val="00B112C7"/>
    <w:rsid w:val="00B11378"/>
    <w:rsid w:val="00B113F3"/>
    <w:rsid w:val="00B1149D"/>
    <w:rsid w:val="00B114DA"/>
    <w:rsid w:val="00B11667"/>
    <w:rsid w:val="00B11B2A"/>
    <w:rsid w:val="00B12238"/>
    <w:rsid w:val="00B128AB"/>
    <w:rsid w:val="00B12A07"/>
    <w:rsid w:val="00B12C59"/>
    <w:rsid w:val="00B13030"/>
    <w:rsid w:val="00B13165"/>
    <w:rsid w:val="00B1359C"/>
    <w:rsid w:val="00B13B8D"/>
    <w:rsid w:val="00B14251"/>
    <w:rsid w:val="00B1458D"/>
    <w:rsid w:val="00B1488B"/>
    <w:rsid w:val="00B14D2E"/>
    <w:rsid w:val="00B154B0"/>
    <w:rsid w:val="00B1613A"/>
    <w:rsid w:val="00B1693A"/>
    <w:rsid w:val="00B176C2"/>
    <w:rsid w:val="00B179C0"/>
    <w:rsid w:val="00B17A57"/>
    <w:rsid w:val="00B207B3"/>
    <w:rsid w:val="00B20D0E"/>
    <w:rsid w:val="00B2119C"/>
    <w:rsid w:val="00B2153D"/>
    <w:rsid w:val="00B21681"/>
    <w:rsid w:val="00B216D7"/>
    <w:rsid w:val="00B216E8"/>
    <w:rsid w:val="00B21941"/>
    <w:rsid w:val="00B219BC"/>
    <w:rsid w:val="00B21AF5"/>
    <w:rsid w:val="00B21FF3"/>
    <w:rsid w:val="00B220B1"/>
    <w:rsid w:val="00B22852"/>
    <w:rsid w:val="00B22AB9"/>
    <w:rsid w:val="00B22C94"/>
    <w:rsid w:val="00B22CC3"/>
    <w:rsid w:val="00B22CE0"/>
    <w:rsid w:val="00B23167"/>
    <w:rsid w:val="00B23927"/>
    <w:rsid w:val="00B23BB8"/>
    <w:rsid w:val="00B23CBA"/>
    <w:rsid w:val="00B23F66"/>
    <w:rsid w:val="00B24151"/>
    <w:rsid w:val="00B24A9B"/>
    <w:rsid w:val="00B2563E"/>
    <w:rsid w:val="00B25657"/>
    <w:rsid w:val="00B25AAE"/>
    <w:rsid w:val="00B25D08"/>
    <w:rsid w:val="00B26708"/>
    <w:rsid w:val="00B26CF3"/>
    <w:rsid w:val="00B26DA9"/>
    <w:rsid w:val="00B272F4"/>
    <w:rsid w:val="00B276A4"/>
    <w:rsid w:val="00B2778C"/>
    <w:rsid w:val="00B27887"/>
    <w:rsid w:val="00B27B36"/>
    <w:rsid w:val="00B30109"/>
    <w:rsid w:val="00B3038A"/>
    <w:rsid w:val="00B309B7"/>
    <w:rsid w:val="00B30A7B"/>
    <w:rsid w:val="00B320DC"/>
    <w:rsid w:val="00B32653"/>
    <w:rsid w:val="00B32A18"/>
    <w:rsid w:val="00B32C21"/>
    <w:rsid w:val="00B32DE4"/>
    <w:rsid w:val="00B33998"/>
    <w:rsid w:val="00B3413E"/>
    <w:rsid w:val="00B3433B"/>
    <w:rsid w:val="00B3464A"/>
    <w:rsid w:val="00B34703"/>
    <w:rsid w:val="00B3474A"/>
    <w:rsid w:val="00B34B99"/>
    <w:rsid w:val="00B34E2E"/>
    <w:rsid w:val="00B359ED"/>
    <w:rsid w:val="00B35C2D"/>
    <w:rsid w:val="00B35C3E"/>
    <w:rsid w:val="00B35D1A"/>
    <w:rsid w:val="00B35F55"/>
    <w:rsid w:val="00B35FB0"/>
    <w:rsid w:val="00B3621E"/>
    <w:rsid w:val="00B3639E"/>
    <w:rsid w:val="00B3640E"/>
    <w:rsid w:val="00B3666E"/>
    <w:rsid w:val="00B36867"/>
    <w:rsid w:val="00B36996"/>
    <w:rsid w:val="00B36C07"/>
    <w:rsid w:val="00B36CED"/>
    <w:rsid w:val="00B37056"/>
    <w:rsid w:val="00B37550"/>
    <w:rsid w:val="00B3755E"/>
    <w:rsid w:val="00B3760D"/>
    <w:rsid w:val="00B37A6D"/>
    <w:rsid w:val="00B40043"/>
    <w:rsid w:val="00B40726"/>
    <w:rsid w:val="00B40B73"/>
    <w:rsid w:val="00B40D0D"/>
    <w:rsid w:val="00B413EF"/>
    <w:rsid w:val="00B41719"/>
    <w:rsid w:val="00B421FB"/>
    <w:rsid w:val="00B42204"/>
    <w:rsid w:val="00B42251"/>
    <w:rsid w:val="00B42527"/>
    <w:rsid w:val="00B42631"/>
    <w:rsid w:val="00B42E97"/>
    <w:rsid w:val="00B43513"/>
    <w:rsid w:val="00B43678"/>
    <w:rsid w:val="00B43956"/>
    <w:rsid w:val="00B43C86"/>
    <w:rsid w:val="00B4403F"/>
    <w:rsid w:val="00B440BE"/>
    <w:rsid w:val="00B444E9"/>
    <w:rsid w:val="00B445D6"/>
    <w:rsid w:val="00B446A2"/>
    <w:rsid w:val="00B44832"/>
    <w:rsid w:val="00B44CFD"/>
    <w:rsid w:val="00B44E81"/>
    <w:rsid w:val="00B45050"/>
    <w:rsid w:val="00B45255"/>
    <w:rsid w:val="00B45364"/>
    <w:rsid w:val="00B45385"/>
    <w:rsid w:val="00B45558"/>
    <w:rsid w:val="00B45B7C"/>
    <w:rsid w:val="00B45CAE"/>
    <w:rsid w:val="00B46887"/>
    <w:rsid w:val="00B469A1"/>
    <w:rsid w:val="00B46C86"/>
    <w:rsid w:val="00B46D68"/>
    <w:rsid w:val="00B476AF"/>
    <w:rsid w:val="00B4771E"/>
    <w:rsid w:val="00B47757"/>
    <w:rsid w:val="00B4777A"/>
    <w:rsid w:val="00B47A66"/>
    <w:rsid w:val="00B47C7B"/>
    <w:rsid w:val="00B5009A"/>
    <w:rsid w:val="00B502D8"/>
    <w:rsid w:val="00B502E8"/>
    <w:rsid w:val="00B50AAB"/>
    <w:rsid w:val="00B50BC4"/>
    <w:rsid w:val="00B50E83"/>
    <w:rsid w:val="00B5113E"/>
    <w:rsid w:val="00B5121C"/>
    <w:rsid w:val="00B51521"/>
    <w:rsid w:val="00B5170B"/>
    <w:rsid w:val="00B51886"/>
    <w:rsid w:val="00B51F5F"/>
    <w:rsid w:val="00B521DD"/>
    <w:rsid w:val="00B52E46"/>
    <w:rsid w:val="00B52FC4"/>
    <w:rsid w:val="00B53325"/>
    <w:rsid w:val="00B53354"/>
    <w:rsid w:val="00B5365E"/>
    <w:rsid w:val="00B53F76"/>
    <w:rsid w:val="00B54843"/>
    <w:rsid w:val="00B54A93"/>
    <w:rsid w:val="00B54BCB"/>
    <w:rsid w:val="00B54D77"/>
    <w:rsid w:val="00B54D98"/>
    <w:rsid w:val="00B54EB9"/>
    <w:rsid w:val="00B54EC2"/>
    <w:rsid w:val="00B55246"/>
    <w:rsid w:val="00B55369"/>
    <w:rsid w:val="00B5553E"/>
    <w:rsid w:val="00B55A64"/>
    <w:rsid w:val="00B55AE7"/>
    <w:rsid w:val="00B55E4E"/>
    <w:rsid w:val="00B55E63"/>
    <w:rsid w:val="00B55F68"/>
    <w:rsid w:val="00B56064"/>
    <w:rsid w:val="00B56274"/>
    <w:rsid w:val="00B564C5"/>
    <w:rsid w:val="00B56B9C"/>
    <w:rsid w:val="00B56F84"/>
    <w:rsid w:val="00B57042"/>
    <w:rsid w:val="00B5780C"/>
    <w:rsid w:val="00B57EDD"/>
    <w:rsid w:val="00B60027"/>
    <w:rsid w:val="00B604ED"/>
    <w:rsid w:val="00B60DDD"/>
    <w:rsid w:val="00B61058"/>
    <w:rsid w:val="00B61179"/>
    <w:rsid w:val="00B6118E"/>
    <w:rsid w:val="00B61615"/>
    <w:rsid w:val="00B617A7"/>
    <w:rsid w:val="00B617EF"/>
    <w:rsid w:val="00B61892"/>
    <w:rsid w:val="00B61945"/>
    <w:rsid w:val="00B6206A"/>
    <w:rsid w:val="00B627EB"/>
    <w:rsid w:val="00B62AFB"/>
    <w:rsid w:val="00B62D18"/>
    <w:rsid w:val="00B6338E"/>
    <w:rsid w:val="00B633F8"/>
    <w:rsid w:val="00B63469"/>
    <w:rsid w:val="00B635B3"/>
    <w:rsid w:val="00B63673"/>
    <w:rsid w:val="00B63A77"/>
    <w:rsid w:val="00B63F8A"/>
    <w:rsid w:val="00B642B6"/>
    <w:rsid w:val="00B6491A"/>
    <w:rsid w:val="00B649D7"/>
    <w:rsid w:val="00B64BDD"/>
    <w:rsid w:val="00B65133"/>
    <w:rsid w:val="00B65362"/>
    <w:rsid w:val="00B65AB7"/>
    <w:rsid w:val="00B65B74"/>
    <w:rsid w:val="00B65D0F"/>
    <w:rsid w:val="00B65E0F"/>
    <w:rsid w:val="00B66141"/>
    <w:rsid w:val="00B663C4"/>
    <w:rsid w:val="00B665B9"/>
    <w:rsid w:val="00B66A48"/>
    <w:rsid w:val="00B66EF1"/>
    <w:rsid w:val="00B67429"/>
    <w:rsid w:val="00B675EB"/>
    <w:rsid w:val="00B67802"/>
    <w:rsid w:val="00B6787B"/>
    <w:rsid w:val="00B678BF"/>
    <w:rsid w:val="00B679FE"/>
    <w:rsid w:val="00B67C06"/>
    <w:rsid w:val="00B67CB0"/>
    <w:rsid w:val="00B67CFC"/>
    <w:rsid w:val="00B7060E"/>
    <w:rsid w:val="00B7088C"/>
    <w:rsid w:val="00B71149"/>
    <w:rsid w:val="00B71433"/>
    <w:rsid w:val="00B718CE"/>
    <w:rsid w:val="00B71F7B"/>
    <w:rsid w:val="00B72176"/>
    <w:rsid w:val="00B723AB"/>
    <w:rsid w:val="00B72BD4"/>
    <w:rsid w:val="00B7308B"/>
    <w:rsid w:val="00B735E7"/>
    <w:rsid w:val="00B7363F"/>
    <w:rsid w:val="00B739F0"/>
    <w:rsid w:val="00B73A99"/>
    <w:rsid w:val="00B740B7"/>
    <w:rsid w:val="00B7434C"/>
    <w:rsid w:val="00B751D0"/>
    <w:rsid w:val="00B75400"/>
    <w:rsid w:val="00B758E2"/>
    <w:rsid w:val="00B759F8"/>
    <w:rsid w:val="00B75B4E"/>
    <w:rsid w:val="00B76C89"/>
    <w:rsid w:val="00B76F0B"/>
    <w:rsid w:val="00B77153"/>
    <w:rsid w:val="00B77855"/>
    <w:rsid w:val="00B80046"/>
    <w:rsid w:val="00B805BA"/>
    <w:rsid w:val="00B80641"/>
    <w:rsid w:val="00B80E7C"/>
    <w:rsid w:val="00B80F76"/>
    <w:rsid w:val="00B8153B"/>
    <w:rsid w:val="00B81817"/>
    <w:rsid w:val="00B81977"/>
    <w:rsid w:val="00B81A26"/>
    <w:rsid w:val="00B81C57"/>
    <w:rsid w:val="00B824E8"/>
    <w:rsid w:val="00B82AED"/>
    <w:rsid w:val="00B82D29"/>
    <w:rsid w:val="00B82E12"/>
    <w:rsid w:val="00B82E3C"/>
    <w:rsid w:val="00B82F5B"/>
    <w:rsid w:val="00B831E4"/>
    <w:rsid w:val="00B8374E"/>
    <w:rsid w:val="00B838BE"/>
    <w:rsid w:val="00B84122"/>
    <w:rsid w:val="00B8477C"/>
    <w:rsid w:val="00B84A63"/>
    <w:rsid w:val="00B84D5B"/>
    <w:rsid w:val="00B84DDB"/>
    <w:rsid w:val="00B8509B"/>
    <w:rsid w:val="00B853AF"/>
    <w:rsid w:val="00B859FF"/>
    <w:rsid w:val="00B85C08"/>
    <w:rsid w:val="00B86167"/>
    <w:rsid w:val="00B8632F"/>
    <w:rsid w:val="00B86432"/>
    <w:rsid w:val="00B869BC"/>
    <w:rsid w:val="00B86A16"/>
    <w:rsid w:val="00B87046"/>
    <w:rsid w:val="00B87062"/>
    <w:rsid w:val="00B872BE"/>
    <w:rsid w:val="00B872F7"/>
    <w:rsid w:val="00B8738C"/>
    <w:rsid w:val="00B874DF"/>
    <w:rsid w:val="00B877A3"/>
    <w:rsid w:val="00B87ED4"/>
    <w:rsid w:val="00B90296"/>
    <w:rsid w:val="00B90468"/>
    <w:rsid w:val="00B907A3"/>
    <w:rsid w:val="00B915FB"/>
    <w:rsid w:val="00B91D1D"/>
    <w:rsid w:val="00B920E9"/>
    <w:rsid w:val="00B92141"/>
    <w:rsid w:val="00B92202"/>
    <w:rsid w:val="00B92286"/>
    <w:rsid w:val="00B92593"/>
    <w:rsid w:val="00B92D29"/>
    <w:rsid w:val="00B92F68"/>
    <w:rsid w:val="00B93167"/>
    <w:rsid w:val="00B9336B"/>
    <w:rsid w:val="00B9364C"/>
    <w:rsid w:val="00B9366F"/>
    <w:rsid w:val="00B93772"/>
    <w:rsid w:val="00B93B47"/>
    <w:rsid w:val="00B93F12"/>
    <w:rsid w:val="00B93FF2"/>
    <w:rsid w:val="00B94198"/>
    <w:rsid w:val="00B941FD"/>
    <w:rsid w:val="00B942FB"/>
    <w:rsid w:val="00B9438D"/>
    <w:rsid w:val="00B946A4"/>
    <w:rsid w:val="00B947CF"/>
    <w:rsid w:val="00B947D4"/>
    <w:rsid w:val="00B94D00"/>
    <w:rsid w:val="00B953E8"/>
    <w:rsid w:val="00B953FB"/>
    <w:rsid w:val="00B956EF"/>
    <w:rsid w:val="00B958E1"/>
    <w:rsid w:val="00B95E3E"/>
    <w:rsid w:val="00B9622A"/>
    <w:rsid w:val="00B96420"/>
    <w:rsid w:val="00B965E8"/>
    <w:rsid w:val="00B96772"/>
    <w:rsid w:val="00B96825"/>
    <w:rsid w:val="00B96AA5"/>
    <w:rsid w:val="00B96B29"/>
    <w:rsid w:val="00B97913"/>
    <w:rsid w:val="00B97B63"/>
    <w:rsid w:val="00BA00A6"/>
    <w:rsid w:val="00BA0546"/>
    <w:rsid w:val="00BA0572"/>
    <w:rsid w:val="00BA0BCD"/>
    <w:rsid w:val="00BA17DB"/>
    <w:rsid w:val="00BA251A"/>
    <w:rsid w:val="00BA2690"/>
    <w:rsid w:val="00BA271E"/>
    <w:rsid w:val="00BA28E0"/>
    <w:rsid w:val="00BA2A42"/>
    <w:rsid w:val="00BA3473"/>
    <w:rsid w:val="00BA35B2"/>
    <w:rsid w:val="00BA3DCB"/>
    <w:rsid w:val="00BA40A9"/>
    <w:rsid w:val="00BA41FE"/>
    <w:rsid w:val="00BA4A88"/>
    <w:rsid w:val="00BA4DE3"/>
    <w:rsid w:val="00BA505C"/>
    <w:rsid w:val="00BA5361"/>
    <w:rsid w:val="00BA5C1A"/>
    <w:rsid w:val="00BA5D45"/>
    <w:rsid w:val="00BA610E"/>
    <w:rsid w:val="00BA6269"/>
    <w:rsid w:val="00BA67F5"/>
    <w:rsid w:val="00BA6D80"/>
    <w:rsid w:val="00BA71FC"/>
    <w:rsid w:val="00BA7523"/>
    <w:rsid w:val="00BA7889"/>
    <w:rsid w:val="00BA78BA"/>
    <w:rsid w:val="00BA78DB"/>
    <w:rsid w:val="00BA7A35"/>
    <w:rsid w:val="00BB0169"/>
    <w:rsid w:val="00BB0590"/>
    <w:rsid w:val="00BB06BA"/>
    <w:rsid w:val="00BB0747"/>
    <w:rsid w:val="00BB0A9F"/>
    <w:rsid w:val="00BB0AB3"/>
    <w:rsid w:val="00BB17CE"/>
    <w:rsid w:val="00BB190F"/>
    <w:rsid w:val="00BB2785"/>
    <w:rsid w:val="00BB299E"/>
    <w:rsid w:val="00BB2D21"/>
    <w:rsid w:val="00BB2D8B"/>
    <w:rsid w:val="00BB3322"/>
    <w:rsid w:val="00BB352A"/>
    <w:rsid w:val="00BB36E9"/>
    <w:rsid w:val="00BB3AD6"/>
    <w:rsid w:val="00BB3B9F"/>
    <w:rsid w:val="00BB3E22"/>
    <w:rsid w:val="00BB427A"/>
    <w:rsid w:val="00BB4701"/>
    <w:rsid w:val="00BB48A4"/>
    <w:rsid w:val="00BB5166"/>
    <w:rsid w:val="00BB5385"/>
    <w:rsid w:val="00BB5706"/>
    <w:rsid w:val="00BB5A2E"/>
    <w:rsid w:val="00BB5E57"/>
    <w:rsid w:val="00BB5F27"/>
    <w:rsid w:val="00BB607D"/>
    <w:rsid w:val="00BB60A0"/>
    <w:rsid w:val="00BB68C5"/>
    <w:rsid w:val="00BB7210"/>
    <w:rsid w:val="00BB736D"/>
    <w:rsid w:val="00BB75E2"/>
    <w:rsid w:val="00BB761E"/>
    <w:rsid w:val="00BB7715"/>
    <w:rsid w:val="00BB7733"/>
    <w:rsid w:val="00BB7937"/>
    <w:rsid w:val="00BB79A8"/>
    <w:rsid w:val="00BB7D46"/>
    <w:rsid w:val="00BC0167"/>
    <w:rsid w:val="00BC0512"/>
    <w:rsid w:val="00BC08AA"/>
    <w:rsid w:val="00BC0A60"/>
    <w:rsid w:val="00BC0BB4"/>
    <w:rsid w:val="00BC1664"/>
    <w:rsid w:val="00BC17C8"/>
    <w:rsid w:val="00BC19CC"/>
    <w:rsid w:val="00BC217A"/>
    <w:rsid w:val="00BC228E"/>
    <w:rsid w:val="00BC2777"/>
    <w:rsid w:val="00BC2982"/>
    <w:rsid w:val="00BC2ECD"/>
    <w:rsid w:val="00BC4116"/>
    <w:rsid w:val="00BC4577"/>
    <w:rsid w:val="00BC4617"/>
    <w:rsid w:val="00BC47A3"/>
    <w:rsid w:val="00BC5158"/>
    <w:rsid w:val="00BC545A"/>
    <w:rsid w:val="00BC59C1"/>
    <w:rsid w:val="00BC5C1E"/>
    <w:rsid w:val="00BC633C"/>
    <w:rsid w:val="00BC6A34"/>
    <w:rsid w:val="00BC6D49"/>
    <w:rsid w:val="00BC7319"/>
    <w:rsid w:val="00BC7886"/>
    <w:rsid w:val="00BC7CEE"/>
    <w:rsid w:val="00BC7DA7"/>
    <w:rsid w:val="00BD056E"/>
    <w:rsid w:val="00BD0B97"/>
    <w:rsid w:val="00BD1B22"/>
    <w:rsid w:val="00BD1E9D"/>
    <w:rsid w:val="00BD2022"/>
    <w:rsid w:val="00BD2316"/>
    <w:rsid w:val="00BD23BA"/>
    <w:rsid w:val="00BD25D9"/>
    <w:rsid w:val="00BD2618"/>
    <w:rsid w:val="00BD28DC"/>
    <w:rsid w:val="00BD2D22"/>
    <w:rsid w:val="00BD2D61"/>
    <w:rsid w:val="00BD2E51"/>
    <w:rsid w:val="00BD2F59"/>
    <w:rsid w:val="00BD2F63"/>
    <w:rsid w:val="00BD31C7"/>
    <w:rsid w:val="00BD3F08"/>
    <w:rsid w:val="00BD4397"/>
    <w:rsid w:val="00BD4720"/>
    <w:rsid w:val="00BD49E8"/>
    <w:rsid w:val="00BD4BCC"/>
    <w:rsid w:val="00BD52BD"/>
    <w:rsid w:val="00BD625A"/>
    <w:rsid w:val="00BD626C"/>
    <w:rsid w:val="00BD6D18"/>
    <w:rsid w:val="00BD6DA4"/>
    <w:rsid w:val="00BD703B"/>
    <w:rsid w:val="00BD72BA"/>
    <w:rsid w:val="00BD759E"/>
    <w:rsid w:val="00BD7619"/>
    <w:rsid w:val="00BD77EE"/>
    <w:rsid w:val="00BD7833"/>
    <w:rsid w:val="00BE02C3"/>
    <w:rsid w:val="00BE04D4"/>
    <w:rsid w:val="00BE0505"/>
    <w:rsid w:val="00BE07A6"/>
    <w:rsid w:val="00BE1061"/>
    <w:rsid w:val="00BE16A7"/>
    <w:rsid w:val="00BE17CA"/>
    <w:rsid w:val="00BE1E19"/>
    <w:rsid w:val="00BE203A"/>
    <w:rsid w:val="00BE2C17"/>
    <w:rsid w:val="00BE2E9B"/>
    <w:rsid w:val="00BE3036"/>
    <w:rsid w:val="00BE3369"/>
    <w:rsid w:val="00BE3584"/>
    <w:rsid w:val="00BE37E4"/>
    <w:rsid w:val="00BE39D7"/>
    <w:rsid w:val="00BE3B32"/>
    <w:rsid w:val="00BE3B5A"/>
    <w:rsid w:val="00BE44D8"/>
    <w:rsid w:val="00BE499D"/>
    <w:rsid w:val="00BE4D46"/>
    <w:rsid w:val="00BE53A7"/>
    <w:rsid w:val="00BE544A"/>
    <w:rsid w:val="00BE58C8"/>
    <w:rsid w:val="00BE5E82"/>
    <w:rsid w:val="00BE6B6F"/>
    <w:rsid w:val="00BE6CC6"/>
    <w:rsid w:val="00BE6CD1"/>
    <w:rsid w:val="00BE6DDC"/>
    <w:rsid w:val="00BE6FCA"/>
    <w:rsid w:val="00BE7A83"/>
    <w:rsid w:val="00BE7C9F"/>
    <w:rsid w:val="00BE7CD9"/>
    <w:rsid w:val="00BE7D94"/>
    <w:rsid w:val="00BF007D"/>
    <w:rsid w:val="00BF01EE"/>
    <w:rsid w:val="00BF0284"/>
    <w:rsid w:val="00BF060F"/>
    <w:rsid w:val="00BF0809"/>
    <w:rsid w:val="00BF087C"/>
    <w:rsid w:val="00BF0926"/>
    <w:rsid w:val="00BF0A57"/>
    <w:rsid w:val="00BF0B6A"/>
    <w:rsid w:val="00BF0E49"/>
    <w:rsid w:val="00BF0F7F"/>
    <w:rsid w:val="00BF1A56"/>
    <w:rsid w:val="00BF1C1B"/>
    <w:rsid w:val="00BF1D1D"/>
    <w:rsid w:val="00BF23FB"/>
    <w:rsid w:val="00BF2618"/>
    <w:rsid w:val="00BF283E"/>
    <w:rsid w:val="00BF28E0"/>
    <w:rsid w:val="00BF2A56"/>
    <w:rsid w:val="00BF2F87"/>
    <w:rsid w:val="00BF30CD"/>
    <w:rsid w:val="00BF344A"/>
    <w:rsid w:val="00BF3833"/>
    <w:rsid w:val="00BF3974"/>
    <w:rsid w:val="00BF3989"/>
    <w:rsid w:val="00BF39E2"/>
    <w:rsid w:val="00BF3C99"/>
    <w:rsid w:val="00BF4921"/>
    <w:rsid w:val="00BF492C"/>
    <w:rsid w:val="00BF57CF"/>
    <w:rsid w:val="00BF582C"/>
    <w:rsid w:val="00BF5B64"/>
    <w:rsid w:val="00BF5FF9"/>
    <w:rsid w:val="00BF64C3"/>
    <w:rsid w:val="00BF686E"/>
    <w:rsid w:val="00BF688F"/>
    <w:rsid w:val="00BF6963"/>
    <w:rsid w:val="00BF708E"/>
    <w:rsid w:val="00BF77BA"/>
    <w:rsid w:val="00BF7C4D"/>
    <w:rsid w:val="00BF7C8E"/>
    <w:rsid w:val="00BF7D24"/>
    <w:rsid w:val="00C001A0"/>
    <w:rsid w:val="00C00DDE"/>
    <w:rsid w:val="00C00F2E"/>
    <w:rsid w:val="00C015F9"/>
    <w:rsid w:val="00C018FB"/>
    <w:rsid w:val="00C01933"/>
    <w:rsid w:val="00C01FA3"/>
    <w:rsid w:val="00C020B8"/>
    <w:rsid w:val="00C024C5"/>
    <w:rsid w:val="00C0251B"/>
    <w:rsid w:val="00C026C0"/>
    <w:rsid w:val="00C027C9"/>
    <w:rsid w:val="00C02903"/>
    <w:rsid w:val="00C02B8D"/>
    <w:rsid w:val="00C031DD"/>
    <w:rsid w:val="00C0322A"/>
    <w:rsid w:val="00C032F2"/>
    <w:rsid w:val="00C03568"/>
    <w:rsid w:val="00C03785"/>
    <w:rsid w:val="00C03B49"/>
    <w:rsid w:val="00C03FAC"/>
    <w:rsid w:val="00C04001"/>
    <w:rsid w:val="00C0412D"/>
    <w:rsid w:val="00C04177"/>
    <w:rsid w:val="00C04ADD"/>
    <w:rsid w:val="00C05156"/>
    <w:rsid w:val="00C0531D"/>
    <w:rsid w:val="00C05589"/>
    <w:rsid w:val="00C056E9"/>
    <w:rsid w:val="00C058EB"/>
    <w:rsid w:val="00C05BC9"/>
    <w:rsid w:val="00C05CE1"/>
    <w:rsid w:val="00C061CA"/>
    <w:rsid w:val="00C062A2"/>
    <w:rsid w:val="00C0674C"/>
    <w:rsid w:val="00C06950"/>
    <w:rsid w:val="00C06963"/>
    <w:rsid w:val="00C0727D"/>
    <w:rsid w:val="00C07414"/>
    <w:rsid w:val="00C07530"/>
    <w:rsid w:val="00C078D1"/>
    <w:rsid w:val="00C07DB2"/>
    <w:rsid w:val="00C07F3B"/>
    <w:rsid w:val="00C07FD1"/>
    <w:rsid w:val="00C102DA"/>
    <w:rsid w:val="00C10586"/>
    <w:rsid w:val="00C106BD"/>
    <w:rsid w:val="00C106C2"/>
    <w:rsid w:val="00C10822"/>
    <w:rsid w:val="00C10962"/>
    <w:rsid w:val="00C109E1"/>
    <w:rsid w:val="00C11207"/>
    <w:rsid w:val="00C120CB"/>
    <w:rsid w:val="00C12312"/>
    <w:rsid w:val="00C1240A"/>
    <w:rsid w:val="00C1241C"/>
    <w:rsid w:val="00C12B9B"/>
    <w:rsid w:val="00C13611"/>
    <w:rsid w:val="00C13D51"/>
    <w:rsid w:val="00C14252"/>
    <w:rsid w:val="00C14293"/>
    <w:rsid w:val="00C144EC"/>
    <w:rsid w:val="00C146AA"/>
    <w:rsid w:val="00C14740"/>
    <w:rsid w:val="00C14A48"/>
    <w:rsid w:val="00C15092"/>
    <w:rsid w:val="00C153F9"/>
    <w:rsid w:val="00C1587B"/>
    <w:rsid w:val="00C15D37"/>
    <w:rsid w:val="00C15F23"/>
    <w:rsid w:val="00C1624C"/>
    <w:rsid w:val="00C1631C"/>
    <w:rsid w:val="00C16336"/>
    <w:rsid w:val="00C16745"/>
    <w:rsid w:val="00C167E2"/>
    <w:rsid w:val="00C16CD7"/>
    <w:rsid w:val="00C17199"/>
    <w:rsid w:val="00C17A0B"/>
    <w:rsid w:val="00C17A73"/>
    <w:rsid w:val="00C17F79"/>
    <w:rsid w:val="00C20056"/>
    <w:rsid w:val="00C204C6"/>
    <w:rsid w:val="00C205FE"/>
    <w:rsid w:val="00C20B3C"/>
    <w:rsid w:val="00C20E65"/>
    <w:rsid w:val="00C20E87"/>
    <w:rsid w:val="00C213CB"/>
    <w:rsid w:val="00C213E8"/>
    <w:rsid w:val="00C2179A"/>
    <w:rsid w:val="00C222B5"/>
    <w:rsid w:val="00C22465"/>
    <w:rsid w:val="00C2247C"/>
    <w:rsid w:val="00C226D0"/>
    <w:rsid w:val="00C22CEB"/>
    <w:rsid w:val="00C22E2F"/>
    <w:rsid w:val="00C22FD8"/>
    <w:rsid w:val="00C23583"/>
    <w:rsid w:val="00C2381C"/>
    <w:rsid w:val="00C23990"/>
    <w:rsid w:val="00C23B08"/>
    <w:rsid w:val="00C23D1C"/>
    <w:rsid w:val="00C24394"/>
    <w:rsid w:val="00C244D4"/>
    <w:rsid w:val="00C24610"/>
    <w:rsid w:val="00C24719"/>
    <w:rsid w:val="00C2475A"/>
    <w:rsid w:val="00C24BAD"/>
    <w:rsid w:val="00C25033"/>
    <w:rsid w:val="00C251E1"/>
    <w:rsid w:val="00C2575C"/>
    <w:rsid w:val="00C25842"/>
    <w:rsid w:val="00C25EBC"/>
    <w:rsid w:val="00C2649A"/>
    <w:rsid w:val="00C27263"/>
    <w:rsid w:val="00C273ED"/>
    <w:rsid w:val="00C275E5"/>
    <w:rsid w:val="00C276EC"/>
    <w:rsid w:val="00C278EF"/>
    <w:rsid w:val="00C27BFD"/>
    <w:rsid w:val="00C27DF2"/>
    <w:rsid w:val="00C3016A"/>
    <w:rsid w:val="00C30206"/>
    <w:rsid w:val="00C30448"/>
    <w:rsid w:val="00C30733"/>
    <w:rsid w:val="00C30A9B"/>
    <w:rsid w:val="00C30D3E"/>
    <w:rsid w:val="00C31AEB"/>
    <w:rsid w:val="00C31E6A"/>
    <w:rsid w:val="00C31F1C"/>
    <w:rsid w:val="00C3209A"/>
    <w:rsid w:val="00C32233"/>
    <w:rsid w:val="00C323BB"/>
    <w:rsid w:val="00C32556"/>
    <w:rsid w:val="00C328B2"/>
    <w:rsid w:val="00C32957"/>
    <w:rsid w:val="00C329A6"/>
    <w:rsid w:val="00C32A6E"/>
    <w:rsid w:val="00C32DEC"/>
    <w:rsid w:val="00C32EC7"/>
    <w:rsid w:val="00C32EE0"/>
    <w:rsid w:val="00C337D9"/>
    <w:rsid w:val="00C347C0"/>
    <w:rsid w:val="00C34ADA"/>
    <w:rsid w:val="00C34CE5"/>
    <w:rsid w:val="00C35484"/>
    <w:rsid w:val="00C354C0"/>
    <w:rsid w:val="00C3566C"/>
    <w:rsid w:val="00C359AC"/>
    <w:rsid w:val="00C35B9A"/>
    <w:rsid w:val="00C35C61"/>
    <w:rsid w:val="00C3619F"/>
    <w:rsid w:val="00C366F2"/>
    <w:rsid w:val="00C36ABE"/>
    <w:rsid w:val="00C36C8A"/>
    <w:rsid w:val="00C36CAF"/>
    <w:rsid w:val="00C378A6"/>
    <w:rsid w:val="00C3794C"/>
    <w:rsid w:val="00C37968"/>
    <w:rsid w:val="00C37CF7"/>
    <w:rsid w:val="00C409CC"/>
    <w:rsid w:val="00C40D0A"/>
    <w:rsid w:val="00C40FF3"/>
    <w:rsid w:val="00C4152C"/>
    <w:rsid w:val="00C4155F"/>
    <w:rsid w:val="00C4194E"/>
    <w:rsid w:val="00C41A5E"/>
    <w:rsid w:val="00C41AAC"/>
    <w:rsid w:val="00C41F4F"/>
    <w:rsid w:val="00C42B22"/>
    <w:rsid w:val="00C42C7F"/>
    <w:rsid w:val="00C42C9F"/>
    <w:rsid w:val="00C42CA9"/>
    <w:rsid w:val="00C42CB0"/>
    <w:rsid w:val="00C42DA3"/>
    <w:rsid w:val="00C42DDF"/>
    <w:rsid w:val="00C42F40"/>
    <w:rsid w:val="00C4331F"/>
    <w:rsid w:val="00C43429"/>
    <w:rsid w:val="00C436AA"/>
    <w:rsid w:val="00C4413D"/>
    <w:rsid w:val="00C443D3"/>
    <w:rsid w:val="00C44B5A"/>
    <w:rsid w:val="00C4504B"/>
    <w:rsid w:val="00C450FD"/>
    <w:rsid w:val="00C455B4"/>
    <w:rsid w:val="00C45E63"/>
    <w:rsid w:val="00C46009"/>
    <w:rsid w:val="00C4629C"/>
    <w:rsid w:val="00C468CA"/>
    <w:rsid w:val="00C46D14"/>
    <w:rsid w:val="00C47269"/>
    <w:rsid w:val="00C472F1"/>
    <w:rsid w:val="00C47683"/>
    <w:rsid w:val="00C4773D"/>
    <w:rsid w:val="00C47996"/>
    <w:rsid w:val="00C47AD3"/>
    <w:rsid w:val="00C47D28"/>
    <w:rsid w:val="00C47EEC"/>
    <w:rsid w:val="00C47FB2"/>
    <w:rsid w:val="00C500F6"/>
    <w:rsid w:val="00C5012B"/>
    <w:rsid w:val="00C5014E"/>
    <w:rsid w:val="00C501AA"/>
    <w:rsid w:val="00C50274"/>
    <w:rsid w:val="00C504C2"/>
    <w:rsid w:val="00C5081E"/>
    <w:rsid w:val="00C51041"/>
    <w:rsid w:val="00C51308"/>
    <w:rsid w:val="00C51C71"/>
    <w:rsid w:val="00C522CB"/>
    <w:rsid w:val="00C52375"/>
    <w:rsid w:val="00C52431"/>
    <w:rsid w:val="00C52544"/>
    <w:rsid w:val="00C52754"/>
    <w:rsid w:val="00C529CD"/>
    <w:rsid w:val="00C529E7"/>
    <w:rsid w:val="00C53330"/>
    <w:rsid w:val="00C53ECA"/>
    <w:rsid w:val="00C540CB"/>
    <w:rsid w:val="00C542FC"/>
    <w:rsid w:val="00C5462E"/>
    <w:rsid w:val="00C54E0E"/>
    <w:rsid w:val="00C54E76"/>
    <w:rsid w:val="00C54F50"/>
    <w:rsid w:val="00C550AD"/>
    <w:rsid w:val="00C55217"/>
    <w:rsid w:val="00C555A6"/>
    <w:rsid w:val="00C55639"/>
    <w:rsid w:val="00C560E5"/>
    <w:rsid w:val="00C56168"/>
    <w:rsid w:val="00C5622F"/>
    <w:rsid w:val="00C563B2"/>
    <w:rsid w:val="00C565E2"/>
    <w:rsid w:val="00C56879"/>
    <w:rsid w:val="00C568C3"/>
    <w:rsid w:val="00C56E40"/>
    <w:rsid w:val="00C574FC"/>
    <w:rsid w:val="00C576B8"/>
    <w:rsid w:val="00C5789D"/>
    <w:rsid w:val="00C578F3"/>
    <w:rsid w:val="00C579D2"/>
    <w:rsid w:val="00C57D4E"/>
    <w:rsid w:val="00C6062F"/>
    <w:rsid w:val="00C60762"/>
    <w:rsid w:val="00C609E1"/>
    <w:rsid w:val="00C60BB7"/>
    <w:rsid w:val="00C60BF3"/>
    <w:rsid w:val="00C60C5B"/>
    <w:rsid w:val="00C60FE1"/>
    <w:rsid w:val="00C611A0"/>
    <w:rsid w:val="00C619BB"/>
    <w:rsid w:val="00C61F53"/>
    <w:rsid w:val="00C622A7"/>
    <w:rsid w:val="00C6233D"/>
    <w:rsid w:val="00C6234D"/>
    <w:rsid w:val="00C6270C"/>
    <w:rsid w:val="00C62820"/>
    <w:rsid w:val="00C6294D"/>
    <w:rsid w:val="00C62995"/>
    <w:rsid w:val="00C62B10"/>
    <w:rsid w:val="00C63052"/>
    <w:rsid w:val="00C63334"/>
    <w:rsid w:val="00C63C38"/>
    <w:rsid w:val="00C63FD9"/>
    <w:rsid w:val="00C64143"/>
    <w:rsid w:val="00C64245"/>
    <w:rsid w:val="00C648F4"/>
    <w:rsid w:val="00C650C6"/>
    <w:rsid w:val="00C65838"/>
    <w:rsid w:val="00C65D08"/>
    <w:rsid w:val="00C65E0C"/>
    <w:rsid w:val="00C65E21"/>
    <w:rsid w:val="00C66756"/>
    <w:rsid w:val="00C66C2A"/>
    <w:rsid w:val="00C66FC4"/>
    <w:rsid w:val="00C67396"/>
    <w:rsid w:val="00C673B9"/>
    <w:rsid w:val="00C676FC"/>
    <w:rsid w:val="00C67A5A"/>
    <w:rsid w:val="00C67C05"/>
    <w:rsid w:val="00C67D8B"/>
    <w:rsid w:val="00C67EC4"/>
    <w:rsid w:val="00C67F0C"/>
    <w:rsid w:val="00C7001D"/>
    <w:rsid w:val="00C70439"/>
    <w:rsid w:val="00C705C8"/>
    <w:rsid w:val="00C70B4E"/>
    <w:rsid w:val="00C70DFD"/>
    <w:rsid w:val="00C7195A"/>
    <w:rsid w:val="00C71E46"/>
    <w:rsid w:val="00C7251B"/>
    <w:rsid w:val="00C725C7"/>
    <w:rsid w:val="00C726AF"/>
    <w:rsid w:val="00C72818"/>
    <w:rsid w:val="00C72A95"/>
    <w:rsid w:val="00C72CF9"/>
    <w:rsid w:val="00C72D7A"/>
    <w:rsid w:val="00C735B9"/>
    <w:rsid w:val="00C74056"/>
    <w:rsid w:val="00C74B46"/>
    <w:rsid w:val="00C74D63"/>
    <w:rsid w:val="00C74E2F"/>
    <w:rsid w:val="00C75114"/>
    <w:rsid w:val="00C75729"/>
    <w:rsid w:val="00C75BDD"/>
    <w:rsid w:val="00C75E46"/>
    <w:rsid w:val="00C75E9C"/>
    <w:rsid w:val="00C76117"/>
    <w:rsid w:val="00C761EC"/>
    <w:rsid w:val="00C7638E"/>
    <w:rsid w:val="00C763AD"/>
    <w:rsid w:val="00C765ED"/>
    <w:rsid w:val="00C76788"/>
    <w:rsid w:val="00C76949"/>
    <w:rsid w:val="00C769B3"/>
    <w:rsid w:val="00C76A93"/>
    <w:rsid w:val="00C76D75"/>
    <w:rsid w:val="00C77118"/>
    <w:rsid w:val="00C777EA"/>
    <w:rsid w:val="00C778E7"/>
    <w:rsid w:val="00C779E5"/>
    <w:rsid w:val="00C77F4B"/>
    <w:rsid w:val="00C8036D"/>
    <w:rsid w:val="00C804B2"/>
    <w:rsid w:val="00C812B5"/>
    <w:rsid w:val="00C81587"/>
    <w:rsid w:val="00C81799"/>
    <w:rsid w:val="00C81923"/>
    <w:rsid w:val="00C81F0F"/>
    <w:rsid w:val="00C820C4"/>
    <w:rsid w:val="00C82109"/>
    <w:rsid w:val="00C823E6"/>
    <w:rsid w:val="00C82684"/>
    <w:rsid w:val="00C82744"/>
    <w:rsid w:val="00C82F2F"/>
    <w:rsid w:val="00C82F4C"/>
    <w:rsid w:val="00C830CC"/>
    <w:rsid w:val="00C8335F"/>
    <w:rsid w:val="00C83CCA"/>
    <w:rsid w:val="00C83DF4"/>
    <w:rsid w:val="00C841A7"/>
    <w:rsid w:val="00C84250"/>
    <w:rsid w:val="00C842B8"/>
    <w:rsid w:val="00C8477B"/>
    <w:rsid w:val="00C8487A"/>
    <w:rsid w:val="00C84A42"/>
    <w:rsid w:val="00C84F0B"/>
    <w:rsid w:val="00C8585A"/>
    <w:rsid w:val="00C8668D"/>
    <w:rsid w:val="00C8670F"/>
    <w:rsid w:val="00C86737"/>
    <w:rsid w:val="00C8683C"/>
    <w:rsid w:val="00C87178"/>
    <w:rsid w:val="00C876BB"/>
    <w:rsid w:val="00C877E3"/>
    <w:rsid w:val="00C9043F"/>
    <w:rsid w:val="00C9056C"/>
    <w:rsid w:val="00C90DA7"/>
    <w:rsid w:val="00C911D1"/>
    <w:rsid w:val="00C915F1"/>
    <w:rsid w:val="00C91679"/>
    <w:rsid w:val="00C91683"/>
    <w:rsid w:val="00C916CD"/>
    <w:rsid w:val="00C920AE"/>
    <w:rsid w:val="00C92B91"/>
    <w:rsid w:val="00C92EC7"/>
    <w:rsid w:val="00C9358B"/>
    <w:rsid w:val="00C93B17"/>
    <w:rsid w:val="00C93B9D"/>
    <w:rsid w:val="00C93BFD"/>
    <w:rsid w:val="00C93C8B"/>
    <w:rsid w:val="00C93D0E"/>
    <w:rsid w:val="00C93D62"/>
    <w:rsid w:val="00C93F4A"/>
    <w:rsid w:val="00C93F94"/>
    <w:rsid w:val="00C94292"/>
    <w:rsid w:val="00C948D9"/>
    <w:rsid w:val="00C94A78"/>
    <w:rsid w:val="00C94AF4"/>
    <w:rsid w:val="00C94F07"/>
    <w:rsid w:val="00C95392"/>
    <w:rsid w:val="00C955F9"/>
    <w:rsid w:val="00C95692"/>
    <w:rsid w:val="00C9573D"/>
    <w:rsid w:val="00C957A0"/>
    <w:rsid w:val="00C95822"/>
    <w:rsid w:val="00C95894"/>
    <w:rsid w:val="00C95E77"/>
    <w:rsid w:val="00C95EAC"/>
    <w:rsid w:val="00C96559"/>
    <w:rsid w:val="00C96564"/>
    <w:rsid w:val="00C966C3"/>
    <w:rsid w:val="00C96818"/>
    <w:rsid w:val="00C96926"/>
    <w:rsid w:val="00C973CC"/>
    <w:rsid w:val="00C97479"/>
    <w:rsid w:val="00C978B6"/>
    <w:rsid w:val="00C97EC2"/>
    <w:rsid w:val="00CA00B6"/>
    <w:rsid w:val="00CA027F"/>
    <w:rsid w:val="00CA0455"/>
    <w:rsid w:val="00CA04AE"/>
    <w:rsid w:val="00CA0B59"/>
    <w:rsid w:val="00CA119A"/>
    <w:rsid w:val="00CA11D2"/>
    <w:rsid w:val="00CA13FF"/>
    <w:rsid w:val="00CA1966"/>
    <w:rsid w:val="00CA19BB"/>
    <w:rsid w:val="00CA1DF8"/>
    <w:rsid w:val="00CA23AE"/>
    <w:rsid w:val="00CA25D9"/>
    <w:rsid w:val="00CA2705"/>
    <w:rsid w:val="00CA2A50"/>
    <w:rsid w:val="00CA2B33"/>
    <w:rsid w:val="00CA2CD8"/>
    <w:rsid w:val="00CA328F"/>
    <w:rsid w:val="00CA3385"/>
    <w:rsid w:val="00CA3564"/>
    <w:rsid w:val="00CA3A84"/>
    <w:rsid w:val="00CA3B0A"/>
    <w:rsid w:val="00CA3C28"/>
    <w:rsid w:val="00CA426E"/>
    <w:rsid w:val="00CA4E6D"/>
    <w:rsid w:val="00CA5217"/>
    <w:rsid w:val="00CA6191"/>
    <w:rsid w:val="00CA66E8"/>
    <w:rsid w:val="00CA6844"/>
    <w:rsid w:val="00CA6B50"/>
    <w:rsid w:val="00CA6E1C"/>
    <w:rsid w:val="00CA7282"/>
    <w:rsid w:val="00CA7B30"/>
    <w:rsid w:val="00CA7E09"/>
    <w:rsid w:val="00CA7EA2"/>
    <w:rsid w:val="00CB0020"/>
    <w:rsid w:val="00CB00F6"/>
    <w:rsid w:val="00CB021F"/>
    <w:rsid w:val="00CB0301"/>
    <w:rsid w:val="00CB0A3D"/>
    <w:rsid w:val="00CB103B"/>
    <w:rsid w:val="00CB14EA"/>
    <w:rsid w:val="00CB208F"/>
    <w:rsid w:val="00CB2489"/>
    <w:rsid w:val="00CB2590"/>
    <w:rsid w:val="00CB262D"/>
    <w:rsid w:val="00CB26A5"/>
    <w:rsid w:val="00CB2B4F"/>
    <w:rsid w:val="00CB2F4B"/>
    <w:rsid w:val="00CB2F98"/>
    <w:rsid w:val="00CB3232"/>
    <w:rsid w:val="00CB3237"/>
    <w:rsid w:val="00CB37C4"/>
    <w:rsid w:val="00CB3862"/>
    <w:rsid w:val="00CB3AB7"/>
    <w:rsid w:val="00CB3B9A"/>
    <w:rsid w:val="00CB400C"/>
    <w:rsid w:val="00CB43D4"/>
    <w:rsid w:val="00CB447B"/>
    <w:rsid w:val="00CB51F9"/>
    <w:rsid w:val="00CB52BD"/>
    <w:rsid w:val="00CB5576"/>
    <w:rsid w:val="00CB5F13"/>
    <w:rsid w:val="00CB672B"/>
    <w:rsid w:val="00CB69C8"/>
    <w:rsid w:val="00CB6ECC"/>
    <w:rsid w:val="00CB71E9"/>
    <w:rsid w:val="00CB7393"/>
    <w:rsid w:val="00CB76D0"/>
    <w:rsid w:val="00CB7877"/>
    <w:rsid w:val="00CB793A"/>
    <w:rsid w:val="00CB79DB"/>
    <w:rsid w:val="00CB7A78"/>
    <w:rsid w:val="00CB7C03"/>
    <w:rsid w:val="00CC0044"/>
    <w:rsid w:val="00CC005A"/>
    <w:rsid w:val="00CC0345"/>
    <w:rsid w:val="00CC04A9"/>
    <w:rsid w:val="00CC080F"/>
    <w:rsid w:val="00CC0DED"/>
    <w:rsid w:val="00CC0E18"/>
    <w:rsid w:val="00CC102B"/>
    <w:rsid w:val="00CC1092"/>
    <w:rsid w:val="00CC1339"/>
    <w:rsid w:val="00CC151E"/>
    <w:rsid w:val="00CC17B2"/>
    <w:rsid w:val="00CC1866"/>
    <w:rsid w:val="00CC1927"/>
    <w:rsid w:val="00CC1B61"/>
    <w:rsid w:val="00CC1C6C"/>
    <w:rsid w:val="00CC24D9"/>
    <w:rsid w:val="00CC27FA"/>
    <w:rsid w:val="00CC291B"/>
    <w:rsid w:val="00CC2EB3"/>
    <w:rsid w:val="00CC30FE"/>
    <w:rsid w:val="00CC38B1"/>
    <w:rsid w:val="00CC393A"/>
    <w:rsid w:val="00CC3A7E"/>
    <w:rsid w:val="00CC3C54"/>
    <w:rsid w:val="00CC3F61"/>
    <w:rsid w:val="00CC3FE7"/>
    <w:rsid w:val="00CC4542"/>
    <w:rsid w:val="00CC4574"/>
    <w:rsid w:val="00CC47A1"/>
    <w:rsid w:val="00CC4D18"/>
    <w:rsid w:val="00CC5040"/>
    <w:rsid w:val="00CC54C6"/>
    <w:rsid w:val="00CC579E"/>
    <w:rsid w:val="00CC5E4C"/>
    <w:rsid w:val="00CC5FCB"/>
    <w:rsid w:val="00CC6421"/>
    <w:rsid w:val="00CC6615"/>
    <w:rsid w:val="00CC738B"/>
    <w:rsid w:val="00CD03A2"/>
    <w:rsid w:val="00CD0541"/>
    <w:rsid w:val="00CD0840"/>
    <w:rsid w:val="00CD0860"/>
    <w:rsid w:val="00CD0B99"/>
    <w:rsid w:val="00CD0ECE"/>
    <w:rsid w:val="00CD0F5F"/>
    <w:rsid w:val="00CD1176"/>
    <w:rsid w:val="00CD1271"/>
    <w:rsid w:val="00CD1455"/>
    <w:rsid w:val="00CD14BC"/>
    <w:rsid w:val="00CD1D6A"/>
    <w:rsid w:val="00CD1F62"/>
    <w:rsid w:val="00CD1F73"/>
    <w:rsid w:val="00CD2882"/>
    <w:rsid w:val="00CD2A9A"/>
    <w:rsid w:val="00CD2EF5"/>
    <w:rsid w:val="00CD2FC7"/>
    <w:rsid w:val="00CD3439"/>
    <w:rsid w:val="00CD3E2C"/>
    <w:rsid w:val="00CD3F67"/>
    <w:rsid w:val="00CD40A6"/>
    <w:rsid w:val="00CD418C"/>
    <w:rsid w:val="00CD4D67"/>
    <w:rsid w:val="00CD51DA"/>
    <w:rsid w:val="00CD5730"/>
    <w:rsid w:val="00CD57F2"/>
    <w:rsid w:val="00CD5F30"/>
    <w:rsid w:val="00CD61A3"/>
    <w:rsid w:val="00CD6518"/>
    <w:rsid w:val="00CD67AE"/>
    <w:rsid w:val="00CD692A"/>
    <w:rsid w:val="00CD6B12"/>
    <w:rsid w:val="00CD6DCE"/>
    <w:rsid w:val="00CD7017"/>
    <w:rsid w:val="00CD7407"/>
    <w:rsid w:val="00CD7420"/>
    <w:rsid w:val="00CD7484"/>
    <w:rsid w:val="00CD76AA"/>
    <w:rsid w:val="00CD7B37"/>
    <w:rsid w:val="00CE00A9"/>
    <w:rsid w:val="00CE044D"/>
    <w:rsid w:val="00CE0A05"/>
    <w:rsid w:val="00CE0AD2"/>
    <w:rsid w:val="00CE0E4E"/>
    <w:rsid w:val="00CE1286"/>
    <w:rsid w:val="00CE135E"/>
    <w:rsid w:val="00CE13D5"/>
    <w:rsid w:val="00CE1B03"/>
    <w:rsid w:val="00CE1DCF"/>
    <w:rsid w:val="00CE1FE7"/>
    <w:rsid w:val="00CE341A"/>
    <w:rsid w:val="00CE3640"/>
    <w:rsid w:val="00CE38CA"/>
    <w:rsid w:val="00CE3B9A"/>
    <w:rsid w:val="00CE3FE1"/>
    <w:rsid w:val="00CE497E"/>
    <w:rsid w:val="00CE4B56"/>
    <w:rsid w:val="00CE5334"/>
    <w:rsid w:val="00CE54DA"/>
    <w:rsid w:val="00CE5640"/>
    <w:rsid w:val="00CE5673"/>
    <w:rsid w:val="00CE59BA"/>
    <w:rsid w:val="00CE59BC"/>
    <w:rsid w:val="00CE5B46"/>
    <w:rsid w:val="00CE5EF1"/>
    <w:rsid w:val="00CE60BD"/>
    <w:rsid w:val="00CE6173"/>
    <w:rsid w:val="00CE64A6"/>
    <w:rsid w:val="00CE64B3"/>
    <w:rsid w:val="00CE68F5"/>
    <w:rsid w:val="00CE6968"/>
    <w:rsid w:val="00CE6E37"/>
    <w:rsid w:val="00CE708C"/>
    <w:rsid w:val="00CE710A"/>
    <w:rsid w:val="00CE7602"/>
    <w:rsid w:val="00CE79E3"/>
    <w:rsid w:val="00CE7A70"/>
    <w:rsid w:val="00CE7B2C"/>
    <w:rsid w:val="00CE7C95"/>
    <w:rsid w:val="00CF0B0F"/>
    <w:rsid w:val="00CF0BC0"/>
    <w:rsid w:val="00CF1C94"/>
    <w:rsid w:val="00CF2810"/>
    <w:rsid w:val="00CF2994"/>
    <w:rsid w:val="00CF2A60"/>
    <w:rsid w:val="00CF2DA5"/>
    <w:rsid w:val="00CF2EA4"/>
    <w:rsid w:val="00CF3014"/>
    <w:rsid w:val="00CF302F"/>
    <w:rsid w:val="00CF3050"/>
    <w:rsid w:val="00CF306E"/>
    <w:rsid w:val="00CF31CF"/>
    <w:rsid w:val="00CF3612"/>
    <w:rsid w:val="00CF3967"/>
    <w:rsid w:val="00CF409D"/>
    <w:rsid w:val="00CF43A3"/>
    <w:rsid w:val="00CF4634"/>
    <w:rsid w:val="00CF46AC"/>
    <w:rsid w:val="00CF495D"/>
    <w:rsid w:val="00CF4BCA"/>
    <w:rsid w:val="00CF50FE"/>
    <w:rsid w:val="00CF5160"/>
    <w:rsid w:val="00CF536C"/>
    <w:rsid w:val="00CF55F7"/>
    <w:rsid w:val="00CF55FD"/>
    <w:rsid w:val="00CF57A3"/>
    <w:rsid w:val="00CF59DB"/>
    <w:rsid w:val="00CF5DAA"/>
    <w:rsid w:val="00CF5DDD"/>
    <w:rsid w:val="00CF6752"/>
    <w:rsid w:val="00CF69BE"/>
    <w:rsid w:val="00CF6BDF"/>
    <w:rsid w:val="00CF6F10"/>
    <w:rsid w:val="00CF7298"/>
    <w:rsid w:val="00CF74FC"/>
    <w:rsid w:val="00CF78B5"/>
    <w:rsid w:val="00CF7993"/>
    <w:rsid w:val="00D00260"/>
    <w:rsid w:val="00D00666"/>
    <w:rsid w:val="00D0120E"/>
    <w:rsid w:val="00D01930"/>
    <w:rsid w:val="00D01A10"/>
    <w:rsid w:val="00D01B50"/>
    <w:rsid w:val="00D02110"/>
    <w:rsid w:val="00D023C6"/>
    <w:rsid w:val="00D027CC"/>
    <w:rsid w:val="00D0282F"/>
    <w:rsid w:val="00D02BC5"/>
    <w:rsid w:val="00D03284"/>
    <w:rsid w:val="00D03FC2"/>
    <w:rsid w:val="00D04167"/>
    <w:rsid w:val="00D04420"/>
    <w:rsid w:val="00D047B8"/>
    <w:rsid w:val="00D047FB"/>
    <w:rsid w:val="00D048E2"/>
    <w:rsid w:val="00D0490C"/>
    <w:rsid w:val="00D04B01"/>
    <w:rsid w:val="00D0500C"/>
    <w:rsid w:val="00D050A6"/>
    <w:rsid w:val="00D053D9"/>
    <w:rsid w:val="00D05926"/>
    <w:rsid w:val="00D05971"/>
    <w:rsid w:val="00D05A78"/>
    <w:rsid w:val="00D06525"/>
    <w:rsid w:val="00D07367"/>
    <w:rsid w:val="00D073AF"/>
    <w:rsid w:val="00D07A0E"/>
    <w:rsid w:val="00D07B96"/>
    <w:rsid w:val="00D104F0"/>
    <w:rsid w:val="00D10B83"/>
    <w:rsid w:val="00D10CC4"/>
    <w:rsid w:val="00D11011"/>
    <w:rsid w:val="00D112B4"/>
    <w:rsid w:val="00D11A34"/>
    <w:rsid w:val="00D11B4B"/>
    <w:rsid w:val="00D12047"/>
    <w:rsid w:val="00D12209"/>
    <w:rsid w:val="00D12307"/>
    <w:rsid w:val="00D125C6"/>
    <w:rsid w:val="00D1272A"/>
    <w:rsid w:val="00D12946"/>
    <w:rsid w:val="00D12972"/>
    <w:rsid w:val="00D12982"/>
    <w:rsid w:val="00D12E9A"/>
    <w:rsid w:val="00D132AA"/>
    <w:rsid w:val="00D1339B"/>
    <w:rsid w:val="00D13A6A"/>
    <w:rsid w:val="00D144A3"/>
    <w:rsid w:val="00D14AAA"/>
    <w:rsid w:val="00D14C7B"/>
    <w:rsid w:val="00D14ED7"/>
    <w:rsid w:val="00D150FF"/>
    <w:rsid w:val="00D1520E"/>
    <w:rsid w:val="00D15577"/>
    <w:rsid w:val="00D15A08"/>
    <w:rsid w:val="00D15AC0"/>
    <w:rsid w:val="00D15B02"/>
    <w:rsid w:val="00D16308"/>
    <w:rsid w:val="00D16314"/>
    <w:rsid w:val="00D16452"/>
    <w:rsid w:val="00D16731"/>
    <w:rsid w:val="00D16828"/>
    <w:rsid w:val="00D169F3"/>
    <w:rsid w:val="00D16CCF"/>
    <w:rsid w:val="00D16CD2"/>
    <w:rsid w:val="00D20569"/>
    <w:rsid w:val="00D20725"/>
    <w:rsid w:val="00D20873"/>
    <w:rsid w:val="00D21018"/>
    <w:rsid w:val="00D21580"/>
    <w:rsid w:val="00D21682"/>
    <w:rsid w:val="00D218A8"/>
    <w:rsid w:val="00D21CFD"/>
    <w:rsid w:val="00D21D62"/>
    <w:rsid w:val="00D21FC1"/>
    <w:rsid w:val="00D2237A"/>
    <w:rsid w:val="00D225B8"/>
    <w:rsid w:val="00D22677"/>
    <w:rsid w:val="00D226FE"/>
    <w:rsid w:val="00D229F4"/>
    <w:rsid w:val="00D22EB5"/>
    <w:rsid w:val="00D231C1"/>
    <w:rsid w:val="00D23789"/>
    <w:rsid w:val="00D239AE"/>
    <w:rsid w:val="00D242D0"/>
    <w:rsid w:val="00D2533F"/>
    <w:rsid w:val="00D25446"/>
    <w:rsid w:val="00D25865"/>
    <w:rsid w:val="00D25B65"/>
    <w:rsid w:val="00D25C2A"/>
    <w:rsid w:val="00D2607B"/>
    <w:rsid w:val="00D2628C"/>
    <w:rsid w:val="00D26490"/>
    <w:rsid w:val="00D2677F"/>
    <w:rsid w:val="00D26B5E"/>
    <w:rsid w:val="00D27099"/>
    <w:rsid w:val="00D27310"/>
    <w:rsid w:val="00D2736F"/>
    <w:rsid w:val="00D27805"/>
    <w:rsid w:val="00D2791D"/>
    <w:rsid w:val="00D27A5E"/>
    <w:rsid w:val="00D27CFD"/>
    <w:rsid w:val="00D300A3"/>
    <w:rsid w:val="00D30209"/>
    <w:rsid w:val="00D3097E"/>
    <w:rsid w:val="00D30DA1"/>
    <w:rsid w:val="00D30E68"/>
    <w:rsid w:val="00D30F1C"/>
    <w:rsid w:val="00D3113E"/>
    <w:rsid w:val="00D311B6"/>
    <w:rsid w:val="00D31264"/>
    <w:rsid w:val="00D313E7"/>
    <w:rsid w:val="00D31945"/>
    <w:rsid w:val="00D31DB7"/>
    <w:rsid w:val="00D31E43"/>
    <w:rsid w:val="00D327BA"/>
    <w:rsid w:val="00D32D05"/>
    <w:rsid w:val="00D3325A"/>
    <w:rsid w:val="00D34704"/>
    <w:rsid w:val="00D34A0B"/>
    <w:rsid w:val="00D34C35"/>
    <w:rsid w:val="00D34D97"/>
    <w:rsid w:val="00D34DAE"/>
    <w:rsid w:val="00D34F43"/>
    <w:rsid w:val="00D35176"/>
    <w:rsid w:val="00D353D3"/>
    <w:rsid w:val="00D35606"/>
    <w:rsid w:val="00D359CF"/>
    <w:rsid w:val="00D359FE"/>
    <w:rsid w:val="00D35EF3"/>
    <w:rsid w:val="00D3606E"/>
    <w:rsid w:val="00D362DA"/>
    <w:rsid w:val="00D369AF"/>
    <w:rsid w:val="00D36D82"/>
    <w:rsid w:val="00D372AB"/>
    <w:rsid w:val="00D375E7"/>
    <w:rsid w:val="00D379C3"/>
    <w:rsid w:val="00D37A13"/>
    <w:rsid w:val="00D37E01"/>
    <w:rsid w:val="00D401C2"/>
    <w:rsid w:val="00D408BF"/>
    <w:rsid w:val="00D4124E"/>
    <w:rsid w:val="00D4128E"/>
    <w:rsid w:val="00D413C0"/>
    <w:rsid w:val="00D416F1"/>
    <w:rsid w:val="00D41DB8"/>
    <w:rsid w:val="00D41F2C"/>
    <w:rsid w:val="00D42230"/>
    <w:rsid w:val="00D42236"/>
    <w:rsid w:val="00D42B58"/>
    <w:rsid w:val="00D42D17"/>
    <w:rsid w:val="00D434BE"/>
    <w:rsid w:val="00D43502"/>
    <w:rsid w:val="00D43AEF"/>
    <w:rsid w:val="00D443EA"/>
    <w:rsid w:val="00D445D8"/>
    <w:rsid w:val="00D44785"/>
    <w:rsid w:val="00D44822"/>
    <w:rsid w:val="00D44AEA"/>
    <w:rsid w:val="00D44C4F"/>
    <w:rsid w:val="00D44CF3"/>
    <w:rsid w:val="00D44FF5"/>
    <w:rsid w:val="00D452A0"/>
    <w:rsid w:val="00D453A2"/>
    <w:rsid w:val="00D4586F"/>
    <w:rsid w:val="00D458C4"/>
    <w:rsid w:val="00D45F00"/>
    <w:rsid w:val="00D46117"/>
    <w:rsid w:val="00D46120"/>
    <w:rsid w:val="00D46163"/>
    <w:rsid w:val="00D461AD"/>
    <w:rsid w:val="00D462E4"/>
    <w:rsid w:val="00D463AA"/>
    <w:rsid w:val="00D46C42"/>
    <w:rsid w:val="00D47302"/>
    <w:rsid w:val="00D47CD3"/>
    <w:rsid w:val="00D47D38"/>
    <w:rsid w:val="00D50442"/>
    <w:rsid w:val="00D50976"/>
    <w:rsid w:val="00D50D37"/>
    <w:rsid w:val="00D50D50"/>
    <w:rsid w:val="00D51073"/>
    <w:rsid w:val="00D52000"/>
    <w:rsid w:val="00D5201B"/>
    <w:rsid w:val="00D527A5"/>
    <w:rsid w:val="00D53107"/>
    <w:rsid w:val="00D532B7"/>
    <w:rsid w:val="00D53523"/>
    <w:rsid w:val="00D53846"/>
    <w:rsid w:val="00D53A72"/>
    <w:rsid w:val="00D53BA2"/>
    <w:rsid w:val="00D53CD6"/>
    <w:rsid w:val="00D53F62"/>
    <w:rsid w:val="00D54360"/>
    <w:rsid w:val="00D54454"/>
    <w:rsid w:val="00D54471"/>
    <w:rsid w:val="00D548C2"/>
    <w:rsid w:val="00D551F9"/>
    <w:rsid w:val="00D55427"/>
    <w:rsid w:val="00D556D2"/>
    <w:rsid w:val="00D5584C"/>
    <w:rsid w:val="00D55901"/>
    <w:rsid w:val="00D55975"/>
    <w:rsid w:val="00D55D8F"/>
    <w:rsid w:val="00D56984"/>
    <w:rsid w:val="00D56DBE"/>
    <w:rsid w:val="00D5777D"/>
    <w:rsid w:val="00D5788C"/>
    <w:rsid w:val="00D57C0E"/>
    <w:rsid w:val="00D57DD9"/>
    <w:rsid w:val="00D6022A"/>
    <w:rsid w:val="00D602A0"/>
    <w:rsid w:val="00D608F1"/>
    <w:rsid w:val="00D60C75"/>
    <w:rsid w:val="00D61CCE"/>
    <w:rsid w:val="00D61F67"/>
    <w:rsid w:val="00D6238A"/>
    <w:rsid w:val="00D625BA"/>
    <w:rsid w:val="00D62661"/>
    <w:rsid w:val="00D627C0"/>
    <w:rsid w:val="00D62B1E"/>
    <w:rsid w:val="00D62E4A"/>
    <w:rsid w:val="00D62F45"/>
    <w:rsid w:val="00D63607"/>
    <w:rsid w:val="00D63AEE"/>
    <w:rsid w:val="00D63BCD"/>
    <w:rsid w:val="00D63D00"/>
    <w:rsid w:val="00D63D4D"/>
    <w:rsid w:val="00D63E7C"/>
    <w:rsid w:val="00D640F1"/>
    <w:rsid w:val="00D642DF"/>
    <w:rsid w:val="00D64440"/>
    <w:rsid w:val="00D64469"/>
    <w:rsid w:val="00D64678"/>
    <w:rsid w:val="00D64987"/>
    <w:rsid w:val="00D650B7"/>
    <w:rsid w:val="00D651F7"/>
    <w:rsid w:val="00D655BE"/>
    <w:rsid w:val="00D65A1C"/>
    <w:rsid w:val="00D65B7C"/>
    <w:rsid w:val="00D65F7C"/>
    <w:rsid w:val="00D66072"/>
    <w:rsid w:val="00D66125"/>
    <w:rsid w:val="00D662B1"/>
    <w:rsid w:val="00D665E7"/>
    <w:rsid w:val="00D66D34"/>
    <w:rsid w:val="00D672A2"/>
    <w:rsid w:val="00D6792A"/>
    <w:rsid w:val="00D7003A"/>
    <w:rsid w:val="00D70216"/>
    <w:rsid w:val="00D70784"/>
    <w:rsid w:val="00D709B9"/>
    <w:rsid w:val="00D709FC"/>
    <w:rsid w:val="00D70ED0"/>
    <w:rsid w:val="00D7119B"/>
    <w:rsid w:val="00D711A9"/>
    <w:rsid w:val="00D716D4"/>
    <w:rsid w:val="00D71888"/>
    <w:rsid w:val="00D71B77"/>
    <w:rsid w:val="00D71E9E"/>
    <w:rsid w:val="00D71F19"/>
    <w:rsid w:val="00D72024"/>
    <w:rsid w:val="00D722F4"/>
    <w:rsid w:val="00D72924"/>
    <w:rsid w:val="00D72ABD"/>
    <w:rsid w:val="00D72E8B"/>
    <w:rsid w:val="00D73252"/>
    <w:rsid w:val="00D7340A"/>
    <w:rsid w:val="00D7348C"/>
    <w:rsid w:val="00D7373E"/>
    <w:rsid w:val="00D73836"/>
    <w:rsid w:val="00D742F0"/>
    <w:rsid w:val="00D744C8"/>
    <w:rsid w:val="00D74A89"/>
    <w:rsid w:val="00D74D2D"/>
    <w:rsid w:val="00D752C0"/>
    <w:rsid w:val="00D75350"/>
    <w:rsid w:val="00D75AF3"/>
    <w:rsid w:val="00D75D85"/>
    <w:rsid w:val="00D75DBA"/>
    <w:rsid w:val="00D75F2F"/>
    <w:rsid w:val="00D75F97"/>
    <w:rsid w:val="00D76039"/>
    <w:rsid w:val="00D761FA"/>
    <w:rsid w:val="00D767BE"/>
    <w:rsid w:val="00D76EBB"/>
    <w:rsid w:val="00D77054"/>
    <w:rsid w:val="00D7726F"/>
    <w:rsid w:val="00D7771D"/>
    <w:rsid w:val="00D77E4A"/>
    <w:rsid w:val="00D80534"/>
    <w:rsid w:val="00D8071E"/>
    <w:rsid w:val="00D80962"/>
    <w:rsid w:val="00D80EBD"/>
    <w:rsid w:val="00D814AE"/>
    <w:rsid w:val="00D817A1"/>
    <w:rsid w:val="00D81892"/>
    <w:rsid w:val="00D81CD6"/>
    <w:rsid w:val="00D822A3"/>
    <w:rsid w:val="00D8281A"/>
    <w:rsid w:val="00D82A6E"/>
    <w:rsid w:val="00D82AB0"/>
    <w:rsid w:val="00D82DE8"/>
    <w:rsid w:val="00D83107"/>
    <w:rsid w:val="00D836DF"/>
    <w:rsid w:val="00D83C81"/>
    <w:rsid w:val="00D83CA5"/>
    <w:rsid w:val="00D83CC6"/>
    <w:rsid w:val="00D8457A"/>
    <w:rsid w:val="00D84600"/>
    <w:rsid w:val="00D84918"/>
    <w:rsid w:val="00D84A35"/>
    <w:rsid w:val="00D8508E"/>
    <w:rsid w:val="00D86093"/>
    <w:rsid w:val="00D8658C"/>
    <w:rsid w:val="00D86648"/>
    <w:rsid w:val="00D867B1"/>
    <w:rsid w:val="00D86939"/>
    <w:rsid w:val="00D86B7F"/>
    <w:rsid w:val="00D86D5F"/>
    <w:rsid w:val="00D86D98"/>
    <w:rsid w:val="00D87092"/>
    <w:rsid w:val="00D879C2"/>
    <w:rsid w:val="00D87A6C"/>
    <w:rsid w:val="00D87AE1"/>
    <w:rsid w:val="00D87DBB"/>
    <w:rsid w:val="00D87FD8"/>
    <w:rsid w:val="00D90182"/>
    <w:rsid w:val="00D90313"/>
    <w:rsid w:val="00D913AC"/>
    <w:rsid w:val="00D91520"/>
    <w:rsid w:val="00D9172E"/>
    <w:rsid w:val="00D9188E"/>
    <w:rsid w:val="00D91AD6"/>
    <w:rsid w:val="00D92570"/>
    <w:rsid w:val="00D92852"/>
    <w:rsid w:val="00D92B33"/>
    <w:rsid w:val="00D92C12"/>
    <w:rsid w:val="00D92E93"/>
    <w:rsid w:val="00D9316F"/>
    <w:rsid w:val="00D93192"/>
    <w:rsid w:val="00D93C81"/>
    <w:rsid w:val="00D93C96"/>
    <w:rsid w:val="00D93F00"/>
    <w:rsid w:val="00D942B1"/>
    <w:rsid w:val="00D942F2"/>
    <w:rsid w:val="00D94571"/>
    <w:rsid w:val="00D94B44"/>
    <w:rsid w:val="00D94CD6"/>
    <w:rsid w:val="00D95584"/>
    <w:rsid w:val="00D9559A"/>
    <w:rsid w:val="00D95BA5"/>
    <w:rsid w:val="00D95CF1"/>
    <w:rsid w:val="00D961C9"/>
    <w:rsid w:val="00D96A38"/>
    <w:rsid w:val="00D96B26"/>
    <w:rsid w:val="00D97150"/>
    <w:rsid w:val="00D972A7"/>
    <w:rsid w:val="00D9775D"/>
    <w:rsid w:val="00D9780E"/>
    <w:rsid w:val="00D97CDF"/>
    <w:rsid w:val="00DA0181"/>
    <w:rsid w:val="00DA0289"/>
    <w:rsid w:val="00DA0343"/>
    <w:rsid w:val="00DA0497"/>
    <w:rsid w:val="00DA0A7C"/>
    <w:rsid w:val="00DA0D0D"/>
    <w:rsid w:val="00DA0E83"/>
    <w:rsid w:val="00DA1046"/>
    <w:rsid w:val="00DA10C7"/>
    <w:rsid w:val="00DA16F1"/>
    <w:rsid w:val="00DA17A9"/>
    <w:rsid w:val="00DA19CE"/>
    <w:rsid w:val="00DA1B90"/>
    <w:rsid w:val="00DA1C66"/>
    <w:rsid w:val="00DA1E43"/>
    <w:rsid w:val="00DA2BA7"/>
    <w:rsid w:val="00DA2D95"/>
    <w:rsid w:val="00DA3106"/>
    <w:rsid w:val="00DA3526"/>
    <w:rsid w:val="00DA3764"/>
    <w:rsid w:val="00DA3965"/>
    <w:rsid w:val="00DA3A42"/>
    <w:rsid w:val="00DA3BE7"/>
    <w:rsid w:val="00DA4D92"/>
    <w:rsid w:val="00DA5475"/>
    <w:rsid w:val="00DA5D1B"/>
    <w:rsid w:val="00DA6734"/>
    <w:rsid w:val="00DA7428"/>
    <w:rsid w:val="00DA75F5"/>
    <w:rsid w:val="00DB026D"/>
    <w:rsid w:val="00DB03FB"/>
    <w:rsid w:val="00DB042A"/>
    <w:rsid w:val="00DB14FD"/>
    <w:rsid w:val="00DB1D7E"/>
    <w:rsid w:val="00DB1F54"/>
    <w:rsid w:val="00DB2812"/>
    <w:rsid w:val="00DB2911"/>
    <w:rsid w:val="00DB3271"/>
    <w:rsid w:val="00DB359C"/>
    <w:rsid w:val="00DB3AB2"/>
    <w:rsid w:val="00DB43D2"/>
    <w:rsid w:val="00DB46E9"/>
    <w:rsid w:val="00DB476B"/>
    <w:rsid w:val="00DB496F"/>
    <w:rsid w:val="00DB4BB4"/>
    <w:rsid w:val="00DB4CC6"/>
    <w:rsid w:val="00DB508B"/>
    <w:rsid w:val="00DB53F8"/>
    <w:rsid w:val="00DB5865"/>
    <w:rsid w:val="00DB58E7"/>
    <w:rsid w:val="00DB59C8"/>
    <w:rsid w:val="00DB5A76"/>
    <w:rsid w:val="00DB5BAD"/>
    <w:rsid w:val="00DB672A"/>
    <w:rsid w:val="00DB6CF2"/>
    <w:rsid w:val="00DB7061"/>
    <w:rsid w:val="00DB750F"/>
    <w:rsid w:val="00DB7A2C"/>
    <w:rsid w:val="00DB7AD1"/>
    <w:rsid w:val="00DB7C8D"/>
    <w:rsid w:val="00DC0298"/>
    <w:rsid w:val="00DC02C9"/>
    <w:rsid w:val="00DC0BAC"/>
    <w:rsid w:val="00DC0F32"/>
    <w:rsid w:val="00DC0F44"/>
    <w:rsid w:val="00DC1021"/>
    <w:rsid w:val="00DC1240"/>
    <w:rsid w:val="00DC136E"/>
    <w:rsid w:val="00DC1538"/>
    <w:rsid w:val="00DC1559"/>
    <w:rsid w:val="00DC1F3F"/>
    <w:rsid w:val="00DC22FA"/>
    <w:rsid w:val="00DC25F5"/>
    <w:rsid w:val="00DC26B2"/>
    <w:rsid w:val="00DC27B7"/>
    <w:rsid w:val="00DC287F"/>
    <w:rsid w:val="00DC2CD2"/>
    <w:rsid w:val="00DC30BF"/>
    <w:rsid w:val="00DC313F"/>
    <w:rsid w:val="00DC3226"/>
    <w:rsid w:val="00DC3387"/>
    <w:rsid w:val="00DC3D8C"/>
    <w:rsid w:val="00DC3EAB"/>
    <w:rsid w:val="00DC401F"/>
    <w:rsid w:val="00DC4939"/>
    <w:rsid w:val="00DC4D8D"/>
    <w:rsid w:val="00DC5254"/>
    <w:rsid w:val="00DC52F7"/>
    <w:rsid w:val="00DC5593"/>
    <w:rsid w:val="00DC55DD"/>
    <w:rsid w:val="00DC5938"/>
    <w:rsid w:val="00DC593A"/>
    <w:rsid w:val="00DC5E81"/>
    <w:rsid w:val="00DC5EAC"/>
    <w:rsid w:val="00DC6136"/>
    <w:rsid w:val="00DC63C5"/>
    <w:rsid w:val="00DC66ED"/>
    <w:rsid w:val="00DC6999"/>
    <w:rsid w:val="00DC6A5D"/>
    <w:rsid w:val="00DC6C8F"/>
    <w:rsid w:val="00DC6F18"/>
    <w:rsid w:val="00DC6FC0"/>
    <w:rsid w:val="00DC793E"/>
    <w:rsid w:val="00DC7C75"/>
    <w:rsid w:val="00DD0136"/>
    <w:rsid w:val="00DD0A4F"/>
    <w:rsid w:val="00DD0BD3"/>
    <w:rsid w:val="00DD14AB"/>
    <w:rsid w:val="00DD17D9"/>
    <w:rsid w:val="00DD1D56"/>
    <w:rsid w:val="00DD26C9"/>
    <w:rsid w:val="00DD26ED"/>
    <w:rsid w:val="00DD2787"/>
    <w:rsid w:val="00DD282B"/>
    <w:rsid w:val="00DD2850"/>
    <w:rsid w:val="00DD305F"/>
    <w:rsid w:val="00DD3111"/>
    <w:rsid w:val="00DD3BB7"/>
    <w:rsid w:val="00DD3EE2"/>
    <w:rsid w:val="00DD418D"/>
    <w:rsid w:val="00DD4B7A"/>
    <w:rsid w:val="00DD50D8"/>
    <w:rsid w:val="00DD5408"/>
    <w:rsid w:val="00DD6380"/>
    <w:rsid w:val="00DD652D"/>
    <w:rsid w:val="00DD67ED"/>
    <w:rsid w:val="00DD6933"/>
    <w:rsid w:val="00DD7067"/>
    <w:rsid w:val="00DD72EC"/>
    <w:rsid w:val="00DD7B0A"/>
    <w:rsid w:val="00DD7DFE"/>
    <w:rsid w:val="00DE05B5"/>
    <w:rsid w:val="00DE080E"/>
    <w:rsid w:val="00DE0D29"/>
    <w:rsid w:val="00DE0E14"/>
    <w:rsid w:val="00DE12FA"/>
    <w:rsid w:val="00DE1894"/>
    <w:rsid w:val="00DE19EA"/>
    <w:rsid w:val="00DE1DE3"/>
    <w:rsid w:val="00DE21B1"/>
    <w:rsid w:val="00DE2320"/>
    <w:rsid w:val="00DE24CA"/>
    <w:rsid w:val="00DE2517"/>
    <w:rsid w:val="00DE2750"/>
    <w:rsid w:val="00DE288B"/>
    <w:rsid w:val="00DE292C"/>
    <w:rsid w:val="00DE2B35"/>
    <w:rsid w:val="00DE2CBA"/>
    <w:rsid w:val="00DE2CDC"/>
    <w:rsid w:val="00DE30E1"/>
    <w:rsid w:val="00DE347E"/>
    <w:rsid w:val="00DE3C8E"/>
    <w:rsid w:val="00DE3D38"/>
    <w:rsid w:val="00DE3DBB"/>
    <w:rsid w:val="00DE4A83"/>
    <w:rsid w:val="00DE4B3D"/>
    <w:rsid w:val="00DE5085"/>
    <w:rsid w:val="00DE50E2"/>
    <w:rsid w:val="00DE5119"/>
    <w:rsid w:val="00DE5617"/>
    <w:rsid w:val="00DE593B"/>
    <w:rsid w:val="00DE5B3E"/>
    <w:rsid w:val="00DE65CD"/>
    <w:rsid w:val="00DE6AC9"/>
    <w:rsid w:val="00DE6EC4"/>
    <w:rsid w:val="00DE7380"/>
    <w:rsid w:val="00DE778D"/>
    <w:rsid w:val="00DE7CFE"/>
    <w:rsid w:val="00DF0092"/>
    <w:rsid w:val="00DF0977"/>
    <w:rsid w:val="00DF0990"/>
    <w:rsid w:val="00DF0B73"/>
    <w:rsid w:val="00DF0C29"/>
    <w:rsid w:val="00DF1197"/>
    <w:rsid w:val="00DF144A"/>
    <w:rsid w:val="00DF16A8"/>
    <w:rsid w:val="00DF1EA7"/>
    <w:rsid w:val="00DF202B"/>
    <w:rsid w:val="00DF20F1"/>
    <w:rsid w:val="00DF2212"/>
    <w:rsid w:val="00DF2429"/>
    <w:rsid w:val="00DF2900"/>
    <w:rsid w:val="00DF2D48"/>
    <w:rsid w:val="00DF329B"/>
    <w:rsid w:val="00DF34DA"/>
    <w:rsid w:val="00DF36B4"/>
    <w:rsid w:val="00DF381D"/>
    <w:rsid w:val="00DF3914"/>
    <w:rsid w:val="00DF3B26"/>
    <w:rsid w:val="00DF3F69"/>
    <w:rsid w:val="00DF40B6"/>
    <w:rsid w:val="00DF4694"/>
    <w:rsid w:val="00DF48B6"/>
    <w:rsid w:val="00DF510A"/>
    <w:rsid w:val="00DF55E6"/>
    <w:rsid w:val="00DF6610"/>
    <w:rsid w:val="00DF7BBB"/>
    <w:rsid w:val="00E000CE"/>
    <w:rsid w:val="00E00259"/>
    <w:rsid w:val="00E00E05"/>
    <w:rsid w:val="00E01655"/>
    <w:rsid w:val="00E01903"/>
    <w:rsid w:val="00E01C0B"/>
    <w:rsid w:val="00E01F01"/>
    <w:rsid w:val="00E028E1"/>
    <w:rsid w:val="00E0291F"/>
    <w:rsid w:val="00E02E4A"/>
    <w:rsid w:val="00E035EA"/>
    <w:rsid w:val="00E03749"/>
    <w:rsid w:val="00E03976"/>
    <w:rsid w:val="00E03D01"/>
    <w:rsid w:val="00E03F64"/>
    <w:rsid w:val="00E043E0"/>
    <w:rsid w:val="00E044C5"/>
    <w:rsid w:val="00E045A3"/>
    <w:rsid w:val="00E048E7"/>
    <w:rsid w:val="00E04AD2"/>
    <w:rsid w:val="00E04C83"/>
    <w:rsid w:val="00E04CB0"/>
    <w:rsid w:val="00E04D02"/>
    <w:rsid w:val="00E04FAE"/>
    <w:rsid w:val="00E05324"/>
    <w:rsid w:val="00E054F9"/>
    <w:rsid w:val="00E05720"/>
    <w:rsid w:val="00E059DE"/>
    <w:rsid w:val="00E0606A"/>
    <w:rsid w:val="00E065DA"/>
    <w:rsid w:val="00E0682F"/>
    <w:rsid w:val="00E06927"/>
    <w:rsid w:val="00E06AE9"/>
    <w:rsid w:val="00E07590"/>
    <w:rsid w:val="00E075E8"/>
    <w:rsid w:val="00E075FE"/>
    <w:rsid w:val="00E07A1B"/>
    <w:rsid w:val="00E100AF"/>
    <w:rsid w:val="00E1016D"/>
    <w:rsid w:val="00E10304"/>
    <w:rsid w:val="00E10643"/>
    <w:rsid w:val="00E106BB"/>
    <w:rsid w:val="00E10937"/>
    <w:rsid w:val="00E10E77"/>
    <w:rsid w:val="00E111D4"/>
    <w:rsid w:val="00E11770"/>
    <w:rsid w:val="00E11A96"/>
    <w:rsid w:val="00E11AF3"/>
    <w:rsid w:val="00E11F2E"/>
    <w:rsid w:val="00E11FDB"/>
    <w:rsid w:val="00E12311"/>
    <w:rsid w:val="00E12683"/>
    <w:rsid w:val="00E12770"/>
    <w:rsid w:val="00E12A12"/>
    <w:rsid w:val="00E12B75"/>
    <w:rsid w:val="00E12D00"/>
    <w:rsid w:val="00E12EB3"/>
    <w:rsid w:val="00E132DA"/>
    <w:rsid w:val="00E132FC"/>
    <w:rsid w:val="00E13914"/>
    <w:rsid w:val="00E13969"/>
    <w:rsid w:val="00E14886"/>
    <w:rsid w:val="00E148E6"/>
    <w:rsid w:val="00E14D43"/>
    <w:rsid w:val="00E1513D"/>
    <w:rsid w:val="00E15AA0"/>
    <w:rsid w:val="00E15C11"/>
    <w:rsid w:val="00E1606B"/>
    <w:rsid w:val="00E16299"/>
    <w:rsid w:val="00E16912"/>
    <w:rsid w:val="00E170C7"/>
    <w:rsid w:val="00E1725C"/>
    <w:rsid w:val="00E1758E"/>
    <w:rsid w:val="00E17790"/>
    <w:rsid w:val="00E1799F"/>
    <w:rsid w:val="00E17CE4"/>
    <w:rsid w:val="00E17DB9"/>
    <w:rsid w:val="00E2008A"/>
    <w:rsid w:val="00E202A7"/>
    <w:rsid w:val="00E20714"/>
    <w:rsid w:val="00E20898"/>
    <w:rsid w:val="00E20D79"/>
    <w:rsid w:val="00E2102B"/>
    <w:rsid w:val="00E21A41"/>
    <w:rsid w:val="00E21A93"/>
    <w:rsid w:val="00E21DF6"/>
    <w:rsid w:val="00E21E14"/>
    <w:rsid w:val="00E225CD"/>
    <w:rsid w:val="00E228FC"/>
    <w:rsid w:val="00E23001"/>
    <w:rsid w:val="00E236B7"/>
    <w:rsid w:val="00E237FD"/>
    <w:rsid w:val="00E23A37"/>
    <w:rsid w:val="00E240DF"/>
    <w:rsid w:val="00E2432E"/>
    <w:rsid w:val="00E248DF"/>
    <w:rsid w:val="00E25212"/>
    <w:rsid w:val="00E259D0"/>
    <w:rsid w:val="00E25AEA"/>
    <w:rsid w:val="00E2604D"/>
    <w:rsid w:val="00E260E2"/>
    <w:rsid w:val="00E260ED"/>
    <w:rsid w:val="00E262F3"/>
    <w:rsid w:val="00E26549"/>
    <w:rsid w:val="00E26A01"/>
    <w:rsid w:val="00E26B68"/>
    <w:rsid w:val="00E26E22"/>
    <w:rsid w:val="00E27052"/>
    <w:rsid w:val="00E27268"/>
    <w:rsid w:val="00E277FC"/>
    <w:rsid w:val="00E278FC"/>
    <w:rsid w:val="00E27AAF"/>
    <w:rsid w:val="00E27AF3"/>
    <w:rsid w:val="00E27C28"/>
    <w:rsid w:val="00E27CCE"/>
    <w:rsid w:val="00E305D2"/>
    <w:rsid w:val="00E307A0"/>
    <w:rsid w:val="00E30BFE"/>
    <w:rsid w:val="00E30C6A"/>
    <w:rsid w:val="00E30F5C"/>
    <w:rsid w:val="00E3101B"/>
    <w:rsid w:val="00E31081"/>
    <w:rsid w:val="00E3130F"/>
    <w:rsid w:val="00E3158B"/>
    <w:rsid w:val="00E3163B"/>
    <w:rsid w:val="00E317CD"/>
    <w:rsid w:val="00E31B3C"/>
    <w:rsid w:val="00E31F47"/>
    <w:rsid w:val="00E32314"/>
    <w:rsid w:val="00E3243D"/>
    <w:rsid w:val="00E324DF"/>
    <w:rsid w:val="00E3279B"/>
    <w:rsid w:val="00E329E0"/>
    <w:rsid w:val="00E32A2A"/>
    <w:rsid w:val="00E33096"/>
    <w:rsid w:val="00E3322D"/>
    <w:rsid w:val="00E333E7"/>
    <w:rsid w:val="00E33B7F"/>
    <w:rsid w:val="00E33E04"/>
    <w:rsid w:val="00E341C1"/>
    <w:rsid w:val="00E3487E"/>
    <w:rsid w:val="00E3575C"/>
    <w:rsid w:val="00E35896"/>
    <w:rsid w:val="00E360C8"/>
    <w:rsid w:val="00E361E3"/>
    <w:rsid w:val="00E365DC"/>
    <w:rsid w:val="00E36659"/>
    <w:rsid w:val="00E3666D"/>
    <w:rsid w:val="00E366D3"/>
    <w:rsid w:val="00E367F4"/>
    <w:rsid w:val="00E3680F"/>
    <w:rsid w:val="00E36921"/>
    <w:rsid w:val="00E36C44"/>
    <w:rsid w:val="00E36DCA"/>
    <w:rsid w:val="00E36E88"/>
    <w:rsid w:val="00E36F68"/>
    <w:rsid w:val="00E37011"/>
    <w:rsid w:val="00E371E4"/>
    <w:rsid w:val="00E374C7"/>
    <w:rsid w:val="00E3755D"/>
    <w:rsid w:val="00E37925"/>
    <w:rsid w:val="00E37953"/>
    <w:rsid w:val="00E37A27"/>
    <w:rsid w:val="00E37A77"/>
    <w:rsid w:val="00E40141"/>
    <w:rsid w:val="00E40569"/>
    <w:rsid w:val="00E405A3"/>
    <w:rsid w:val="00E40640"/>
    <w:rsid w:val="00E40E43"/>
    <w:rsid w:val="00E410FA"/>
    <w:rsid w:val="00E417D7"/>
    <w:rsid w:val="00E41896"/>
    <w:rsid w:val="00E41CF0"/>
    <w:rsid w:val="00E41DE1"/>
    <w:rsid w:val="00E42528"/>
    <w:rsid w:val="00E42807"/>
    <w:rsid w:val="00E42AD4"/>
    <w:rsid w:val="00E42CF6"/>
    <w:rsid w:val="00E4317E"/>
    <w:rsid w:val="00E4360B"/>
    <w:rsid w:val="00E43BB6"/>
    <w:rsid w:val="00E43D83"/>
    <w:rsid w:val="00E43DD9"/>
    <w:rsid w:val="00E44899"/>
    <w:rsid w:val="00E448BC"/>
    <w:rsid w:val="00E44A90"/>
    <w:rsid w:val="00E44ABF"/>
    <w:rsid w:val="00E44C0D"/>
    <w:rsid w:val="00E44C15"/>
    <w:rsid w:val="00E452F6"/>
    <w:rsid w:val="00E45355"/>
    <w:rsid w:val="00E453F0"/>
    <w:rsid w:val="00E45479"/>
    <w:rsid w:val="00E45AFD"/>
    <w:rsid w:val="00E45D1D"/>
    <w:rsid w:val="00E45E36"/>
    <w:rsid w:val="00E461EB"/>
    <w:rsid w:val="00E4685A"/>
    <w:rsid w:val="00E469D8"/>
    <w:rsid w:val="00E46A6F"/>
    <w:rsid w:val="00E46D93"/>
    <w:rsid w:val="00E4722B"/>
    <w:rsid w:val="00E472EE"/>
    <w:rsid w:val="00E472F3"/>
    <w:rsid w:val="00E4749A"/>
    <w:rsid w:val="00E4772B"/>
    <w:rsid w:val="00E4781F"/>
    <w:rsid w:val="00E478D5"/>
    <w:rsid w:val="00E47E50"/>
    <w:rsid w:val="00E50774"/>
    <w:rsid w:val="00E50A74"/>
    <w:rsid w:val="00E50AF0"/>
    <w:rsid w:val="00E50FFC"/>
    <w:rsid w:val="00E51079"/>
    <w:rsid w:val="00E51723"/>
    <w:rsid w:val="00E51B0F"/>
    <w:rsid w:val="00E51DCE"/>
    <w:rsid w:val="00E521C0"/>
    <w:rsid w:val="00E52230"/>
    <w:rsid w:val="00E52497"/>
    <w:rsid w:val="00E52AE6"/>
    <w:rsid w:val="00E533D2"/>
    <w:rsid w:val="00E540A5"/>
    <w:rsid w:val="00E5449B"/>
    <w:rsid w:val="00E546B5"/>
    <w:rsid w:val="00E54B8D"/>
    <w:rsid w:val="00E552CF"/>
    <w:rsid w:val="00E556CB"/>
    <w:rsid w:val="00E557D5"/>
    <w:rsid w:val="00E55F30"/>
    <w:rsid w:val="00E55FA1"/>
    <w:rsid w:val="00E56084"/>
    <w:rsid w:val="00E5612D"/>
    <w:rsid w:val="00E561E2"/>
    <w:rsid w:val="00E56694"/>
    <w:rsid w:val="00E567BC"/>
    <w:rsid w:val="00E56C60"/>
    <w:rsid w:val="00E56D39"/>
    <w:rsid w:val="00E577FC"/>
    <w:rsid w:val="00E57EFD"/>
    <w:rsid w:val="00E6011A"/>
    <w:rsid w:val="00E60D97"/>
    <w:rsid w:val="00E61881"/>
    <w:rsid w:val="00E61A85"/>
    <w:rsid w:val="00E61AA8"/>
    <w:rsid w:val="00E61BD3"/>
    <w:rsid w:val="00E61C33"/>
    <w:rsid w:val="00E61C67"/>
    <w:rsid w:val="00E61D1F"/>
    <w:rsid w:val="00E62280"/>
    <w:rsid w:val="00E62C86"/>
    <w:rsid w:val="00E62CFF"/>
    <w:rsid w:val="00E62F3C"/>
    <w:rsid w:val="00E63152"/>
    <w:rsid w:val="00E633FF"/>
    <w:rsid w:val="00E635FA"/>
    <w:rsid w:val="00E63979"/>
    <w:rsid w:val="00E63BEC"/>
    <w:rsid w:val="00E64175"/>
    <w:rsid w:val="00E6434E"/>
    <w:rsid w:val="00E644D5"/>
    <w:rsid w:val="00E645D9"/>
    <w:rsid w:val="00E645DD"/>
    <w:rsid w:val="00E64792"/>
    <w:rsid w:val="00E65477"/>
    <w:rsid w:val="00E655CD"/>
    <w:rsid w:val="00E65EAA"/>
    <w:rsid w:val="00E65F25"/>
    <w:rsid w:val="00E6615C"/>
    <w:rsid w:val="00E66214"/>
    <w:rsid w:val="00E665B2"/>
    <w:rsid w:val="00E6669D"/>
    <w:rsid w:val="00E66734"/>
    <w:rsid w:val="00E66736"/>
    <w:rsid w:val="00E66D8D"/>
    <w:rsid w:val="00E672FC"/>
    <w:rsid w:val="00E6765B"/>
    <w:rsid w:val="00E67A16"/>
    <w:rsid w:val="00E67E26"/>
    <w:rsid w:val="00E7063D"/>
    <w:rsid w:val="00E70773"/>
    <w:rsid w:val="00E7152A"/>
    <w:rsid w:val="00E720A3"/>
    <w:rsid w:val="00E72B82"/>
    <w:rsid w:val="00E72BBD"/>
    <w:rsid w:val="00E72DE0"/>
    <w:rsid w:val="00E72EE4"/>
    <w:rsid w:val="00E739AE"/>
    <w:rsid w:val="00E73A1C"/>
    <w:rsid w:val="00E73D0F"/>
    <w:rsid w:val="00E73E12"/>
    <w:rsid w:val="00E7400E"/>
    <w:rsid w:val="00E740E8"/>
    <w:rsid w:val="00E7440D"/>
    <w:rsid w:val="00E7445E"/>
    <w:rsid w:val="00E744EF"/>
    <w:rsid w:val="00E74502"/>
    <w:rsid w:val="00E746F3"/>
    <w:rsid w:val="00E74758"/>
    <w:rsid w:val="00E74974"/>
    <w:rsid w:val="00E75054"/>
    <w:rsid w:val="00E7529B"/>
    <w:rsid w:val="00E75599"/>
    <w:rsid w:val="00E7567A"/>
    <w:rsid w:val="00E758EE"/>
    <w:rsid w:val="00E75C81"/>
    <w:rsid w:val="00E7649C"/>
    <w:rsid w:val="00E76823"/>
    <w:rsid w:val="00E76C36"/>
    <w:rsid w:val="00E771A7"/>
    <w:rsid w:val="00E7726E"/>
    <w:rsid w:val="00E777CF"/>
    <w:rsid w:val="00E77ACE"/>
    <w:rsid w:val="00E77CAA"/>
    <w:rsid w:val="00E801BD"/>
    <w:rsid w:val="00E8045D"/>
    <w:rsid w:val="00E805CE"/>
    <w:rsid w:val="00E806CB"/>
    <w:rsid w:val="00E80C3C"/>
    <w:rsid w:val="00E80EE2"/>
    <w:rsid w:val="00E80F6B"/>
    <w:rsid w:val="00E812FA"/>
    <w:rsid w:val="00E8182C"/>
    <w:rsid w:val="00E8185B"/>
    <w:rsid w:val="00E818E2"/>
    <w:rsid w:val="00E81AAB"/>
    <w:rsid w:val="00E81E74"/>
    <w:rsid w:val="00E8209C"/>
    <w:rsid w:val="00E8248C"/>
    <w:rsid w:val="00E82B58"/>
    <w:rsid w:val="00E82DB0"/>
    <w:rsid w:val="00E8342B"/>
    <w:rsid w:val="00E834D1"/>
    <w:rsid w:val="00E837AF"/>
    <w:rsid w:val="00E839D1"/>
    <w:rsid w:val="00E83EF2"/>
    <w:rsid w:val="00E8456E"/>
    <w:rsid w:val="00E8471C"/>
    <w:rsid w:val="00E84839"/>
    <w:rsid w:val="00E84944"/>
    <w:rsid w:val="00E84A14"/>
    <w:rsid w:val="00E85102"/>
    <w:rsid w:val="00E85109"/>
    <w:rsid w:val="00E8575A"/>
    <w:rsid w:val="00E85A2B"/>
    <w:rsid w:val="00E85DB1"/>
    <w:rsid w:val="00E86186"/>
    <w:rsid w:val="00E86278"/>
    <w:rsid w:val="00E8631E"/>
    <w:rsid w:val="00E86D8A"/>
    <w:rsid w:val="00E86DB3"/>
    <w:rsid w:val="00E87375"/>
    <w:rsid w:val="00E873CE"/>
    <w:rsid w:val="00E875C7"/>
    <w:rsid w:val="00E87763"/>
    <w:rsid w:val="00E87D47"/>
    <w:rsid w:val="00E87F82"/>
    <w:rsid w:val="00E90017"/>
    <w:rsid w:val="00E903E0"/>
    <w:rsid w:val="00E9060C"/>
    <w:rsid w:val="00E90723"/>
    <w:rsid w:val="00E90778"/>
    <w:rsid w:val="00E90820"/>
    <w:rsid w:val="00E90985"/>
    <w:rsid w:val="00E9101D"/>
    <w:rsid w:val="00E910B0"/>
    <w:rsid w:val="00E918CC"/>
    <w:rsid w:val="00E91EBE"/>
    <w:rsid w:val="00E92782"/>
    <w:rsid w:val="00E92964"/>
    <w:rsid w:val="00E931F8"/>
    <w:rsid w:val="00E94108"/>
    <w:rsid w:val="00E94457"/>
    <w:rsid w:val="00E94466"/>
    <w:rsid w:val="00E945C2"/>
    <w:rsid w:val="00E94BA7"/>
    <w:rsid w:val="00E94CAE"/>
    <w:rsid w:val="00E94D52"/>
    <w:rsid w:val="00E94EE7"/>
    <w:rsid w:val="00E951D1"/>
    <w:rsid w:val="00E95B74"/>
    <w:rsid w:val="00E95D5C"/>
    <w:rsid w:val="00E9622F"/>
    <w:rsid w:val="00E9628B"/>
    <w:rsid w:val="00E96AB2"/>
    <w:rsid w:val="00E96BB5"/>
    <w:rsid w:val="00E96EB0"/>
    <w:rsid w:val="00E96FBE"/>
    <w:rsid w:val="00E97425"/>
    <w:rsid w:val="00E97C4D"/>
    <w:rsid w:val="00E97DCB"/>
    <w:rsid w:val="00EA0125"/>
    <w:rsid w:val="00EA04D5"/>
    <w:rsid w:val="00EA0833"/>
    <w:rsid w:val="00EA0888"/>
    <w:rsid w:val="00EA0A8F"/>
    <w:rsid w:val="00EA122F"/>
    <w:rsid w:val="00EA1269"/>
    <w:rsid w:val="00EA2405"/>
    <w:rsid w:val="00EA2580"/>
    <w:rsid w:val="00EA269E"/>
    <w:rsid w:val="00EA2ED1"/>
    <w:rsid w:val="00EA3155"/>
    <w:rsid w:val="00EA3753"/>
    <w:rsid w:val="00EA3A37"/>
    <w:rsid w:val="00EA3D72"/>
    <w:rsid w:val="00EA3F52"/>
    <w:rsid w:val="00EA4104"/>
    <w:rsid w:val="00EA44F9"/>
    <w:rsid w:val="00EA4C48"/>
    <w:rsid w:val="00EA4DA8"/>
    <w:rsid w:val="00EA581E"/>
    <w:rsid w:val="00EA5BC0"/>
    <w:rsid w:val="00EA5FD5"/>
    <w:rsid w:val="00EA6274"/>
    <w:rsid w:val="00EA62CA"/>
    <w:rsid w:val="00EA650F"/>
    <w:rsid w:val="00EA688D"/>
    <w:rsid w:val="00EA6DF0"/>
    <w:rsid w:val="00EA701E"/>
    <w:rsid w:val="00EA707C"/>
    <w:rsid w:val="00EA7092"/>
    <w:rsid w:val="00EA781E"/>
    <w:rsid w:val="00EA7A02"/>
    <w:rsid w:val="00EA7B1A"/>
    <w:rsid w:val="00EA7B6A"/>
    <w:rsid w:val="00EA7ECD"/>
    <w:rsid w:val="00EA7FF1"/>
    <w:rsid w:val="00EB004F"/>
    <w:rsid w:val="00EB074C"/>
    <w:rsid w:val="00EB0EBF"/>
    <w:rsid w:val="00EB0F11"/>
    <w:rsid w:val="00EB116B"/>
    <w:rsid w:val="00EB13E0"/>
    <w:rsid w:val="00EB13E8"/>
    <w:rsid w:val="00EB1953"/>
    <w:rsid w:val="00EB1BFF"/>
    <w:rsid w:val="00EB1D12"/>
    <w:rsid w:val="00EB228B"/>
    <w:rsid w:val="00EB257D"/>
    <w:rsid w:val="00EB25AB"/>
    <w:rsid w:val="00EB2BC1"/>
    <w:rsid w:val="00EB2D92"/>
    <w:rsid w:val="00EB2FAB"/>
    <w:rsid w:val="00EB2FF8"/>
    <w:rsid w:val="00EB3292"/>
    <w:rsid w:val="00EB3596"/>
    <w:rsid w:val="00EB362F"/>
    <w:rsid w:val="00EB3A30"/>
    <w:rsid w:val="00EB3A4B"/>
    <w:rsid w:val="00EB3AEC"/>
    <w:rsid w:val="00EB4AE1"/>
    <w:rsid w:val="00EB4E2C"/>
    <w:rsid w:val="00EB55CB"/>
    <w:rsid w:val="00EB58AF"/>
    <w:rsid w:val="00EB5985"/>
    <w:rsid w:val="00EB5C7D"/>
    <w:rsid w:val="00EB5D40"/>
    <w:rsid w:val="00EB672D"/>
    <w:rsid w:val="00EB67AB"/>
    <w:rsid w:val="00EB6CA0"/>
    <w:rsid w:val="00EB70A0"/>
    <w:rsid w:val="00EB7492"/>
    <w:rsid w:val="00EB7894"/>
    <w:rsid w:val="00EB7DFC"/>
    <w:rsid w:val="00EB7ED6"/>
    <w:rsid w:val="00EB7F11"/>
    <w:rsid w:val="00EC0839"/>
    <w:rsid w:val="00EC1466"/>
    <w:rsid w:val="00EC1469"/>
    <w:rsid w:val="00EC149F"/>
    <w:rsid w:val="00EC1651"/>
    <w:rsid w:val="00EC167A"/>
    <w:rsid w:val="00EC19FE"/>
    <w:rsid w:val="00EC1A01"/>
    <w:rsid w:val="00EC1A4E"/>
    <w:rsid w:val="00EC2411"/>
    <w:rsid w:val="00EC2C38"/>
    <w:rsid w:val="00EC2EB7"/>
    <w:rsid w:val="00EC2F87"/>
    <w:rsid w:val="00EC310D"/>
    <w:rsid w:val="00EC3657"/>
    <w:rsid w:val="00EC3680"/>
    <w:rsid w:val="00EC392D"/>
    <w:rsid w:val="00EC3DE0"/>
    <w:rsid w:val="00EC3EB0"/>
    <w:rsid w:val="00EC4290"/>
    <w:rsid w:val="00EC4337"/>
    <w:rsid w:val="00EC4724"/>
    <w:rsid w:val="00EC4ABF"/>
    <w:rsid w:val="00EC4DD3"/>
    <w:rsid w:val="00EC50FD"/>
    <w:rsid w:val="00EC5343"/>
    <w:rsid w:val="00EC5637"/>
    <w:rsid w:val="00EC5BE9"/>
    <w:rsid w:val="00EC69B6"/>
    <w:rsid w:val="00EC70A6"/>
    <w:rsid w:val="00EC78C2"/>
    <w:rsid w:val="00EC7EFA"/>
    <w:rsid w:val="00ED0439"/>
    <w:rsid w:val="00ED056F"/>
    <w:rsid w:val="00ED0598"/>
    <w:rsid w:val="00ED07A6"/>
    <w:rsid w:val="00ED08A6"/>
    <w:rsid w:val="00ED1310"/>
    <w:rsid w:val="00ED197F"/>
    <w:rsid w:val="00ED1CBE"/>
    <w:rsid w:val="00ED2292"/>
    <w:rsid w:val="00ED2D5F"/>
    <w:rsid w:val="00ED2F29"/>
    <w:rsid w:val="00ED35AE"/>
    <w:rsid w:val="00ED3DEF"/>
    <w:rsid w:val="00ED4238"/>
    <w:rsid w:val="00ED4908"/>
    <w:rsid w:val="00ED4C1F"/>
    <w:rsid w:val="00ED4FB8"/>
    <w:rsid w:val="00ED5CB8"/>
    <w:rsid w:val="00ED5FBB"/>
    <w:rsid w:val="00ED62A0"/>
    <w:rsid w:val="00ED6500"/>
    <w:rsid w:val="00ED7431"/>
    <w:rsid w:val="00ED748D"/>
    <w:rsid w:val="00ED7998"/>
    <w:rsid w:val="00ED7A6B"/>
    <w:rsid w:val="00ED7A6D"/>
    <w:rsid w:val="00ED7A8C"/>
    <w:rsid w:val="00EE01CE"/>
    <w:rsid w:val="00EE05C6"/>
    <w:rsid w:val="00EE08AE"/>
    <w:rsid w:val="00EE0BAF"/>
    <w:rsid w:val="00EE1154"/>
    <w:rsid w:val="00EE11E3"/>
    <w:rsid w:val="00EE153C"/>
    <w:rsid w:val="00EE19E8"/>
    <w:rsid w:val="00EE1DAD"/>
    <w:rsid w:val="00EE2759"/>
    <w:rsid w:val="00EE2832"/>
    <w:rsid w:val="00EE284E"/>
    <w:rsid w:val="00EE3187"/>
    <w:rsid w:val="00EE3341"/>
    <w:rsid w:val="00EE347C"/>
    <w:rsid w:val="00EE35AA"/>
    <w:rsid w:val="00EE35EA"/>
    <w:rsid w:val="00EE3B98"/>
    <w:rsid w:val="00EE3C0F"/>
    <w:rsid w:val="00EE3DCB"/>
    <w:rsid w:val="00EE40AE"/>
    <w:rsid w:val="00EE43B2"/>
    <w:rsid w:val="00EE43F0"/>
    <w:rsid w:val="00EE4E43"/>
    <w:rsid w:val="00EE4F28"/>
    <w:rsid w:val="00EE542C"/>
    <w:rsid w:val="00EE5B85"/>
    <w:rsid w:val="00EE5BAA"/>
    <w:rsid w:val="00EE60EF"/>
    <w:rsid w:val="00EE61E4"/>
    <w:rsid w:val="00EE62F2"/>
    <w:rsid w:val="00EE6532"/>
    <w:rsid w:val="00EE6A2D"/>
    <w:rsid w:val="00EE6DD8"/>
    <w:rsid w:val="00EE6E00"/>
    <w:rsid w:val="00EE6E7F"/>
    <w:rsid w:val="00EE6EF3"/>
    <w:rsid w:val="00EE6F47"/>
    <w:rsid w:val="00EE7288"/>
    <w:rsid w:val="00EF086F"/>
    <w:rsid w:val="00EF08DA"/>
    <w:rsid w:val="00EF0BB6"/>
    <w:rsid w:val="00EF0E05"/>
    <w:rsid w:val="00EF1244"/>
    <w:rsid w:val="00EF13CA"/>
    <w:rsid w:val="00EF13E5"/>
    <w:rsid w:val="00EF1430"/>
    <w:rsid w:val="00EF2424"/>
    <w:rsid w:val="00EF246A"/>
    <w:rsid w:val="00EF27D3"/>
    <w:rsid w:val="00EF2804"/>
    <w:rsid w:val="00EF3931"/>
    <w:rsid w:val="00EF3A0E"/>
    <w:rsid w:val="00EF3F4E"/>
    <w:rsid w:val="00EF449A"/>
    <w:rsid w:val="00EF468D"/>
    <w:rsid w:val="00EF480A"/>
    <w:rsid w:val="00EF4851"/>
    <w:rsid w:val="00EF4E10"/>
    <w:rsid w:val="00EF5416"/>
    <w:rsid w:val="00EF573E"/>
    <w:rsid w:val="00EF5851"/>
    <w:rsid w:val="00EF5D04"/>
    <w:rsid w:val="00EF5E19"/>
    <w:rsid w:val="00EF6C31"/>
    <w:rsid w:val="00EF70ED"/>
    <w:rsid w:val="00EF7249"/>
    <w:rsid w:val="00EF7386"/>
    <w:rsid w:val="00EF7A11"/>
    <w:rsid w:val="00EF7BC9"/>
    <w:rsid w:val="00EF7C02"/>
    <w:rsid w:val="00EF7C81"/>
    <w:rsid w:val="00F00669"/>
    <w:rsid w:val="00F0096F"/>
    <w:rsid w:val="00F009DD"/>
    <w:rsid w:val="00F00DE3"/>
    <w:rsid w:val="00F00E4C"/>
    <w:rsid w:val="00F00EA9"/>
    <w:rsid w:val="00F00EF6"/>
    <w:rsid w:val="00F01299"/>
    <w:rsid w:val="00F0135D"/>
    <w:rsid w:val="00F01587"/>
    <w:rsid w:val="00F01D7B"/>
    <w:rsid w:val="00F01E4F"/>
    <w:rsid w:val="00F02106"/>
    <w:rsid w:val="00F02766"/>
    <w:rsid w:val="00F02A7D"/>
    <w:rsid w:val="00F03327"/>
    <w:rsid w:val="00F0365D"/>
    <w:rsid w:val="00F036F4"/>
    <w:rsid w:val="00F0395C"/>
    <w:rsid w:val="00F03A46"/>
    <w:rsid w:val="00F03DE8"/>
    <w:rsid w:val="00F03E74"/>
    <w:rsid w:val="00F04193"/>
    <w:rsid w:val="00F042E5"/>
    <w:rsid w:val="00F0442C"/>
    <w:rsid w:val="00F04A46"/>
    <w:rsid w:val="00F04EAA"/>
    <w:rsid w:val="00F050CC"/>
    <w:rsid w:val="00F05459"/>
    <w:rsid w:val="00F054C4"/>
    <w:rsid w:val="00F056DD"/>
    <w:rsid w:val="00F0583C"/>
    <w:rsid w:val="00F05A64"/>
    <w:rsid w:val="00F05A90"/>
    <w:rsid w:val="00F05B6F"/>
    <w:rsid w:val="00F05DE5"/>
    <w:rsid w:val="00F0647C"/>
    <w:rsid w:val="00F065B8"/>
    <w:rsid w:val="00F06645"/>
    <w:rsid w:val="00F06783"/>
    <w:rsid w:val="00F06B16"/>
    <w:rsid w:val="00F06BD6"/>
    <w:rsid w:val="00F06DF2"/>
    <w:rsid w:val="00F071B6"/>
    <w:rsid w:val="00F07C8E"/>
    <w:rsid w:val="00F1019E"/>
    <w:rsid w:val="00F10233"/>
    <w:rsid w:val="00F1080F"/>
    <w:rsid w:val="00F10874"/>
    <w:rsid w:val="00F10A6F"/>
    <w:rsid w:val="00F10B98"/>
    <w:rsid w:val="00F10CF3"/>
    <w:rsid w:val="00F1152E"/>
    <w:rsid w:val="00F11F1A"/>
    <w:rsid w:val="00F11F87"/>
    <w:rsid w:val="00F11FAE"/>
    <w:rsid w:val="00F12331"/>
    <w:rsid w:val="00F123A6"/>
    <w:rsid w:val="00F12508"/>
    <w:rsid w:val="00F1252D"/>
    <w:rsid w:val="00F127C8"/>
    <w:rsid w:val="00F12C76"/>
    <w:rsid w:val="00F12CCA"/>
    <w:rsid w:val="00F12FEF"/>
    <w:rsid w:val="00F132A6"/>
    <w:rsid w:val="00F13660"/>
    <w:rsid w:val="00F13828"/>
    <w:rsid w:val="00F13843"/>
    <w:rsid w:val="00F1387F"/>
    <w:rsid w:val="00F1394E"/>
    <w:rsid w:val="00F13E49"/>
    <w:rsid w:val="00F14640"/>
    <w:rsid w:val="00F147C0"/>
    <w:rsid w:val="00F15007"/>
    <w:rsid w:val="00F1504E"/>
    <w:rsid w:val="00F15190"/>
    <w:rsid w:val="00F15F03"/>
    <w:rsid w:val="00F15FBF"/>
    <w:rsid w:val="00F1631F"/>
    <w:rsid w:val="00F1645D"/>
    <w:rsid w:val="00F16815"/>
    <w:rsid w:val="00F17320"/>
    <w:rsid w:val="00F17BB9"/>
    <w:rsid w:val="00F17C2E"/>
    <w:rsid w:val="00F17CAE"/>
    <w:rsid w:val="00F2014E"/>
    <w:rsid w:val="00F2023D"/>
    <w:rsid w:val="00F20453"/>
    <w:rsid w:val="00F2077E"/>
    <w:rsid w:val="00F20BEA"/>
    <w:rsid w:val="00F20BFE"/>
    <w:rsid w:val="00F20F4D"/>
    <w:rsid w:val="00F20F76"/>
    <w:rsid w:val="00F20FEF"/>
    <w:rsid w:val="00F213EB"/>
    <w:rsid w:val="00F2165F"/>
    <w:rsid w:val="00F21743"/>
    <w:rsid w:val="00F217CD"/>
    <w:rsid w:val="00F21894"/>
    <w:rsid w:val="00F21BD0"/>
    <w:rsid w:val="00F21DF5"/>
    <w:rsid w:val="00F21EA6"/>
    <w:rsid w:val="00F22353"/>
    <w:rsid w:val="00F22722"/>
    <w:rsid w:val="00F229CC"/>
    <w:rsid w:val="00F22AA2"/>
    <w:rsid w:val="00F22AA6"/>
    <w:rsid w:val="00F234D8"/>
    <w:rsid w:val="00F23971"/>
    <w:rsid w:val="00F23B25"/>
    <w:rsid w:val="00F23D49"/>
    <w:rsid w:val="00F23EB3"/>
    <w:rsid w:val="00F23F7D"/>
    <w:rsid w:val="00F24043"/>
    <w:rsid w:val="00F24180"/>
    <w:rsid w:val="00F2447F"/>
    <w:rsid w:val="00F244CD"/>
    <w:rsid w:val="00F24984"/>
    <w:rsid w:val="00F24C97"/>
    <w:rsid w:val="00F25166"/>
    <w:rsid w:val="00F2523A"/>
    <w:rsid w:val="00F25291"/>
    <w:rsid w:val="00F2533A"/>
    <w:rsid w:val="00F256B4"/>
    <w:rsid w:val="00F25ABB"/>
    <w:rsid w:val="00F25C5F"/>
    <w:rsid w:val="00F25C71"/>
    <w:rsid w:val="00F25DBB"/>
    <w:rsid w:val="00F26058"/>
    <w:rsid w:val="00F264B2"/>
    <w:rsid w:val="00F2684A"/>
    <w:rsid w:val="00F2703C"/>
    <w:rsid w:val="00F2719B"/>
    <w:rsid w:val="00F27360"/>
    <w:rsid w:val="00F274CB"/>
    <w:rsid w:val="00F27652"/>
    <w:rsid w:val="00F2790C"/>
    <w:rsid w:val="00F27B4F"/>
    <w:rsid w:val="00F27BA5"/>
    <w:rsid w:val="00F27D71"/>
    <w:rsid w:val="00F27E2A"/>
    <w:rsid w:val="00F301C5"/>
    <w:rsid w:val="00F30286"/>
    <w:rsid w:val="00F303C2"/>
    <w:rsid w:val="00F3046B"/>
    <w:rsid w:val="00F30A21"/>
    <w:rsid w:val="00F30C92"/>
    <w:rsid w:val="00F30DD3"/>
    <w:rsid w:val="00F311D4"/>
    <w:rsid w:val="00F318C9"/>
    <w:rsid w:val="00F31C32"/>
    <w:rsid w:val="00F31CB2"/>
    <w:rsid w:val="00F31F00"/>
    <w:rsid w:val="00F31F51"/>
    <w:rsid w:val="00F3216B"/>
    <w:rsid w:val="00F32250"/>
    <w:rsid w:val="00F32696"/>
    <w:rsid w:val="00F327A3"/>
    <w:rsid w:val="00F333A6"/>
    <w:rsid w:val="00F33E76"/>
    <w:rsid w:val="00F34E39"/>
    <w:rsid w:val="00F34F6A"/>
    <w:rsid w:val="00F3502D"/>
    <w:rsid w:val="00F35934"/>
    <w:rsid w:val="00F35B2E"/>
    <w:rsid w:val="00F35CB6"/>
    <w:rsid w:val="00F36033"/>
    <w:rsid w:val="00F3708F"/>
    <w:rsid w:val="00F371A4"/>
    <w:rsid w:val="00F37C41"/>
    <w:rsid w:val="00F37CDF"/>
    <w:rsid w:val="00F37E38"/>
    <w:rsid w:val="00F37E3E"/>
    <w:rsid w:val="00F37EDF"/>
    <w:rsid w:val="00F4000B"/>
    <w:rsid w:val="00F40167"/>
    <w:rsid w:val="00F403F8"/>
    <w:rsid w:val="00F40562"/>
    <w:rsid w:val="00F405C9"/>
    <w:rsid w:val="00F406B8"/>
    <w:rsid w:val="00F40B80"/>
    <w:rsid w:val="00F40BD4"/>
    <w:rsid w:val="00F40F78"/>
    <w:rsid w:val="00F41188"/>
    <w:rsid w:val="00F4125F"/>
    <w:rsid w:val="00F41A10"/>
    <w:rsid w:val="00F41B33"/>
    <w:rsid w:val="00F42420"/>
    <w:rsid w:val="00F42865"/>
    <w:rsid w:val="00F4287A"/>
    <w:rsid w:val="00F42BCB"/>
    <w:rsid w:val="00F43142"/>
    <w:rsid w:val="00F43199"/>
    <w:rsid w:val="00F4340A"/>
    <w:rsid w:val="00F4386D"/>
    <w:rsid w:val="00F43D6A"/>
    <w:rsid w:val="00F43D84"/>
    <w:rsid w:val="00F43F78"/>
    <w:rsid w:val="00F44C85"/>
    <w:rsid w:val="00F44CA9"/>
    <w:rsid w:val="00F450CF"/>
    <w:rsid w:val="00F4524E"/>
    <w:rsid w:val="00F45308"/>
    <w:rsid w:val="00F468C3"/>
    <w:rsid w:val="00F469F9"/>
    <w:rsid w:val="00F46FFE"/>
    <w:rsid w:val="00F4754A"/>
    <w:rsid w:val="00F475C3"/>
    <w:rsid w:val="00F47ABB"/>
    <w:rsid w:val="00F47B32"/>
    <w:rsid w:val="00F47FFD"/>
    <w:rsid w:val="00F5106A"/>
    <w:rsid w:val="00F51337"/>
    <w:rsid w:val="00F5164E"/>
    <w:rsid w:val="00F518B0"/>
    <w:rsid w:val="00F51BD0"/>
    <w:rsid w:val="00F51BFB"/>
    <w:rsid w:val="00F523C3"/>
    <w:rsid w:val="00F525AA"/>
    <w:rsid w:val="00F52622"/>
    <w:rsid w:val="00F52BD5"/>
    <w:rsid w:val="00F5368A"/>
    <w:rsid w:val="00F53724"/>
    <w:rsid w:val="00F53767"/>
    <w:rsid w:val="00F537AB"/>
    <w:rsid w:val="00F53934"/>
    <w:rsid w:val="00F539FA"/>
    <w:rsid w:val="00F53A30"/>
    <w:rsid w:val="00F53C2D"/>
    <w:rsid w:val="00F53DA3"/>
    <w:rsid w:val="00F546B6"/>
    <w:rsid w:val="00F54A14"/>
    <w:rsid w:val="00F54CD8"/>
    <w:rsid w:val="00F552BC"/>
    <w:rsid w:val="00F55487"/>
    <w:rsid w:val="00F55B7E"/>
    <w:rsid w:val="00F55BC4"/>
    <w:rsid w:val="00F55D98"/>
    <w:rsid w:val="00F56004"/>
    <w:rsid w:val="00F564FF"/>
    <w:rsid w:val="00F56705"/>
    <w:rsid w:val="00F56FCA"/>
    <w:rsid w:val="00F57681"/>
    <w:rsid w:val="00F577BD"/>
    <w:rsid w:val="00F5796F"/>
    <w:rsid w:val="00F57AEF"/>
    <w:rsid w:val="00F57CE6"/>
    <w:rsid w:val="00F60753"/>
    <w:rsid w:val="00F60CA8"/>
    <w:rsid w:val="00F60FD0"/>
    <w:rsid w:val="00F61894"/>
    <w:rsid w:val="00F61EAC"/>
    <w:rsid w:val="00F61F61"/>
    <w:rsid w:val="00F6279C"/>
    <w:rsid w:val="00F62875"/>
    <w:rsid w:val="00F62C43"/>
    <w:rsid w:val="00F63522"/>
    <w:rsid w:val="00F63880"/>
    <w:rsid w:val="00F63919"/>
    <w:rsid w:val="00F63B20"/>
    <w:rsid w:val="00F63D00"/>
    <w:rsid w:val="00F63D22"/>
    <w:rsid w:val="00F63DCA"/>
    <w:rsid w:val="00F643F3"/>
    <w:rsid w:val="00F65396"/>
    <w:rsid w:val="00F65563"/>
    <w:rsid w:val="00F658D3"/>
    <w:rsid w:val="00F658E2"/>
    <w:rsid w:val="00F65964"/>
    <w:rsid w:val="00F65AD8"/>
    <w:rsid w:val="00F6692E"/>
    <w:rsid w:val="00F66B52"/>
    <w:rsid w:val="00F66B74"/>
    <w:rsid w:val="00F66D1D"/>
    <w:rsid w:val="00F66F2E"/>
    <w:rsid w:val="00F671FA"/>
    <w:rsid w:val="00F67341"/>
    <w:rsid w:val="00F67956"/>
    <w:rsid w:val="00F67EC0"/>
    <w:rsid w:val="00F707E8"/>
    <w:rsid w:val="00F708BA"/>
    <w:rsid w:val="00F70990"/>
    <w:rsid w:val="00F7116E"/>
    <w:rsid w:val="00F71299"/>
    <w:rsid w:val="00F71405"/>
    <w:rsid w:val="00F71727"/>
    <w:rsid w:val="00F71B5D"/>
    <w:rsid w:val="00F71BB4"/>
    <w:rsid w:val="00F71CF5"/>
    <w:rsid w:val="00F722D2"/>
    <w:rsid w:val="00F72375"/>
    <w:rsid w:val="00F7277E"/>
    <w:rsid w:val="00F727EF"/>
    <w:rsid w:val="00F72BEA"/>
    <w:rsid w:val="00F72F3A"/>
    <w:rsid w:val="00F73532"/>
    <w:rsid w:val="00F73825"/>
    <w:rsid w:val="00F73BE5"/>
    <w:rsid w:val="00F73D25"/>
    <w:rsid w:val="00F73FDD"/>
    <w:rsid w:val="00F743FD"/>
    <w:rsid w:val="00F745F8"/>
    <w:rsid w:val="00F74E6A"/>
    <w:rsid w:val="00F752FB"/>
    <w:rsid w:val="00F7539E"/>
    <w:rsid w:val="00F75642"/>
    <w:rsid w:val="00F75779"/>
    <w:rsid w:val="00F75A63"/>
    <w:rsid w:val="00F762D3"/>
    <w:rsid w:val="00F766BE"/>
    <w:rsid w:val="00F76D4B"/>
    <w:rsid w:val="00F779A4"/>
    <w:rsid w:val="00F77E32"/>
    <w:rsid w:val="00F800D6"/>
    <w:rsid w:val="00F80316"/>
    <w:rsid w:val="00F8038E"/>
    <w:rsid w:val="00F80F3B"/>
    <w:rsid w:val="00F813C0"/>
    <w:rsid w:val="00F818ED"/>
    <w:rsid w:val="00F81A36"/>
    <w:rsid w:val="00F82483"/>
    <w:rsid w:val="00F824A6"/>
    <w:rsid w:val="00F82C96"/>
    <w:rsid w:val="00F832C7"/>
    <w:rsid w:val="00F83313"/>
    <w:rsid w:val="00F83389"/>
    <w:rsid w:val="00F83CC5"/>
    <w:rsid w:val="00F8409C"/>
    <w:rsid w:val="00F842E6"/>
    <w:rsid w:val="00F84310"/>
    <w:rsid w:val="00F84493"/>
    <w:rsid w:val="00F848F6"/>
    <w:rsid w:val="00F84AE9"/>
    <w:rsid w:val="00F84C72"/>
    <w:rsid w:val="00F84CCF"/>
    <w:rsid w:val="00F84DFB"/>
    <w:rsid w:val="00F853D8"/>
    <w:rsid w:val="00F85416"/>
    <w:rsid w:val="00F855EC"/>
    <w:rsid w:val="00F85936"/>
    <w:rsid w:val="00F85B57"/>
    <w:rsid w:val="00F86031"/>
    <w:rsid w:val="00F861FF"/>
    <w:rsid w:val="00F863F1"/>
    <w:rsid w:val="00F8661F"/>
    <w:rsid w:val="00F86644"/>
    <w:rsid w:val="00F86709"/>
    <w:rsid w:val="00F867F8"/>
    <w:rsid w:val="00F86841"/>
    <w:rsid w:val="00F86AE6"/>
    <w:rsid w:val="00F8734B"/>
    <w:rsid w:val="00F873BF"/>
    <w:rsid w:val="00F873ED"/>
    <w:rsid w:val="00F87B07"/>
    <w:rsid w:val="00F87C2C"/>
    <w:rsid w:val="00F90394"/>
    <w:rsid w:val="00F904CE"/>
    <w:rsid w:val="00F905C3"/>
    <w:rsid w:val="00F906FE"/>
    <w:rsid w:val="00F90A88"/>
    <w:rsid w:val="00F90B7D"/>
    <w:rsid w:val="00F917F7"/>
    <w:rsid w:val="00F91B2E"/>
    <w:rsid w:val="00F920F5"/>
    <w:rsid w:val="00F92291"/>
    <w:rsid w:val="00F92567"/>
    <w:rsid w:val="00F92E93"/>
    <w:rsid w:val="00F93182"/>
    <w:rsid w:val="00F9381E"/>
    <w:rsid w:val="00F93901"/>
    <w:rsid w:val="00F93C9D"/>
    <w:rsid w:val="00F941FF"/>
    <w:rsid w:val="00F952C4"/>
    <w:rsid w:val="00F95959"/>
    <w:rsid w:val="00F95C80"/>
    <w:rsid w:val="00F95EB6"/>
    <w:rsid w:val="00F96094"/>
    <w:rsid w:val="00F960A8"/>
    <w:rsid w:val="00F96246"/>
    <w:rsid w:val="00F96676"/>
    <w:rsid w:val="00F9690E"/>
    <w:rsid w:val="00F969B3"/>
    <w:rsid w:val="00F96DB5"/>
    <w:rsid w:val="00F96E53"/>
    <w:rsid w:val="00F97478"/>
    <w:rsid w:val="00F9799E"/>
    <w:rsid w:val="00FA05CE"/>
    <w:rsid w:val="00FA0871"/>
    <w:rsid w:val="00FA0BBB"/>
    <w:rsid w:val="00FA0C5E"/>
    <w:rsid w:val="00FA0C79"/>
    <w:rsid w:val="00FA10B8"/>
    <w:rsid w:val="00FA1694"/>
    <w:rsid w:val="00FA16BD"/>
    <w:rsid w:val="00FA17ED"/>
    <w:rsid w:val="00FA1822"/>
    <w:rsid w:val="00FA18A3"/>
    <w:rsid w:val="00FA1DE6"/>
    <w:rsid w:val="00FA2175"/>
    <w:rsid w:val="00FA2756"/>
    <w:rsid w:val="00FA2BB6"/>
    <w:rsid w:val="00FA3222"/>
    <w:rsid w:val="00FA3226"/>
    <w:rsid w:val="00FA34A1"/>
    <w:rsid w:val="00FA3B15"/>
    <w:rsid w:val="00FA3DFA"/>
    <w:rsid w:val="00FA48EB"/>
    <w:rsid w:val="00FA4931"/>
    <w:rsid w:val="00FA5011"/>
    <w:rsid w:val="00FA55E2"/>
    <w:rsid w:val="00FA583D"/>
    <w:rsid w:val="00FA5BC5"/>
    <w:rsid w:val="00FA5C50"/>
    <w:rsid w:val="00FA5D89"/>
    <w:rsid w:val="00FA5E56"/>
    <w:rsid w:val="00FA65D1"/>
    <w:rsid w:val="00FA68D5"/>
    <w:rsid w:val="00FA6FAC"/>
    <w:rsid w:val="00FA700F"/>
    <w:rsid w:val="00FA7017"/>
    <w:rsid w:val="00FA7620"/>
    <w:rsid w:val="00FA7DA6"/>
    <w:rsid w:val="00FA7FFE"/>
    <w:rsid w:val="00FB02D6"/>
    <w:rsid w:val="00FB0E8B"/>
    <w:rsid w:val="00FB11B0"/>
    <w:rsid w:val="00FB14BE"/>
    <w:rsid w:val="00FB16CB"/>
    <w:rsid w:val="00FB17D8"/>
    <w:rsid w:val="00FB1868"/>
    <w:rsid w:val="00FB225D"/>
    <w:rsid w:val="00FB22FD"/>
    <w:rsid w:val="00FB245F"/>
    <w:rsid w:val="00FB2483"/>
    <w:rsid w:val="00FB25D4"/>
    <w:rsid w:val="00FB285C"/>
    <w:rsid w:val="00FB291C"/>
    <w:rsid w:val="00FB2AA6"/>
    <w:rsid w:val="00FB2B89"/>
    <w:rsid w:val="00FB2D85"/>
    <w:rsid w:val="00FB2E32"/>
    <w:rsid w:val="00FB3392"/>
    <w:rsid w:val="00FB3703"/>
    <w:rsid w:val="00FB3859"/>
    <w:rsid w:val="00FB3CA3"/>
    <w:rsid w:val="00FB41CD"/>
    <w:rsid w:val="00FB4231"/>
    <w:rsid w:val="00FB4A62"/>
    <w:rsid w:val="00FB4E9B"/>
    <w:rsid w:val="00FB5951"/>
    <w:rsid w:val="00FB59FE"/>
    <w:rsid w:val="00FB5A46"/>
    <w:rsid w:val="00FB5BD5"/>
    <w:rsid w:val="00FB5FDE"/>
    <w:rsid w:val="00FB631E"/>
    <w:rsid w:val="00FB69D5"/>
    <w:rsid w:val="00FB6CB0"/>
    <w:rsid w:val="00FB6DEB"/>
    <w:rsid w:val="00FB72B7"/>
    <w:rsid w:val="00FB72C2"/>
    <w:rsid w:val="00FB74AF"/>
    <w:rsid w:val="00FB7A99"/>
    <w:rsid w:val="00FC01E8"/>
    <w:rsid w:val="00FC02CB"/>
    <w:rsid w:val="00FC0584"/>
    <w:rsid w:val="00FC05F6"/>
    <w:rsid w:val="00FC0780"/>
    <w:rsid w:val="00FC0D63"/>
    <w:rsid w:val="00FC109F"/>
    <w:rsid w:val="00FC11D3"/>
    <w:rsid w:val="00FC1684"/>
    <w:rsid w:val="00FC16D6"/>
    <w:rsid w:val="00FC1835"/>
    <w:rsid w:val="00FC1996"/>
    <w:rsid w:val="00FC1ACA"/>
    <w:rsid w:val="00FC1BCC"/>
    <w:rsid w:val="00FC1CEC"/>
    <w:rsid w:val="00FC20B7"/>
    <w:rsid w:val="00FC20D8"/>
    <w:rsid w:val="00FC22D8"/>
    <w:rsid w:val="00FC2329"/>
    <w:rsid w:val="00FC23A2"/>
    <w:rsid w:val="00FC2CEE"/>
    <w:rsid w:val="00FC340C"/>
    <w:rsid w:val="00FC41A7"/>
    <w:rsid w:val="00FC43B6"/>
    <w:rsid w:val="00FC4470"/>
    <w:rsid w:val="00FC4628"/>
    <w:rsid w:val="00FC4B10"/>
    <w:rsid w:val="00FC5507"/>
    <w:rsid w:val="00FC55E8"/>
    <w:rsid w:val="00FC5B2C"/>
    <w:rsid w:val="00FC5BB3"/>
    <w:rsid w:val="00FC5E49"/>
    <w:rsid w:val="00FC5EBF"/>
    <w:rsid w:val="00FC5F10"/>
    <w:rsid w:val="00FC6127"/>
    <w:rsid w:val="00FC6D0A"/>
    <w:rsid w:val="00FC778A"/>
    <w:rsid w:val="00FC78B4"/>
    <w:rsid w:val="00FC7E30"/>
    <w:rsid w:val="00FC7EAF"/>
    <w:rsid w:val="00FD04CB"/>
    <w:rsid w:val="00FD08BF"/>
    <w:rsid w:val="00FD0FA3"/>
    <w:rsid w:val="00FD2008"/>
    <w:rsid w:val="00FD2225"/>
    <w:rsid w:val="00FD2B14"/>
    <w:rsid w:val="00FD2C73"/>
    <w:rsid w:val="00FD2D64"/>
    <w:rsid w:val="00FD2F29"/>
    <w:rsid w:val="00FD2F3D"/>
    <w:rsid w:val="00FD34C1"/>
    <w:rsid w:val="00FD3AB8"/>
    <w:rsid w:val="00FD402A"/>
    <w:rsid w:val="00FD41C1"/>
    <w:rsid w:val="00FD4643"/>
    <w:rsid w:val="00FD4812"/>
    <w:rsid w:val="00FD51EF"/>
    <w:rsid w:val="00FD5495"/>
    <w:rsid w:val="00FD58ED"/>
    <w:rsid w:val="00FD5A18"/>
    <w:rsid w:val="00FD5D91"/>
    <w:rsid w:val="00FD5F24"/>
    <w:rsid w:val="00FD68D5"/>
    <w:rsid w:val="00FD6C81"/>
    <w:rsid w:val="00FD6DD9"/>
    <w:rsid w:val="00FD6DDB"/>
    <w:rsid w:val="00FD7304"/>
    <w:rsid w:val="00FD7534"/>
    <w:rsid w:val="00FD7673"/>
    <w:rsid w:val="00FD7BDD"/>
    <w:rsid w:val="00FD7C0C"/>
    <w:rsid w:val="00FD7CF6"/>
    <w:rsid w:val="00FD7D27"/>
    <w:rsid w:val="00FD7DC9"/>
    <w:rsid w:val="00FD7F5C"/>
    <w:rsid w:val="00FE017D"/>
    <w:rsid w:val="00FE02E9"/>
    <w:rsid w:val="00FE1063"/>
    <w:rsid w:val="00FE11C0"/>
    <w:rsid w:val="00FE124A"/>
    <w:rsid w:val="00FE1C16"/>
    <w:rsid w:val="00FE24CA"/>
    <w:rsid w:val="00FE26E3"/>
    <w:rsid w:val="00FE28AB"/>
    <w:rsid w:val="00FE2A4D"/>
    <w:rsid w:val="00FE33DD"/>
    <w:rsid w:val="00FE39AE"/>
    <w:rsid w:val="00FE3B40"/>
    <w:rsid w:val="00FE3C13"/>
    <w:rsid w:val="00FE3C68"/>
    <w:rsid w:val="00FE4061"/>
    <w:rsid w:val="00FE4532"/>
    <w:rsid w:val="00FE4622"/>
    <w:rsid w:val="00FE467A"/>
    <w:rsid w:val="00FE4B96"/>
    <w:rsid w:val="00FE531F"/>
    <w:rsid w:val="00FE5871"/>
    <w:rsid w:val="00FE5B7E"/>
    <w:rsid w:val="00FE5CC0"/>
    <w:rsid w:val="00FE5FC5"/>
    <w:rsid w:val="00FE6035"/>
    <w:rsid w:val="00FE611C"/>
    <w:rsid w:val="00FE641F"/>
    <w:rsid w:val="00FE6645"/>
    <w:rsid w:val="00FE6916"/>
    <w:rsid w:val="00FE6E9D"/>
    <w:rsid w:val="00FE6EDC"/>
    <w:rsid w:val="00FE6FAE"/>
    <w:rsid w:val="00FE710A"/>
    <w:rsid w:val="00FE7288"/>
    <w:rsid w:val="00FE79BD"/>
    <w:rsid w:val="00FE7A22"/>
    <w:rsid w:val="00FE7D45"/>
    <w:rsid w:val="00FF03A3"/>
    <w:rsid w:val="00FF060C"/>
    <w:rsid w:val="00FF0A89"/>
    <w:rsid w:val="00FF0DDE"/>
    <w:rsid w:val="00FF0E84"/>
    <w:rsid w:val="00FF119E"/>
    <w:rsid w:val="00FF1422"/>
    <w:rsid w:val="00FF17D1"/>
    <w:rsid w:val="00FF1F54"/>
    <w:rsid w:val="00FF20B1"/>
    <w:rsid w:val="00FF2110"/>
    <w:rsid w:val="00FF2375"/>
    <w:rsid w:val="00FF2471"/>
    <w:rsid w:val="00FF26D7"/>
    <w:rsid w:val="00FF27AD"/>
    <w:rsid w:val="00FF2AAA"/>
    <w:rsid w:val="00FF2AF4"/>
    <w:rsid w:val="00FF2CB9"/>
    <w:rsid w:val="00FF2F29"/>
    <w:rsid w:val="00FF3011"/>
    <w:rsid w:val="00FF368C"/>
    <w:rsid w:val="00FF391F"/>
    <w:rsid w:val="00FF3CAB"/>
    <w:rsid w:val="00FF4054"/>
    <w:rsid w:val="00FF40F3"/>
    <w:rsid w:val="00FF43C9"/>
    <w:rsid w:val="00FF4634"/>
    <w:rsid w:val="00FF4644"/>
    <w:rsid w:val="00FF4AD2"/>
    <w:rsid w:val="00FF4B5E"/>
    <w:rsid w:val="00FF4DDA"/>
    <w:rsid w:val="00FF51B5"/>
    <w:rsid w:val="00FF5474"/>
    <w:rsid w:val="00FF567A"/>
    <w:rsid w:val="00FF590B"/>
    <w:rsid w:val="00FF5FBB"/>
    <w:rsid w:val="00FF6741"/>
    <w:rsid w:val="00FF676A"/>
    <w:rsid w:val="00FF6937"/>
    <w:rsid w:val="00FF6CC5"/>
    <w:rsid w:val="00FF7106"/>
    <w:rsid w:val="00FF71B8"/>
    <w:rsid w:val="00FF7750"/>
    <w:rsid w:val="00FF7E7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550041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22F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2422F"/>
    <w:rPr>
      <w:color w:val="0000FF" w:themeColor="hyperlink"/>
      <w:u w:val="single"/>
    </w:rPr>
  </w:style>
  <w:style w:type="character" w:styleId="a4">
    <w:name w:val="line number"/>
    <w:basedOn w:val="a0"/>
    <w:uiPriority w:val="99"/>
    <w:semiHidden/>
    <w:unhideWhenUsed/>
    <w:rsid w:val="00957831"/>
  </w:style>
  <w:style w:type="character" w:styleId="a5">
    <w:name w:val="FollowedHyperlink"/>
    <w:basedOn w:val="a0"/>
    <w:uiPriority w:val="99"/>
    <w:semiHidden/>
    <w:unhideWhenUsed/>
    <w:rsid w:val="00A211C8"/>
    <w:rPr>
      <w:color w:val="800080" w:themeColor="followedHyperlink"/>
      <w:u w:val="single"/>
    </w:rPr>
  </w:style>
  <w:style w:type="paragraph" w:styleId="a6">
    <w:name w:val="footer"/>
    <w:basedOn w:val="a"/>
    <w:link w:val="a7"/>
    <w:uiPriority w:val="99"/>
    <w:unhideWhenUsed/>
    <w:rsid w:val="00C20E6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C20E65"/>
    <w:rPr>
      <w:rFonts w:ascii="Times New Roman" w:hAnsi="Times New Roman"/>
    </w:rPr>
  </w:style>
  <w:style w:type="character" w:styleId="a8">
    <w:name w:val="page number"/>
    <w:basedOn w:val="a0"/>
    <w:uiPriority w:val="99"/>
    <w:semiHidden/>
    <w:unhideWhenUsed/>
    <w:rsid w:val="00C20E65"/>
  </w:style>
  <w:style w:type="paragraph" w:styleId="a9">
    <w:name w:val="List Paragraph"/>
    <w:basedOn w:val="a"/>
    <w:uiPriority w:val="34"/>
    <w:qFormat/>
    <w:rsid w:val="00C436AA"/>
    <w:pPr>
      <w:ind w:leftChars="400" w:left="960"/>
    </w:pPr>
  </w:style>
  <w:style w:type="paragraph" w:styleId="aa">
    <w:name w:val="header"/>
    <w:basedOn w:val="a"/>
    <w:link w:val="ab"/>
    <w:uiPriority w:val="99"/>
    <w:unhideWhenUsed/>
    <w:rsid w:val="00CF55F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F55FD"/>
    <w:rPr>
      <w:rFonts w:ascii="Times New Roman" w:hAnsi="Times New Roman"/>
    </w:rPr>
  </w:style>
  <w:style w:type="character" w:styleId="ac">
    <w:name w:val="annotation reference"/>
    <w:basedOn w:val="a0"/>
    <w:uiPriority w:val="99"/>
    <w:semiHidden/>
    <w:unhideWhenUsed/>
    <w:rsid w:val="00831E66"/>
    <w:rPr>
      <w:sz w:val="16"/>
      <w:szCs w:val="16"/>
    </w:rPr>
  </w:style>
  <w:style w:type="paragraph" w:styleId="ad">
    <w:name w:val="annotation text"/>
    <w:basedOn w:val="a"/>
    <w:link w:val="ae"/>
    <w:unhideWhenUsed/>
    <w:rsid w:val="00831E66"/>
    <w:rPr>
      <w:sz w:val="20"/>
      <w:szCs w:val="20"/>
    </w:rPr>
  </w:style>
  <w:style w:type="character" w:customStyle="1" w:styleId="ae">
    <w:name w:val="コメント文字列 (文字)"/>
    <w:basedOn w:val="a0"/>
    <w:link w:val="ad"/>
    <w:rsid w:val="00831E66"/>
    <w:rPr>
      <w:rFonts w:ascii="Times New Roman" w:hAnsi="Times New Roman"/>
      <w:sz w:val="20"/>
      <w:szCs w:val="20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831E66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831E66"/>
    <w:rPr>
      <w:rFonts w:ascii="Times New Roman" w:hAnsi="Times New Roman"/>
      <w:b/>
      <w:bCs/>
      <w:sz w:val="20"/>
      <w:szCs w:val="20"/>
    </w:rPr>
  </w:style>
  <w:style w:type="paragraph" w:styleId="af1">
    <w:name w:val="Balloon Text"/>
    <w:basedOn w:val="a"/>
    <w:link w:val="af2"/>
    <w:uiPriority w:val="99"/>
    <w:semiHidden/>
    <w:unhideWhenUsed/>
    <w:rsid w:val="00831E66"/>
    <w:rPr>
      <w:rFonts w:ascii="Tahoma" w:hAnsi="Tahoma" w:cs="Tahoma"/>
      <w:sz w:val="16"/>
      <w:szCs w:val="16"/>
    </w:rPr>
  </w:style>
  <w:style w:type="character" w:customStyle="1" w:styleId="af2">
    <w:name w:val="吹き出し (文字)"/>
    <w:basedOn w:val="a0"/>
    <w:link w:val="af1"/>
    <w:uiPriority w:val="99"/>
    <w:semiHidden/>
    <w:rsid w:val="00831E66"/>
    <w:rPr>
      <w:rFonts w:ascii="Tahoma" w:hAnsi="Tahoma" w:cs="Tahoma"/>
      <w:sz w:val="16"/>
      <w:szCs w:val="16"/>
    </w:rPr>
  </w:style>
  <w:style w:type="paragraph" w:styleId="af3">
    <w:name w:val="Revision"/>
    <w:hidden/>
    <w:uiPriority w:val="99"/>
    <w:semiHidden/>
    <w:rsid w:val="00AF64D5"/>
    <w:rPr>
      <w:rFonts w:ascii="Times New Roman" w:hAnsi="Times New Roman"/>
    </w:rPr>
  </w:style>
  <w:style w:type="character" w:customStyle="1" w:styleId="hgkelc">
    <w:name w:val="hgkelc"/>
    <w:basedOn w:val="a0"/>
    <w:rsid w:val="00915BD9"/>
  </w:style>
  <w:style w:type="character" w:styleId="af4">
    <w:name w:val="Unresolved Mention"/>
    <w:basedOn w:val="a0"/>
    <w:uiPriority w:val="99"/>
    <w:semiHidden/>
    <w:unhideWhenUsed/>
    <w:rsid w:val="001945B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8C3CC9"/>
    <w:pPr>
      <w:jc w:val="center"/>
    </w:pPr>
    <w:rPr>
      <w:rFonts w:cs="Times New Roman"/>
    </w:rPr>
  </w:style>
  <w:style w:type="character" w:customStyle="1" w:styleId="EndNoteBibliographyTitle0">
    <w:name w:val="EndNote Bibliography Title (文字)"/>
    <w:basedOn w:val="a0"/>
    <w:link w:val="EndNoteBibliographyTitle"/>
    <w:rsid w:val="008C3CC9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a"/>
    <w:link w:val="EndNoteBibliography0"/>
    <w:rsid w:val="008C3CC9"/>
    <w:rPr>
      <w:rFonts w:cs="Times New Roman"/>
    </w:rPr>
  </w:style>
  <w:style w:type="character" w:customStyle="1" w:styleId="EndNoteBibliography0">
    <w:name w:val="EndNote Bibliography (文字)"/>
    <w:basedOn w:val="a0"/>
    <w:link w:val="EndNoteBibliography"/>
    <w:rsid w:val="008C3CC9"/>
    <w:rPr>
      <w:rFonts w:ascii="Times New Roman" w:hAnsi="Times New Roman" w:cs="Times New Roman"/>
    </w:rPr>
  </w:style>
  <w:style w:type="table" w:styleId="af5">
    <w:name w:val="Table Grid"/>
    <w:basedOn w:val="a1"/>
    <w:uiPriority w:val="59"/>
    <w:rsid w:val="004B69A5"/>
    <w:rPr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B69A5"/>
    <w:pPr>
      <w:autoSpaceDE w:val="0"/>
      <w:autoSpaceDN w:val="0"/>
      <w:adjustRightInd w:val="0"/>
    </w:pPr>
    <w:rPr>
      <w:rFonts w:ascii="Arial" w:hAnsi="Arial" w:cs="Arial"/>
      <w:color w:val="000000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6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5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9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64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451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5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77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69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2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2582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8318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151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923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7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92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0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23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037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018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897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796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7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0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18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7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63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7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7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3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1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8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5-10-29T00:26:00Z</dcterms:created>
  <dcterms:modified xsi:type="dcterms:W3CDTF">2025-10-29T00:26:00Z</dcterms:modified>
</cp:coreProperties>
</file>